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D8766F" w14:textId="77777777" w:rsidR="00942473" w:rsidRPr="00942473" w:rsidRDefault="00942473" w:rsidP="00942473">
      <w:pPr>
        <w:rPr>
          <w:b/>
          <w:sz w:val="22"/>
          <w:szCs w:val="22"/>
        </w:rPr>
      </w:pPr>
      <w:r w:rsidRPr="00942473">
        <w:rPr>
          <w:b/>
          <w:sz w:val="22"/>
          <w:szCs w:val="22"/>
        </w:rPr>
        <w:t>Predictive accuracy of surgeon gestalt for adverse postoperative outcomes – a systematic review</w:t>
      </w:r>
    </w:p>
    <w:p w14:paraId="1A447956" w14:textId="77777777" w:rsidR="00942473" w:rsidRPr="00942473" w:rsidRDefault="00942473" w:rsidP="00942473">
      <w:pPr>
        <w:rPr>
          <w:bCs/>
          <w:sz w:val="22"/>
          <w:szCs w:val="22"/>
        </w:rPr>
      </w:pPr>
      <w:r w:rsidRPr="00942473">
        <w:rPr>
          <w:bCs/>
          <w:sz w:val="22"/>
          <w:szCs w:val="22"/>
        </w:rPr>
        <w:t>Jun J. Yang</w:t>
      </w:r>
      <w:r w:rsidRPr="00942473">
        <w:rPr>
          <w:bCs/>
          <w:sz w:val="22"/>
          <w:szCs w:val="22"/>
          <w:vertAlign w:val="superscript"/>
        </w:rPr>
        <w:t>a</w:t>
      </w:r>
      <w:r w:rsidRPr="00942473">
        <w:rPr>
          <w:bCs/>
          <w:sz w:val="22"/>
          <w:szCs w:val="22"/>
        </w:rPr>
        <w:t>, Samuel J. Mullan</w:t>
      </w:r>
      <w:r w:rsidRPr="00942473">
        <w:rPr>
          <w:bCs/>
          <w:sz w:val="22"/>
          <w:szCs w:val="22"/>
          <w:vertAlign w:val="superscript"/>
        </w:rPr>
        <w:t>a</w:t>
      </w:r>
      <w:r w:rsidRPr="00942473">
        <w:rPr>
          <w:bCs/>
          <w:sz w:val="22"/>
          <w:szCs w:val="22"/>
        </w:rPr>
        <w:t>, Tahmid M. Rayhan</w:t>
      </w:r>
      <w:r w:rsidRPr="00942473">
        <w:rPr>
          <w:bCs/>
          <w:sz w:val="22"/>
          <w:szCs w:val="22"/>
          <w:vertAlign w:val="superscript"/>
        </w:rPr>
        <w:t>a</w:t>
      </w:r>
      <w:r w:rsidRPr="00942473">
        <w:rPr>
          <w:bCs/>
          <w:sz w:val="22"/>
          <w:szCs w:val="22"/>
        </w:rPr>
        <w:t>, Ciaran K. S. S. Sandhu</w:t>
      </w:r>
      <w:r w:rsidRPr="00942473">
        <w:rPr>
          <w:bCs/>
          <w:sz w:val="22"/>
          <w:szCs w:val="22"/>
          <w:vertAlign w:val="superscript"/>
        </w:rPr>
        <w:t>a</w:t>
      </w:r>
      <w:r w:rsidRPr="00942473">
        <w:rPr>
          <w:bCs/>
          <w:sz w:val="22"/>
          <w:szCs w:val="22"/>
        </w:rPr>
        <w:t>, Anshu N. Ramaiya</w:t>
      </w:r>
      <w:r w:rsidRPr="00942473">
        <w:rPr>
          <w:bCs/>
          <w:sz w:val="22"/>
          <w:szCs w:val="22"/>
          <w:vertAlign w:val="superscript"/>
        </w:rPr>
        <w:t>a</w:t>
      </w:r>
      <w:r w:rsidRPr="00942473">
        <w:rPr>
          <w:bCs/>
          <w:sz w:val="22"/>
          <w:szCs w:val="22"/>
        </w:rPr>
        <w:t>, Carl J. Heneghan</w:t>
      </w:r>
      <w:r w:rsidRPr="00942473">
        <w:rPr>
          <w:bCs/>
          <w:sz w:val="22"/>
          <w:szCs w:val="22"/>
          <w:vertAlign w:val="superscript"/>
        </w:rPr>
        <w:t>b,c</w:t>
      </w:r>
    </w:p>
    <w:p w14:paraId="4FEF9921" w14:textId="77777777" w:rsidR="00942473" w:rsidRPr="00942473" w:rsidRDefault="00942473" w:rsidP="00942473">
      <w:pPr>
        <w:rPr>
          <w:b/>
          <w:sz w:val="22"/>
          <w:szCs w:val="22"/>
        </w:rPr>
      </w:pPr>
    </w:p>
    <w:p w14:paraId="35D26C5E" w14:textId="77777777" w:rsidR="00942473" w:rsidRPr="00942473" w:rsidRDefault="00942473" w:rsidP="00942473">
      <w:pPr>
        <w:rPr>
          <w:bCs/>
          <w:sz w:val="22"/>
          <w:szCs w:val="22"/>
        </w:rPr>
      </w:pPr>
      <w:r w:rsidRPr="00942473">
        <w:rPr>
          <w:bCs/>
          <w:sz w:val="22"/>
          <w:szCs w:val="22"/>
          <w:vertAlign w:val="superscript"/>
        </w:rPr>
        <w:t>a</w:t>
      </w:r>
      <w:r w:rsidRPr="00942473">
        <w:rPr>
          <w:bCs/>
          <w:sz w:val="22"/>
          <w:szCs w:val="22"/>
        </w:rPr>
        <w:t>School of Medicine and Biomedical Sciences, University of Oxford, John Radcliffe Hospital</w:t>
      </w:r>
    </w:p>
    <w:p w14:paraId="649422C5" w14:textId="77777777" w:rsidR="00942473" w:rsidRPr="00942473" w:rsidRDefault="00942473" w:rsidP="00942473">
      <w:pPr>
        <w:rPr>
          <w:bCs/>
          <w:sz w:val="22"/>
          <w:szCs w:val="22"/>
        </w:rPr>
      </w:pPr>
      <w:r w:rsidRPr="00942473">
        <w:rPr>
          <w:bCs/>
          <w:sz w:val="22"/>
          <w:szCs w:val="22"/>
          <w:vertAlign w:val="superscript"/>
        </w:rPr>
        <w:t>b</w:t>
      </w:r>
      <w:r w:rsidRPr="00942473">
        <w:rPr>
          <w:bCs/>
          <w:sz w:val="22"/>
          <w:szCs w:val="22"/>
        </w:rPr>
        <w:t>Nuffield Department of Primary Healthcare Sciences, University of Oxford</w:t>
      </w:r>
    </w:p>
    <w:p w14:paraId="2206CA7E" w14:textId="77777777" w:rsidR="00942473" w:rsidRPr="00942473" w:rsidRDefault="00942473" w:rsidP="00942473">
      <w:pPr>
        <w:rPr>
          <w:bCs/>
          <w:sz w:val="22"/>
          <w:szCs w:val="22"/>
        </w:rPr>
      </w:pPr>
      <w:r w:rsidRPr="00942473">
        <w:rPr>
          <w:bCs/>
          <w:sz w:val="22"/>
          <w:szCs w:val="22"/>
          <w:vertAlign w:val="superscript"/>
        </w:rPr>
        <w:t>c</w:t>
      </w:r>
      <w:r w:rsidRPr="00942473">
        <w:rPr>
          <w:bCs/>
          <w:sz w:val="22"/>
          <w:szCs w:val="22"/>
        </w:rPr>
        <w:t>Centre for Evidence Based Medicine, University of Oxford</w:t>
      </w:r>
    </w:p>
    <w:p w14:paraId="6EC7DEFE" w14:textId="77777777" w:rsidR="00E93849" w:rsidRPr="00BA67BD" w:rsidRDefault="00E93849" w:rsidP="00E93849">
      <w:pPr>
        <w:spacing w:line="360" w:lineRule="auto"/>
        <w:rPr>
          <w:rFonts w:cstheme="minorHAnsi"/>
          <w:color w:val="000000" w:themeColor="text1"/>
          <w:sz w:val="20"/>
          <w:szCs w:val="20"/>
          <w:lang w:val="en-US"/>
        </w:rPr>
      </w:pPr>
    </w:p>
    <w:p w14:paraId="58E67E94" w14:textId="582AF810" w:rsidR="00942473" w:rsidRPr="00942473" w:rsidRDefault="00942473" w:rsidP="00942473">
      <w:pPr>
        <w:rPr>
          <w:bCs/>
          <w:sz w:val="22"/>
          <w:szCs w:val="22"/>
        </w:rPr>
      </w:pPr>
      <w:r w:rsidRPr="00942473">
        <w:rPr>
          <w:bCs/>
          <w:sz w:val="22"/>
          <w:szCs w:val="22"/>
        </w:rPr>
        <w:t xml:space="preserve">Correspondence to: Jun J Yang (email: </w:t>
      </w:r>
      <w:hyperlink r:id="rId7" w:history="1">
        <w:r w:rsidRPr="00942473">
          <w:rPr>
            <w:rStyle w:val="Hyperlink"/>
            <w:bCs/>
            <w:sz w:val="22"/>
            <w:szCs w:val="22"/>
          </w:rPr>
          <w:t>jonnyyang51@gmail.com</w:t>
        </w:r>
      </w:hyperlink>
      <w:r w:rsidRPr="00942473">
        <w:rPr>
          <w:bCs/>
          <w:sz w:val="22"/>
          <w:szCs w:val="22"/>
        </w:rPr>
        <w:t>)</w:t>
      </w:r>
      <w:r>
        <w:rPr>
          <w:bCs/>
          <w:sz w:val="22"/>
          <w:szCs w:val="22"/>
        </w:rPr>
        <w:t xml:space="preserve"> (ORCID: </w:t>
      </w:r>
    </w:p>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14:paraId="72A69C66" w14:textId="77777777" w:rsidTr="00C833A3">
        <w:tc>
          <w:tcPr>
            <w:tcW w:w="4721" w:type="dxa"/>
          </w:tcPr>
          <w:p w14:paraId="3F32F19F" w14:textId="71782D96" w:rsidR="001F47C8" w:rsidRPr="00E01251" w:rsidRDefault="00BA67BD" w:rsidP="00E01251">
            <w:pPr>
              <w:spacing w:line="360" w:lineRule="auto"/>
              <w:jc w:val="both"/>
              <w:rPr>
                <w:b/>
                <w:bCs/>
                <w:lang w:val="en-US"/>
              </w:rPr>
            </w:pPr>
            <w:r>
              <w:rPr>
                <w:b/>
                <w:bCs/>
                <w:lang w:val="en-US"/>
              </w:rPr>
              <w:t>Supplementary Methods</w:t>
            </w:r>
          </w:p>
        </w:tc>
        <w:tc>
          <w:tcPr>
            <w:tcW w:w="4721" w:type="dxa"/>
          </w:tcPr>
          <w:p w14:paraId="206C37D5" w14:textId="43338C79" w:rsidR="001F47C8" w:rsidRPr="00E01251" w:rsidRDefault="001F47C8" w:rsidP="00E01251">
            <w:pPr>
              <w:spacing w:line="360" w:lineRule="auto"/>
              <w:jc w:val="right"/>
              <w:rPr>
                <w:i/>
                <w:iCs/>
                <w:lang w:val="en-US"/>
              </w:rPr>
            </w:pPr>
          </w:p>
        </w:tc>
      </w:tr>
      <w:tr w:rsidR="001F47C8" w14:paraId="3F44FBD9" w14:textId="77777777" w:rsidTr="00C833A3">
        <w:tc>
          <w:tcPr>
            <w:tcW w:w="4721" w:type="dxa"/>
          </w:tcPr>
          <w:p w14:paraId="7CCAF3D4" w14:textId="335D06B7" w:rsidR="001F47C8" w:rsidRDefault="001C2ECA" w:rsidP="00E01251">
            <w:pPr>
              <w:spacing w:line="360" w:lineRule="auto"/>
              <w:ind w:left="182"/>
              <w:jc w:val="both"/>
              <w:rPr>
                <w:lang w:val="en-US"/>
              </w:rPr>
            </w:pPr>
            <w:r>
              <w:rPr>
                <w:lang w:val="en-US"/>
              </w:rPr>
              <w:t xml:space="preserve">Supp Table 1: </w:t>
            </w:r>
            <w:r w:rsidR="004A1EBD">
              <w:rPr>
                <w:lang w:val="en-US"/>
              </w:rPr>
              <w:t>PRISMA Checklist</w:t>
            </w:r>
          </w:p>
        </w:tc>
        <w:tc>
          <w:tcPr>
            <w:tcW w:w="4721" w:type="dxa"/>
          </w:tcPr>
          <w:p w14:paraId="10F9191C" w14:textId="556B051C" w:rsidR="001F47C8" w:rsidRPr="00E01251" w:rsidRDefault="0033381E" w:rsidP="00E01251">
            <w:pPr>
              <w:spacing w:line="360" w:lineRule="auto"/>
              <w:jc w:val="right"/>
              <w:rPr>
                <w:i/>
                <w:iCs/>
                <w:lang w:val="en-US"/>
              </w:rPr>
            </w:pPr>
            <w:r>
              <w:rPr>
                <w:i/>
                <w:iCs/>
                <w:lang w:val="en-US"/>
              </w:rPr>
              <w:t>pag.</w:t>
            </w:r>
            <w:r w:rsidR="001F47C8" w:rsidRPr="00E01251">
              <w:rPr>
                <w:i/>
                <w:iCs/>
                <w:lang w:val="en-US"/>
              </w:rPr>
              <w:t xml:space="preserve"> </w:t>
            </w:r>
            <w:r w:rsidR="000E29B7">
              <w:rPr>
                <w:i/>
                <w:iCs/>
                <w:lang w:val="en-US"/>
              </w:rPr>
              <w:t>2</w:t>
            </w:r>
          </w:p>
        </w:tc>
      </w:tr>
      <w:tr w:rsidR="001F47C8" w14:paraId="09EED417" w14:textId="77777777" w:rsidTr="00C833A3">
        <w:tc>
          <w:tcPr>
            <w:tcW w:w="4721" w:type="dxa"/>
          </w:tcPr>
          <w:p w14:paraId="0CB29C2C" w14:textId="12859061" w:rsidR="001F47C8" w:rsidRDefault="001C2ECA" w:rsidP="00E01251">
            <w:pPr>
              <w:spacing w:line="360" w:lineRule="auto"/>
              <w:ind w:left="182"/>
              <w:jc w:val="both"/>
              <w:rPr>
                <w:lang w:val="en-US"/>
              </w:rPr>
            </w:pPr>
            <w:r>
              <w:rPr>
                <w:lang w:val="en-US"/>
              </w:rPr>
              <w:t xml:space="preserve">Supp Table 2: </w:t>
            </w:r>
            <w:r w:rsidR="004A1EBD">
              <w:rPr>
                <w:lang w:val="en-US"/>
              </w:rPr>
              <w:t>Search Strategy</w:t>
            </w:r>
          </w:p>
          <w:p w14:paraId="547E81E8" w14:textId="09A05137" w:rsidR="004A1EBD" w:rsidRDefault="001C2ECA" w:rsidP="00E01251">
            <w:pPr>
              <w:spacing w:line="360" w:lineRule="auto"/>
              <w:ind w:left="182"/>
              <w:jc w:val="both"/>
              <w:rPr>
                <w:lang w:val="en-US"/>
              </w:rPr>
            </w:pPr>
            <w:r>
              <w:rPr>
                <w:lang w:val="en-US"/>
              </w:rPr>
              <w:t xml:space="preserve">Supp Table 3: </w:t>
            </w:r>
            <w:r w:rsidR="004A1EBD">
              <w:rPr>
                <w:lang w:val="en-US"/>
              </w:rPr>
              <w:t>Extraction Items</w:t>
            </w:r>
          </w:p>
        </w:tc>
        <w:tc>
          <w:tcPr>
            <w:tcW w:w="4721" w:type="dxa"/>
          </w:tcPr>
          <w:p w14:paraId="4C0A98F5" w14:textId="77777777" w:rsidR="001F47C8" w:rsidRDefault="0033381E" w:rsidP="00E01251">
            <w:pPr>
              <w:spacing w:line="360" w:lineRule="auto"/>
              <w:jc w:val="right"/>
              <w:rPr>
                <w:i/>
                <w:iCs/>
                <w:lang w:val="en-US"/>
              </w:rPr>
            </w:pPr>
            <w:r>
              <w:rPr>
                <w:i/>
                <w:iCs/>
                <w:lang w:val="en-US"/>
              </w:rPr>
              <w:t>pag.</w:t>
            </w:r>
            <w:r w:rsidR="001F47C8" w:rsidRPr="00E01251">
              <w:rPr>
                <w:i/>
                <w:iCs/>
                <w:lang w:val="en-US"/>
              </w:rPr>
              <w:t xml:space="preserve"> </w:t>
            </w:r>
            <w:r w:rsidR="000E29B7">
              <w:rPr>
                <w:i/>
                <w:iCs/>
                <w:lang w:val="en-US"/>
              </w:rPr>
              <w:t>5</w:t>
            </w:r>
          </w:p>
          <w:p w14:paraId="144A8577" w14:textId="714B3224" w:rsidR="000E29B7" w:rsidRPr="00E01251" w:rsidRDefault="000E29B7" w:rsidP="00E01251">
            <w:pPr>
              <w:spacing w:line="360" w:lineRule="auto"/>
              <w:jc w:val="right"/>
              <w:rPr>
                <w:i/>
                <w:iCs/>
                <w:lang w:val="en-US"/>
              </w:rPr>
            </w:pPr>
            <w:r>
              <w:rPr>
                <w:i/>
                <w:iCs/>
                <w:lang w:val="en-US"/>
              </w:rPr>
              <w:t>pag. 7</w:t>
            </w:r>
          </w:p>
        </w:tc>
      </w:tr>
      <w:tr w:rsidR="00BA67BD" w14:paraId="16C064EE" w14:textId="77777777" w:rsidTr="00C833A3">
        <w:tc>
          <w:tcPr>
            <w:tcW w:w="4721" w:type="dxa"/>
          </w:tcPr>
          <w:p w14:paraId="2A4B3020" w14:textId="18D570C1" w:rsidR="00BA67BD" w:rsidRPr="00E01251" w:rsidRDefault="00BA67BD" w:rsidP="00BA67BD">
            <w:pPr>
              <w:spacing w:line="360" w:lineRule="auto"/>
              <w:jc w:val="both"/>
              <w:rPr>
                <w:b/>
                <w:bCs/>
                <w:lang w:val="en-US"/>
              </w:rPr>
            </w:pPr>
            <w:r>
              <w:rPr>
                <w:b/>
                <w:bCs/>
                <w:lang w:val="en-US"/>
              </w:rPr>
              <w:t>Supplementary Results</w:t>
            </w:r>
          </w:p>
        </w:tc>
        <w:tc>
          <w:tcPr>
            <w:tcW w:w="4721" w:type="dxa"/>
          </w:tcPr>
          <w:p w14:paraId="21821731" w14:textId="77777777" w:rsidR="00BA67BD" w:rsidRPr="00E01251" w:rsidRDefault="00BA67BD" w:rsidP="00BA67BD">
            <w:pPr>
              <w:spacing w:line="360" w:lineRule="auto"/>
              <w:jc w:val="right"/>
              <w:rPr>
                <w:i/>
                <w:iCs/>
                <w:lang w:val="en-US"/>
              </w:rPr>
            </w:pPr>
          </w:p>
        </w:tc>
      </w:tr>
      <w:tr w:rsidR="00BA67BD" w14:paraId="7CFE0F69" w14:textId="77777777" w:rsidTr="00C833A3">
        <w:tc>
          <w:tcPr>
            <w:tcW w:w="4721" w:type="dxa"/>
          </w:tcPr>
          <w:p w14:paraId="6DECC5CA" w14:textId="381C3D64" w:rsidR="00BA67BD" w:rsidRDefault="001C2ECA" w:rsidP="00BA67BD">
            <w:pPr>
              <w:spacing w:line="360" w:lineRule="auto"/>
              <w:ind w:left="182"/>
              <w:jc w:val="both"/>
              <w:rPr>
                <w:lang w:val="en-US"/>
              </w:rPr>
            </w:pPr>
            <w:r>
              <w:rPr>
                <w:lang w:val="en-US"/>
              </w:rPr>
              <w:t xml:space="preserve">Supp Table 4: </w:t>
            </w:r>
            <w:r w:rsidR="004A1EBD">
              <w:rPr>
                <w:lang w:val="en-US"/>
              </w:rPr>
              <w:t>QUADAS-2 Risk of Bias</w:t>
            </w:r>
          </w:p>
        </w:tc>
        <w:tc>
          <w:tcPr>
            <w:tcW w:w="4721" w:type="dxa"/>
          </w:tcPr>
          <w:p w14:paraId="2F6CD397" w14:textId="70EF57F4" w:rsidR="00BA67BD" w:rsidRPr="00E01251" w:rsidRDefault="00BA67BD" w:rsidP="00BA67BD">
            <w:pPr>
              <w:spacing w:line="360" w:lineRule="auto"/>
              <w:jc w:val="right"/>
              <w:rPr>
                <w:i/>
                <w:iCs/>
                <w:lang w:val="en-US"/>
              </w:rPr>
            </w:pPr>
            <w:r>
              <w:rPr>
                <w:i/>
                <w:iCs/>
                <w:lang w:val="en-US"/>
              </w:rPr>
              <w:t>pag.</w:t>
            </w:r>
            <w:r w:rsidRPr="00E01251">
              <w:rPr>
                <w:i/>
                <w:iCs/>
                <w:lang w:val="en-US"/>
              </w:rPr>
              <w:t xml:space="preserve"> </w:t>
            </w:r>
            <w:r w:rsidR="000E29B7">
              <w:rPr>
                <w:i/>
                <w:iCs/>
                <w:lang w:val="en-US"/>
              </w:rPr>
              <w:t>8</w:t>
            </w:r>
          </w:p>
        </w:tc>
      </w:tr>
      <w:tr w:rsidR="00BA67BD" w14:paraId="4A764258" w14:textId="77777777" w:rsidTr="00C833A3">
        <w:tc>
          <w:tcPr>
            <w:tcW w:w="4721" w:type="dxa"/>
          </w:tcPr>
          <w:p w14:paraId="024A3324" w14:textId="57566109" w:rsidR="00BA67BD" w:rsidRDefault="001C2ECA" w:rsidP="00BA67BD">
            <w:pPr>
              <w:spacing w:line="360" w:lineRule="auto"/>
              <w:ind w:left="182"/>
              <w:jc w:val="both"/>
              <w:rPr>
                <w:lang w:val="en-US"/>
              </w:rPr>
            </w:pPr>
            <w:r>
              <w:rPr>
                <w:lang w:val="en-US"/>
              </w:rPr>
              <w:t>Supp Table 5: Additional Scoring Tools</w:t>
            </w:r>
          </w:p>
          <w:p w14:paraId="39A21AE4" w14:textId="03E2E6ED" w:rsidR="001C2ECA" w:rsidRDefault="001C2ECA" w:rsidP="00BA67BD">
            <w:pPr>
              <w:spacing w:line="360" w:lineRule="auto"/>
              <w:ind w:left="182"/>
              <w:jc w:val="both"/>
              <w:rPr>
                <w:lang w:val="en-US"/>
              </w:rPr>
            </w:pPr>
            <w:r>
              <w:rPr>
                <w:lang w:val="en-US"/>
              </w:rPr>
              <w:t>Supp Table 6: Specific Complications</w:t>
            </w:r>
          </w:p>
        </w:tc>
        <w:tc>
          <w:tcPr>
            <w:tcW w:w="4721" w:type="dxa"/>
          </w:tcPr>
          <w:p w14:paraId="1AEE7E76" w14:textId="3EB2CE43" w:rsidR="00BA67BD" w:rsidRPr="00E01251" w:rsidRDefault="00BA67BD" w:rsidP="00BA67BD">
            <w:pPr>
              <w:spacing w:line="360" w:lineRule="auto"/>
              <w:jc w:val="right"/>
              <w:rPr>
                <w:i/>
                <w:iCs/>
                <w:lang w:val="en-US"/>
              </w:rPr>
            </w:pPr>
            <w:r>
              <w:rPr>
                <w:i/>
                <w:iCs/>
                <w:lang w:val="en-US"/>
              </w:rPr>
              <w:t>pag.</w:t>
            </w:r>
            <w:r w:rsidRPr="00E01251">
              <w:rPr>
                <w:i/>
                <w:iCs/>
                <w:lang w:val="en-US"/>
              </w:rPr>
              <w:t xml:space="preserve"> </w:t>
            </w:r>
            <w:r w:rsidR="000E29B7">
              <w:rPr>
                <w:i/>
                <w:iCs/>
                <w:lang w:val="en-US"/>
              </w:rPr>
              <w:t>9</w:t>
            </w:r>
            <w:r w:rsidR="000E29B7">
              <w:rPr>
                <w:i/>
                <w:iCs/>
                <w:lang w:val="en-US"/>
              </w:rPr>
              <w:br/>
              <w:t>pag. 1</w:t>
            </w:r>
            <w:r w:rsidR="00A9513A">
              <w:rPr>
                <w:i/>
                <w:iCs/>
                <w:lang w:val="en-US"/>
              </w:rPr>
              <w:t>0</w:t>
            </w:r>
          </w:p>
        </w:tc>
      </w:tr>
      <w:tr w:rsidR="00C833A3" w:rsidRPr="00BA67BD" w14:paraId="61AF219E" w14:textId="77777777" w:rsidTr="00C833A3">
        <w:tc>
          <w:tcPr>
            <w:tcW w:w="4721" w:type="dxa"/>
          </w:tcPr>
          <w:p w14:paraId="5FF31267" w14:textId="37449514" w:rsidR="00C833A3" w:rsidRPr="009804EA" w:rsidRDefault="001C2ECA" w:rsidP="00C833A3">
            <w:pPr>
              <w:rPr>
                <w:rFonts w:cstheme="minorHAnsi"/>
                <w:b/>
                <w:lang w:val="en-US"/>
              </w:rPr>
            </w:pPr>
            <w:r>
              <w:rPr>
                <w:rFonts w:cstheme="minorHAnsi"/>
                <w:b/>
                <w:lang w:val="en-US"/>
              </w:rPr>
              <w:t>References</w:t>
            </w:r>
          </w:p>
        </w:tc>
        <w:tc>
          <w:tcPr>
            <w:tcW w:w="4721" w:type="dxa"/>
          </w:tcPr>
          <w:p w14:paraId="0B15E2EC" w14:textId="77777777" w:rsidR="00C833A3" w:rsidRPr="00E01251" w:rsidRDefault="00C833A3" w:rsidP="00C833A3">
            <w:pPr>
              <w:spacing w:line="360" w:lineRule="auto"/>
              <w:jc w:val="right"/>
              <w:rPr>
                <w:i/>
                <w:iCs/>
                <w:lang w:val="en-US"/>
              </w:rPr>
            </w:pPr>
          </w:p>
        </w:tc>
      </w:tr>
      <w:tr w:rsidR="00C833A3" w14:paraId="3D685A24" w14:textId="77777777" w:rsidTr="00C833A3">
        <w:tc>
          <w:tcPr>
            <w:tcW w:w="4721" w:type="dxa"/>
          </w:tcPr>
          <w:p w14:paraId="21FEA775" w14:textId="02139F13" w:rsidR="00C833A3" w:rsidRDefault="00A9513A" w:rsidP="00C833A3">
            <w:pPr>
              <w:spacing w:line="360" w:lineRule="auto"/>
              <w:ind w:left="182"/>
              <w:jc w:val="both"/>
              <w:rPr>
                <w:lang w:val="en-US"/>
              </w:rPr>
            </w:pPr>
            <w:r>
              <w:rPr>
                <w:lang w:val="en-US"/>
              </w:rPr>
              <w:t>References for ‘Supp Table 5’</w:t>
            </w:r>
          </w:p>
        </w:tc>
        <w:tc>
          <w:tcPr>
            <w:tcW w:w="4721" w:type="dxa"/>
          </w:tcPr>
          <w:p w14:paraId="416AE88E" w14:textId="46CA677A" w:rsidR="00C833A3" w:rsidRPr="00E01251" w:rsidRDefault="00C833A3" w:rsidP="00C833A3">
            <w:pPr>
              <w:spacing w:line="360" w:lineRule="auto"/>
              <w:jc w:val="right"/>
              <w:rPr>
                <w:i/>
                <w:iCs/>
                <w:lang w:val="en-US"/>
              </w:rPr>
            </w:pPr>
            <w:r>
              <w:rPr>
                <w:i/>
                <w:iCs/>
                <w:lang w:val="en-US"/>
              </w:rPr>
              <w:t>pag.</w:t>
            </w:r>
            <w:r w:rsidRPr="00E01251">
              <w:rPr>
                <w:i/>
                <w:iCs/>
                <w:lang w:val="en-US"/>
              </w:rPr>
              <w:t xml:space="preserve"> </w:t>
            </w:r>
            <w:r w:rsidR="000E29B7">
              <w:rPr>
                <w:i/>
                <w:iCs/>
                <w:lang w:val="en-US"/>
              </w:rPr>
              <w:t>1</w:t>
            </w:r>
            <w:r w:rsidR="00A9513A">
              <w:rPr>
                <w:i/>
                <w:iCs/>
                <w:lang w:val="en-US"/>
              </w:rPr>
              <w:t>1</w:t>
            </w:r>
          </w:p>
        </w:tc>
      </w:tr>
      <w:tr w:rsidR="00C833A3" w14:paraId="0C72C886" w14:textId="77777777" w:rsidTr="00C833A3">
        <w:tc>
          <w:tcPr>
            <w:tcW w:w="4721" w:type="dxa"/>
          </w:tcPr>
          <w:p w14:paraId="2F954134" w14:textId="22BA9086" w:rsidR="00C833A3" w:rsidRDefault="001C2ECA" w:rsidP="00C833A3">
            <w:pPr>
              <w:spacing w:line="360" w:lineRule="auto"/>
              <w:ind w:left="182"/>
              <w:jc w:val="both"/>
              <w:rPr>
                <w:lang w:val="en-US"/>
              </w:rPr>
            </w:pPr>
            <w:r>
              <w:rPr>
                <w:lang w:val="en-US"/>
              </w:rPr>
              <w:t>Supp Table 7: Supplementary References</w:t>
            </w:r>
          </w:p>
        </w:tc>
        <w:tc>
          <w:tcPr>
            <w:tcW w:w="4721" w:type="dxa"/>
          </w:tcPr>
          <w:p w14:paraId="0BF33632" w14:textId="7D61B09C" w:rsidR="00C833A3" w:rsidRPr="00E01251" w:rsidRDefault="00C833A3" w:rsidP="00C833A3">
            <w:pPr>
              <w:spacing w:line="360" w:lineRule="auto"/>
              <w:jc w:val="right"/>
              <w:rPr>
                <w:i/>
                <w:iCs/>
                <w:lang w:val="en-US"/>
              </w:rPr>
            </w:pPr>
            <w:r>
              <w:rPr>
                <w:i/>
                <w:iCs/>
                <w:lang w:val="en-US"/>
              </w:rPr>
              <w:t>pag.</w:t>
            </w:r>
            <w:r w:rsidRPr="00E01251">
              <w:rPr>
                <w:i/>
                <w:iCs/>
                <w:lang w:val="en-US"/>
              </w:rPr>
              <w:t xml:space="preserve"> </w:t>
            </w:r>
            <w:r w:rsidR="000E29B7">
              <w:rPr>
                <w:i/>
                <w:iCs/>
                <w:lang w:val="en-US"/>
              </w:rPr>
              <w:t>1</w:t>
            </w:r>
            <w:r w:rsidR="00A9513A">
              <w:rPr>
                <w:i/>
                <w:iCs/>
                <w:lang w:val="en-US"/>
              </w:rPr>
              <w:t>3</w:t>
            </w:r>
          </w:p>
        </w:tc>
      </w:tr>
    </w:tbl>
    <w:p w14:paraId="7B55C59A" w14:textId="77777777" w:rsidR="00C5069F" w:rsidRDefault="001F47C8" w:rsidP="002D6814">
      <w:pPr>
        <w:jc w:val="both"/>
        <w:rPr>
          <w:b/>
          <w:bCs/>
          <w:sz w:val="22"/>
          <w:szCs w:val="22"/>
          <w:lang w:val="en-US"/>
        </w:rPr>
        <w:sectPr w:rsidR="00C5069F" w:rsidSect="008404CF">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014" w:header="708" w:footer="708" w:gutter="0"/>
          <w:cols w:space="708"/>
          <w:docGrid w:linePitch="360"/>
        </w:sectPr>
      </w:pPr>
      <w:r>
        <w:rPr>
          <w:b/>
          <w:bCs/>
          <w:sz w:val="22"/>
          <w:szCs w:val="22"/>
          <w:lang w:val="en-US"/>
        </w:rPr>
        <w:br w:type="page"/>
      </w:r>
    </w:p>
    <w:p w14:paraId="774E09DB" w14:textId="248AAF7D" w:rsidR="00BA67BD" w:rsidRDefault="00BA67BD" w:rsidP="002D6814">
      <w:pPr>
        <w:jc w:val="both"/>
        <w:rPr>
          <w:b/>
          <w:bCs/>
          <w:sz w:val="22"/>
          <w:szCs w:val="22"/>
          <w:lang w:val="en-US"/>
        </w:rPr>
      </w:pPr>
      <w:r w:rsidRPr="00BA67BD">
        <w:rPr>
          <w:b/>
          <w:bCs/>
          <w:sz w:val="22"/>
          <w:szCs w:val="22"/>
          <w:lang w:val="en-US"/>
        </w:rPr>
        <w:lastRenderedPageBreak/>
        <w:t>Supplementary Methods</w:t>
      </w:r>
    </w:p>
    <w:p w14:paraId="14D15208" w14:textId="77777777" w:rsidR="00BC6DD8" w:rsidRDefault="00BC6DD8">
      <w:pPr>
        <w:rPr>
          <w:sz w:val="22"/>
          <w:szCs w:val="22"/>
          <w:lang w:val="en-US"/>
        </w:rPr>
      </w:pPr>
    </w:p>
    <w:p w14:paraId="02E6C50F" w14:textId="338873DA" w:rsidR="00BA67BD" w:rsidRDefault="00C5069F">
      <w:pPr>
        <w:rPr>
          <w:sz w:val="22"/>
          <w:szCs w:val="22"/>
          <w:lang w:val="en-US"/>
        </w:rPr>
      </w:pPr>
      <w:r>
        <w:rPr>
          <w:sz w:val="22"/>
          <w:szCs w:val="22"/>
          <w:lang w:val="en-US"/>
        </w:rPr>
        <w:t>Supplementary Table 1: PRISMA checklist</w:t>
      </w:r>
    </w:p>
    <w:p w14:paraId="217C374C" w14:textId="77777777" w:rsidR="00C5069F" w:rsidRDefault="00C5069F">
      <w:pPr>
        <w:rPr>
          <w:sz w:val="22"/>
          <w:szCs w:val="22"/>
          <w:lang w:val="en-US"/>
        </w:rPr>
      </w:pP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C5069F" w:rsidRPr="004C1685" w14:paraId="7693A9CA" w14:textId="77777777" w:rsidTr="00317178">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77B22B4" w14:textId="77777777" w:rsidR="00C5069F" w:rsidRPr="00930A31" w:rsidRDefault="00C5069F" w:rsidP="00317178">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9EF3A7E" w14:textId="77777777" w:rsidR="00C5069F" w:rsidRPr="00930A31" w:rsidRDefault="00C5069F" w:rsidP="00317178">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A3CB36" w14:textId="77777777" w:rsidR="00C5069F" w:rsidRPr="00930A31" w:rsidRDefault="00C5069F" w:rsidP="00317178">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B7D5D9" w14:textId="77777777" w:rsidR="00C5069F" w:rsidRPr="00930A31" w:rsidRDefault="00C5069F" w:rsidP="00317178">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C5069F" w:rsidRPr="004C1685" w14:paraId="5C8C9E7E" w14:textId="77777777" w:rsidTr="0031717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E5A0EC" w14:textId="77777777" w:rsidR="00C5069F" w:rsidRPr="00930A31" w:rsidRDefault="00C5069F" w:rsidP="00317178">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95B3F00" w14:textId="77777777" w:rsidR="00C5069F" w:rsidRPr="00930A31" w:rsidRDefault="00C5069F" w:rsidP="00317178">
            <w:pPr>
              <w:pStyle w:val="Default"/>
              <w:jc w:val="right"/>
              <w:rPr>
                <w:rFonts w:ascii="Arial" w:hAnsi="Arial" w:cs="Arial"/>
                <w:color w:val="auto"/>
                <w:sz w:val="18"/>
                <w:szCs w:val="18"/>
              </w:rPr>
            </w:pPr>
          </w:p>
        </w:tc>
      </w:tr>
      <w:tr w:rsidR="00C5069F" w:rsidRPr="004C1685" w14:paraId="4DAED2F0" w14:textId="77777777" w:rsidTr="00317178">
        <w:trPr>
          <w:trHeight w:val="48"/>
        </w:trPr>
        <w:tc>
          <w:tcPr>
            <w:tcW w:w="1661" w:type="dxa"/>
            <w:tcBorders>
              <w:top w:val="single" w:sz="5" w:space="0" w:color="000000"/>
              <w:left w:val="single" w:sz="5" w:space="0" w:color="000000"/>
              <w:bottom w:val="double" w:sz="2" w:space="0" w:color="FFFFCC"/>
              <w:right w:val="single" w:sz="5" w:space="0" w:color="000000"/>
            </w:tcBorders>
          </w:tcPr>
          <w:p w14:paraId="19A92A28"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9C306F8" w14:textId="77777777" w:rsidR="00C5069F" w:rsidRPr="00930A31" w:rsidRDefault="00C5069F" w:rsidP="00317178">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19EF01AE"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012042C9" w14:textId="77777777" w:rsidR="00C5069F" w:rsidRPr="00930A31" w:rsidRDefault="00C5069F" w:rsidP="0031717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C5069F" w:rsidRPr="004C1685" w14:paraId="08622FBC" w14:textId="77777777" w:rsidTr="0031717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F2AB0" w14:textId="77777777" w:rsidR="00C5069F" w:rsidRPr="00930A31" w:rsidRDefault="00C5069F" w:rsidP="00317178">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A757DA6" w14:textId="77777777" w:rsidR="00C5069F" w:rsidRPr="00930A31" w:rsidRDefault="00C5069F" w:rsidP="00317178">
            <w:pPr>
              <w:pStyle w:val="Default"/>
              <w:jc w:val="right"/>
              <w:rPr>
                <w:rFonts w:ascii="Arial" w:hAnsi="Arial" w:cs="Arial"/>
                <w:color w:val="auto"/>
                <w:sz w:val="18"/>
                <w:szCs w:val="18"/>
              </w:rPr>
            </w:pPr>
          </w:p>
        </w:tc>
      </w:tr>
      <w:tr w:rsidR="00C5069F" w:rsidRPr="004C1685" w14:paraId="03E869EA" w14:textId="77777777" w:rsidTr="00317178">
        <w:trPr>
          <w:trHeight w:val="48"/>
        </w:trPr>
        <w:tc>
          <w:tcPr>
            <w:tcW w:w="1661" w:type="dxa"/>
            <w:tcBorders>
              <w:top w:val="single" w:sz="5" w:space="0" w:color="000000"/>
              <w:left w:val="single" w:sz="5" w:space="0" w:color="000000"/>
              <w:bottom w:val="double" w:sz="2" w:space="0" w:color="FFFFCC"/>
              <w:right w:val="single" w:sz="5" w:space="0" w:color="000000"/>
            </w:tcBorders>
          </w:tcPr>
          <w:p w14:paraId="39CDFE76"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EA7D36E" w14:textId="77777777" w:rsidR="00C5069F" w:rsidRPr="00930A31" w:rsidRDefault="00C5069F" w:rsidP="00317178">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7766DF46"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40908919" w14:textId="77777777" w:rsidR="00C5069F" w:rsidRPr="00930A31" w:rsidRDefault="00C5069F" w:rsidP="0031717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C5069F" w:rsidRPr="004C1685" w14:paraId="7C4D91A6" w14:textId="77777777" w:rsidTr="0031717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33E3B8" w14:textId="77777777" w:rsidR="00C5069F" w:rsidRPr="00930A31" w:rsidRDefault="00C5069F" w:rsidP="00317178">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FB3B5AE" w14:textId="77777777" w:rsidR="00C5069F" w:rsidRPr="00930A31" w:rsidRDefault="00C5069F" w:rsidP="00317178">
            <w:pPr>
              <w:pStyle w:val="Default"/>
              <w:jc w:val="right"/>
              <w:rPr>
                <w:rFonts w:ascii="Arial" w:hAnsi="Arial" w:cs="Arial"/>
                <w:color w:val="auto"/>
                <w:sz w:val="18"/>
                <w:szCs w:val="18"/>
              </w:rPr>
            </w:pPr>
          </w:p>
        </w:tc>
      </w:tr>
      <w:tr w:rsidR="00C5069F" w:rsidRPr="004C1685" w14:paraId="6AD4E5B3" w14:textId="77777777" w:rsidTr="00317178">
        <w:trPr>
          <w:trHeight w:val="48"/>
        </w:trPr>
        <w:tc>
          <w:tcPr>
            <w:tcW w:w="1661" w:type="dxa"/>
            <w:tcBorders>
              <w:top w:val="single" w:sz="5" w:space="0" w:color="000000"/>
              <w:left w:val="single" w:sz="5" w:space="0" w:color="000000"/>
              <w:bottom w:val="single" w:sz="5" w:space="0" w:color="000000"/>
              <w:right w:val="single" w:sz="5" w:space="0" w:color="000000"/>
            </w:tcBorders>
          </w:tcPr>
          <w:p w14:paraId="46D98B69"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2C60999" w14:textId="77777777" w:rsidR="00C5069F" w:rsidRPr="00930A31" w:rsidRDefault="00C5069F" w:rsidP="00317178">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226AECE1"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7B0E3359" w14:textId="77777777" w:rsidR="00C5069F" w:rsidRPr="00930A31" w:rsidRDefault="00C5069F" w:rsidP="0031717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C5069F" w:rsidRPr="004C1685" w14:paraId="4A1275D7" w14:textId="77777777" w:rsidTr="00317178">
        <w:trPr>
          <w:trHeight w:val="48"/>
        </w:trPr>
        <w:tc>
          <w:tcPr>
            <w:tcW w:w="1661" w:type="dxa"/>
            <w:tcBorders>
              <w:top w:val="single" w:sz="5" w:space="0" w:color="000000"/>
              <w:left w:val="single" w:sz="5" w:space="0" w:color="000000"/>
              <w:bottom w:val="double" w:sz="2" w:space="0" w:color="FFFFCC"/>
              <w:right w:val="single" w:sz="5" w:space="0" w:color="000000"/>
            </w:tcBorders>
          </w:tcPr>
          <w:p w14:paraId="047CF459"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8B6B899" w14:textId="77777777" w:rsidR="00C5069F" w:rsidRPr="00930A31" w:rsidRDefault="00C5069F" w:rsidP="00317178">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24D49D40"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0BA167A9" w14:textId="77777777" w:rsidR="00C5069F" w:rsidRPr="00930A31" w:rsidRDefault="00C5069F" w:rsidP="0031717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C5069F" w:rsidRPr="004C1685" w14:paraId="2F1947B4" w14:textId="77777777" w:rsidTr="0031717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3FA2D4" w14:textId="77777777" w:rsidR="00C5069F" w:rsidRPr="00930A31" w:rsidRDefault="00C5069F" w:rsidP="00317178">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156842B" w14:textId="77777777" w:rsidR="00C5069F" w:rsidRPr="00930A31" w:rsidRDefault="00C5069F" w:rsidP="00317178">
            <w:pPr>
              <w:pStyle w:val="Default"/>
              <w:jc w:val="right"/>
              <w:rPr>
                <w:rFonts w:ascii="Arial" w:hAnsi="Arial" w:cs="Arial"/>
                <w:color w:val="auto"/>
                <w:sz w:val="18"/>
                <w:szCs w:val="18"/>
              </w:rPr>
            </w:pPr>
          </w:p>
        </w:tc>
      </w:tr>
      <w:tr w:rsidR="00C5069F" w:rsidRPr="004C1685" w14:paraId="24C466B8" w14:textId="77777777" w:rsidTr="00317178">
        <w:trPr>
          <w:trHeight w:val="48"/>
        </w:trPr>
        <w:tc>
          <w:tcPr>
            <w:tcW w:w="1661" w:type="dxa"/>
            <w:tcBorders>
              <w:top w:val="single" w:sz="5" w:space="0" w:color="000000"/>
              <w:left w:val="single" w:sz="5" w:space="0" w:color="000000"/>
              <w:bottom w:val="single" w:sz="5" w:space="0" w:color="000000"/>
              <w:right w:val="single" w:sz="5" w:space="0" w:color="000000"/>
            </w:tcBorders>
          </w:tcPr>
          <w:p w14:paraId="77E0954F"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DCCFE7E" w14:textId="77777777" w:rsidR="00C5069F" w:rsidRPr="00930A31" w:rsidRDefault="00C5069F" w:rsidP="00317178">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3C4C1F49"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4F590291" w14:textId="77777777" w:rsidR="00C5069F" w:rsidRPr="00930A31" w:rsidRDefault="00C5069F" w:rsidP="0031717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C5069F" w:rsidRPr="004C1685" w14:paraId="4B82DFEF" w14:textId="77777777" w:rsidTr="00317178">
        <w:trPr>
          <w:trHeight w:val="191"/>
        </w:trPr>
        <w:tc>
          <w:tcPr>
            <w:tcW w:w="1661" w:type="dxa"/>
            <w:tcBorders>
              <w:top w:val="single" w:sz="5" w:space="0" w:color="000000"/>
              <w:left w:val="single" w:sz="5" w:space="0" w:color="000000"/>
              <w:bottom w:val="single" w:sz="5" w:space="0" w:color="000000"/>
              <w:right w:val="single" w:sz="5" w:space="0" w:color="000000"/>
            </w:tcBorders>
          </w:tcPr>
          <w:p w14:paraId="1DA565DB"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D414132" w14:textId="77777777" w:rsidR="00C5069F" w:rsidRPr="00930A31" w:rsidRDefault="00C5069F" w:rsidP="00317178">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7B6F15AB"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6F9F40B9" w14:textId="77777777" w:rsidR="00C5069F" w:rsidRPr="00930A31" w:rsidRDefault="00C5069F" w:rsidP="0031717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C5069F" w:rsidRPr="004C1685" w14:paraId="5E83A60B" w14:textId="77777777" w:rsidTr="00317178">
        <w:trPr>
          <w:trHeight w:val="48"/>
        </w:trPr>
        <w:tc>
          <w:tcPr>
            <w:tcW w:w="1661" w:type="dxa"/>
            <w:tcBorders>
              <w:top w:val="single" w:sz="5" w:space="0" w:color="000000"/>
              <w:left w:val="single" w:sz="5" w:space="0" w:color="000000"/>
              <w:bottom w:val="single" w:sz="5" w:space="0" w:color="000000"/>
              <w:right w:val="single" w:sz="5" w:space="0" w:color="000000"/>
            </w:tcBorders>
          </w:tcPr>
          <w:p w14:paraId="76D5AEDC"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EA2225B" w14:textId="77777777" w:rsidR="00C5069F" w:rsidRPr="00930A31" w:rsidRDefault="00C5069F" w:rsidP="00317178">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D0D07C1"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67EF32FB" w14:textId="77777777" w:rsidR="00C5069F" w:rsidRPr="00930A31" w:rsidRDefault="00C5069F" w:rsidP="00317178">
            <w:pPr>
              <w:pStyle w:val="Default"/>
              <w:spacing w:before="40" w:after="40"/>
              <w:rPr>
                <w:rFonts w:ascii="Arial" w:hAnsi="Arial" w:cs="Arial"/>
                <w:color w:val="auto"/>
                <w:sz w:val="18"/>
                <w:szCs w:val="18"/>
              </w:rPr>
            </w:pPr>
            <w:r>
              <w:rPr>
                <w:rFonts w:ascii="Arial" w:hAnsi="Arial" w:cs="Arial"/>
                <w:color w:val="auto"/>
                <w:sz w:val="18"/>
                <w:szCs w:val="18"/>
              </w:rPr>
              <w:t>Supplementary Table 2</w:t>
            </w:r>
          </w:p>
        </w:tc>
      </w:tr>
      <w:tr w:rsidR="00C5069F" w:rsidRPr="004C1685" w14:paraId="724FF24A" w14:textId="77777777" w:rsidTr="00317178">
        <w:trPr>
          <w:trHeight w:val="48"/>
        </w:trPr>
        <w:tc>
          <w:tcPr>
            <w:tcW w:w="1661" w:type="dxa"/>
            <w:tcBorders>
              <w:top w:val="single" w:sz="5" w:space="0" w:color="000000"/>
              <w:left w:val="single" w:sz="5" w:space="0" w:color="000000"/>
              <w:bottom w:val="single" w:sz="5" w:space="0" w:color="000000"/>
              <w:right w:val="single" w:sz="5" w:space="0" w:color="000000"/>
            </w:tcBorders>
          </w:tcPr>
          <w:p w14:paraId="7B85CC2F"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6F71F42" w14:textId="77777777" w:rsidR="00C5069F" w:rsidRPr="00930A31" w:rsidRDefault="00C5069F" w:rsidP="00317178">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61770E4D"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F6C8C52" w14:textId="77777777" w:rsidR="00C5069F" w:rsidRPr="00930A31" w:rsidRDefault="00C5069F" w:rsidP="0031717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C5069F" w:rsidRPr="004C1685" w14:paraId="3C847C2C" w14:textId="77777777" w:rsidTr="00317178">
        <w:trPr>
          <w:trHeight w:val="152"/>
        </w:trPr>
        <w:tc>
          <w:tcPr>
            <w:tcW w:w="1661" w:type="dxa"/>
            <w:tcBorders>
              <w:top w:val="single" w:sz="5" w:space="0" w:color="000000"/>
              <w:left w:val="single" w:sz="5" w:space="0" w:color="000000"/>
              <w:bottom w:val="single" w:sz="5" w:space="0" w:color="000000"/>
              <w:right w:val="single" w:sz="5" w:space="0" w:color="000000"/>
            </w:tcBorders>
          </w:tcPr>
          <w:p w14:paraId="000EEC2F"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7877EBF" w14:textId="77777777" w:rsidR="00C5069F" w:rsidRPr="00930A31" w:rsidRDefault="00C5069F" w:rsidP="00317178">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04163DA8"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64481618" w14:textId="77777777" w:rsidR="00C5069F" w:rsidRPr="00930A31" w:rsidRDefault="00C5069F" w:rsidP="0031717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C5069F" w:rsidRPr="004C1685" w14:paraId="4CBDB00A" w14:textId="77777777" w:rsidTr="00317178">
        <w:trPr>
          <w:trHeight w:val="48"/>
        </w:trPr>
        <w:tc>
          <w:tcPr>
            <w:tcW w:w="1661" w:type="dxa"/>
            <w:vMerge w:val="restart"/>
            <w:tcBorders>
              <w:top w:val="single" w:sz="5" w:space="0" w:color="000000"/>
              <w:left w:val="single" w:sz="5" w:space="0" w:color="000000"/>
              <w:right w:val="single" w:sz="5" w:space="0" w:color="000000"/>
            </w:tcBorders>
          </w:tcPr>
          <w:p w14:paraId="419C7B93"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B3D9D35" w14:textId="77777777" w:rsidR="00C5069F" w:rsidRPr="00930A31" w:rsidRDefault="00C5069F" w:rsidP="0031717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75C4B5D2"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68022A4" w14:textId="77777777" w:rsidR="00C5069F" w:rsidRPr="00930A31" w:rsidRDefault="00C5069F" w:rsidP="00317178">
            <w:pPr>
              <w:pStyle w:val="Default"/>
              <w:spacing w:before="40" w:after="40"/>
              <w:rPr>
                <w:rFonts w:ascii="Arial" w:hAnsi="Arial" w:cs="Arial"/>
                <w:color w:val="auto"/>
                <w:sz w:val="18"/>
                <w:szCs w:val="18"/>
              </w:rPr>
            </w:pPr>
            <w:r>
              <w:rPr>
                <w:rFonts w:ascii="Arial" w:hAnsi="Arial" w:cs="Arial"/>
                <w:color w:val="auto"/>
                <w:sz w:val="18"/>
                <w:szCs w:val="18"/>
              </w:rPr>
              <w:t>Supplementary Table 3</w:t>
            </w:r>
          </w:p>
        </w:tc>
      </w:tr>
      <w:tr w:rsidR="00C5069F" w:rsidRPr="004C1685" w14:paraId="40989C54" w14:textId="77777777" w:rsidTr="00317178">
        <w:trPr>
          <w:trHeight w:val="48"/>
        </w:trPr>
        <w:tc>
          <w:tcPr>
            <w:tcW w:w="1661" w:type="dxa"/>
            <w:vMerge/>
            <w:tcBorders>
              <w:left w:val="single" w:sz="5" w:space="0" w:color="000000"/>
              <w:bottom w:val="single" w:sz="5" w:space="0" w:color="000000"/>
              <w:right w:val="single" w:sz="5" w:space="0" w:color="000000"/>
            </w:tcBorders>
          </w:tcPr>
          <w:p w14:paraId="24174DE5" w14:textId="77777777" w:rsidR="00C5069F" w:rsidRPr="00930A31" w:rsidRDefault="00C5069F" w:rsidP="003171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141100" w14:textId="77777777" w:rsidR="00C5069F" w:rsidRPr="00930A31" w:rsidRDefault="00C5069F" w:rsidP="0031717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75DCF96D"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3959AEED" w14:textId="77777777" w:rsidR="00C5069F" w:rsidRPr="00930A31" w:rsidRDefault="00C5069F" w:rsidP="00317178">
            <w:pPr>
              <w:pStyle w:val="Default"/>
              <w:spacing w:before="40" w:after="40"/>
              <w:rPr>
                <w:rFonts w:ascii="Arial" w:hAnsi="Arial" w:cs="Arial"/>
                <w:color w:val="auto"/>
                <w:sz w:val="18"/>
                <w:szCs w:val="18"/>
              </w:rPr>
            </w:pPr>
            <w:r>
              <w:rPr>
                <w:rFonts w:ascii="Arial" w:hAnsi="Arial" w:cs="Arial"/>
                <w:color w:val="auto"/>
                <w:sz w:val="18"/>
                <w:szCs w:val="18"/>
              </w:rPr>
              <w:t>Supplementary Table 3</w:t>
            </w:r>
          </w:p>
        </w:tc>
      </w:tr>
      <w:tr w:rsidR="00C5069F" w:rsidRPr="004C1685" w14:paraId="611E86B7" w14:textId="77777777" w:rsidTr="00317178">
        <w:trPr>
          <w:trHeight w:val="48"/>
        </w:trPr>
        <w:tc>
          <w:tcPr>
            <w:tcW w:w="1661" w:type="dxa"/>
            <w:tcBorders>
              <w:top w:val="single" w:sz="5" w:space="0" w:color="000000"/>
              <w:left w:val="single" w:sz="5" w:space="0" w:color="000000"/>
              <w:bottom w:val="single" w:sz="5" w:space="0" w:color="000000"/>
              <w:right w:val="single" w:sz="5" w:space="0" w:color="000000"/>
            </w:tcBorders>
          </w:tcPr>
          <w:p w14:paraId="39B22160"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1B73812" w14:textId="77777777" w:rsidR="00C5069F" w:rsidRPr="00930A31" w:rsidRDefault="00C5069F" w:rsidP="00317178">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6CEEB5FF"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CC8DEF8" w14:textId="77777777" w:rsidR="00C5069F" w:rsidRPr="00930A31" w:rsidRDefault="00C5069F" w:rsidP="0031717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C5069F" w:rsidRPr="004C1685" w14:paraId="6C0D8F16" w14:textId="77777777" w:rsidTr="00317178">
        <w:trPr>
          <w:trHeight w:val="48"/>
        </w:trPr>
        <w:tc>
          <w:tcPr>
            <w:tcW w:w="1661" w:type="dxa"/>
            <w:tcBorders>
              <w:top w:val="single" w:sz="5" w:space="0" w:color="000000"/>
              <w:left w:val="single" w:sz="5" w:space="0" w:color="000000"/>
              <w:bottom w:val="single" w:sz="5" w:space="0" w:color="000000"/>
              <w:right w:val="single" w:sz="5" w:space="0" w:color="000000"/>
            </w:tcBorders>
          </w:tcPr>
          <w:p w14:paraId="6B230447"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96803EA" w14:textId="77777777" w:rsidR="00C5069F" w:rsidRPr="00930A31" w:rsidRDefault="00C5069F" w:rsidP="00317178">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666B060A"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32D3AC43" w14:textId="77777777" w:rsidR="00C5069F" w:rsidRDefault="00C5069F" w:rsidP="00317178">
            <w:pPr>
              <w:pStyle w:val="Default"/>
              <w:spacing w:before="40" w:after="40"/>
              <w:rPr>
                <w:rFonts w:ascii="Arial" w:hAnsi="Arial" w:cs="Arial"/>
                <w:color w:val="auto"/>
                <w:sz w:val="18"/>
                <w:szCs w:val="18"/>
              </w:rPr>
            </w:pPr>
            <w:r>
              <w:rPr>
                <w:rFonts w:ascii="Arial" w:hAnsi="Arial" w:cs="Arial"/>
                <w:color w:val="auto"/>
                <w:sz w:val="18"/>
                <w:szCs w:val="18"/>
              </w:rPr>
              <w:t>Page 5</w:t>
            </w:r>
          </w:p>
          <w:p w14:paraId="7D845F20" w14:textId="77777777" w:rsidR="00C5069F" w:rsidRDefault="00C5069F" w:rsidP="00317178">
            <w:pPr>
              <w:pStyle w:val="Default"/>
              <w:spacing w:before="40" w:after="40"/>
              <w:rPr>
                <w:rFonts w:ascii="Arial" w:hAnsi="Arial" w:cs="Arial"/>
                <w:color w:val="auto"/>
                <w:sz w:val="18"/>
                <w:szCs w:val="18"/>
              </w:rPr>
            </w:pPr>
          </w:p>
          <w:p w14:paraId="5A425831" w14:textId="77777777" w:rsidR="00C5069F" w:rsidRDefault="00C5069F" w:rsidP="00317178">
            <w:pPr>
              <w:pStyle w:val="Default"/>
              <w:spacing w:before="40" w:after="40"/>
              <w:rPr>
                <w:rFonts w:ascii="Arial" w:hAnsi="Arial" w:cs="Arial"/>
                <w:color w:val="auto"/>
                <w:sz w:val="18"/>
                <w:szCs w:val="18"/>
              </w:rPr>
            </w:pPr>
          </w:p>
          <w:p w14:paraId="3E3E3C86" w14:textId="77777777" w:rsidR="00C5069F" w:rsidRDefault="00C5069F" w:rsidP="00317178">
            <w:pPr>
              <w:pStyle w:val="Default"/>
              <w:spacing w:before="40" w:after="40"/>
              <w:rPr>
                <w:rFonts w:ascii="Arial" w:hAnsi="Arial" w:cs="Arial"/>
                <w:color w:val="auto"/>
                <w:sz w:val="18"/>
                <w:szCs w:val="18"/>
              </w:rPr>
            </w:pPr>
          </w:p>
          <w:p w14:paraId="74A4A9A8" w14:textId="77777777" w:rsidR="00C5069F" w:rsidRPr="00930A31" w:rsidRDefault="00C5069F" w:rsidP="00317178">
            <w:pPr>
              <w:pStyle w:val="Default"/>
              <w:spacing w:before="40" w:after="40"/>
              <w:rPr>
                <w:rFonts w:ascii="Arial" w:hAnsi="Arial" w:cs="Arial"/>
                <w:color w:val="auto"/>
                <w:sz w:val="18"/>
                <w:szCs w:val="18"/>
              </w:rPr>
            </w:pPr>
          </w:p>
        </w:tc>
      </w:tr>
      <w:tr w:rsidR="00C5069F" w:rsidRPr="004C1685" w14:paraId="273E940E" w14:textId="77777777" w:rsidTr="00317178">
        <w:trPr>
          <w:trHeight w:val="48"/>
        </w:trPr>
        <w:tc>
          <w:tcPr>
            <w:tcW w:w="1661" w:type="dxa"/>
            <w:tcBorders>
              <w:top w:val="single" w:sz="5" w:space="0" w:color="000000"/>
              <w:left w:val="single" w:sz="5" w:space="0" w:color="000000"/>
              <w:bottom w:val="single" w:sz="5" w:space="0" w:color="000000"/>
              <w:right w:val="single" w:sz="5" w:space="0" w:color="000000"/>
            </w:tcBorders>
          </w:tcPr>
          <w:p w14:paraId="5F371EF9"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0AC2A85" w14:textId="77777777" w:rsidR="00C5069F" w:rsidRPr="00930A31" w:rsidRDefault="00C5069F" w:rsidP="0031717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47E81804"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2DEE3A47" w14:textId="77777777" w:rsidR="00C5069F" w:rsidRPr="00930A31" w:rsidRDefault="00C5069F" w:rsidP="0031717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C5069F" w:rsidRPr="004C1685" w14:paraId="156F5177" w14:textId="77777777" w:rsidTr="00317178">
        <w:trPr>
          <w:trHeight w:val="48"/>
        </w:trPr>
        <w:tc>
          <w:tcPr>
            <w:tcW w:w="1661" w:type="dxa"/>
            <w:tcBorders>
              <w:top w:val="single" w:sz="5" w:space="0" w:color="000000"/>
              <w:left w:val="single" w:sz="5" w:space="0" w:color="000000"/>
              <w:bottom w:val="single" w:sz="5" w:space="0" w:color="000000"/>
              <w:right w:val="single" w:sz="5" w:space="0" w:color="000000"/>
            </w:tcBorders>
          </w:tcPr>
          <w:p w14:paraId="26C2A3E5" w14:textId="77777777" w:rsidR="00C5069F" w:rsidRPr="00930A31" w:rsidRDefault="00C5069F" w:rsidP="003171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16549F" w14:textId="77777777" w:rsidR="00C5069F" w:rsidRPr="00930A31" w:rsidRDefault="00C5069F" w:rsidP="0031717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37B915BA"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528362BA" w14:textId="77777777" w:rsidR="00C5069F" w:rsidRPr="00930A31" w:rsidRDefault="00C5069F" w:rsidP="0031717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C5069F" w:rsidRPr="004C1685" w14:paraId="76AE3D62" w14:textId="77777777" w:rsidTr="00317178">
        <w:trPr>
          <w:trHeight w:val="48"/>
        </w:trPr>
        <w:tc>
          <w:tcPr>
            <w:tcW w:w="1661" w:type="dxa"/>
            <w:tcBorders>
              <w:top w:val="single" w:sz="5" w:space="0" w:color="000000"/>
              <w:left w:val="single" w:sz="5" w:space="0" w:color="000000"/>
              <w:bottom w:val="single" w:sz="5" w:space="0" w:color="000000"/>
              <w:right w:val="single" w:sz="5" w:space="0" w:color="000000"/>
            </w:tcBorders>
          </w:tcPr>
          <w:p w14:paraId="6A94F82D" w14:textId="77777777" w:rsidR="00C5069F" w:rsidRPr="00930A31" w:rsidRDefault="00C5069F" w:rsidP="003171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01CE28" w14:textId="77777777" w:rsidR="00C5069F" w:rsidRPr="00930A31" w:rsidRDefault="00C5069F" w:rsidP="0031717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104EBF62"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810C6FA" w14:textId="77777777" w:rsidR="00C5069F" w:rsidRPr="00930A31" w:rsidRDefault="00C5069F" w:rsidP="0031717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C5069F" w:rsidRPr="004C1685" w14:paraId="670FF241" w14:textId="77777777" w:rsidTr="00317178">
        <w:trPr>
          <w:trHeight w:val="48"/>
        </w:trPr>
        <w:tc>
          <w:tcPr>
            <w:tcW w:w="1661" w:type="dxa"/>
            <w:tcBorders>
              <w:top w:val="single" w:sz="5" w:space="0" w:color="000000"/>
              <w:left w:val="single" w:sz="5" w:space="0" w:color="000000"/>
              <w:bottom w:val="single" w:sz="5" w:space="0" w:color="000000"/>
              <w:right w:val="single" w:sz="5" w:space="0" w:color="000000"/>
            </w:tcBorders>
          </w:tcPr>
          <w:p w14:paraId="1575CD45" w14:textId="77777777" w:rsidR="00C5069F" w:rsidRPr="00930A31" w:rsidRDefault="00C5069F" w:rsidP="003171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507C7F" w14:textId="77777777" w:rsidR="00C5069F" w:rsidRPr="00930A31" w:rsidRDefault="00C5069F" w:rsidP="0031717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21C50954"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F03924A" w14:textId="77777777" w:rsidR="00C5069F" w:rsidRPr="00930A31" w:rsidRDefault="00C5069F" w:rsidP="0031717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C5069F" w:rsidRPr="004C1685" w14:paraId="70E165D8" w14:textId="77777777" w:rsidTr="00317178">
        <w:trPr>
          <w:trHeight w:val="48"/>
        </w:trPr>
        <w:tc>
          <w:tcPr>
            <w:tcW w:w="1661" w:type="dxa"/>
            <w:tcBorders>
              <w:top w:val="single" w:sz="5" w:space="0" w:color="000000"/>
              <w:left w:val="single" w:sz="5" w:space="0" w:color="000000"/>
              <w:bottom w:val="single" w:sz="5" w:space="0" w:color="000000"/>
              <w:right w:val="single" w:sz="5" w:space="0" w:color="000000"/>
            </w:tcBorders>
          </w:tcPr>
          <w:p w14:paraId="69CD8B7E" w14:textId="77777777" w:rsidR="00C5069F" w:rsidRPr="00930A31" w:rsidRDefault="00C5069F" w:rsidP="003171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6D3F7C" w14:textId="77777777" w:rsidR="00C5069F" w:rsidRPr="00930A31" w:rsidRDefault="00C5069F" w:rsidP="0031717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329424D"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50E15E09" w14:textId="77777777" w:rsidR="00C5069F" w:rsidRPr="00930A31" w:rsidRDefault="00C5069F" w:rsidP="0031717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C5069F" w:rsidRPr="004C1685" w14:paraId="1C5C7206" w14:textId="77777777" w:rsidTr="00317178">
        <w:trPr>
          <w:trHeight w:val="48"/>
        </w:trPr>
        <w:tc>
          <w:tcPr>
            <w:tcW w:w="1661" w:type="dxa"/>
            <w:tcBorders>
              <w:top w:val="single" w:sz="5" w:space="0" w:color="000000"/>
              <w:left w:val="single" w:sz="5" w:space="0" w:color="000000"/>
              <w:bottom w:val="single" w:sz="5" w:space="0" w:color="000000"/>
              <w:right w:val="single" w:sz="5" w:space="0" w:color="000000"/>
            </w:tcBorders>
          </w:tcPr>
          <w:p w14:paraId="120D02DD" w14:textId="77777777" w:rsidR="00C5069F" w:rsidRPr="00930A31" w:rsidRDefault="00C5069F" w:rsidP="003171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338146" w14:textId="77777777" w:rsidR="00C5069F" w:rsidRPr="00930A31" w:rsidRDefault="00C5069F" w:rsidP="0031717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0AF31B9F"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2B77574A" w14:textId="77777777" w:rsidR="00C5069F" w:rsidRPr="00930A31" w:rsidRDefault="00C5069F" w:rsidP="00317178">
            <w:pPr>
              <w:pStyle w:val="Default"/>
              <w:spacing w:before="40" w:after="40"/>
              <w:rPr>
                <w:rFonts w:ascii="Arial" w:hAnsi="Arial" w:cs="Arial"/>
                <w:color w:val="auto"/>
                <w:sz w:val="18"/>
                <w:szCs w:val="18"/>
              </w:rPr>
            </w:pPr>
            <w:r>
              <w:rPr>
                <w:rFonts w:ascii="Arial" w:hAnsi="Arial" w:cs="Arial"/>
                <w:color w:val="auto"/>
                <w:sz w:val="18"/>
                <w:szCs w:val="18"/>
              </w:rPr>
              <w:t>n/a</w:t>
            </w:r>
          </w:p>
        </w:tc>
      </w:tr>
      <w:tr w:rsidR="00C5069F" w:rsidRPr="004C1685" w14:paraId="055F865E" w14:textId="77777777" w:rsidTr="00317178">
        <w:trPr>
          <w:trHeight w:val="48"/>
        </w:trPr>
        <w:tc>
          <w:tcPr>
            <w:tcW w:w="1661" w:type="dxa"/>
            <w:tcBorders>
              <w:top w:val="single" w:sz="5" w:space="0" w:color="000000"/>
              <w:left w:val="single" w:sz="5" w:space="0" w:color="000000"/>
              <w:bottom w:val="single" w:sz="5" w:space="0" w:color="000000"/>
              <w:right w:val="single" w:sz="5" w:space="0" w:color="000000"/>
            </w:tcBorders>
          </w:tcPr>
          <w:p w14:paraId="218F163D"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954F5A2" w14:textId="77777777" w:rsidR="00C5069F" w:rsidRPr="00930A31" w:rsidRDefault="00C5069F" w:rsidP="0031717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1B6008AB"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4E39402B" w14:textId="77777777" w:rsidR="00C5069F" w:rsidRPr="00930A31" w:rsidRDefault="00C5069F" w:rsidP="00317178">
            <w:pPr>
              <w:pStyle w:val="Default"/>
              <w:spacing w:before="40" w:after="40"/>
              <w:rPr>
                <w:rFonts w:ascii="Arial" w:hAnsi="Arial" w:cs="Arial"/>
                <w:color w:val="auto"/>
                <w:sz w:val="18"/>
                <w:szCs w:val="18"/>
              </w:rPr>
            </w:pPr>
            <w:r>
              <w:rPr>
                <w:rFonts w:ascii="Arial" w:hAnsi="Arial" w:cs="Arial"/>
                <w:color w:val="auto"/>
                <w:sz w:val="18"/>
                <w:szCs w:val="18"/>
              </w:rPr>
              <w:t>n/a</w:t>
            </w:r>
          </w:p>
        </w:tc>
      </w:tr>
      <w:tr w:rsidR="00C5069F" w:rsidRPr="004C1685" w14:paraId="0644F39D" w14:textId="77777777" w:rsidTr="00317178">
        <w:trPr>
          <w:trHeight w:val="48"/>
        </w:trPr>
        <w:tc>
          <w:tcPr>
            <w:tcW w:w="1661" w:type="dxa"/>
            <w:tcBorders>
              <w:top w:val="single" w:sz="5" w:space="0" w:color="000000"/>
              <w:left w:val="single" w:sz="5" w:space="0" w:color="000000"/>
              <w:bottom w:val="single" w:sz="5" w:space="0" w:color="000000"/>
              <w:right w:val="single" w:sz="5" w:space="0" w:color="000000"/>
            </w:tcBorders>
          </w:tcPr>
          <w:p w14:paraId="3CB28855"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82509F5" w14:textId="77777777" w:rsidR="00C5069F" w:rsidRPr="00930A31" w:rsidRDefault="00C5069F" w:rsidP="0031717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2FFBD71E"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6B786EF1" w14:textId="77777777" w:rsidR="00C5069F" w:rsidRPr="00930A31" w:rsidRDefault="00C5069F" w:rsidP="0031717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C5069F" w:rsidRPr="004C1685" w14:paraId="16B2D32B" w14:textId="77777777" w:rsidTr="0031717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427C6B" w14:textId="77777777" w:rsidR="00C5069F" w:rsidRPr="00930A31" w:rsidRDefault="00C5069F" w:rsidP="00317178">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7ABD90E" w14:textId="77777777" w:rsidR="00C5069F" w:rsidRPr="00930A31" w:rsidRDefault="00C5069F" w:rsidP="00317178">
            <w:pPr>
              <w:pStyle w:val="Default"/>
              <w:jc w:val="center"/>
              <w:rPr>
                <w:rFonts w:ascii="Arial" w:hAnsi="Arial" w:cs="Arial"/>
                <w:color w:val="auto"/>
                <w:sz w:val="18"/>
                <w:szCs w:val="18"/>
              </w:rPr>
            </w:pPr>
          </w:p>
        </w:tc>
      </w:tr>
      <w:tr w:rsidR="00C5069F" w:rsidRPr="004C1685" w14:paraId="2E5322C0" w14:textId="77777777" w:rsidTr="00317178">
        <w:trPr>
          <w:trHeight w:val="48"/>
        </w:trPr>
        <w:tc>
          <w:tcPr>
            <w:tcW w:w="1661" w:type="dxa"/>
            <w:vMerge w:val="restart"/>
            <w:tcBorders>
              <w:top w:val="single" w:sz="5" w:space="0" w:color="000000"/>
              <w:left w:val="single" w:sz="5" w:space="0" w:color="000000"/>
              <w:right w:val="single" w:sz="5" w:space="0" w:color="000000"/>
            </w:tcBorders>
          </w:tcPr>
          <w:p w14:paraId="655BCD72"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DE56A6E" w14:textId="77777777" w:rsidR="00C5069F" w:rsidRPr="00930A31" w:rsidRDefault="00C5069F" w:rsidP="0031717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3530B389"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286463BD" w14:textId="77777777" w:rsidR="00C5069F" w:rsidRPr="00930A31" w:rsidRDefault="00C5069F" w:rsidP="0031717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C5069F" w:rsidRPr="004C1685" w14:paraId="1B673571" w14:textId="77777777" w:rsidTr="00317178">
        <w:trPr>
          <w:trHeight w:val="48"/>
        </w:trPr>
        <w:tc>
          <w:tcPr>
            <w:tcW w:w="1661" w:type="dxa"/>
            <w:vMerge/>
            <w:tcBorders>
              <w:left w:val="single" w:sz="5" w:space="0" w:color="000000"/>
              <w:bottom w:val="single" w:sz="5" w:space="0" w:color="000000"/>
              <w:right w:val="single" w:sz="5" w:space="0" w:color="000000"/>
            </w:tcBorders>
          </w:tcPr>
          <w:p w14:paraId="4668F877" w14:textId="77777777" w:rsidR="00C5069F" w:rsidRPr="00930A31" w:rsidRDefault="00C5069F" w:rsidP="003171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10C978" w14:textId="77777777" w:rsidR="00C5069F" w:rsidRPr="00930A31" w:rsidRDefault="00C5069F" w:rsidP="0031717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530DCB12"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53346082" w14:textId="77777777" w:rsidR="00C5069F" w:rsidRPr="00930A31" w:rsidRDefault="00C5069F" w:rsidP="00317178">
            <w:pPr>
              <w:pStyle w:val="Default"/>
              <w:spacing w:before="40" w:after="40"/>
              <w:rPr>
                <w:rFonts w:ascii="Arial" w:hAnsi="Arial" w:cs="Arial"/>
                <w:color w:val="auto"/>
                <w:sz w:val="18"/>
                <w:szCs w:val="18"/>
              </w:rPr>
            </w:pPr>
            <w:r>
              <w:rPr>
                <w:rFonts w:ascii="Arial" w:hAnsi="Arial" w:cs="Arial"/>
                <w:color w:val="auto"/>
                <w:sz w:val="18"/>
                <w:szCs w:val="18"/>
              </w:rPr>
              <w:t>n/a</w:t>
            </w:r>
          </w:p>
        </w:tc>
      </w:tr>
      <w:tr w:rsidR="00C5069F" w:rsidRPr="004C1685" w14:paraId="536DE046" w14:textId="77777777" w:rsidTr="00317178">
        <w:trPr>
          <w:trHeight w:val="103"/>
        </w:trPr>
        <w:tc>
          <w:tcPr>
            <w:tcW w:w="1661" w:type="dxa"/>
            <w:tcBorders>
              <w:top w:val="single" w:sz="5" w:space="0" w:color="000000"/>
              <w:left w:val="single" w:sz="5" w:space="0" w:color="000000"/>
              <w:bottom w:val="single" w:sz="5" w:space="0" w:color="000000"/>
              <w:right w:val="single" w:sz="5" w:space="0" w:color="000000"/>
            </w:tcBorders>
          </w:tcPr>
          <w:p w14:paraId="6179FE33"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019D5AD" w14:textId="77777777" w:rsidR="00C5069F" w:rsidRPr="00930A31" w:rsidRDefault="00C5069F" w:rsidP="0031717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1A271DF3"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69B4AD6B" w14:textId="77777777" w:rsidR="00C5069F" w:rsidRPr="00930A31" w:rsidRDefault="00C5069F" w:rsidP="0031717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C5069F" w:rsidRPr="004C1685" w14:paraId="7E6FEED6" w14:textId="77777777" w:rsidTr="00317178">
        <w:trPr>
          <w:trHeight w:val="48"/>
        </w:trPr>
        <w:tc>
          <w:tcPr>
            <w:tcW w:w="1661" w:type="dxa"/>
            <w:tcBorders>
              <w:top w:val="single" w:sz="5" w:space="0" w:color="000000"/>
              <w:left w:val="single" w:sz="5" w:space="0" w:color="000000"/>
              <w:bottom w:val="single" w:sz="5" w:space="0" w:color="000000"/>
              <w:right w:val="single" w:sz="5" w:space="0" w:color="000000"/>
            </w:tcBorders>
          </w:tcPr>
          <w:p w14:paraId="3941C7AE"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B96276B" w14:textId="77777777" w:rsidR="00C5069F" w:rsidRPr="00930A31" w:rsidRDefault="00C5069F" w:rsidP="0031717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3A72F91B"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67CB545A" w14:textId="77777777" w:rsidR="00C5069F" w:rsidRPr="00930A31" w:rsidRDefault="00C5069F" w:rsidP="00317178">
            <w:pPr>
              <w:pStyle w:val="Default"/>
              <w:spacing w:before="40" w:after="40"/>
              <w:jc w:val="center"/>
              <w:rPr>
                <w:rFonts w:ascii="Arial" w:hAnsi="Arial" w:cs="Arial"/>
                <w:color w:val="auto"/>
                <w:sz w:val="18"/>
                <w:szCs w:val="18"/>
              </w:rPr>
            </w:pPr>
            <w:r>
              <w:rPr>
                <w:rFonts w:ascii="Arial" w:hAnsi="Arial" w:cs="Arial"/>
                <w:color w:val="auto"/>
                <w:sz w:val="18"/>
                <w:szCs w:val="18"/>
              </w:rPr>
              <w:t>Supplementary Table 4</w:t>
            </w:r>
          </w:p>
        </w:tc>
      </w:tr>
      <w:tr w:rsidR="00C5069F" w:rsidRPr="004C1685" w14:paraId="091105B0" w14:textId="77777777" w:rsidTr="00317178">
        <w:trPr>
          <w:trHeight w:val="48"/>
        </w:trPr>
        <w:tc>
          <w:tcPr>
            <w:tcW w:w="1661" w:type="dxa"/>
            <w:tcBorders>
              <w:top w:val="single" w:sz="5" w:space="0" w:color="000000"/>
              <w:left w:val="single" w:sz="5" w:space="0" w:color="000000"/>
              <w:bottom w:val="single" w:sz="5" w:space="0" w:color="000000"/>
              <w:right w:val="single" w:sz="5" w:space="0" w:color="000000"/>
            </w:tcBorders>
          </w:tcPr>
          <w:p w14:paraId="272A8865"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5BF5FE3" w14:textId="77777777" w:rsidR="00C5069F" w:rsidRPr="00930A31" w:rsidRDefault="00C5069F" w:rsidP="0031717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39CE4F19"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3ABD3E6F" w14:textId="77777777" w:rsidR="00C5069F" w:rsidRPr="00930A31" w:rsidRDefault="00C5069F" w:rsidP="00317178">
            <w:pPr>
              <w:pStyle w:val="Default"/>
              <w:spacing w:before="40" w:after="40"/>
              <w:rPr>
                <w:rFonts w:ascii="Arial" w:hAnsi="Arial" w:cs="Arial"/>
                <w:color w:val="auto"/>
                <w:sz w:val="18"/>
                <w:szCs w:val="18"/>
              </w:rPr>
            </w:pPr>
            <w:r>
              <w:rPr>
                <w:rFonts w:ascii="Arial" w:hAnsi="Arial" w:cs="Arial"/>
                <w:color w:val="auto"/>
                <w:sz w:val="18"/>
                <w:szCs w:val="18"/>
              </w:rPr>
              <w:t>Table 2, 3, 4, 5</w:t>
            </w:r>
          </w:p>
        </w:tc>
      </w:tr>
      <w:tr w:rsidR="00C5069F" w:rsidRPr="004C1685" w14:paraId="2D04167E" w14:textId="77777777" w:rsidTr="00317178">
        <w:trPr>
          <w:trHeight w:val="48"/>
        </w:trPr>
        <w:tc>
          <w:tcPr>
            <w:tcW w:w="1661" w:type="dxa"/>
            <w:vMerge w:val="restart"/>
            <w:tcBorders>
              <w:top w:val="single" w:sz="5" w:space="0" w:color="000000"/>
              <w:left w:val="single" w:sz="5" w:space="0" w:color="000000"/>
              <w:right w:val="single" w:sz="5" w:space="0" w:color="000000"/>
            </w:tcBorders>
          </w:tcPr>
          <w:p w14:paraId="6D13F0D9"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10BB2B6" w14:textId="77777777" w:rsidR="00C5069F" w:rsidRPr="00930A31" w:rsidRDefault="00C5069F" w:rsidP="0031717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28D3CFF4"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60DD8354" w14:textId="77777777" w:rsidR="00C5069F" w:rsidRPr="00930A31" w:rsidRDefault="00C5069F" w:rsidP="00317178">
            <w:pPr>
              <w:pStyle w:val="Default"/>
              <w:spacing w:before="40" w:after="40"/>
              <w:rPr>
                <w:rFonts w:ascii="Arial" w:hAnsi="Arial" w:cs="Arial"/>
                <w:color w:val="auto"/>
                <w:sz w:val="18"/>
                <w:szCs w:val="18"/>
              </w:rPr>
            </w:pPr>
            <w:r>
              <w:rPr>
                <w:rFonts w:ascii="Arial" w:hAnsi="Arial" w:cs="Arial"/>
                <w:color w:val="auto"/>
                <w:sz w:val="18"/>
                <w:szCs w:val="18"/>
              </w:rPr>
              <w:t>n/a</w:t>
            </w:r>
          </w:p>
        </w:tc>
      </w:tr>
      <w:tr w:rsidR="00C5069F" w:rsidRPr="004C1685" w14:paraId="3B0E2318" w14:textId="77777777" w:rsidTr="00317178">
        <w:trPr>
          <w:trHeight w:val="203"/>
        </w:trPr>
        <w:tc>
          <w:tcPr>
            <w:tcW w:w="1661" w:type="dxa"/>
            <w:vMerge/>
            <w:tcBorders>
              <w:left w:val="single" w:sz="5" w:space="0" w:color="000000"/>
              <w:right w:val="single" w:sz="5" w:space="0" w:color="000000"/>
            </w:tcBorders>
          </w:tcPr>
          <w:p w14:paraId="10DFA59C" w14:textId="77777777" w:rsidR="00C5069F" w:rsidRPr="00930A31" w:rsidRDefault="00C5069F" w:rsidP="003171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E1103C" w14:textId="77777777" w:rsidR="00C5069F" w:rsidRPr="00930A31" w:rsidRDefault="00C5069F" w:rsidP="0031717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4B38C156"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5B5DDDAD" w14:textId="77777777" w:rsidR="00C5069F" w:rsidRPr="00930A31" w:rsidRDefault="00C5069F" w:rsidP="0031717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C5069F" w:rsidRPr="004C1685" w14:paraId="75FB6BDB" w14:textId="77777777" w:rsidTr="00317178">
        <w:trPr>
          <w:trHeight w:val="48"/>
        </w:trPr>
        <w:tc>
          <w:tcPr>
            <w:tcW w:w="1661" w:type="dxa"/>
            <w:vMerge/>
            <w:tcBorders>
              <w:left w:val="single" w:sz="5" w:space="0" w:color="000000"/>
              <w:right w:val="single" w:sz="5" w:space="0" w:color="000000"/>
            </w:tcBorders>
          </w:tcPr>
          <w:p w14:paraId="2865231E" w14:textId="77777777" w:rsidR="00C5069F" w:rsidRPr="00930A31" w:rsidRDefault="00C5069F" w:rsidP="003171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00EFBE" w14:textId="77777777" w:rsidR="00C5069F" w:rsidRPr="00930A31" w:rsidRDefault="00C5069F" w:rsidP="0031717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7DFA2E8D"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1D8D1F6" w14:textId="77777777" w:rsidR="00C5069F" w:rsidRPr="00930A31" w:rsidRDefault="00C5069F" w:rsidP="0031717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C5069F" w:rsidRPr="004C1685" w14:paraId="405BDAE1" w14:textId="77777777" w:rsidTr="00317178">
        <w:trPr>
          <w:trHeight w:val="48"/>
        </w:trPr>
        <w:tc>
          <w:tcPr>
            <w:tcW w:w="1661" w:type="dxa"/>
            <w:vMerge/>
            <w:tcBorders>
              <w:left w:val="single" w:sz="5" w:space="0" w:color="000000"/>
              <w:bottom w:val="single" w:sz="5" w:space="0" w:color="000000"/>
              <w:right w:val="single" w:sz="5" w:space="0" w:color="000000"/>
            </w:tcBorders>
          </w:tcPr>
          <w:p w14:paraId="4965B82E" w14:textId="77777777" w:rsidR="00C5069F" w:rsidRPr="00930A31" w:rsidRDefault="00C5069F" w:rsidP="003171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57A4C9" w14:textId="77777777" w:rsidR="00C5069F" w:rsidRPr="00930A31" w:rsidRDefault="00C5069F" w:rsidP="0031717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63599852"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F3571CE" w14:textId="77777777" w:rsidR="00C5069F" w:rsidRPr="00930A31" w:rsidRDefault="00C5069F" w:rsidP="00317178">
            <w:pPr>
              <w:pStyle w:val="Default"/>
              <w:spacing w:before="40" w:after="40"/>
              <w:rPr>
                <w:rFonts w:ascii="Arial" w:hAnsi="Arial" w:cs="Arial"/>
                <w:color w:val="auto"/>
                <w:sz w:val="18"/>
                <w:szCs w:val="18"/>
              </w:rPr>
            </w:pPr>
            <w:r>
              <w:rPr>
                <w:rFonts w:ascii="Arial" w:hAnsi="Arial" w:cs="Arial"/>
                <w:color w:val="auto"/>
                <w:sz w:val="18"/>
                <w:szCs w:val="18"/>
              </w:rPr>
              <w:t>n/a</w:t>
            </w:r>
          </w:p>
        </w:tc>
      </w:tr>
      <w:tr w:rsidR="00C5069F" w:rsidRPr="004C1685" w14:paraId="3660A76D" w14:textId="77777777" w:rsidTr="00317178">
        <w:trPr>
          <w:trHeight w:val="48"/>
        </w:trPr>
        <w:tc>
          <w:tcPr>
            <w:tcW w:w="1661" w:type="dxa"/>
            <w:tcBorders>
              <w:top w:val="single" w:sz="5" w:space="0" w:color="000000"/>
              <w:left w:val="single" w:sz="5" w:space="0" w:color="000000"/>
              <w:bottom w:val="single" w:sz="5" w:space="0" w:color="000000"/>
              <w:right w:val="single" w:sz="5" w:space="0" w:color="000000"/>
            </w:tcBorders>
          </w:tcPr>
          <w:p w14:paraId="1EE8CB13"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3C34981" w14:textId="77777777" w:rsidR="00C5069F" w:rsidRPr="00930A31" w:rsidRDefault="00C5069F" w:rsidP="0031717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5E7BD24"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365001C5" w14:textId="77777777" w:rsidR="00C5069F" w:rsidRPr="00930A31" w:rsidRDefault="00C5069F" w:rsidP="00317178">
            <w:pPr>
              <w:pStyle w:val="Default"/>
              <w:spacing w:before="40" w:after="40"/>
              <w:rPr>
                <w:rFonts w:ascii="Arial" w:hAnsi="Arial" w:cs="Arial"/>
                <w:color w:val="auto"/>
                <w:sz w:val="18"/>
                <w:szCs w:val="18"/>
              </w:rPr>
            </w:pPr>
            <w:r>
              <w:rPr>
                <w:rFonts w:ascii="Arial" w:hAnsi="Arial" w:cs="Arial"/>
                <w:color w:val="auto"/>
                <w:sz w:val="18"/>
                <w:szCs w:val="18"/>
              </w:rPr>
              <w:t>n/a</w:t>
            </w:r>
          </w:p>
        </w:tc>
      </w:tr>
      <w:tr w:rsidR="00C5069F" w:rsidRPr="004C1685" w14:paraId="37AFC328" w14:textId="77777777" w:rsidTr="00317178">
        <w:trPr>
          <w:trHeight w:val="48"/>
        </w:trPr>
        <w:tc>
          <w:tcPr>
            <w:tcW w:w="1661" w:type="dxa"/>
            <w:tcBorders>
              <w:top w:val="single" w:sz="5" w:space="0" w:color="000000"/>
              <w:left w:val="single" w:sz="5" w:space="0" w:color="000000"/>
              <w:bottom w:val="single" w:sz="5" w:space="0" w:color="000000"/>
              <w:right w:val="single" w:sz="5" w:space="0" w:color="000000"/>
            </w:tcBorders>
          </w:tcPr>
          <w:p w14:paraId="3503D7AA"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F757124" w14:textId="77777777" w:rsidR="00C5069F" w:rsidRPr="00930A31" w:rsidRDefault="00C5069F" w:rsidP="0031717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078270DC"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32306849" w14:textId="77777777" w:rsidR="00C5069F" w:rsidRDefault="00C5069F" w:rsidP="00317178">
            <w:pPr>
              <w:pStyle w:val="Default"/>
              <w:spacing w:before="40" w:after="40"/>
              <w:rPr>
                <w:rFonts w:ascii="Arial" w:hAnsi="Arial" w:cs="Arial"/>
                <w:color w:val="auto"/>
                <w:sz w:val="18"/>
                <w:szCs w:val="18"/>
              </w:rPr>
            </w:pPr>
            <w:r>
              <w:rPr>
                <w:rFonts w:ascii="Arial" w:hAnsi="Arial" w:cs="Arial"/>
                <w:color w:val="auto"/>
                <w:sz w:val="18"/>
                <w:szCs w:val="18"/>
              </w:rPr>
              <w:t>Page 8</w:t>
            </w:r>
          </w:p>
          <w:p w14:paraId="061D937D" w14:textId="77777777" w:rsidR="00C5069F" w:rsidRPr="00930A31" w:rsidRDefault="00C5069F" w:rsidP="00317178">
            <w:pPr>
              <w:pStyle w:val="Default"/>
              <w:spacing w:before="40" w:after="40"/>
              <w:rPr>
                <w:rFonts w:ascii="Arial" w:hAnsi="Arial" w:cs="Arial"/>
                <w:color w:val="auto"/>
                <w:sz w:val="18"/>
                <w:szCs w:val="18"/>
              </w:rPr>
            </w:pPr>
          </w:p>
        </w:tc>
      </w:tr>
      <w:tr w:rsidR="00C5069F" w:rsidRPr="004C1685" w14:paraId="01486E6C" w14:textId="77777777" w:rsidTr="0031717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DE9777" w14:textId="77777777" w:rsidR="00C5069F" w:rsidRPr="00930A31" w:rsidRDefault="00C5069F" w:rsidP="00317178">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265AA71" w14:textId="77777777" w:rsidR="00C5069F" w:rsidRPr="00930A31" w:rsidRDefault="00C5069F" w:rsidP="00317178">
            <w:pPr>
              <w:pStyle w:val="Default"/>
              <w:jc w:val="center"/>
              <w:rPr>
                <w:rFonts w:ascii="Arial" w:hAnsi="Arial" w:cs="Arial"/>
                <w:color w:val="auto"/>
                <w:sz w:val="18"/>
                <w:szCs w:val="18"/>
              </w:rPr>
            </w:pPr>
          </w:p>
        </w:tc>
      </w:tr>
      <w:tr w:rsidR="00C5069F" w:rsidRPr="004C1685" w14:paraId="0EC5F2E9" w14:textId="77777777" w:rsidTr="00317178">
        <w:trPr>
          <w:trHeight w:val="48"/>
        </w:trPr>
        <w:tc>
          <w:tcPr>
            <w:tcW w:w="1661" w:type="dxa"/>
            <w:vMerge w:val="restart"/>
            <w:tcBorders>
              <w:top w:val="single" w:sz="5" w:space="0" w:color="000000"/>
              <w:left w:val="single" w:sz="5" w:space="0" w:color="000000"/>
              <w:right w:val="single" w:sz="5" w:space="0" w:color="000000"/>
            </w:tcBorders>
          </w:tcPr>
          <w:p w14:paraId="52C0CFA5"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9EABF70" w14:textId="77777777" w:rsidR="00C5069F" w:rsidRPr="00930A31" w:rsidRDefault="00C5069F" w:rsidP="0031717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4DBF1077"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5E78AD6" w14:textId="77777777" w:rsidR="00C5069F" w:rsidRPr="00930A31" w:rsidRDefault="00C5069F" w:rsidP="00317178">
            <w:pPr>
              <w:pStyle w:val="Default"/>
              <w:spacing w:before="40" w:after="40"/>
              <w:rPr>
                <w:rFonts w:ascii="Arial" w:hAnsi="Arial" w:cs="Arial"/>
                <w:color w:val="auto"/>
                <w:sz w:val="18"/>
                <w:szCs w:val="18"/>
              </w:rPr>
            </w:pPr>
            <w:r>
              <w:rPr>
                <w:rFonts w:ascii="Arial" w:hAnsi="Arial" w:cs="Arial"/>
                <w:color w:val="auto"/>
                <w:sz w:val="18"/>
                <w:szCs w:val="18"/>
              </w:rPr>
              <w:t>Page 10, 11</w:t>
            </w:r>
          </w:p>
        </w:tc>
      </w:tr>
      <w:tr w:rsidR="00C5069F" w:rsidRPr="004C1685" w14:paraId="5EC0E954" w14:textId="77777777" w:rsidTr="00317178">
        <w:trPr>
          <w:trHeight w:val="48"/>
        </w:trPr>
        <w:tc>
          <w:tcPr>
            <w:tcW w:w="1661" w:type="dxa"/>
            <w:vMerge/>
            <w:tcBorders>
              <w:left w:val="single" w:sz="5" w:space="0" w:color="000000"/>
              <w:right w:val="single" w:sz="5" w:space="0" w:color="000000"/>
            </w:tcBorders>
          </w:tcPr>
          <w:p w14:paraId="5B048CD7" w14:textId="77777777" w:rsidR="00C5069F" w:rsidRPr="00930A31" w:rsidRDefault="00C5069F" w:rsidP="003171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9BF6C9" w14:textId="77777777" w:rsidR="00C5069F" w:rsidRPr="00930A31" w:rsidRDefault="00C5069F" w:rsidP="0031717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72575F53"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1CF0D8FB" w14:textId="77777777" w:rsidR="00C5069F" w:rsidRPr="00930A31" w:rsidRDefault="00C5069F" w:rsidP="0031717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C5069F" w:rsidRPr="004C1685" w14:paraId="4339C8AC" w14:textId="77777777" w:rsidTr="00317178">
        <w:trPr>
          <w:trHeight w:val="48"/>
        </w:trPr>
        <w:tc>
          <w:tcPr>
            <w:tcW w:w="1661" w:type="dxa"/>
            <w:vMerge/>
            <w:tcBorders>
              <w:left w:val="single" w:sz="5" w:space="0" w:color="000000"/>
              <w:right w:val="single" w:sz="5" w:space="0" w:color="000000"/>
            </w:tcBorders>
          </w:tcPr>
          <w:p w14:paraId="29C414AF" w14:textId="77777777" w:rsidR="00C5069F" w:rsidRPr="00930A31" w:rsidRDefault="00C5069F" w:rsidP="003171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25A36E5" w14:textId="77777777" w:rsidR="00C5069F" w:rsidRPr="00930A31" w:rsidRDefault="00C5069F" w:rsidP="0031717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39F8C74F"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1802EC8E" w14:textId="77777777" w:rsidR="00C5069F" w:rsidRPr="00930A31" w:rsidRDefault="00C5069F" w:rsidP="0031717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C5069F" w:rsidRPr="004C1685" w14:paraId="6EF999D4" w14:textId="77777777" w:rsidTr="00317178">
        <w:trPr>
          <w:trHeight w:val="48"/>
        </w:trPr>
        <w:tc>
          <w:tcPr>
            <w:tcW w:w="1661" w:type="dxa"/>
            <w:vMerge/>
            <w:tcBorders>
              <w:left w:val="single" w:sz="5" w:space="0" w:color="000000"/>
              <w:bottom w:val="single" w:sz="4" w:space="0" w:color="auto"/>
              <w:right w:val="single" w:sz="5" w:space="0" w:color="000000"/>
            </w:tcBorders>
          </w:tcPr>
          <w:p w14:paraId="1AD43418" w14:textId="77777777" w:rsidR="00C5069F" w:rsidRPr="00930A31" w:rsidRDefault="00C5069F" w:rsidP="0031717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9DF4CBE" w14:textId="77777777" w:rsidR="00C5069F" w:rsidRPr="00930A31" w:rsidRDefault="00C5069F" w:rsidP="0031717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668FEE90"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ABFE67A" w14:textId="77777777" w:rsidR="00C5069F" w:rsidRPr="00930A31" w:rsidRDefault="00C5069F" w:rsidP="0031717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C5069F" w:rsidRPr="004C1685" w14:paraId="59A3580D" w14:textId="77777777" w:rsidTr="0031717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8F4D1A" w14:textId="77777777" w:rsidR="00C5069F" w:rsidRPr="00930A31" w:rsidRDefault="00C5069F" w:rsidP="00317178">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C8DDEA6" w14:textId="77777777" w:rsidR="00C5069F" w:rsidRPr="00930A31" w:rsidRDefault="00C5069F" w:rsidP="00317178">
            <w:pPr>
              <w:pStyle w:val="Default"/>
              <w:jc w:val="center"/>
              <w:rPr>
                <w:rFonts w:ascii="Arial" w:hAnsi="Arial" w:cs="Arial"/>
                <w:color w:val="auto"/>
                <w:sz w:val="18"/>
                <w:szCs w:val="18"/>
              </w:rPr>
            </w:pPr>
          </w:p>
        </w:tc>
      </w:tr>
      <w:tr w:rsidR="00C5069F" w:rsidRPr="004C1685" w14:paraId="0738E95E" w14:textId="77777777" w:rsidTr="00317178">
        <w:trPr>
          <w:trHeight w:val="48"/>
        </w:trPr>
        <w:tc>
          <w:tcPr>
            <w:tcW w:w="1661" w:type="dxa"/>
            <w:vMerge w:val="restart"/>
            <w:tcBorders>
              <w:top w:val="single" w:sz="5" w:space="0" w:color="000000"/>
              <w:left w:val="single" w:sz="5" w:space="0" w:color="000000"/>
              <w:right w:val="single" w:sz="5" w:space="0" w:color="000000"/>
            </w:tcBorders>
          </w:tcPr>
          <w:p w14:paraId="6A75CB14"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3FCAEBC" w14:textId="77777777" w:rsidR="00C5069F" w:rsidRPr="00930A31" w:rsidRDefault="00C5069F" w:rsidP="0031717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4FC82E6C"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4DA9D40E" w14:textId="77777777" w:rsidR="00C5069F" w:rsidRPr="00930A31" w:rsidRDefault="00C5069F" w:rsidP="0031717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C5069F" w:rsidRPr="004C1685" w14:paraId="343A2C39" w14:textId="77777777" w:rsidTr="00317178">
        <w:trPr>
          <w:trHeight w:val="57"/>
        </w:trPr>
        <w:tc>
          <w:tcPr>
            <w:tcW w:w="1661" w:type="dxa"/>
            <w:vMerge/>
            <w:tcBorders>
              <w:left w:val="single" w:sz="5" w:space="0" w:color="000000"/>
              <w:right w:val="single" w:sz="5" w:space="0" w:color="000000"/>
            </w:tcBorders>
          </w:tcPr>
          <w:p w14:paraId="2D5D6B2E" w14:textId="77777777" w:rsidR="00C5069F" w:rsidRPr="00930A31" w:rsidRDefault="00C5069F" w:rsidP="003171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E587BE" w14:textId="77777777" w:rsidR="00C5069F" w:rsidRPr="00930A31" w:rsidRDefault="00C5069F" w:rsidP="0031717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47958187"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4D96FB79" w14:textId="77777777" w:rsidR="00C5069F" w:rsidRPr="00930A31" w:rsidRDefault="00C5069F" w:rsidP="0031717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C5069F" w:rsidRPr="004C1685" w14:paraId="30E25B16" w14:textId="77777777" w:rsidTr="00317178">
        <w:trPr>
          <w:trHeight w:val="48"/>
        </w:trPr>
        <w:tc>
          <w:tcPr>
            <w:tcW w:w="1661" w:type="dxa"/>
            <w:vMerge/>
            <w:tcBorders>
              <w:left w:val="single" w:sz="5" w:space="0" w:color="000000"/>
              <w:bottom w:val="single" w:sz="5" w:space="0" w:color="000000"/>
              <w:right w:val="single" w:sz="5" w:space="0" w:color="000000"/>
            </w:tcBorders>
          </w:tcPr>
          <w:p w14:paraId="36BF4353" w14:textId="77777777" w:rsidR="00C5069F" w:rsidRPr="00930A31" w:rsidRDefault="00C5069F" w:rsidP="003171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869EF7" w14:textId="77777777" w:rsidR="00C5069F" w:rsidRPr="00930A31" w:rsidRDefault="00C5069F" w:rsidP="0031717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618D656F"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8794F42" w14:textId="77777777" w:rsidR="00C5069F" w:rsidRPr="00930A31" w:rsidRDefault="00C5069F" w:rsidP="0031717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C5069F" w:rsidRPr="004C1685" w14:paraId="13548185" w14:textId="77777777" w:rsidTr="00317178">
        <w:trPr>
          <w:trHeight w:val="48"/>
        </w:trPr>
        <w:tc>
          <w:tcPr>
            <w:tcW w:w="1661" w:type="dxa"/>
            <w:tcBorders>
              <w:top w:val="single" w:sz="5" w:space="0" w:color="000000"/>
              <w:left w:val="single" w:sz="5" w:space="0" w:color="000000"/>
              <w:bottom w:val="single" w:sz="5" w:space="0" w:color="000000"/>
              <w:right w:val="single" w:sz="5" w:space="0" w:color="000000"/>
            </w:tcBorders>
          </w:tcPr>
          <w:p w14:paraId="76CD3919"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A1479AE" w14:textId="77777777" w:rsidR="00C5069F" w:rsidRPr="00930A31" w:rsidRDefault="00C5069F" w:rsidP="0031717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E8CDCF5"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3D056730" w14:textId="77777777" w:rsidR="00C5069F" w:rsidRPr="00930A31" w:rsidRDefault="00C5069F" w:rsidP="0031717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C5069F" w:rsidRPr="004C1685" w14:paraId="2096CCC7" w14:textId="77777777" w:rsidTr="00317178">
        <w:trPr>
          <w:trHeight w:val="48"/>
        </w:trPr>
        <w:tc>
          <w:tcPr>
            <w:tcW w:w="1661" w:type="dxa"/>
            <w:tcBorders>
              <w:top w:val="single" w:sz="5" w:space="0" w:color="000000"/>
              <w:left w:val="single" w:sz="5" w:space="0" w:color="000000"/>
              <w:bottom w:val="single" w:sz="5" w:space="0" w:color="000000"/>
              <w:right w:val="single" w:sz="5" w:space="0" w:color="000000"/>
            </w:tcBorders>
          </w:tcPr>
          <w:p w14:paraId="2BF98011"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DB2E139" w14:textId="77777777" w:rsidR="00C5069F" w:rsidRPr="00930A31" w:rsidRDefault="00C5069F" w:rsidP="0031717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72770166"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5A7DA103" w14:textId="77777777" w:rsidR="00C5069F" w:rsidRPr="00930A31" w:rsidRDefault="00C5069F" w:rsidP="0031717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C5069F" w:rsidRPr="004C1685" w14:paraId="32375C87" w14:textId="77777777" w:rsidTr="00317178">
        <w:trPr>
          <w:trHeight w:val="219"/>
        </w:trPr>
        <w:tc>
          <w:tcPr>
            <w:tcW w:w="1661" w:type="dxa"/>
            <w:tcBorders>
              <w:top w:val="single" w:sz="5" w:space="0" w:color="000000"/>
              <w:left w:val="single" w:sz="5" w:space="0" w:color="000000"/>
              <w:bottom w:val="double" w:sz="5" w:space="0" w:color="000000"/>
              <w:right w:val="single" w:sz="5" w:space="0" w:color="000000"/>
            </w:tcBorders>
          </w:tcPr>
          <w:p w14:paraId="543ABC38"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C538695" w14:textId="77777777" w:rsidR="00C5069F" w:rsidRPr="00930A31" w:rsidRDefault="00C5069F" w:rsidP="0031717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5B5F04F4" w14:textId="77777777" w:rsidR="00C5069F" w:rsidRPr="00930A31" w:rsidRDefault="00C5069F" w:rsidP="0031717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674DE42C" w14:textId="77777777" w:rsidR="00C5069F" w:rsidRPr="00930A31" w:rsidRDefault="00C5069F" w:rsidP="00317178">
            <w:pPr>
              <w:pStyle w:val="Default"/>
              <w:spacing w:before="40" w:after="40"/>
              <w:rPr>
                <w:rFonts w:ascii="Arial" w:hAnsi="Arial" w:cs="Arial"/>
                <w:color w:val="auto"/>
                <w:sz w:val="18"/>
                <w:szCs w:val="18"/>
              </w:rPr>
            </w:pPr>
            <w:r>
              <w:rPr>
                <w:rFonts w:ascii="Arial" w:hAnsi="Arial" w:cs="Arial"/>
                <w:color w:val="auto"/>
                <w:sz w:val="18"/>
                <w:szCs w:val="18"/>
              </w:rPr>
              <w:t>Page 1</w:t>
            </w:r>
          </w:p>
        </w:tc>
      </w:tr>
    </w:tbl>
    <w:p w14:paraId="10E57A24" w14:textId="77777777" w:rsidR="00C5069F" w:rsidRPr="004C1685" w:rsidRDefault="00C5069F" w:rsidP="00C5069F">
      <w:pPr>
        <w:pStyle w:val="Default"/>
        <w:rPr>
          <w:rFonts w:ascii="Arial" w:hAnsi="Arial" w:cs="Arial"/>
          <w:color w:val="auto"/>
        </w:rPr>
      </w:pPr>
    </w:p>
    <w:p w14:paraId="4E8B7B6A" w14:textId="77777777" w:rsidR="00C5069F" w:rsidRDefault="00C5069F" w:rsidP="00C5069F">
      <w:pPr>
        <w:pStyle w:val="Default"/>
        <w:spacing w:line="183" w:lineRule="atLeast"/>
        <w:jc w:val="both"/>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14" w:history="1">
        <w:r w:rsidRPr="008C7D0F">
          <w:rPr>
            <w:rStyle w:val="Hyperlink"/>
            <w:rFonts w:ascii="Arial" w:hAnsi="Arial" w:cs="Arial"/>
            <w:sz w:val="16"/>
            <w:szCs w:val="16"/>
          </w:rPr>
          <w:t>https://creativecommons.org/licenses/by/4.0/</w:t>
        </w:r>
      </w:hyperlink>
    </w:p>
    <w:p w14:paraId="38AEA602" w14:textId="77777777" w:rsidR="00C5069F" w:rsidRDefault="00C5069F">
      <w:pPr>
        <w:rPr>
          <w:sz w:val="22"/>
          <w:szCs w:val="22"/>
          <w:lang w:val="en-US"/>
        </w:rPr>
      </w:pPr>
    </w:p>
    <w:p w14:paraId="2E2A7120" w14:textId="77777777" w:rsidR="00C5069F" w:rsidRDefault="00C5069F">
      <w:pPr>
        <w:rPr>
          <w:sz w:val="22"/>
          <w:szCs w:val="22"/>
          <w:lang w:val="en-US"/>
        </w:rPr>
      </w:pPr>
    </w:p>
    <w:p w14:paraId="70A8E937" w14:textId="77777777" w:rsidR="00C5069F" w:rsidRDefault="00C5069F">
      <w:pPr>
        <w:rPr>
          <w:sz w:val="22"/>
          <w:szCs w:val="22"/>
          <w:lang w:val="en-US"/>
        </w:rPr>
      </w:pPr>
    </w:p>
    <w:p w14:paraId="14F41D1D" w14:textId="77777777" w:rsidR="00C5069F" w:rsidRDefault="00C5069F">
      <w:pPr>
        <w:rPr>
          <w:sz w:val="22"/>
          <w:szCs w:val="22"/>
          <w:lang w:val="en-US"/>
        </w:rPr>
      </w:pPr>
    </w:p>
    <w:p w14:paraId="46FDD291" w14:textId="77777777" w:rsidR="00C5069F" w:rsidRDefault="00C5069F">
      <w:pPr>
        <w:rPr>
          <w:sz w:val="22"/>
          <w:szCs w:val="22"/>
          <w:lang w:val="en-US"/>
        </w:rPr>
      </w:pPr>
    </w:p>
    <w:p w14:paraId="65D45874" w14:textId="77777777" w:rsidR="00C5069F" w:rsidRDefault="00C5069F">
      <w:pPr>
        <w:rPr>
          <w:sz w:val="22"/>
          <w:szCs w:val="22"/>
          <w:lang w:val="en-US"/>
        </w:rPr>
      </w:pPr>
    </w:p>
    <w:p w14:paraId="56278D3F" w14:textId="77777777" w:rsidR="00C5069F" w:rsidRDefault="00C5069F">
      <w:pPr>
        <w:rPr>
          <w:sz w:val="22"/>
          <w:szCs w:val="22"/>
          <w:lang w:val="en-US"/>
        </w:rPr>
      </w:pPr>
    </w:p>
    <w:p w14:paraId="4FD30C99" w14:textId="77777777" w:rsidR="00C5069F" w:rsidRDefault="00C5069F">
      <w:pPr>
        <w:rPr>
          <w:sz w:val="22"/>
          <w:szCs w:val="22"/>
          <w:lang w:val="en-US"/>
        </w:rPr>
        <w:sectPr w:rsidR="00C5069F" w:rsidSect="00C5069F">
          <w:pgSz w:w="16838" w:h="11906" w:orient="landscape"/>
          <w:pgMar w:top="720" w:right="720" w:bottom="720" w:left="720" w:header="708" w:footer="708" w:gutter="0"/>
          <w:cols w:space="708"/>
          <w:docGrid w:linePitch="360"/>
        </w:sectPr>
      </w:pPr>
    </w:p>
    <w:p w14:paraId="0639D8A8" w14:textId="5AFC7368" w:rsidR="00C5069F" w:rsidRDefault="00C5069F">
      <w:pPr>
        <w:rPr>
          <w:sz w:val="22"/>
          <w:szCs w:val="22"/>
          <w:lang w:val="en-US"/>
        </w:rPr>
      </w:pPr>
      <w:r>
        <w:rPr>
          <w:sz w:val="22"/>
          <w:szCs w:val="22"/>
          <w:lang w:val="en-US"/>
        </w:rPr>
        <w:lastRenderedPageBreak/>
        <w:t>Supplementary Table 2: Search Strategy</w:t>
      </w:r>
    </w:p>
    <w:p w14:paraId="13A552FC" w14:textId="77777777" w:rsidR="00C5069F" w:rsidRDefault="00C5069F">
      <w:pPr>
        <w:rPr>
          <w:sz w:val="22"/>
          <w:szCs w:val="22"/>
          <w:lang w:val="en-US"/>
        </w:rPr>
      </w:pPr>
    </w:p>
    <w:tbl>
      <w:tblPr>
        <w:tblW w:w="8878" w:type="dxa"/>
        <w:tblCellMar>
          <w:left w:w="0" w:type="dxa"/>
          <w:right w:w="0" w:type="dxa"/>
        </w:tblCellMar>
        <w:tblLook w:val="04A0" w:firstRow="1" w:lastRow="0" w:firstColumn="1" w:lastColumn="0" w:noHBand="0" w:noVBand="1"/>
      </w:tblPr>
      <w:tblGrid>
        <w:gridCol w:w="212"/>
        <w:gridCol w:w="8666"/>
      </w:tblGrid>
      <w:tr w:rsidR="00C5069F" w:rsidRPr="00724BE5" w14:paraId="25F99B5F" w14:textId="77777777" w:rsidTr="00317178">
        <w:trPr>
          <w:trHeight w:val="315"/>
        </w:trPr>
        <w:tc>
          <w:tcPr>
            <w:tcW w:w="0" w:type="auto"/>
            <w:gridSpan w:val="2"/>
            <w:tcBorders>
              <w:top w:val="single" w:sz="6" w:space="0" w:color="CCCCCC"/>
              <w:left w:val="single" w:sz="6" w:space="0" w:color="CCCCCC"/>
              <w:bottom w:val="single" w:sz="6" w:space="0" w:color="CCCCCC"/>
              <w:right w:val="single" w:sz="6" w:space="0" w:color="CCCCCC"/>
            </w:tcBorders>
            <w:shd w:val="clear" w:color="auto" w:fill="CFE2F3"/>
            <w:tcMar>
              <w:top w:w="30" w:type="dxa"/>
              <w:left w:w="45" w:type="dxa"/>
              <w:bottom w:w="30" w:type="dxa"/>
              <w:right w:w="45" w:type="dxa"/>
            </w:tcMar>
            <w:vAlign w:val="bottom"/>
            <w:hideMark/>
          </w:tcPr>
          <w:p w14:paraId="7E6C90BD" w14:textId="77777777" w:rsidR="00C5069F" w:rsidRPr="00724BE5" w:rsidRDefault="00C5069F" w:rsidP="00317178">
            <w:r w:rsidRPr="00724BE5">
              <w:t xml:space="preserve">Search </w:t>
            </w:r>
            <w:r>
              <w:t>Strategy</w:t>
            </w:r>
          </w:p>
        </w:tc>
      </w:tr>
      <w:tr w:rsidR="00C5069F" w:rsidRPr="00724BE5" w14:paraId="34771833" w14:textId="77777777" w:rsidTr="00317178">
        <w:trPr>
          <w:trHeight w:val="315"/>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FF2CC" w:themeFill="accent4" w:themeFillTint="33"/>
            <w:tcMar>
              <w:top w:w="30" w:type="dxa"/>
              <w:left w:w="45" w:type="dxa"/>
              <w:bottom w:w="30" w:type="dxa"/>
              <w:right w:w="45" w:type="dxa"/>
            </w:tcMar>
            <w:vAlign w:val="bottom"/>
          </w:tcPr>
          <w:p w14:paraId="73CA56F6" w14:textId="77777777" w:rsidR="00C5069F" w:rsidRPr="00724BE5" w:rsidRDefault="00C5069F" w:rsidP="00317178">
            <w:r>
              <w:t>MEDLINE code</w:t>
            </w:r>
          </w:p>
        </w:tc>
      </w:tr>
      <w:tr w:rsidR="00C5069F" w:rsidRPr="00724BE5" w14:paraId="4383901C"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E827AE" w14:textId="77777777" w:rsidR="00C5069F" w:rsidRPr="00724BE5" w:rsidRDefault="00C5069F" w:rsidP="00317178">
            <w:r w:rsidRPr="00724BE5">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471F2C" w14:textId="77777777" w:rsidR="00C5069F" w:rsidRPr="00724BE5" w:rsidRDefault="00C5069F" w:rsidP="00317178">
            <w:r w:rsidRPr="00724BE5">
              <w:t>“gut-feeling*”[Title/Abstract] OR “gestalt”[Title/Abstract] OR “instinct*”[Title/Abstract] OR “intuition”[Title/Abstract] OR “intuitive”[Title/Abstract] OR “clinical judgement*”[Title/Abstract] OR “surgeon perception*”[Title/Abstract] OR “heuristic*”[Title/Abstract] OR “presentiment*”[Title/Abstract] OR “hunch*”[Title/Abstract] OR “acumen*”[Title/Abstract] OR “surgeon predict*” [Title/Abstract]</w:t>
            </w:r>
          </w:p>
        </w:tc>
      </w:tr>
      <w:tr w:rsidR="00C5069F" w:rsidRPr="00724BE5" w14:paraId="2D03FF89"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3C53B2" w14:textId="77777777" w:rsidR="00C5069F" w:rsidRPr="00724BE5" w:rsidRDefault="00C5069F" w:rsidP="00317178">
            <w:r w:rsidRPr="00724BE5">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63AD82" w14:textId="77777777" w:rsidR="00C5069F" w:rsidRPr="00724BE5" w:rsidRDefault="00C5069F" w:rsidP="00317178">
            <w:r w:rsidRPr="00724BE5">
              <w:t>“surgeon*”[Title/Abstract] OR “surgery”[Title/Abstract] OR “surgeries”[Title/Abstract] OR “surgical”[Title/Abstract]</w:t>
            </w:r>
          </w:p>
        </w:tc>
      </w:tr>
      <w:tr w:rsidR="00C5069F" w:rsidRPr="00724BE5" w14:paraId="3F23DC04"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6F042A" w14:textId="77777777" w:rsidR="00C5069F" w:rsidRPr="00724BE5" w:rsidRDefault="00C5069F" w:rsidP="00317178">
            <w:r w:rsidRPr="00724BE5">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FF671E" w14:textId="77777777" w:rsidR="00C5069F" w:rsidRPr="00724BE5" w:rsidRDefault="00C5069F" w:rsidP="00317178">
            <w:r w:rsidRPr="00724BE5">
              <w:t>“robot*”[Title/Abstract]</w:t>
            </w:r>
          </w:p>
        </w:tc>
      </w:tr>
      <w:tr w:rsidR="00C5069F" w:rsidRPr="00724BE5" w14:paraId="4E6EA1E1"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BC5181" w14:textId="77777777" w:rsidR="00C5069F" w:rsidRPr="00724BE5" w:rsidRDefault="00C5069F" w:rsidP="00317178">
            <w:r w:rsidRPr="00724BE5">
              <w:t>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8FA9B7" w14:textId="77777777" w:rsidR="00C5069F" w:rsidRPr="00724BE5" w:rsidRDefault="00C5069F" w:rsidP="00317178">
            <w:r w:rsidRPr="00724BE5">
              <w:t>1 AND 2 NOT 3</w:t>
            </w:r>
          </w:p>
        </w:tc>
      </w:tr>
      <w:tr w:rsidR="00C5069F" w:rsidRPr="00724BE5" w14:paraId="41352AA7"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450AC3" w14:textId="77777777" w:rsidR="00C5069F" w:rsidRPr="00724BE5" w:rsidRDefault="00C5069F" w:rsidP="00317178">
            <w:r w:rsidRPr="00724BE5">
              <w:t>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BA7C08" w14:textId="77777777" w:rsidR="00C5069F" w:rsidRPr="00724BE5" w:rsidRDefault="00C5069F" w:rsidP="00317178">
            <w:r w:rsidRPr="00724BE5">
              <w:t>4 AND (systematicreview[Filter])</w:t>
            </w:r>
          </w:p>
        </w:tc>
      </w:tr>
      <w:tr w:rsidR="00C5069F" w:rsidRPr="00724BE5" w14:paraId="0537CFCC"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B22A27" w14:textId="77777777" w:rsidR="00C5069F" w:rsidRPr="00724BE5" w:rsidRDefault="00C5069F" w:rsidP="00317178">
            <w:r w:rsidRPr="00724BE5">
              <w:t>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07D9B5" w14:textId="77777777" w:rsidR="00C5069F" w:rsidRPr="00724BE5" w:rsidRDefault="00C5069F" w:rsidP="00317178">
            <w:r w:rsidRPr="00724BE5">
              <w:t>4 AND (casereports[Filter])</w:t>
            </w:r>
          </w:p>
        </w:tc>
      </w:tr>
      <w:tr w:rsidR="00C5069F" w:rsidRPr="00724BE5" w14:paraId="25B807D1"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2B6CD2" w14:textId="77777777" w:rsidR="00C5069F" w:rsidRPr="00724BE5" w:rsidRDefault="00C5069F" w:rsidP="00317178">
            <w:r w:rsidRPr="00724BE5">
              <w:t>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FA9878" w14:textId="77777777" w:rsidR="00C5069F" w:rsidRPr="00724BE5" w:rsidRDefault="00C5069F" w:rsidP="00317178">
            <w:r w:rsidRPr="00724BE5">
              <w:t>4 AND (editorial[Filter])</w:t>
            </w:r>
          </w:p>
        </w:tc>
      </w:tr>
      <w:tr w:rsidR="00C5069F" w:rsidRPr="00724BE5" w14:paraId="2C65B790"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1096B3" w14:textId="77777777" w:rsidR="00C5069F" w:rsidRPr="00724BE5" w:rsidRDefault="00C5069F" w:rsidP="00317178">
            <w:r w:rsidRPr="00724BE5">
              <w:t>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72063A" w14:textId="77777777" w:rsidR="00C5069F" w:rsidRPr="00724BE5" w:rsidRDefault="00C5069F" w:rsidP="00317178">
            <w:r w:rsidRPr="00724BE5">
              <w:t>4 NOT 5 NOT 6 NOT 7</w:t>
            </w:r>
          </w:p>
        </w:tc>
      </w:tr>
      <w:tr w:rsidR="00C5069F" w:rsidRPr="00724BE5" w14:paraId="454D3C80"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3FD6A5" w14:textId="77777777" w:rsidR="00C5069F" w:rsidRPr="00724BE5" w:rsidRDefault="00C5069F" w:rsidP="00317178">
            <w:r w:rsidRPr="00724BE5">
              <w:t>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1A4EC9" w14:textId="77777777" w:rsidR="00C5069F" w:rsidRPr="00724BE5" w:rsidRDefault="00C5069F" w:rsidP="00317178">
            <w:r>
              <w:t>8</w:t>
            </w:r>
            <w:r w:rsidRPr="00724BE5">
              <w:t xml:space="preserve"> AND (English[Filter])</w:t>
            </w:r>
          </w:p>
        </w:tc>
      </w:tr>
      <w:tr w:rsidR="00C5069F" w:rsidRPr="00724BE5" w14:paraId="6B808C65" w14:textId="77777777" w:rsidTr="00317178">
        <w:trPr>
          <w:trHeight w:val="315"/>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FF2CC" w:themeFill="accent4" w:themeFillTint="33"/>
            <w:tcMar>
              <w:top w:w="30" w:type="dxa"/>
              <w:left w:w="45" w:type="dxa"/>
              <w:bottom w:w="30" w:type="dxa"/>
              <w:right w:w="45" w:type="dxa"/>
            </w:tcMar>
            <w:vAlign w:val="bottom"/>
          </w:tcPr>
          <w:p w14:paraId="3F16DF47" w14:textId="77777777" w:rsidR="00C5069F" w:rsidRPr="00724BE5" w:rsidRDefault="00C5069F" w:rsidP="00317178">
            <w:r>
              <w:t>EMBASE code</w:t>
            </w:r>
          </w:p>
        </w:tc>
      </w:tr>
      <w:tr w:rsidR="00C5069F" w:rsidRPr="00724BE5" w14:paraId="77845E77"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96E438" w14:textId="77777777" w:rsidR="00C5069F" w:rsidRPr="00724BE5" w:rsidRDefault="00C5069F" w:rsidP="00317178">
            <w:r w:rsidRPr="00724BE5">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BE16FA" w14:textId="77777777" w:rsidR="00C5069F" w:rsidRPr="00724BE5" w:rsidRDefault="00C5069F" w:rsidP="00317178">
            <w:r w:rsidRPr="00724BE5">
              <w:t>(("gut feeling*".tw. OR gestalt.tw. OR instinct*.tw. OR intuition.tw. OR intuitive.tw. OR "clinical judgement*".tw. OR "surgeon perception*".tw. OR heuristic*.tw. OR presentiment*.tw. OR hunch*.tw. OR acumen*.tw.) AND (surgeon*.tw. OR surgery.tw. OR surgeries.tw. OR surgical.tw.)) NOT robot*.tw.</w:t>
            </w:r>
          </w:p>
        </w:tc>
      </w:tr>
      <w:tr w:rsidR="00C5069F" w:rsidRPr="00724BE5" w14:paraId="026AC78F"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28FFC8" w14:textId="77777777" w:rsidR="00C5069F" w:rsidRPr="00724BE5" w:rsidRDefault="00C5069F" w:rsidP="00317178">
            <w:r w:rsidRPr="00724BE5">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E95B92" w14:textId="77777777" w:rsidR="00C5069F" w:rsidRPr="00724BE5" w:rsidRDefault="00C5069F" w:rsidP="00317178">
            <w:r w:rsidRPr="00724BE5">
              <w:t>Limit 1 to (conference abstract or conference paper or "conference review" or editorial)</w:t>
            </w:r>
          </w:p>
        </w:tc>
      </w:tr>
      <w:tr w:rsidR="00C5069F" w:rsidRPr="00724BE5" w14:paraId="5A3055B6"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76726B" w14:textId="77777777" w:rsidR="00C5069F" w:rsidRPr="00724BE5" w:rsidRDefault="00C5069F" w:rsidP="00317178">
            <w:r w:rsidRPr="00724BE5">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1058ED" w14:textId="77777777" w:rsidR="00C5069F" w:rsidRPr="00724BE5" w:rsidRDefault="00C5069F" w:rsidP="00317178">
            <w:r w:rsidRPr="00724BE5">
              <w:t>1 NOT 2</w:t>
            </w:r>
          </w:p>
        </w:tc>
      </w:tr>
      <w:tr w:rsidR="00C5069F" w:rsidRPr="00724BE5" w14:paraId="672D78AD"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550A40" w14:textId="77777777" w:rsidR="00C5069F" w:rsidRPr="00724BE5" w:rsidRDefault="00C5069F" w:rsidP="00317178">
            <w:r w:rsidRPr="00724BE5">
              <w:t>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76F8A3" w14:textId="77777777" w:rsidR="00C5069F" w:rsidRPr="00724BE5" w:rsidRDefault="00C5069F" w:rsidP="00317178">
            <w:r w:rsidRPr="00724BE5">
              <w:t>Limit 3 to english language</w:t>
            </w:r>
          </w:p>
        </w:tc>
      </w:tr>
      <w:tr w:rsidR="00C5069F" w:rsidRPr="00724BE5" w14:paraId="5B24FB79" w14:textId="77777777" w:rsidTr="00317178">
        <w:trPr>
          <w:trHeight w:val="315"/>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FF2CC" w:themeFill="accent4" w:themeFillTint="33"/>
            <w:tcMar>
              <w:top w:w="30" w:type="dxa"/>
              <w:left w:w="45" w:type="dxa"/>
              <w:bottom w:w="30" w:type="dxa"/>
              <w:right w:w="45" w:type="dxa"/>
            </w:tcMar>
            <w:vAlign w:val="bottom"/>
          </w:tcPr>
          <w:p w14:paraId="567B8187" w14:textId="77777777" w:rsidR="00C5069F" w:rsidRPr="00724BE5" w:rsidRDefault="00C5069F" w:rsidP="00317178">
            <w:r>
              <w:t>SCOPUS code</w:t>
            </w:r>
          </w:p>
        </w:tc>
      </w:tr>
      <w:tr w:rsidR="00C5069F" w:rsidRPr="00724BE5" w14:paraId="164C9EF9"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D02C38" w14:textId="77777777" w:rsidR="00C5069F" w:rsidRPr="00724BE5" w:rsidRDefault="00C5069F" w:rsidP="00317178">
            <w:r w:rsidRPr="00724BE5">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3D4353" w14:textId="77777777" w:rsidR="00C5069F" w:rsidRPr="00724BE5" w:rsidRDefault="00C5069F" w:rsidP="00317178">
            <w:r w:rsidRPr="00724BE5">
              <w:t>((TITLE-ABS("gut feeling*") OR TITLE-ABS(gestalt) OR TITLE-ABS(instinct*) OR TITLE-ABS(intuition) OR TITLE-ABS(intuitive) OR TITLE-ABS("clinical judgement*") OR TITLE-ABS("surgeon perception*") OR TITLE-ABS(heuristic*) OR TITLE-ABS(presentiment*) OR TITLE-ABS(hunch*) OR TITLE-ABS(acumen*)) AND (TITLE-ABS(surgeon*) OR TITLE-ABS(surgery) OR TITLE-ABS(surgeries) OR TITLE-ABS(surgical))) NOT TITLE-ABS(robot*)</w:t>
            </w:r>
          </w:p>
        </w:tc>
      </w:tr>
      <w:tr w:rsidR="00C5069F" w:rsidRPr="00724BE5" w14:paraId="63C05B16"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7B6571" w14:textId="77777777" w:rsidR="00C5069F" w:rsidRPr="00724BE5" w:rsidRDefault="00C5069F" w:rsidP="00317178">
            <w:r w:rsidRPr="00724BE5">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EF4F41" w14:textId="77777777" w:rsidR="00C5069F" w:rsidRPr="00724BE5" w:rsidRDefault="00C5069F" w:rsidP="00317178">
            <w:r w:rsidRPr="00724BE5">
              <w:t>1 exclude [conference paper] AND [editorial]</w:t>
            </w:r>
          </w:p>
        </w:tc>
      </w:tr>
      <w:tr w:rsidR="00C5069F" w:rsidRPr="00724BE5" w14:paraId="2CE2DCE2"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73391A" w14:textId="77777777" w:rsidR="00C5069F" w:rsidRPr="00724BE5" w:rsidRDefault="00C5069F" w:rsidP="00317178">
            <w:r w:rsidRPr="00724BE5">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6279AF" w14:textId="77777777" w:rsidR="00C5069F" w:rsidRPr="00724BE5" w:rsidRDefault="00C5069F" w:rsidP="00317178">
            <w:r w:rsidRPr="00724BE5">
              <w:t>2 limit to [English]</w:t>
            </w:r>
          </w:p>
        </w:tc>
      </w:tr>
      <w:tr w:rsidR="00C5069F" w:rsidRPr="00724BE5" w14:paraId="449417A0" w14:textId="77777777" w:rsidTr="00317178">
        <w:trPr>
          <w:trHeight w:val="315"/>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FF2CC" w:themeFill="accent4" w:themeFillTint="33"/>
            <w:tcMar>
              <w:top w:w="30" w:type="dxa"/>
              <w:left w:w="45" w:type="dxa"/>
              <w:bottom w:w="30" w:type="dxa"/>
              <w:right w:w="45" w:type="dxa"/>
            </w:tcMar>
            <w:vAlign w:val="bottom"/>
          </w:tcPr>
          <w:p w14:paraId="16408752" w14:textId="77777777" w:rsidR="00C5069F" w:rsidRPr="00724BE5" w:rsidRDefault="00C5069F" w:rsidP="00317178">
            <w:r>
              <w:t>Clinicaltrials.gov code</w:t>
            </w:r>
          </w:p>
        </w:tc>
      </w:tr>
      <w:tr w:rsidR="00C5069F" w:rsidRPr="00724BE5" w14:paraId="77AEBE7E"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5B2FDE" w14:textId="77777777" w:rsidR="00C5069F" w:rsidRPr="00724BE5" w:rsidRDefault="00C5069F" w:rsidP="00317178">
            <w:r w:rsidRPr="00724BE5">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4809DA" w14:textId="77777777" w:rsidR="00C5069F" w:rsidRPr="00724BE5" w:rsidRDefault="00C5069F" w:rsidP="00317178">
            <w:r w:rsidRPr="00724BE5">
              <w:t>Condition/disease: surgeon OR surgeons</w:t>
            </w:r>
            <w:r w:rsidRPr="00724BE5">
              <w:br/>
              <w:t>Other terms: “gut feeling” OR gestalt OR intuition OR intuitive OR instinct OR clinical judgement OR “surgeon perception” OR heuristic OR presentiment OR hunch OR acumen</w:t>
            </w:r>
          </w:p>
        </w:tc>
      </w:tr>
      <w:tr w:rsidR="00C5069F" w:rsidRPr="00724BE5" w14:paraId="64C0618E"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CEEF3F" w14:textId="77777777" w:rsidR="00C5069F" w:rsidRPr="00724BE5" w:rsidRDefault="00C5069F" w:rsidP="00317178">
            <w:r w:rsidRPr="00724BE5">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BD06F2" w14:textId="77777777" w:rsidR="00C5069F" w:rsidRPr="00724BE5" w:rsidRDefault="00C5069F" w:rsidP="00317178">
            <w:r w:rsidRPr="00724BE5">
              <w:t>Condition/disease: surgeon OR surgeons</w:t>
            </w:r>
            <w:r w:rsidRPr="00724BE5">
              <w:br/>
              <w:t xml:space="preserve">Intervention/treatment: “gut feeling” OR gestalt OR intuition OR intuitive OR instinct </w:t>
            </w:r>
            <w:r w:rsidRPr="00724BE5">
              <w:lastRenderedPageBreak/>
              <w:t>OR clinical judgement OR “surgeon perception” OR heuristic OR presentiment OR hunch OR acumen</w:t>
            </w:r>
          </w:p>
        </w:tc>
      </w:tr>
      <w:tr w:rsidR="00C5069F" w:rsidRPr="00724BE5" w14:paraId="0CCCA256" w14:textId="77777777" w:rsidTr="00317178">
        <w:trPr>
          <w:trHeight w:val="315"/>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FF2CC" w:themeFill="accent4" w:themeFillTint="33"/>
            <w:tcMar>
              <w:top w:w="30" w:type="dxa"/>
              <w:left w:w="45" w:type="dxa"/>
              <w:bottom w:w="30" w:type="dxa"/>
              <w:right w:w="45" w:type="dxa"/>
            </w:tcMar>
            <w:vAlign w:val="bottom"/>
          </w:tcPr>
          <w:p w14:paraId="436B774D" w14:textId="77777777" w:rsidR="00C5069F" w:rsidRPr="00724BE5" w:rsidRDefault="00C5069F" w:rsidP="00317178">
            <w:r>
              <w:lastRenderedPageBreak/>
              <w:t>IEEE Xplore</w:t>
            </w:r>
          </w:p>
        </w:tc>
      </w:tr>
      <w:tr w:rsidR="00C5069F" w:rsidRPr="00724BE5" w14:paraId="32B18F32"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7C7D29" w14:textId="77777777" w:rsidR="00C5069F" w:rsidRPr="00724BE5" w:rsidRDefault="00C5069F" w:rsidP="00317178">
            <w:r w:rsidRPr="00724BE5">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DA3F0C" w14:textId="77777777" w:rsidR="00C5069F" w:rsidRPr="00724BE5" w:rsidRDefault="00C5069F" w:rsidP="00317178">
            <w:r w:rsidRPr="00724BE5">
              <w:t>("All Metadata":"gut-feeling*" OR "All Metadata":"gestalt" OR "All Metadata":"instinct*" OR "All Metadata":"intuition" OR "All Metadata":"intuitive" OR "All Metadata":"clinical judgement*" OR "All Metadata":"surgeon perception*" OR "All Metadata":"heuristic*" OR "All Metadata":"presentiment*" OR "All Metadata":"hunch*" OR "All Metadata":"acumen*") AND ("All Metadata":“surgeon*” OR "All Metadata":“surgery” OR "All Metadata":“surgeries” OR "All Metadata":“surgical”) NOT ("All Metadata":"robot")</w:t>
            </w:r>
          </w:p>
        </w:tc>
      </w:tr>
      <w:tr w:rsidR="00C5069F" w:rsidRPr="00724BE5" w14:paraId="07B6D1D2"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CF30DA" w14:textId="77777777" w:rsidR="00C5069F" w:rsidRPr="00724BE5" w:rsidRDefault="00C5069F" w:rsidP="00317178">
            <w:r w:rsidRPr="00724BE5">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92042C" w14:textId="77777777" w:rsidR="00C5069F" w:rsidRPr="00724BE5" w:rsidRDefault="00C5069F" w:rsidP="00317178">
            <w:r w:rsidRPr="00724BE5">
              <w:t>Apply [journals] AND [magazines] AND [early access articles]</w:t>
            </w:r>
          </w:p>
        </w:tc>
      </w:tr>
      <w:tr w:rsidR="00C5069F" w:rsidRPr="00724BE5" w14:paraId="001855BD" w14:textId="77777777" w:rsidTr="00317178">
        <w:trPr>
          <w:trHeight w:val="315"/>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FF2CC" w:themeFill="accent4" w:themeFillTint="33"/>
            <w:tcMar>
              <w:top w:w="30" w:type="dxa"/>
              <w:left w:w="45" w:type="dxa"/>
              <w:bottom w:w="30" w:type="dxa"/>
              <w:right w:w="45" w:type="dxa"/>
            </w:tcMar>
            <w:vAlign w:val="bottom"/>
          </w:tcPr>
          <w:p w14:paraId="0B9C23DC" w14:textId="77777777" w:rsidR="00C5069F" w:rsidRPr="00724BE5" w:rsidRDefault="00C5069F" w:rsidP="00317178">
            <w:r>
              <w:t>ACM digital library</w:t>
            </w:r>
          </w:p>
        </w:tc>
      </w:tr>
      <w:tr w:rsidR="00C5069F" w:rsidRPr="00724BE5" w14:paraId="1837F2F7"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9DEA95" w14:textId="77777777" w:rsidR="00C5069F" w:rsidRPr="00724BE5" w:rsidRDefault="00C5069F" w:rsidP="00317178">
            <w:r w:rsidRPr="00724BE5">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3D3571" w14:textId="77777777" w:rsidR="00C5069F" w:rsidRPr="00724BE5" w:rsidRDefault="00C5069F" w:rsidP="00317178">
            <w:r w:rsidRPr="00724BE5">
              <w:t>(("gut-feeling*" OR "gestalt" OR "instinct*" OR "intuition" OR "intuitive" OR "clinical judgement*" OR "surgeon perception*" OR "heuristic*" OR "presentiment*" OR "hunch*" OR "acumen*") AND (“surgeon*” OR “surgery” OR “surgeries” OR “surgical”)) NOT ("robot")</w:t>
            </w:r>
          </w:p>
        </w:tc>
      </w:tr>
    </w:tbl>
    <w:p w14:paraId="6B977D49" w14:textId="77777777" w:rsidR="00C5069F" w:rsidRPr="00C5069F" w:rsidRDefault="00C5069F">
      <w:pPr>
        <w:rPr>
          <w:sz w:val="22"/>
          <w:szCs w:val="22"/>
          <w:lang w:val="en-US"/>
        </w:rPr>
      </w:pPr>
    </w:p>
    <w:p w14:paraId="408DC8FC" w14:textId="10BB2C61" w:rsidR="00C5069F" w:rsidRDefault="00C5069F">
      <w:pPr>
        <w:rPr>
          <w:b/>
          <w:bCs/>
          <w:sz w:val="22"/>
          <w:szCs w:val="22"/>
          <w:lang w:val="en-US"/>
        </w:rPr>
      </w:pPr>
      <w:r>
        <w:rPr>
          <w:b/>
          <w:bCs/>
          <w:sz w:val="22"/>
          <w:szCs w:val="22"/>
          <w:lang w:val="en-US"/>
        </w:rPr>
        <w:br w:type="page"/>
      </w:r>
    </w:p>
    <w:p w14:paraId="77A24513" w14:textId="6BD9198E" w:rsidR="00C5069F" w:rsidRDefault="00C5069F">
      <w:pPr>
        <w:rPr>
          <w:sz w:val="22"/>
          <w:szCs w:val="22"/>
          <w:lang w:val="en-US"/>
        </w:rPr>
      </w:pPr>
      <w:r>
        <w:rPr>
          <w:sz w:val="22"/>
          <w:szCs w:val="22"/>
          <w:lang w:val="en-US"/>
        </w:rPr>
        <w:lastRenderedPageBreak/>
        <w:t>Supplementary Table 3: Extraction Items</w:t>
      </w:r>
    </w:p>
    <w:p w14:paraId="286BCAA2" w14:textId="77777777" w:rsidR="00C5069F" w:rsidRDefault="00C5069F">
      <w:pPr>
        <w:rPr>
          <w:sz w:val="22"/>
          <w:szCs w:val="22"/>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322"/>
        <w:gridCol w:w="10128"/>
      </w:tblGrid>
      <w:tr w:rsidR="00C5069F" w:rsidRPr="00633595" w14:paraId="40B91583" w14:textId="77777777" w:rsidTr="00317178">
        <w:trPr>
          <w:trHeight w:val="42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B7B6F2C" w14:textId="77777777" w:rsidR="00C5069F" w:rsidRPr="00633595" w:rsidRDefault="00C5069F" w:rsidP="00317178">
            <w:r w:rsidRPr="00633595">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964F288" w14:textId="77777777" w:rsidR="00C5069F" w:rsidRPr="00633595" w:rsidRDefault="00C5069F" w:rsidP="00317178">
            <w:r w:rsidRPr="00633595">
              <w:t>First author, year of publication, full title, journal, study design, country(ies), recruitment period, follow-up, number of centres</w:t>
            </w:r>
          </w:p>
        </w:tc>
      </w:tr>
      <w:tr w:rsidR="00C5069F" w:rsidRPr="00633595" w14:paraId="31376340" w14:textId="77777777" w:rsidTr="00317178">
        <w:trPr>
          <w:trHeight w:val="63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77B0EB8" w14:textId="77777777" w:rsidR="00C5069F" w:rsidRPr="00633595" w:rsidRDefault="00C5069F" w:rsidP="00317178">
            <w:r w:rsidRPr="00633595">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6F0714C" w14:textId="77777777" w:rsidR="00C5069F" w:rsidRPr="00633595" w:rsidRDefault="00C5069F" w:rsidP="00317178">
            <w:r w:rsidRPr="00633595">
              <w:t>Number of patients in analysis, number of surgeries, number of gestalt predictions, number of scoring tool predictions, age (mean, median, range), male:female ratio, ethnicity(ies), ASA scores, postoperative length of stay</w:t>
            </w:r>
          </w:p>
        </w:tc>
      </w:tr>
      <w:tr w:rsidR="00C5069F" w:rsidRPr="00633595" w14:paraId="02E03AF7" w14:textId="77777777" w:rsidTr="00317178">
        <w:trPr>
          <w:trHeight w:val="22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4E764A5" w14:textId="77777777" w:rsidR="00C5069F" w:rsidRPr="00633595" w:rsidRDefault="00C5069F" w:rsidP="00317178">
            <w:r w:rsidRPr="00633595">
              <w:t>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C0CD1FA" w14:textId="77777777" w:rsidR="00C5069F" w:rsidRPr="00633595" w:rsidRDefault="00C5069F" w:rsidP="00317178">
            <w:r w:rsidRPr="00633595">
              <w:t>Specific procedure, number of acute/elective/open/laparoscopic/other procedures, surgical specialty(ies)</w:t>
            </w:r>
          </w:p>
        </w:tc>
      </w:tr>
      <w:tr w:rsidR="00C5069F" w:rsidRPr="00633595" w14:paraId="5C4A479A" w14:textId="77777777" w:rsidTr="00317178">
        <w:trPr>
          <w:trHeight w:val="42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F42D2B8" w14:textId="77777777" w:rsidR="00C5069F" w:rsidRPr="00633595" w:rsidRDefault="00C5069F" w:rsidP="00317178">
            <w:r w:rsidRPr="00633595">
              <w:t>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19AD780" w14:textId="77777777" w:rsidR="00C5069F" w:rsidRPr="00633595" w:rsidRDefault="00C5069F" w:rsidP="00317178">
            <w:r w:rsidRPr="00633595">
              <w:t>Number of surgeons, surgeon experience, method of gestalt prediction, assessment timing, assessment type, scoring tool(s) used</w:t>
            </w:r>
          </w:p>
        </w:tc>
      </w:tr>
      <w:tr w:rsidR="00C5069F" w:rsidRPr="00633595" w14:paraId="6E7EF054" w14:textId="77777777" w:rsidTr="00317178">
        <w:trPr>
          <w:trHeight w:val="42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8A9D3C3" w14:textId="77777777" w:rsidR="00C5069F" w:rsidRPr="00633595" w:rsidRDefault="00C5069F" w:rsidP="00317178">
            <w:r w:rsidRPr="00633595">
              <w:t>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62D9A23" w14:textId="77777777" w:rsidR="00C5069F" w:rsidRPr="00633595" w:rsidRDefault="00C5069F" w:rsidP="00317178">
            <w:r w:rsidRPr="00633595">
              <w:t>Mean surgeon prediction of mortality, mean scoring tool prediction of mortality, surgeon prediction ROC AUC/OR, scoring tool prediction ROC AUC/OR, any significant difference, true mortality rate</w:t>
            </w:r>
          </w:p>
        </w:tc>
      </w:tr>
      <w:tr w:rsidR="00C5069F" w:rsidRPr="00633595" w14:paraId="179BB968" w14:textId="77777777" w:rsidTr="00317178">
        <w:trPr>
          <w:trHeight w:val="63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6D6A886" w14:textId="77777777" w:rsidR="00C5069F" w:rsidRPr="00633595" w:rsidRDefault="00C5069F" w:rsidP="00317178">
            <w:r w:rsidRPr="00633595">
              <w:t>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40BE6A2" w14:textId="77777777" w:rsidR="00C5069F" w:rsidRPr="00633595" w:rsidRDefault="00C5069F" w:rsidP="00317178">
            <w:r w:rsidRPr="00633595">
              <w:t>Definition of ‘complication’, list of complications reported, mean surgeon prediction of morbidity, mean scoring tool prediction of morbidity, surgeon prediction ROC AUC/OR, scoring tool prediction ROC AUC/OR, any significant difference, true morbidity rate</w:t>
            </w:r>
          </w:p>
        </w:tc>
      </w:tr>
      <w:tr w:rsidR="00C5069F" w:rsidRPr="00633595" w14:paraId="0C35BA0E" w14:textId="77777777" w:rsidTr="00317178">
        <w:trPr>
          <w:trHeight w:val="63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C249B7B" w14:textId="77777777" w:rsidR="00C5069F" w:rsidRPr="00633595" w:rsidRDefault="00C5069F" w:rsidP="00317178">
            <w:r w:rsidRPr="00633595">
              <w:t>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36D8936" w14:textId="77777777" w:rsidR="00C5069F" w:rsidRPr="00633595" w:rsidRDefault="00C5069F" w:rsidP="00317178">
            <w:r w:rsidRPr="00633595">
              <w:t>Mean surgeon prediction of specific complications, mean scoring tool prediction of specific complications, surgeon prediction ROC AUC/OR, scoring tool prediction ROC AUC/OR, any significant difference, true specific complications rate</w:t>
            </w:r>
          </w:p>
        </w:tc>
      </w:tr>
    </w:tbl>
    <w:p w14:paraId="042F71F9" w14:textId="77777777" w:rsidR="00C5069F" w:rsidRDefault="00C5069F" w:rsidP="00C5069F"/>
    <w:p w14:paraId="523FFA8A" w14:textId="2615C13F" w:rsidR="00A13F5C" w:rsidRDefault="00A13F5C">
      <w:pPr>
        <w:rPr>
          <w:sz w:val="22"/>
          <w:szCs w:val="22"/>
          <w:lang w:val="en-US"/>
        </w:rPr>
      </w:pPr>
      <w:r>
        <w:rPr>
          <w:sz w:val="22"/>
          <w:szCs w:val="22"/>
          <w:lang w:val="en-US"/>
        </w:rPr>
        <w:br w:type="page"/>
      </w:r>
    </w:p>
    <w:p w14:paraId="46FB9161" w14:textId="0E703D27" w:rsidR="00BA67BD" w:rsidRDefault="00BA67BD" w:rsidP="002D6814">
      <w:pPr>
        <w:jc w:val="both"/>
        <w:rPr>
          <w:b/>
          <w:bCs/>
          <w:sz w:val="22"/>
          <w:szCs w:val="22"/>
          <w:lang w:val="en-US"/>
        </w:rPr>
      </w:pPr>
      <w:r>
        <w:rPr>
          <w:b/>
          <w:bCs/>
          <w:sz w:val="22"/>
          <w:szCs w:val="22"/>
          <w:lang w:val="en-US"/>
        </w:rPr>
        <w:lastRenderedPageBreak/>
        <w:t>Supplementary Results</w:t>
      </w:r>
    </w:p>
    <w:p w14:paraId="35BC7652" w14:textId="77777777" w:rsidR="00C833A3" w:rsidRDefault="00C833A3">
      <w:pPr>
        <w:rPr>
          <w:b/>
          <w:bCs/>
          <w:sz w:val="22"/>
          <w:szCs w:val="22"/>
          <w:lang w:val="en-US"/>
        </w:rPr>
      </w:pPr>
    </w:p>
    <w:p w14:paraId="1103FC32" w14:textId="45A7E242" w:rsidR="00BC6DD8" w:rsidRDefault="00BC6DD8">
      <w:pPr>
        <w:rPr>
          <w:sz w:val="22"/>
          <w:szCs w:val="22"/>
          <w:lang w:val="en-US"/>
        </w:rPr>
      </w:pPr>
      <w:r>
        <w:rPr>
          <w:sz w:val="22"/>
          <w:szCs w:val="22"/>
          <w:lang w:val="en-US"/>
        </w:rPr>
        <w:t>Supplementary Table 4: QUADAS-2</w:t>
      </w:r>
    </w:p>
    <w:p w14:paraId="30CB0992" w14:textId="77777777" w:rsidR="00BC6DD8" w:rsidRDefault="00BC6DD8">
      <w:pPr>
        <w:rPr>
          <w:sz w:val="22"/>
          <w:szCs w:val="22"/>
          <w:lang w:val="en-US"/>
        </w:rPr>
      </w:pPr>
    </w:p>
    <w:tbl>
      <w:tblPr>
        <w:tblW w:w="0" w:type="dxa"/>
        <w:tblCellMar>
          <w:left w:w="0" w:type="dxa"/>
          <w:right w:w="0" w:type="dxa"/>
        </w:tblCellMar>
        <w:tblLook w:val="04A0" w:firstRow="1" w:lastRow="0" w:firstColumn="1" w:lastColumn="0" w:noHBand="0" w:noVBand="1"/>
      </w:tblPr>
      <w:tblGrid>
        <w:gridCol w:w="2761"/>
        <w:gridCol w:w="1005"/>
        <w:gridCol w:w="1080"/>
        <w:gridCol w:w="1099"/>
        <w:gridCol w:w="1309"/>
        <w:gridCol w:w="1005"/>
        <w:gridCol w:w="1080"/>
        <w:gridCol w:w="1099"/>
      </w:tblGrid>
      <w:tr w:rsidR="00BC6DD8" w:rsidRPr="00DE64D0" w14:paraId="3E37A5BF"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F1F3"/>
            <w:tcMar>
              <w:top w:w="0" w:type="dxa"/>
              <w:left w:w="45" w:type="dxa"/>
              <w:bottom w:w="0" w:type="dxa"/>
              <w:right w:w="45" w:type="dxa"/>
            </w:tcMar>
            <w:vAlign w:val="bottom"/>
            <w:hideMark/>
          </w:tcPr>
          <w:p w14:paraId="2E960CE1" w14:textId="77777777" w:rsidR="00BC6DD8" w:rsidRPr="00DE64D0" w:rsidRDefault="00BC6DD8" w:rsidP="00317178"/>
        </w:tc>
        <w:tc>
          <w:tcPr>
            <w:tcW w:w="0" w:type="auto"/>
            <w:gridSpan w:val="4"/>
            <w:tcBorders>
              <w:top w:val="single" w:sz="6" w:space="0" w:color="CCCCCC"/>
              <w:left w:val="single" w:sz="6" w:space="0" w:color="CCCCCC"/>
              <w:bottom w:val="single" w:sz="6" w:space="0" w:color="CCCCCC"/>
              <w:right w:val="single" w:sz="6" w:space="0" w:color="CCCCCC"/>
            </w:tcBorders>
            <w:shd w:val="clear" w:color="auto" w:fill="F2F2F2"/>
            <w:tcMar>
              <w:top w:w="0" w:type="dxa"/>
              <w:left w:w="45" w:type="dxa"/>
              <w:bottom w:w="0" w:type="dxa"/>
              <w:right w:w="45" w:type="dxa"/>
            </w:tcMar>
            <w:vAlign w:val="bottom"/>
            <w:hideMark/>
          </w:tcPr>
          <w:p w14:paraId="4D78E436" w14:textId="77777777" w:rsidR="00BC6DD8" w:rsidRPr="00DE64D0" w:rsidRDefault="00BC6DD8" w:rsidP="00317178">
            <w:pPr>
              <w:rPr>
                <w:b/>
                <w:bCs/>
              </w:rPr>
            </w:pPr>
            <w:r w:rsidRPr="00DE64D0">
              <w:rPr>
                <w:b/>
                <w:bCs/>
              </w:rPr>
              <w:t>Risk of bias</w:t>
            </w:r>
          </w:p>
        </w:tc>
        <w:tc>
          <w:tcPr>
            <w:tcW w:w="0" w:type="auto"/>
            <w:gridSpan w:val="3"/>
            <w:tcBorders>
              <w:top w:val="single" w:sz="6" w:space="0" w:color="CCCCCC"/>
              <w:left w:val="single" w:sz="6" w:space="0" w:color="CCCCCC"/>
              <w:bottom w:val="single" w:sz="6" w:space="0" w:color="CCCCCC"/>
              <w:right w:val="single" w:sz="6" w:space="0" w:color="CCCCCC"/>
            </w:tcBorders>
            <w:shd w:val="clear" w:color="auto" w:fill="D9F1F3"/>
            <w:tcMar>
              <w:top w:w="0" w:type="dxa"/>
              <w:left w:w="45" w:type="dxa"/>
              <w:bottom w:w="0" w:type="dxa"/>
              <w:right w:w="45" w:type="dxa"/>
            </w:tcMar>
            <w:vAlign w:val="bottom"/>
            <w:hideMark/>
          </w:tcPr>
          <w:p w14:paraId="31D7C89B" w14:textId="77777777" w:rsidR="00BC6DD8" w:rsidRPr="00DE64D0" w:rsidRDefault="00BC6DD8" w:rsidP="00317178">
            <w:pPr>
              <w:rPr>
                <w:b/>
                <w:bCs/>
              </w:rPr>
            </w:pPr>
            <w:r w:rsidRPr="00DE64D0">
              <w:rPr>
                <w:b/>
                <w:bCs/>
              </w:rPr>
              <w:t>Applicability Concerns</w:t>
            </w:r>
          </w:p>
        </w:tc>
      </w:tr>
      <w:tr w:rsidR="00BC6DD8" w:rsidRPr="00DE64D0" w14:paraId="639F7164"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F1F3"/>
            <w:tcMar>
              <w:top w:w="0" w:type="dxa"/>
              <w:left w:w="45" w:type="dxa"/>
              <w:bottom w:w="0" w:type="dxa"/>
              <w:right w:w="45" w:type="dxa"/>
            </w:tcMar>
            <w:vAlign w:val="bottom"/>
            <w:hideMark/>
          </w:tcPr>
          <w:p w14:paraId="77DE5624" w14:textId="77777777" w:rsidR="00BC6DD8" w:rsidRPr="00DE64D0" w:rsidRDefault="00BC6DD8" w:rsidP="00317178">
            <w:pPr>
              <w:rPr>
                <w:b/>
                <w:bCs/>
              </w:rPr>
            </w:pPr>
            <w:r w:rsidRPr="00DE64D0">
              <w:rPr>
                <w:b/>
                <w:bCs/>
              </w:rPr>
              <w:t>Study</w:t>
            </w:r>
          </w:p>
        </w:tc>
        <w:tc>
          <w:tcPr>
            <w:tcW w:w="0" w:type="auto"/>
            <w:tcBorders>
              <w:top w:val="single" w:sz="6" w:space="0" w:color="CCCCCC"/>
              <w:left w:val="single" w:sz="6" w:space="0" w:color="CCCCCC"/>
              <w:bottom w:val="single" w:sz="6" w:space="0" w:color="CCCCCC"/>
              <w:right w:val="single" w:sz="6" w:space="0" w:color="CCCCCC"/>
            </w:tcBorders>
            <w:shd w:val="clear" w:color="auto" w:fill="F2F2F2"/>
            <w:tcMar>
              <w:top w:w="0" w:type="dxa"/>
              <w:left w:w="45" w:type="dxa"/>
              <w:bottom w:w="0" w:type="dxa"/>
              <w:right w:w="45" w:type="dxa"/>
            </w:tcMar>
            <w:vAlign w:val="bottom"/>
            <w:hideMark/>
          </w:tcPr>
          <w:p w14:paraId="279BA767" w14:textId="77777777" w:rsidR="00BC6DD8" w:rsidRPr="00DE64D0" w:rsidRDefault="00BC6DD8" w:rsidP="00317178">
            <w:pPr>
              <w:rPr>
                <w:b/>
                <w:bCs/>
              </w:rPr>
            </w:pPr>
            <w:r w:rsidRPr="00DE64D0">
              <w:rPr>
                <w:b/>
                <w:bCs/>
              </w:rPr>
              <w:t>Selection</w:t>
            </w:r>
          </w:p>
        </w:tc>
        <w:tc>
          <w:tcPr>
            <w:tcW w:w="0" w:type="auto"/>
            <w:tcBorders>
              <w:top w:val="single" w:sz="6" w:space="0" w:color="CCCCCC"/>
              <w:left w:val="single" w:sz="6" w:space="0" w:color="CCCCCC"/>
              <w:bottom w:val="single" w:sz="6" w:space="0" w:color="CCCCCC"/>
              <w:right w:val="single" w:sz="6" w:space="0" w:color="CCCCCC"/>
            </w:tcBorders>
            <w:shd w:val="clear" w:color="auto" w:fill="F2F2F2"/>
            <w:tcMar>
              <w:top w:w="0" w:type="dxa"/>
              <w:left w:w="45" w:type="dxa"/>
              <w:bottom w:w="0" w:type="dxa"/>
              <w:right w:w="45" w:type="dxa"/>
            </w:tcMar>
            <w:vAlign w:val="bottom"/>
            <w:hideMark/>
          </w:tcPr>
          <w:p w14:paraId="1971EBDE" w14:textId="77777777" w:rsidR="00BC6DD8" w:rsidRPr="00DE64D0" w:rsidRDefault="00BC6DD8" w:rsidP="00317178">
            <w:pPr>
              <w:rPr>
                <w:b/>
                <w:bCs/>
              </w:rPr>
            </w:pPr>
            <w:r w:rsidRPr="00DE64D0">
              <w:rPr>
                <w:b/>
                <w:bCs/>
              </w:rPr>
              <w:t>Index test</w:t>
            </w:r>
          </w:p>
        </w:tc>
        <w:tc>
          <w:tcPr>
            <w:tcW w:w="0" w:type="auto"/>
            <w:tcBorders>
              <w:top w:val="single" w:sz="6" w:space="0" w:color="CCCCCC"/>
              <w:left w:val="single" w:sz="6" w:space="0" w:color="CCCCCC"/>
              <w:bottom w:val="single" w:sz="6" w:space="0" w:color="CCCCCC"/>
              <w:right w:val="single" w:sz="6" w:space="0" w:color="CCCCCC"/>
            </w:tcBorders>
            <w:shd w:val="clear" w:color="auto" w:fill="F2F2F2"/>
            <w:tcMar>
              <w:top w:w="0" w:type="dxa"/>
              <w:left w:w="45" w:type="dxa"/>
              <w:bottom w:w="0" w:type="dxa"/>
              <w:right w:w="45" w:type="dxa"/>
            </w:tcMar>
            <w:vAlign w:val="bottom"/>
            <w:hideMark/>
          </w:tcPr>
          <w:p w14:paraId="42726822" w14:textId="77777777" w:rsidR="00BC6DD8" w:rsidRPr="00DE64D0" w:rsidRDefault="00BC6DD8" w:rsidP="00317178">
            <w:pPr>
              <w:rPr>
                <w:b/>
                <w:bCs/>
              </w:rPr>
            </w:pPr>
            <w:r w:rsidRPr="00DE64D0">
              <w:rPr>
                <w:b/>
                <w:bCs/>
              </w:rPr>
              <w:t>Reference</w:t>
            </w:r>
          </w:p>
        </w:tc>
        <w:tc>
          <w:tcPr>
            <w:tcW w:w="0" w:type="auto"/>
            <w:tcBorders>
              <w:top w:val="single" w:sz="6" w:space="0" w:color="CCCCCC"/>
              <w:left w:val="single" w:sz="6" w:space="0" w:color="CCCCCC"/>
              <w:bottom w:val="single" w:sz="6" w:space="0" w:color="CCCCCC"/>
              <w:right w:val="single" w:sz="6" w:space="0" w:color="CCCCCC"/>
            </w:tcBorders>
            <w:shd w:val="clear" w:color="auto" w:fill="F2F2F2"/>
            <w:tcMar>
              <w:top w:w="0" w:type="dxa"/>
              <w:left w:w="45" w:type="dxa"/>
              <w:bottom w:w="0" w:type="dxa"/>
              <w:right w:w="45" w:type="dxa"/>
            </w:tcMar>
            <w:vAlign w:val="bottom"/>
            <w:hideMark/>
          </w:tcPr>
          <w:p w14:paraId="3A11BAF1" w14:textId="77777777" w:rsidR="00BC6DD8" w:rsidRPr="00DE64D0" w:rsidRDefault="00BC6DD8" w:rsidP="00317178">
            <w:pPr>
              <w:rPr>
                <w:b/>
                <w:bCs/>
              </w:rPr>
            </w:pPr>
            <w:r w:rsidRPr="00DE64D0">
              <w:rPr>
                <w:b/>
                <w:bCs/>
              </w:rPr>
              <w:t>Patient flow</w:t>
            </w:r>
          </w:p>
        </w:tc>
        <w:tc>
          <w:tcPr>
            <w:tcW w:w="0" w:type="auto"/>
            <w:tcBorders>
              <w:top w:val="single" w:sz="6" w:space="0" w:color="CCCCCC"/>
              <w:left w:val="single" w:sz="6" w:space="0" w:color="CCCCCC"/>
              <w:bottom w:val="single" w:sz="6" w:space="0" w:color="CCCCCC"/>
              <w:right w:val="single" w:sz="6" w:space="0" w:color="CCCCCC"/>
            </w:tcBorders>
            <w:shd w:val="clear" w:color="auto" w:fill="D9F1F3"/>
            <w:tcMar>
              <w:top w:w="0" w:type="dxa"/>
              <w:left w:w="45" w:type="dxa"/>
              <w:bottom w:w="0" w:type="dxa"/>
              <w:right w:w="45" w:type="dxa"/>
            </w:tcMar>
            <w:vAlign w:val="bottom"/>
            <w:hideMark/>
          </w:tcPr>
          <w:p w14:paraId="553D7A2E" w14:textId="77777777" w:rsidR="00BC6DD8" w:rsidRPr="00DE64D0" w:rsidRDefault="00BC6DD8" w:rsidP="00317178">
            <w:pPr>
              <w:rPr>
                <w:b/>
                <w:bCs/>
              </w:rPr>
            </w:pPr>
            <w:r w:rsidRPr="00DE64D0">
              <w:rPr>
                <w:b/>
                <w:bCs/>
              </w:rPr>
              <w:t>Selection</w:t>
            </w:r>
          </w:p>
        </w:tc>
        <w:tc>
          <w:tcPr>
            <w:tcW w:w="0" w:type="auto"/>
            <w:tcBorders>
              <w:top w:val="single" w:sz="6" w:space="0" w:color="CCCCCC"/>
              <w:left w:val="single" w:sz="6" w:space="0" w:color="CCCCCC"/>
              <w:bottom w:val="single" w:sz="6" w:space="0" w:color="CCCCCC"/>
              <w:right w:val="single" w:sz="6" w:space="0" w:color="CCCCCC"/>
            </w:tcBorders>
            <w:shd w:val="clear" w:color="auto" w:fill="D9F1F3"/>
            <w:tcMar>
              <w:top w:w="0" w:type="dxa"/>
              <w:left w:w="45" w:type="dxa"/>
              <w:bottom w:w="0" w:type="dxa"/>
              <w:right w:w="45" w:type="dxa"/>
            </w:tcMar>
            <w:vAlign w:val="bottom"/>
            <w:hideMark/>
          </w:tcPr>
          <w:p w14:paraId="32850D41" w14:textId="77777777" w:rsidR="00BC6DD8" w:rsidRPr="00DE64D0" w:rsidRDefault="00BC6DD8" w:rsidP="00317178">
            <w:pPr>
              <w:rPr>
                <w:b/>
                <w:bCs/>
              </w:rPr>
            </w:pPr>
            <w:r w:rsidRPr="00DE64D0">
              <w:rPr>
                <w:b/>
                <w:bCs/>
              </w:rPr>
              <w:t>Index test</w:t>
            </w:r>
          </w:p>
        </w:tc>
        <w:tc>
          <w:tcPr>
            <w:tcW w:w="0" w:type="auto"/>
            <w:tcBorders>
              <w:top w:val="single" w:sz="6" w:space="0" w:color="CCCCCC"/>
              <w:left w:val="single" w:sz="6" w:space="0" w:color="CCCCCC"/>
              <w:bottom w:val="single" w:sz="6" w:space="0" w:color="CCCCCC"/>
              <w:right w:val="single" w:sz="6" w:space="0" w:color="CCCCCC"/>
            </w:tcBorders>
            <w:shd w:val="clear" w:color="auto" w:fill="D9F1F3"/>
            <w:tcMar>
              <w:top w:w="0" w:type="dxa"/>
              <w:left w:w="45" w:type="dxa"/>
              <w:bottom w:w="0" w:type="dxa"/>
              <w:right w:w="45" w:type="dxa"/>
            </w:tcMar>
            <w:vAlign w:val="bottom"/>
            <w:hideMark/>
          </w:tcPr>
          <w:p w14:paraId="355A4896" w14:textId="77777777" w:rsidR="00BC6DD8" w:rsidRPr="00DE64D0" w:rsidRDefault="00BC6DD8" w:rsidP="00317178">
            <w:pPr>
              <w:rPr>
                <w:b/>
                <w:bCs/>
              </w:rPr>
            </w:pPr>
            <w:r w:rsidRPr="00DE64D0">
              <w:rPr>
                <w:b/>
                <w:bCs/>
              </w:rPr>
              <w:t>Reference</w:t>
            </w:r>
          </w:p>
        </w:tc>
      </w:tr>
      <w:tr w:rsidR="00BC6DD8" w:rsidRPr="00DE64D0" w14:paraId="551A8893" w14:textId="77777777" w:rsidTr="00317178">
        <w:trPr>
          <w:trHeight w:val="315"/>
        </w:trPr>
        <w:tc>
          <w:tcPr>
            <w:tcW w:w="0" w:type="auto"/>
            <w:gridSpan w:val="8"/>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76CDED6E" w14:textId="77777777" w:rsidR="00BC6DD8" w:rsidRPr="00DE64D0" w:rsidRDefault="00BC6DD8" w:rsidP="00317178">
            <w:pPr>
              <w:rPr>
                <w:b/>
                <w:bCs/>
              </w:rPr>
            </w:pPr>
            <w:r w:rsidRPr="00DE64D0">
              <w:rPr>
                <w:b/>
                <w:bCs/>
              </w:rPr>
              <w:t>In-person risk assessment</w:t>
            </w:r>
          </w:p>
        </w:tc>
      </w:tr>
      <w:tr w:rsidR="00BC6DD8" w:rsidRPr="00DE64D0" w14:paraId="3A81FF29"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75F653BA" w14:textId="77777777" w:rsidR="00BC6DD8" w:rsidRPr="00DE64D0" w:rsidRDefault="00BC6DD8" w:rsidP="00317178">
            <w:r w:rsidRPr="00DE64D0">
              <w:t>Pettigrew, 1986</w:t>
            </w:r>
            <w:r>
              <w:rPr>
                <w:vertAlign w:val="superscript"/>
              </w:rPr>
              <w:t xml:space="preserve"> SR1</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05F70F18"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720ABD65"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2110B5F1"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1920A7E9"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14D64274"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7AC02771"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38B608F2" w14:textId="77777777" w:rsidR="00BC6DD8" w:rsidRPr="00DE64D0" w:rsidRDefault="00BC6DD8" w:rsidP="00317178">
            <w:r w:rsidRPr="00DE64D0">
              <w:t>++</w:t>
            </w:r>
          </w:p>
        </w:tc>
      </w:tr>
      <w:tr w:rsidR="00BC6DD8" w:rsidRPr="00DE64D0" w14:paraId="28827D8B"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28269A2B" w14:textId="77777777" w:rsidR="00BC6DD8" w:rsidRPr="00DE64D0" w:rsidRDefault="00BC6DD8" w:rsidP="00317178">
            <w:r w:rsidRPr="00DE64D0">
              <w:t>Pettigrew, 1987</w:t>
            </w:r>
            <w:r>
              <w:rPr>
                <w:vertAlign w:val="superscript"/>
              </w:rPr>
              <w:t xml:space="preserve"> SR2</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6BF52807"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370D8E87"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1E219FCC"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0AFC04EB"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01555A81"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427DC401"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6DD53C98" w14:textId="77777777" w:rsidR="00BC6DD8" w:rsidRPr="00DE64D0" w:rsidRDefault="00BC6DD8" w:rsidP="00317178">
            <w:r w:rsidRPr="00DE64D0">
              <w:t>-</w:t>
            </w:r>
          </w:p>
        </w:tc>
      </w:tr>
      <w:tr w:rsidR="00BC6DD8" w:rsidRPr="00DE64D0" w14:paraId="25006B98"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31170DBF" w14:textId="77777777" w:rsidR="00BC6DD8" w:rsidRPr="00DE64D0" w:rsidRDefault="00BC6DD8" w:rsidP="00317178">
            <w:r w:rsidRPr="00DE64D0">
              <w:t>Arvidsson, 1996</w:t>
            </w:r>
            <w:r>
              <w:rPr>
                <w:vertAlign w:val="superscript"/>
              </w:rPr>
              <w:t xml:space="preserve"> SR3</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5C772077"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61256B64"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7395C653"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53E646AD"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443243AC"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575AFBBE"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58789531" w14:textId="77777777" w:rsidR="00BC6DD8" w:rsidRPr="00DE64D0" w:rsidRDefault="00BC6DD8" w:rsidP="00317178">
            <w:r w:rsidRPr="00DE64D0">
              <w:t>-</w:t>
            </w:r>
          </w:p>
        </w:tc>
      </w:tr>
      <w:tr w:rsidR="00BC6DD8" w:rsidRPr="00DE64D0" w14:paraId="69B34BF8"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1C2C6430" w14:textId="77777777" w:rsidR="00BC6DD8" w:rsidRPr="00DE64D0" w:rsidRDefault="00BC6DD8" w:rsidP="00317178">
            <w:r w:rsidRPr="00DE64D0">
              <w:t>Pons, 1999</w:t>
            </w:r>
            <w:r>
              <w:rPr>
                <w:vertAlign w:val="superscript"/>
              </w:rPr>
              <w:t xml:space="preserve"> SR4</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6E0C413A"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672F4C53"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1C8FE88B"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57D8CE8C"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3378B796"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3927D075"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4774DF9C" w14:textId="77777777" w:rsidR="00BC6DD8" w:rsidRPr="00DE64D0" w:rsidRDefault="00BC6DD8" w:rsidP="00317178">
            <w:r w:rsidRPr="00DE64D0">
              <w:t>++</w:t>
            </w:r>
          </w:p>
        </w:tc>
      </w:tr>
      <w:tr w:rsidR="00BC6DD8" w:rsidRPr="00DE64D0" w14:paraId="3377199C"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1E76634E" w14:textId="77777777" w:rsidR="00BC6DD8" w:rsidRPr="00DE64D0" w:rsidRDefault="00BC6DD8" w:rsidP="00317178">
            <w:r w:rsidRPr="00DE64D0">
              <w:t>Avidan, 2004</w:t>
            </w:r>
            <w:r>
              <w:rPr>
                <w:vertAlign w:val="superscript"/>
              </w:rPr>
              <w:t xml:space="preserve"> SR5</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3ECC64A1"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423D3E4B"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428B99DD"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009A8C3B"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440257D9"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28F10450"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413F4642" w14:textId="77777777" w:rsidR="00BC6DD8" w:rsidRPr="00DE64D0" w:rsidRDefault="00BC6DD8" w:rsidP="00317178">
            <w:r w:rsidRPr="00DE64D0">
              <w:t>++</w:t>
            </w:r>
          </w:p>
        </w:tc>
      </w:tr>
      <w:tr w:rsidR="00BC6DD8" w:rsidRPr="00DE64D0" w14:paraId="45943A83"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7B1E4205" w14:textId="77777777" w:rsidR="00BC6DD8" w:rsidRPr="00DE64D0" w:rsidRDefault="00BC6DD8" w:rsidP="00317178">
            <w:r w:rsidRPr="00DE64D0">
              <w:t>Markus, 2005</w:t>
            </w:r>
            <w:r>
              <w:rPr>
                <w:vertAlign w:val="superscript"/>
              </w:rPr>
              <w:t xml:space="preserve"> SR6</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52D7BD8A"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398F3D8F"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47397C67"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03665303"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078B5A88"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081CCEFA"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543D0FCE" w14:textId="77777777" w:rsidR="00BC6DD8" w:rsidRPr="00DE64D0" w:rsidRDefault="00BC6DD8" w:rsidP="00317178">
            <w:r w:rsidRPr="00DE64D0">
              <w:t>+</w:t>
            </w:r>
          </w:p>
        </w:tc>
      </w:tr>
      <w:tr w:rsidR="00BC6DD8" w:rsidRPr="00DE64D0" w14:paraId="04958649"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629583E9" w14:textId="77777777" w:rsidR="00BC6DD8" w:rsidRPr="00DE64D0" w:rsidRDefault="00BC6DD8" w:rsidP="00317178">
            <w:r w:rsidRPr="00DE64D0">
              <w:t>Kaafarani, 2005</w:t>
            </w:r>
            <w:r>
              <w:rPr>
                <w:vertAlign w:val="superscript"/>
              </w:rPr>
              <w:t xml:space="preserve"> SR7</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1CF2770F"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1CCE4621"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30652500"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33492FA4"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19B57ABA"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6231E45F"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2F12F032" w14:textId="77777777" w:rsidR="00BC6DD8" w:rsidRPr="00DE64D0" w:rsidRDefault="00BC6DD8" w:rsidP="00317178">
            <w:r w:rsidRPr="00DE64D0">
              <w:t>-</w:t>
            </w:r>
          </w:p>
        </w:tc>
      </w:tr>
      <w:tr w:rsidR="00BC6DD8" w:rsidRPr="00DE64D0" w14:paraId="0317768B"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774D4302" w14:textId="77777777" w:rsidR="00BC6DD8" w:rsidRPr="00DE64D0" w:rsidRDefault="00BC6DD8" w:rsidP="00317178">
            <w:r w:rsidRPr="00DE64D0">
              <w:t>Hobson, 2007</w:t>
            </w:r>
            <w:r>
              <w:rPr>
                <w:vertAlign w:val="superscript"/>
              </w:rPr>
              <w:t xml:space="preserve"> SR8</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6A108F2C"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1851771C"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085324C6"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78B66ADC"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092E7D33"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5785C9FE"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42A30584" w14:textId="77777777" w:rsidR="00BC6DD8" w:rsidRPr="00DE64D0" w:rsidRDefault="00BC6DD8" w:rsidP="00317178">
            <w:r w:rsidRPr="00DE64D0">
              <w:t>-</w:t>
            </w:r>
          </w:p>
        </w:tc>
      </w:tr>
      <w:tr w:rsidR="00BC6DD8" w:rsidRPr="00DE64D0" w14:paraId="718628DB"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362B60F4" w14:textId="77777777" w:rsidR="00BC6DD8" w:rsidRPr="00DE64D0" w:rsidRDefault="00BC6DD8" w:rsidP="00317178">
            <w:r w:rsidRPr="00DE64D0">
              <w:t>Woodfield, 2007</w:t>
            </w:r>
            <w:r>
              <w:rPr>
                <w:vertAlign w:val="superscript"/>
              </w:rPr>
              <w:t xml:space="preserve"> SR9</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39333BCC"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7D89D2B4"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2B653C2D"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65C25CB1"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6C6AE40A"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5BBB497E"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3AFF5C56" w14:textId="77777777" w:rsidR="00BC6DD8" w:rsidRPr="00DE64D0" w:rsidRDefault="00BC6DD8" w:rsidP="00317178">
            <w:r w:rsidRPr="00DE64D0">
              <w:t>+</w:t>
            </w:r>
          </w:p>
        </w:tc>
      </w:tr>
      <w:tr w:rsidR="00BC6DD8" w:rsidRPr="00DE64D0" w14:paraId="652DE32A"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42DA3CB0" w14:textId="77777777" w:rsidR="00BC6DD8" w:rsidRPr="00DE64D0" w:rsidRDefault="00BC6DD8" w:rsidP="00317178">
            <w:r w:rsidRPr="00DE64D0">
              <w:t>Smith, 2008</w:t>
            </w:r>
            <w:r>
              <w:rPr>
                <w:vertAlign w:val="superscript"/>
              </w:rPr>
              <w:t xml:space="preserve"> SR10</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495711C4"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2C516046"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48E72FA0"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681AF0ED"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6C99B233"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5F564344"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0B5F618C" w14:textId="77777777" w:rsidR="00BC6DD8" w:rsidRPr="00DE64D0" w:rsidRDefault="00BC6DD8" w:rsidP="00317178">
            <w:r w:rsidRPr="00DE64D0">
              <w:t>-</w:t>
            </w:r>
          </w:p>
        </w:tc>
      </w:tr>
      <w:tr w:rsidR="00BC6DD8" w:rsidRPr="00DE64D0" w14:paraId="204780C2"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2C70C203" w14:textId="77777777" w:rsidR="00BC6DD8" w:rsidRPr="00DE64D0" w:rsidRDefault="00BC6DD8" w:rsidP="00317178">
            <w:r w:rsidRPr="00DE64D0">
              <w:t>Burgos, 2008</w:t>
            </w:r>
            <w:r>
              <w:rPr>
                <w:vertAlign w:val="superscript"/>
              </w:rPr>
              <w:t xml:space="preserve"> SR11</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7CCFBB50"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4851DE2E"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07C556C4"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389E5EB1"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2EA37CB3"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50F3B50B"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307554EB" w14:textId="77777777" w:rsidR="00BC6DD8" w:rsidRPr="00DE64D0" w:rsidRDefault="00BC6DD8" w:rsidP="00317178">
            <w:r w:rsidRPr="00DE64D0">
              <w:t>-</w:t>
            </w:r>
          </w:p>
        </w:tc>
      </w:tr>
      <w:tr w:rsidR="00BC6DD8" w:rsidRPr="00DE64D0" w14:paraId="0C173242"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72234D98" w14:textId="77777777" w:rsidR="00BC6DD8" w:rsidRPr="00DE64D0" w:rsidRDefault="00BC6DD8" w:rsidP="00317178">
            <w:r w:rsidRPr="00DE64D0">
              <w:t>Karliczek, 2009</w:t>
            </w:r>
            <w:r>
              <w:rPr>
                <w:vertAlign w:val="superscript"/>
              </w:rPr>
              <w:t xml:space="preserve"> SR12</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4F64A61F"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6345CE4C"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08082E0D"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3CDB668A"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47F9905A"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4C23ACD4"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0FAA1C95" w14:textId="77777777" w:rsidR="00BC6DD8" w:rsidRPr="00DE64D0" w:rsidRDefault="00BC6DD8" w:rsidP="00317178">
            <w:r w:rsidRPr="00DE64D0">
              <w:t>-</w:t>
            </w:r>
          </w:p>
        </w:tc>
      </w:tr>
      <w:tr w:rsidR="00BC6DD8" w:rsidRPr="00DE64D0" w14:paraId="409FEEF5"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70EFD54E" w14:textId="77777777" w:rsidR="00BC6DD8" w:rsidRPr="00DE64D0" w:rsidRDefault="00BC6DD8" w:rsidP="00317178">
            <w:r w:rsidRPr="00DE64D0">
              <w:t>Bakaeen, 2010</w:t>
            </w:r>
            <w:r>
              <w:rPr>
                <w:vertAlign w:val="superscript"/>
              </w:rPr>
              <w:t xml:space="preserve"> SR13</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3BD70E8B"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4455B20D"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269C8879"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5E2C4513"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6362CFCE"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60CAECDF"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63EE1B73" w14:textId="77777777" w:rsidR="00BC6DD8" w:rsidRPr="00DE64D0" w:rsidRDefault="00BC6DD8" w:rsidP="00317178">
            <w:r w:rsidRPr="00DE64D0">
              <w:t>-</w:t>
            </w:r>
          </w:p>
        </w:tc>
      </w:tr>
      <w:tr w:rsidR="00BC6DD8" w:rsidRPr="00DE64D0" w14:paraId="77BABF2B"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529F0139" w14:textId="77777777" w:rsidR="00BC6DD8" w:rsidRPr="00DE64D0" w:rsidRDefault="00BC6DD8" w:rsidP="00317178">
            <w:r w:rsidRPr="00DE64D0">
              <w:t>Cornwell, 2012</w:t>
            </w:r>
            <w:r>
              <w:rPr>
                <w:vertAlign w:val="superscript"/>
              </w:rPr>
              <w:t xml:space="preserve"> SR14</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38FEC7D7"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21455EAC"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7D4D9E9C"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25CAB45E"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6C7650FD"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120DE7C2"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3A80BC0B" w14:textId="77777777" w:rsidR="00BC6DD8" w:rsidRPr="00DE64D0" w:rsidRDefault="00BC6DD8" w:rsidP="00317178">
            <w:r w:rsidRPr="00DE64D0">
              <w:t>+</w:t>
            </w:r>
          </w:p>
        </w:tc>
      </w:tr>
      <w:tr w:rsidR="00BC6DD8" w:rsidRPr="00DE64D0" w14:paraId="583047E5"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5244D845" w14:textId="77777777" w:rsidR="00BC6DD8" w:rsidRPr="00DE64D0" w:rsidRDefault="00BC6DD8" w:rsidP="00317178">
            <w:r w:rsidRPr="00DE64D0">
              <w:t>Jain, 2014</w:t>
            </w:r>
            <w:r>
              <w:rPr>
                <w:vertAlign w:val="superscript"/>
              </w:rPr>
              <w:t xml:space="preserve"> SR15</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3629AE73"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78165461"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0BB00EF1"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7C39F735"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56CDAD48"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2B7D74E8"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06FAA248" w14:textId="77777777" w:rsidR="00BC6DD8" w:rsidRPr="00DE64D0" w:rsidRDefault="00BC6DD8" w:rsidP="00317178">
            <w:r w:rsidRPr="00DE64D0">
              <w:t>-</w:t>
            </w:r>
          </w:p>
        </w:tc>
      </w:tr>
      <w:tr w:rsidR="00BC6DD8" w:rsidRPr="00DE64D0" w14:paraId="1D8A6A50"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4F430EAE" w14:textId="77777777" w:rsidR="00BC6DD8" w:rsidRPr="00DE64D0" w:rsidRDefault="00BC6DD8" w:rsidP="00317178">
            <w:r w:rsidRPr="00DE64D0">
              <w:t>Glasgow, 2014</w:t>
            </w:r>
            <w:r>
              <w:rPr>
                <w:vertAlign w:val="superscript"/>
              </w:rPr>
              <w:t xml:space="preserve"> SR16</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5A971807"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7181B72E"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185D5C78"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50B12BB4"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37E67680"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1F5CEBBC"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4ACC5FF7" w14:textId="77777777" w:rsidR="00BC6DD8" w:rsidRPr="00DE64D0" w:rsidRDefault="00BC6DD8" w:rsidP="00317178">
            <w:r w:rsidRPr="00DE64D0">
              <w:t>+</w:t>
            </w:r>
          </w:p>
        </w:tc>
      </w:tr>
      <w:tr w:rsidR="00BC6DD8" w:rsidRPr="00DE64D0" w14:paraId="0F6A0D3C"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621D41E6" w14:textId="77777777" w:rsidR="00BC6DD8" w:rsidRPr="00DE64D0" w:rsidRDefault="00BC6DD8" w:rsidP="00317178">
            <w:r w:rsidRPr="00DE64D0">
              <w:t>Farges, 2014</w:t>
            </w:r>
            <w:r>
              <w:rPr>
                <w:vertAlign w:val="superscript"/>
              </w:rPr>
              <w:t xml:space="preserve"> SR17</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1775EF4C"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2269E8D0"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541541DD"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4E8C8E01"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0130AA96"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430CF763"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637B61F6" w14:textId="77777777" w:rsidR="00BC6DD8" w:rsidRPr="00DE64D0" w:rsidRDefault="00BC6DD8" w:rsidP="00317178">
            <w:r w:rsidRPr="00DE64D0">
              <w:t>-</w:t>
            </w:r>
          </w:p>
        </w:tc>
      </w:tr>
      <w:tr w:rsidR="00BC6DD8" w:rsidRPr="00DE64D0" w14:paraId="61FF201A"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728A7BBA" w14:textId="77777777" w:rsidR="00BC6DD8" w:rsidRPr="00DE64D0" w:rsidRDefault="00BC6DD8" w:rsidP="00317178">
            <w:r w:rsidRPr="00DE64D0">
              <w:t>Promberger, 2014</w:t>
            </w:r>
            <w:r>
              <w:rPr>
                <w:vertAlign w:val="superscript"/>
              </w:rPr>
              <w:t xml:space="preserve"> SR18</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45B992F8"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7B480C6E"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1611DE16"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4681AADD"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7784B4F3"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391ED839"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6F59C59E" w14:textId="77777777" w:rsidR="00BC6DD8" w:rsidRPr="00DE64D0" w:rsidRDefault="00BC6DD8" w:rsidP="00317178">
            <w:r w:rsidRPr="00DE64D0">
              <w:t>+</w:t>
            </w:r>
          </w:p>
        </w:tc>
      </w:tr>
      <w:tr w:rsidR="00BC6DD8" w:rsidRPr="00DE64D0" w14:paraId="00974062"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137F8041" w14:textId="77777777" w:rsidR="00BC6DD8" w:rsidRPr="00DE64D0" w:rsidRDefault="00BC6DD8" w:rsidP="00317178">
            <w:r w:rsidRPr="00DE64D0">
              <w:t>Ulyett, 2015</w:t>
            </w:r>
            <w:r>
              <w:rPr>
                <w:vertAlign w:val="superscript"/>
              </w:rPr>
              <w:t xml:space="preserve"> SR19</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1D680C4A"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3BAC4215"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5A6FF93E"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14B9A2A8"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30A1C66C"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4945EA56"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1A3BBB90" w14:textId="77777777" w:rsidR="00BC6DD8" w:rsidRPr="00DE64D0" w:rsidRDefault="00BC6DD8" w:rsidP="00317178">
            <w:r w:rsidRPr="00DE64D0">
              <w:t>+</w:t>
            </w:r>
          </w:p>
        </w:tc>
      </w:tr>
      <w:tr w:rsidR="00BC6DD8" w:rsidRPr="00DE64D0" w14:paraId="2D4369FF"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458DA480" w14:textId="77777777" w:rsidR="00BC6DD8" w:rsidRPr="00DE64D0" w:rsidRDefault="00BC6DD8" w:rsidP="00317178">
            <w:r w:rsidRPr="00DE64D0">
              <w:t>Sammour, 2017</w:t>
            </w:r>
            <w:r>
              <w:rPr>
                <w:vertAlign w:val="superscript"/>
              </w:rPr>
              <w:t xml:space="preserve"> SR20</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65ECA57B"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429542F7"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7336CB0E"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1818C350"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090984D8"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4D3A0F76"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476FF629" w14:textId="77777777" w:rsidR="00BC6DD8" w:rsidRPr="00DE64D0" w:rsidRDefault="00BC6DD8" w:rsidP="00317178">
            <w:r w:rsidRPr="00DE64D0">
              <w:t>-</w:t>
            </w:r>
          </w:p>
        </w:tc>
      </w:tr>
      <w:tr w:rsidR="00BC6DD8" w:rsidRPr="00DE64D0" w14:paraId="771E9C9E"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0E463315" w14:textId="77777777" w:rsidR="00BC6DD8" w:rsidRPr="00DE64D0" w:rsidRDefault="00BC6DD8" w:rsidP="00317178">
            <w:r w:rsidRPr="00DE64D0">
              <w:t>Woodfield, 2017</w:t>
            </w:r>
            <w:r>
              <w:rPr>
                <w:vertAlign w:val="superscript"/>
              </w:rPr>
              <w:t xml:space="preserve"> SR21</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36225F22"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5FA85F29"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5957907E"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0F4F217F"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69C4B1F1"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39EB5C38"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153D98E1" w14:textId="77777777" w:rsidR="00BC6DD8" w:rsidRPr="00DE64D0" w:rsidRDefault="00BC6DD8" w:rsidP="00317178">
            <w:r w:rsidRPr="00DE64D0">
              <w:t>++</w:t>
            </w:r>
          </w:p>
        </w:tc>
      </w:tr>
      <w:tr w:rsidR="00BC6DD8" w:rsidRPr="00DE64D0" w14:paraId="413E7903"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6C6B5208" w14:textId="77777777" w:rsidR="00BC6DD8" w:rsidRPr="00DE64D0" w:rsidRDefault="00BC6DD8" w:rsidP="00317178">
            <w:r w:rsidRPr="00DE64D0">
              <w:t>Samim, 2018</w:t>
            </w:r>
            <w:r>
              <w:rPr>
                <w:vertAlign w:val="superscript"/>
              </w:rPr>
              <w:t xml:space="preserve"> SR22</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6C36E7D4"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116891A6"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73A85ADA"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1CB25D53"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01B30403"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4BAD85CF"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5AF3422C" w14:textId="77777777" w:rsidR="00BC6DD8" w:rsidRPr="00DE64D0" w:rsidRDefault="00BC6DD8" w:rsidP="00317178">
            <w:r w:rsidRPr="00DE64D0">
              <w:t>-</w:t>
            </w:r>
          </w:p>
        </w:tc>
      </w:tr>
      <w:tr w:rsidR="00BC6DD8" w:rsidRPr="00DE64D0" w14:paraId="3C0BD660"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14B53891" w14:textId="77777777" w:rsidR="00BC6DD8" w:rsidRPr="00DE64D0" w:rsidRDefault="00BC6DD8" w:rsidP="00317178">
            <w:r w:rsidRPr="00DE64D0">
              <w:t>Kohler, 2018</w:t>
            </w:r>
            <w:r>
              <w:rPr>
                <w:vertAlign w:val="superscript"/>
              </w:rPr>
              <w:t xml:space="preserve"> SR23</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0747C94D"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68025268"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3C204BE7"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3E0CBAE1"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096A1B0A"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469C052E"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6A7F988A" w14:textId="77777777" w:rsidR="00BC6DD8" w:rsidRPr="00DE64D0" w:rsidRDefault="00BC6DD8" w:rsidP="00317178">
            <w:r w:rsidRPr="00DE64D0">
              <w:t>+</w:t>
            </w:r>
          </w:p>
        </w:tc>
      </w:tr>
      <w:tr w:rsidR="00BC6DD8" w:rsidRPr="00DE64D0" w14:paraId="17957A17"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2D2BFE76" w14:textId="77777777" w:rsidR="00BC6DD8" w:rsidRPr="00DE64D0" w:rsidRDefault="00BC6DD8" w:rsidP="00317178">
            <w:r w:rsidRPr="00DE64D0">
              <w:t>George, 2020</w:t>
            </w:r>
            <w:r>
              <w:rPr>
                <w:vertAlign w:val="superscript"/>
              </w:rPr>
              <w:t xml:space="preserve"> SR24</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0BCDC9B1"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70BF3017"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71A4C34F"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58E5AFB3"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7E92458F"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4C836F7E"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69590804" w14:textId="77777777" w:rsidR="00BC6DD8" w:rsidRPr="00DE64D0" w:rsidRDefault="00BC6DD8" w:rsidP="00317178">
            <w:r w:rsidRPr="00DE64D0">
              <w:t>-</w:t>
            </w:r>
          </w:p>
        </w:tc>
      </w:tr>
      <w:tr w:rsidR="00BC6DD8" w:rsidRPr="00DE64D0" w14:paraId="099AB7B2"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5C7988C3" w14:textId="77777777" w:rsidR="00BC6DD8" w:rsidRPr="00DE64D0" w:rsidRDefault="00BC6DD8" w:rsidP="00317178">
            <w:r w:rsidRPr="00DE64D0">
              <w:t>Vanbrugghe, 2020</w:t>
            </w:r>
            <w:r>
              <w:rPr>
                <w:vertAlign w:val="superscript"/>
              </w:rPr>
              <w:t xml:space="preserve"> SR25</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3D809AD3"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09C05F68"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3418C896"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35D3F7FC"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1FDD620E"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0B076EF5"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37386580" w14:textId="77777777" w:rsidR="00BC6DD8" w:rsidRPr="00DE64D0" w:rsidRDefault="00BC6DD8" w:rsidP="00317178">
            <w:r w:rsidRPr="00DE64D0">
              <w:t>+</w:t>
            </w:r>
          </w:p>
        </w:tc>
      </w:tr>
      <w:tr w:rsidR="00BC6DD8" w:rsidRPr="00DE64D0" w14:paraId="0570C138"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0F85D320" w14:textId="77777777" w:rsidR="00BC6DD8" w:rsidRPr="00DE64D0" w:rsidRDefault="00BC6DD8" w:rsidP="00317178">
            <w:r w:rsidRPr="00DE64D0">
              <w:t>Zaruta, 2023</w:t>
            </w:r>
            <w:r>
              <w:rPr>
                <w:vertAlign w:val="superscript"/>
              </w:rPr>
              <w:t xml:space="preserve"> SR26</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1C013397"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7524EDD6"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24C51D9C"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390DAEAE"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5CF32E36"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7840C81F"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684A4CCA" w14:textId="77777777" w:rsidR="00BC6DD8" w:rsidRPr="00DE64D0" w:rsidRDefault="00BC6DD8" w:rsidP="00317178">
            <w:r w:rsidRPr="00DE64D0">
              <w:t>-</w:t>
            </w:r>
          </w:p>
        </w:tc>
      </w:tr>
      <w:tr w:rsidR="00BC6DD8" w:rsidRPr="00DE64D0" w14:paraId="21367D8B"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51B14108" w14:textId="77777777" w:rsidR="00BC6DD8" w:rsidRPr="00DE64D0" w:rsidRDefault="00BC6DD8" w:rsidP="00317178">
            <w:r w:rsidRPr="00DE64D0">
              <w:t>Marwaha, 2023</w:t>
            </w:r>
            <w:r>
              <w:rPr>
                <w:vertAlign w:val="superscript"/>
              </w:rPr>
              <w:t xml:space="preserve"> SR27</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1818B8E2"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07797BF0"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5A9464C0"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09EA0D4B"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730CAD2A"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485C29EE"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12C16B1A" w14:textId="77777777" w:rsidR="00BC6DD8" w:rsidRPr="00DE64D0" w:rsidRDefault="00BC6DD8" w:rsidP="00317178">
            <w:r w:rsidRPr="00DE64D0">
              <w:t>-</w:t>
            </w:r>
          </w:p>
        </w:tc>
      </w:tr>
      <w:tr w:rsidR="00BC6DD8" w:rsidRPr="00DE64D0" w14:paraId="6273EA90"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427B00B5" w14:textId="77777777" w:rsidR="00BC6DD8" w:rsidRPr="00DE64D0" w:rsidRDefault="00BC6DD8" w:rsidP="00317178">
            <w:r w:rsidRPr="00DE64D0">
              <w:t>Wu, 2023</w:t>
            </w:r>
            <w:r>
              <w:rPr>
                <w:vertAlign w:val="superscript"/>
              </w:rPr>
              <w:t xml:space="preserve"> SR28</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03D6F6F9"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68CD726A"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2CAB430C"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4137E479"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1844C9E1"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22018100"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2EBEA2AF" w14:textId="77777777" w:rsidR="00BC6DD8" w:rsidRPr="00DE64D0" w:rsidRDefault="00BC6DD8" w:rsidP="00317178">
            <w:r w:rsidRPr="00DE64D0">
              <w:t>-</w:t>
            </w:r>
          </w:p>
        </w:tc>
      </w:tr>
      <w:tr w:rsidR="00BC6DD8" w:rsidRPr="00DE64D0" w14:paraId="2A0AFEF1"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13FA9219" w14:textId="77777777" w:rsidR="00BC6DD8" w:rsidRPr="00DE64D0" w:rsidRDefault="00BC6DD8" w:rsidP="00317178">
            <w:r w:rsidRPr="00DE64D0">
              <w:t xml:space="preserve">Gwilym, </w:t>
            </w:r>
            <w:r>
              <w:t>2022/</w:t>
            </w:r>
            <w:r w:rsidRPr="00DE64D0">
              <w:t>2024</w:t>
            </w:r>
            <w:r>
              <w:rPr>
                <w:vertAlign w:val="superscript"/>
              </w:rPr>
              <w:t xml:space="preserve"> SR29, SR30</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0EC37F42"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7CF5C6F6"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7BDED036"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2DE6A9C5"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050BB1AD"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2CABFBC9"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5CE721DD" w14:textId="77777777" w:rsidR="00BC6DD8" w:rsidRPr="00DE64D0" w:rsidRDefault="00BC6DD8" w:rsidP="00317178">
            <w:r w:rsidRPr="00DE64D0">
              <w:t>-</w:t>
            </w:r>
          </w:p>
        </w:tc>
      </w:tr>
      <w:tr w:rsidR="00BC6DD8" w:rsidRPr="00DE64D0" w14:paraId="6D6C0B6D"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02E32D5C" w14:textId="77777777" w:rsidR="00BC6DD8" w:rsidRPr="00DE64D0" w:rsidRDefault="00BC6DD8" w:rsidP="00317178">
            <w:r w:rsidRPr="00DE64D0">
              <w:t>Berrigan, 2025</w:t>
            </w:r>
            <w:r>
              <w:rPr>
                <w:vertAlign w:val="superscript"/>
              </w:rPr>
              <w:t xml:space="preserve"> SR31</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604FD2AD"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71520FCA"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74349A29"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210B18BF"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41C128FC"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2A4E1DF8"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11E08571" w14:textId="77777777" w:rsidR="00BC6DD8" w:rsidRPr="00DE64D0" w:rsidRDefault="00BC6DD8" w:rsidP="00317178">
            <w:r w:rsidRPr="00DE64D0">
              <w:t>-</w:t>
            </w:r>
          </w:p>
        </w:tc>
      </w:tr>
      <w:tr w:rsidR="00BC6DD8" w:rsidRPr="00DE64D0" w14:paraId="30D86011" w14:textId="77777777" w:rsidTr="00317178">
        <w:trPr>
          <w:trHeight w:val="315"/>
        </w:trPr>
        <w:tc>
          <w:tcPr>
            <w:tcW w:w="0" w:type="auto"/>
            <w:gridSpan w:val="8"/>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64FF4A75" w14:textId="77777777" w:rsidR="00BC6DD8" w:rsidRPr="00DE64D0" w:rsidRDefault="00BC6DD8" w:rsidP="00317178">
            <w:pPr>
              <w:rPr>
                <w:b/>
                <w:bCs/>
              </w:rPr>
            </w:pPr>
            <w:r w:rsidRPr="00DE64D0">
              <w:rPr>
                <w:b/>
                <w:bCs/>
              </w:rPr>
              <w:t>Vignette risk assessment</w:t>
            </w:r>
          </w:p>
        </w:tc>
      </w:tr>
      <w:tr w:rsidR="00BC6DD8" w:rsidRPr="00DE64D0" w14:paraId="57DD55FA"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77EA45C9" w14:textId="77777777" w:rsidR="00BC6DD8" w:rsidRPr="00DE64D0" w:rsidRDefault="00BC6DD8" w:rsidP="00317178">
            <w:r w:rsidRPr="00DE64D0">
              <w:t>Kumar, 2017</w:t>
            </w:r>
            <w:r>
              <w:rPr>
                <w:vertAlign w:val="superscript"/>
              </w:rPr>
              <w:t xml:space="preserve"> SR32</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71843983"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789F3C6A"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0FDDA905"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45A9D7B1"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1FC487F4"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51A06FA2"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12E78B72" w14:textId="77777777" w:rsidR="00BC6DD8" w:rsidRPr="00DE64D0" w:rsidRDefault="00BC6DD8" w:rsidP="00317178">
            <w:r w:rsidRPr="00DE64D0">
              <w:t>+</w:t>
            </w:r>
          </w:p>
        </w:tc>
      </w:tr>
      <w:tr w:rsidR="00BC6DD8" w:rsidRPr="00DE64D0" w14:paraId="130FF876"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61382F2F" w14:textId="77777777" w:rsidR="00BC6DD8" w:rsidRPr="00DE64D0" w:rsidRDefault="00BC6DD8" w:rsidP="00317178">
            <w:r w:rsidRPr="00DE64D0">
              <w:t>Dyas, 2021</w:t>
            </w:r>
            <w:r>
              <w:rPr>
                <w:vertAlign w:val="superscript"/>
              </w:rPr>
              <w:t xml:space="preserve"> SR33</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43771656"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4AA0A92C"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1086E536"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2214157F"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77896A8C"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6DC96CA6"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635A1CCE" w14:textId="77777777" w:rsidR="00BC6DD8" w:rsidRPr="00DE64D0" w:rsidRDefault="00BC6DD8" w:rsidP="00317178">
            <w:r w:rsidRPr="00DE64D0">
              <w:t>-</w:t>
            </w:r>
          </w:p>
        </w:tc>
      </w:tr>
      <w:tr w:rsidR="00BC6DD8" w:rsidRPr="00DE64D0" w14:paraId="418192A8"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66BB7060" w14:textId="77777777" w:rsidR="00BC6DD8" w:rsidRPr="00DE64D0" w:rsidRDefault="00BC6DD8" w:rsidP="00317178">
            <w:r w:rsidRPr="00DE64D0">
              <w:t>Ishikita, 2023</w:t>
            </w:r>
            <w:r>
              <w:rPr>
                <w:vertAlign w:val="superscript"/>
              </w:rPr>
              <w:t xml:space="preserve"> SR34</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3FD304D7"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1D6D9083"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0F4DB45B"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330CB477"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097415EC"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4579A64C"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66ED87DA" w14:textId="77777777" w:rsidR="00BC6DD8" w:rsidRPr="00DE64D0" w:rsidRDefault="00BC6DD8" w:rsidP="00317178">
            <w:r w:rsidRPr="00DE64D0">
              <w:t>-</w:t>
            </w:r>
          </w:p>
        </w:tc>
      </w:tr>
      <w:tr w:rsidR="00BC6DD8" w:rsidRPr="00DE64D0" w14:paraId="02C9A0E3"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22E4166B" w14:textId="77777777" w:rsidR="00BC6DD8" w:rsidRPr="00DE64D0" w:rsidRDefault="00BC6DD8" w:rsidP="00317178">
            <w:r w:rsidRPr="00DE64D0">
              <w:t>El Moheb, 2023</w:t>
            </w:r>
            <w:r>
              <w:rPr>
                <w:vertAlign w:val="superscript"/>
              </w:rPr>
              <w:t xml:space="preserve"> SR35</w:t>
            </w:r>
          </w:p>
        </w:tc>
        <w:tc>
          <w:tcPr>
            <w:tcW w:w="0" w:type="auto"/>
            <w:tcBorders>
              <w:top w:val="single" w:sz="6" w:space="0" w:color="CCCCCC"/>
              <w:left w:val="single" w:sz="6" w:space="0" w:color="CCCCCC"/>
              <w:bottom w:val="single" w:sz="6" w:space="0" w:color="CCCCCC"/>
              <w:right w:val="single" w:sz="6" w:space="0" w:color="CCCCCC"/>
            </w:tcBorders>
            <w:shd w:val="clear" w:color="auto" w:fill="EA4335"/>
            <w:tcMar>
              <w:top w:w="0" w:type="dxa"/>
              <w:left w:w="45" w:type="dxa"/>
              <w:bottom w:w="0" w:type="dxa"/>
              <w:right w:w="45" w:type="dxa"/>
            </w:tcMar>
            <w:vAlign w:val="bottom"/>
            <w:hideMark/>
          </w:tcPr>
          <w:p w14:paraId="233CC31E"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6D160ADF"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01ABF6F7"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3D2E0F36"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FFC000"/>
            <w:tcMar>
              <w:top w:w="0" w:type="dxa"/>
              <w:left w:w="45" w:type="dxa"/>
              <w:bottom w:w="0" w:type="dxa"/>
              <w:right w:w="45" w:type="dxa"/>
            </w:tcMar>
            <w:vAlign w:val="bottom"/>
            <w:hideMark/>
          </w:tcPr>
          <w:p w14:paraId="2B0A6E47"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4A35543D" w14:textId="77777777" w:rsidR="00BC6DD8" w:rsidRPr="00DE64D0" w:rsidRDefault="00BC6DD8" w:rsidP="00317178">
            <w:r w:rsidRPr="00DE64D0">
              <w:t>-</w:t>
            </w:r>
          </w:p>
        </w:tc>
        <w:tc>
          <w:tcPr>
            <w:tcW w:w="0" w:type="auto"/>
            <w:tcBorders>
              <w:top w:val="single" w:sz="6" w:space="0" w:color="CCCCCC"/>
              <w:left w:val="single" w:sz="6" w:space="0" w:color="CCCCCC"/>
              <w:bottom w:val="single" w:sz="6" w:space="0" w:color="CCCCCC"/>
              <w:right w:val="single" w:sz="6" w:space="0" w:color="CCCCCC"/>
            </w:tcBorders>
            <w:shd w:val="clear" w:color="auto" w:fill="92D050"/>
            <w:tcMar>
              <w:top w:w="0" w:type="dxa"/>
              <w:left w:w="45" w:type="dxa"/>
              <w:bottom w:w="0" w:type="dxa"/>
              <w:right w:w="45" w:type="dxa"/>
            </w:tcMar>
            <w:vAlign w:val="bottom"/>
            <w:hideMark/>
          </w:tcPr>
          <w:p w14:paraId="7AED75B5" w14:textId="77777777" w:rsidR="00BC6DD8" w:rsidRPr="00DE64D0" w:rsidRDefault="00BC6DD8" w:rsidP="00317178">
            <w:r w:rsidRPr="00DE64D0">
              <w:t>-</w:t>
            </w:r>
          </w:p>
        </w:tc>
      </w:tr>
    </w:tbl>
    <w:p w14:paraId="0A886BA3" w14:textId="633C778A" w:rsidR="00BC6DD8" w:rsidRDefault="00BC6DD8">
      <w:pPr>
        <w:rPr>
          <w:sz w:val="22"/>
          <w:szCs w:val="22"/>
          <w:lang w:val="en-US"/>
        </w:rPr>
      </w:pPr>
      <w:r>
        <w:rPr>
          <w:sz w:val="22"/>
          <w:szCs w:val="22"/>
          <w:lang w:val="en-US"/>
        </w:rPr>
        <w:br w:type="page"/>
      </w:r>
    </w:p>
    <w:p w14:paraId="21C2CFB6" w14:textId="58919BA5" w:rsidR="00BC6DD8" w:rsidRDefault="00BC6DD8">
      <w:pPr>
        <w:rPr>
          <w:sz w:val="22"/>
          <w:szCs w:val="22"/>
          <w:lang w:val="en-US"/>
        </w:rPr>
      </w:pPr>
      <w:r>
        <w:rPr>
          <w:sz w:val="22"/>
          <w:szCs w:val="22"/>
          <w:lang w:val="en-US"/>
        </w:rPr>
        <w:lastRenderedPageBreak/>
        <w:t>Supplementary Table 5: Additional Scoring Tools</w:t>
      </w:r>
    </w:p>
    <w:p w14:paraId="3E52F711" w14:textId="77777777" w:rsidR="00BC6DD8" w:rsidRDefault="00BC6DD8">
      <w:pPr>
        <w:rPr>
          <w:sz w:val="22"/>
          <w:szCs w:val="22"/>
          <w:lang w:val="en-US"/>
        </w:rPr>
      </w:pPr>
    </w:p>
    <w:tbl>
      <w:tblPr>
        <w:tblW w:w="8923" w:type="dxa"/>
        <w:tblCellMar>
          <w:left w:w="0" w:type="dxa"/>
          <w:right w:w="0" w:type="dxa"/>
        </w:tblCellMar>
        <w:tblLook w:val="04A0" w:firstRow="1" w:lastRow="0" w:firstColumn="1" w:lastColumn="0" w:noHBand="0" w:noVBand="1"/>
      </w:tblPr>
      <w:tblGrid>
        <w:gridCol w:w="3536"/>
        <w:gridCol w:w="2835"/>
        <w:gridCol w:w="1134"/>
        <w:gridCol w:w="1418"/>
      </w:tblGrid>
      <w:tr w:rsidR="00D629CF" w:rsidRPr="0047046A" w14:paraId="3ACB87F1" w14:textId="77777777" w:rsidTr="00317178">
        <w:trPr>
          <w:trHeight w:val="315"/>
        </w:trPr>
        <w:tc>
          <w:tcPr>
            <w:tcW w:w="3536" w:type="dxa"/>
            <w:tcBorders>
              <w:top w:val="single" w:sz="6" w:space="0" w:color="CCCCCC"/>
              <w:left w:val="single" w:sz="6" w:space="0" w:color="CCCCCC"/>
              <w:bottom w:val="single" w:sz="6" w:space="0" w:color="CCCCCC"/>
              <w:right w:val="single" w:sz="6" w:space="0" w:color="CCCCCC"/>
            </w:tcBorders>
            <w:shd w:val="clear" w:color="auto" w:fill="CFE2F3"/>
            <w:tcMar>
              <w:top w:w="30" w:type="dxa"/>
              <w:left w:w="45" w:type="dxa"/>
              <w:bottom w:w="30" w:type="dxa"/>
              <w:right w:w="45" w:type="dxa"/>
            </w:tcMar>
            <w:vAlign w:val="bottom"/>
            <w:hideMark/>
          </w:tcPr>
          <w:p w14:paraId="547E2B2A" w14:textId="77777777" w:rsidR="00D629CF" w:rsidRPr="0047046A" w:rsidRDefault="00D629CF" w:rsidP="00317178">
            <w:pPr>
              <w:rPr>
                <w:b/>
                <w:bCs/>
              </w:rPr>
            </w:pPr>
            <w:r w:rsidRPr="0047046A">
              <w:rPr>
                <w:b/>
                <w:bCs/>
              </w:rPr>
              <w:t>Outcome predicted</w:t>
            </w:r>
          </w:p>
        </w:tc>
        <w:tc>
          <w:tcPr>
            <w:tcW w:w="2835" w:type="dxa"/>
            <w:tcBorders>
              <w:top w:val="single" w:sz="6" w:space="0" w:color="CCCCCC"/>
              <w:left w:val="single" w:sz="6" w:space="0" w:color="CCCCCC"/>
              <w:bottom w:val="single" w:sz="6" w:space="0" w:color="CCCCCC"/>
              <w:right w:val="single" w:sz="6" w:space="0" w:color="CCCCCC"/>
            </w:tcBorders>
            <w:shd w:val="clear" w:color="auto" w:fill="CFE2F3"/>
            <w:tcMar>
              <w:top w:w="30" w:type="dxa"/>
              <w:left w:w="45" w:type="dxa"/>
              <w:bottom w:w="30" w:type="dxa"/>
              <w:right w:w="45" w:type="dxa"/>
            </w:tcMar>
            <w:vAlign w:val="bottom"/>
            <w:hideMark/>
          </w:tcPr>
          <w:p w14:paraId="074AD5C9" w14:textId="77777777" w:rsidR="00D629CF" w:rsidRPr="0047046A" w:rsidRDefault="00D629CF" w:rsidP="00317178">
            <w:pPr>
              <w:rPr>
                <w:b/>
                <w:bCs/>
              </w:rPr>
            </w:pPr>
            <w:r w:rsidRPr="0047046A">
              <w:rPr>
                <w:b/>
                <w:bCs/>
              </w:rPr>
              <w:t>Scoring Tool</w:t>
            </w:r>
          </w:p>
        </w:tc>
        <w:tc>
          <w:tcPr>
            <w:tcW w:w="1134" w:type="dxa"/>
            <w:tcBorders>
              <w:top w:val="single" w:sz="6" w:space="0" w:color="CCCCCC"/>
              <w:left w:val="single" w:sz="6" w:space="0" w:color="CCCCCC"/>
              <w:bottom w:val="single" w:sz="6" w:space="0" w:color="CCCCCC"/>
              <w:right w:val="single" w:sz="6" w:space="0" w:color="CCCCCC"/>
            </w:tcBorders>
            <w:shd w:val="clear" w:color="auto" w:fill="CFE2F3"/>
            <w:tcMar>
              <w:top w:w="30" w:type="dxa"/>
              <w:left w:w="45" w:type="dxa"/>
              <w:bottom w:w="30" w:type="dxa"/>
              <w:right w:w="45" w:type="dxa"/>
            </w:tcMar>
            <w:vAlign w:val="bottom"/>
            <w:hideMark/>
          </w:tcPr>
          <w:p w14:paraId="5CF8263B" w14:textId="681264C0" w:rsidR="00D629CF" w:rsidRPr="0047046A" w:rsidRDefault="00D629CF" w:rsidP="00317178">
            <w:pPr>
              <w:rPr>
                <w:b/>
                <w:bCs/>
              </w:rPr>
            </w:pPr>
            <w:r w:rsidRPr="0047046A">
              <w:rPr>
                <w:b/>
                <w:bCs/>
              </w:rPr>
              <w:t>C-</w:t>
            </w:r>
            <w:r w:rsidR="00580372">
              <w:rPr>
                <w:b/>
                <w:bCs/>
              </w:rPr>
              <w:t>statistic</w:t>
            </w:r>
          </w:p>
        </w:tc>
        <w:tc>
          <w:tcPr>
            <w:tcW w:w="1418" w:type="dxa"/>
            <w:tcBorders>
              <w:top w:val="single" w:sz="6" w:space="0" w:color="CCCCCC"/>
              <w:left w:val="single" w:sz="6" w:space="0" w:color="CCCCCC"/>
              <w:bottom w:val="single" w:sz="6" w:space="0" w:color="CCCCCC"/>
              <w:right w:val="single" w:sz="6" w:space="0" w:color="CCCCCC"/>
            </w:tcBorders>
            <w:shd w:val="clear" w:color="auto" w:fill="CFE2F3"/>
            <w:tcMar>
              <w:top w:w="30" w:type="dxa"/>
              <w:left w:w="45" w:type="dxa"/>
              <w:bottom w:w="30" w:type="dxa"/>
              <w:right w:w="45" w:type="dxa"/>
            </w:tcMar>
            <w:vAlign w:val="bottom"/>
            <w:hideMark/>
          </w:tcPr>
          <w:p w14:paraId="36DF97B3" w14:textId="77777777" w:rsidR="00D629CF" w:rsidRPr="0047046A" w:rsidRDefault="00D629CF" w:rsidP="00317178">
            <w:pPr>
              <w:rPr>
                <w:b/>
                <w:bCs/>
              </w:rPr>
            </w:pPr>
            <w:r>
              <w:rPr>
                <w:b/>
                <w:bCs/>
              </w:rPr>
              <w:t>Mean c</w:t>
            </w:r>
            <w:r w:rsidRPr="0047046A">
              <w:rPr>
                <w:b/>
                <w:bCs/>
              </w:rPr>
              <w:t>alibration</w:t>
            </w:r>
          </w:p>
        </w:tc>
      </w:tr>
      <w:tr w:rsidR="00D629CF" w:rsidRPr="0047046A" w14:paraId="42DA086F" w14:textId="77777777" w:rsidTr="00317178">
        <w:trPr>
          <w:trHeight w:val="315"/>
        </w:trPr>
        <w:tc>
          <w:tcPr>
            <w:tcW w:w="3536" w:type="dxa"/>
            <w:tcBorders>
              <w:top w:val="single" w:sz="6" w:space="0" w:color="CCCCCC"/>
              <w:left w:val="single" w:sz="6" w:space="0" w:color="CCCCCC"/>
              <w:bottom w:val="single" w:sz="6" w:space="0" w:color="CCCCCC"/>
              <w:right w:val="single" w:sz="6" w:space="0" w:color="CCCCCC"/>
            </w:tcBorders>
            <w:shd w:val="clear" w:color="auto" w:fill="FFF2CC"/>
            <w:tcMar>
              <w:top w:w="30" w:type="dxa"/>
              <w:left w:w="0" w:type="dxa"/>
              <w:bottom w:w="30" w:type="dxa"/>
              <w:right w:w="0" w:type="dxa"/>
            </w:tcMar>
            <w:vAlign w:val="bottom"/>
            <w:hideMark/>
          </w:tcPr>
          <w:p w14:paraId="2D2B0131" w14:textId="77777777" w:rsidR="00D629CF" w:rsidRPr="0047046A" w:rsidRDefault="00D629CF" w:rsidP="00317178">
            <w:pPr>
              <w:rPr>
                <w:b/>
                <w:bCs/>
              </w:rPr>
            </w:pPr>
            <w:r w:rsidRPr="0047046A">
              <w:rPr>
                <w:b/>
                <w:bCs/>
              </w:rPr>
              <w:t>Tools identified in Gwilym 2022/2024</w:t>
            </w:r>
            <w:r>
              <w:rPr>
                <w:vertAlign w:val="superscript"/>
              </w:rPr>
              <w:t xml:space="preserve"> SR29, SR30</w:t>
            </w:r>
          </w:p>
        </w:tc>
        <w:tc>
          <w:tcPr>
            <w:tcW w:w="2835"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65D98A11" w14:textId="77777777" w:rsidR="00D629CF" w:rsidRPr="0047046A" w:rsidRDefault="00D629CF" w:rsidP="00317178">
            <w:pPr>
              <w:rPr>
                <w:b/>
                <w:bCs/>
              </w:rPr>
            </w:pPr>
          </w:p>
        </w:tc>
        <w:tc>
          <w:tcPr>
            <w:tcW w:w="1134"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6592A323" w14:textId="77777777" w:rsidR="00D629CF" w:rsidRPr="0047046A" w:rsidRDefault="00D629CF" w:rsidP="00317178"/>
        </w:tc>
        <w:tc>
          <w:tcPr>
            <w:tcW w:w="1418"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4589644F" w14:textId="77777777" w:rsidR="00D629CF" w:rsidRPr="0047046A" w:rsidRDefault="00D629CF" w:rsidP="00317178"/>
        </w:tc>
      </w:tr>
      <w:tr w:rsidR="00D629CF" w:rsidRPr="0047046A" w14:paraId="311917E6" w14:textId="77777777" w:rsidTr="00317178">
        <w:trPr>
          <w:trHeight w:val="315"/>
        </w:trPr>
        <w:tc>
          <w:tcPr>
            <w:tcW w:w="353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1826D14" w14:textId="77777777" w:rsidR="00D629CF" w:rsidRPr="0047046A" w:rsidRDefault="00D629CF" w:rsidP="00317178">
            <w:pPr>
              <w:rPr>
                <w:b/>
                <w:bCs/>
              </w:rPr>
            </w:pPr>
            <w:r w:rsidRPr="0047046A">
              <w:rPr>
                <w:b/>
                <w:bCs/>
              </w:rPr>
              <w:t>30-day mortality</w:t>
            </w:r>
          </w:p>
        </w:tc>
        <w:tc>
          <w:tcPr>
            <w:tcW w:w="283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39F818A" w14:textId="77777777" w:rsidR="00D629CF" w:rsidRPr="0047046A" w:rsidRDefault="00D629CF" w:rsidP="00317178">
            <w:r w:rsidRPr="0047046A">
              <w:t>Nelson AKA</w:t>
            </w:r>
            <w:r>
              <w:fldChar w:fldCharType="begin">
                <w:fldData xml:space="preserve">PEVuZE5vdGU+PENpdGU+PEF1dGhvcj5OZWxzb248L0F1dGhvcj48WWVhcj4yMDEyPC9ZZWFyPjxS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</w:fldData>
              </w:fldChar>
            </w:r>
            <w:r>
              <w:instrText xml:space="preserve"> ADDIN EN.CITE </w:instrText>
            </w:r>
            <w:r>
              <w:fldChar w:fldCharType="begin">
                <w:fldData xml:space="preserve">PEVuZE5vdGU+PENpdGU+PEF1dGhvcj5OZWxzb248L0F1dGhvcj48WWVhcj4yMDEyPC9ZZWFyPjxS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</w:fldData>
              </w:fldChar>
            </w:r>
            <w:r>
              <w:instrText xml:space="preserve"> ADDIN EN.CITE.DATA </w:instrText>
            </w:r>
            <w:r>
              <w:fldChar w:fldCharType="end"/>
            </w:r>
            <w:r>
              <w:fldChar w:fldCharType="separate"/>
            </w:r>
            <w:r w:rsidRPr="00F40176">
              <w:rPr>
                <w:noProof/>
                <w:vertAlign w:val="superscript"/>
              </w:rPr>
              <w:t>1</w:t>
            </w:r>
            <w:r>
              <w:fldChar w:fldCharType="end"/>
            </w:r>
          </w:p>
        </w:tc>
        <w:tc>
          <w:tcPr>
            <w:tcW w:w="113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9396CD7" w14:textId="77777777" w:rsidR="00D629CF" w:rsidRPr="0047046A" w:rsidRDefault="00D629CF" w:rsidP="00317178">
            <w:r w:rsidRPr="0047046A">
              <w:t>0.79</w:t>
            </w:r>
          </w:p>
        </w:tc>
        <w:tc>
          <w:tcPr>
            <w:tcW w:w="141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B11488E" w14:textId="77777777" w:rsidR="00D629CF" w:rsidRPr="0047046A" w:rsidRDefault="00D629CF" w:rsidP="00317178">
            <w:r w:rsidRPr="0047046A">
              <w:t>3.97</w:t>
            </w:r>
          </w:p>
        </w:tc>
      </w:tr>
      <w:tr w:rsidR="00D629CF" w:rsidRPr="0047046A" w14:paraId="08BC39C3" w14:textId="77777777" w:rsidTr="00317178">
        <w:trPr>
          <w:trHeight w:val="315"/>
        </w:trPr>
        <w:tc>
          <w:tcPr>
            <w:tcW w:w="353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AB6A1C1" w14:textId="77777777" w:rsidR="00D629CF" w:rsidRPr="0047046A" w:rsidRDefault="00D629CF" w:rsidP="00317178"/>
        </w:tc>
        <w:tc>
          <w:tcPr>
            <w:tcW w:w="283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B6842BA" w14:textId="77777777" w:rsidR="00D629CF" w:rsidRPr="0047046A" w:rsidRDefault="00D629CF" w:rsidP="00317178">
            <w:r w:rsidRPr="0047046A">
              <w:t>Wong (SORT version 2)</w:t>
            </w:r>
            <w:r>
              <w:fldChar w:fldCharType="begin">
                <w:fldData xml:space="preserve">PEVuZE5vdGU+PENpdGU+PEF1dGhvcj5Xb25nPC9BdXRob3I+PFllYXI+MjAyMDwvWWVhcj48UmVj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</w:fldData>
              </w:fldChar>
            </w:r>
            <w:r>
              <w:instrText xml:space="preserve"> ADDIN EN.CITE </w:instrText>
            </w:r>
            <w:r>
              <w:fldChar w:fldCharType="begin">
                <w:fldData xml:space="preserve">PEVuZE5vdGU+PENpdGU+PEF1dGhvcj5Xb25nPC9BdXRob3I+PFllYXI+MjAyMDwvWWVhcj48UmVj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</w:fldData>
              </w:fldChar>
            </w:r>
            <w:r>
              <w:instrText xml:space="preserve"> ADDIN EN.CITE.DATA </w:instrText>
            </w:r>
            <w:r>
              <w:fldChar w:fldCharType="end"/>
            </w:r>
            <w:r>
              <w:fldChar w:fldCharType="separate"/>
            </w:r>
            <w:r w:rsidRPr="00F40176">
              <w:rPr>
                <w:noProof/>
                <w:vertAlign w:val="superscript"/>
              </w:rPr>
              <w:t>2</w:t>
            </w:r>
            <w:r>
              <w:fldChar w:fldCharType="end"/>
            </w:r>
          </w:p>
        </w:tc>
        <w:tc>
          <w:tcPr>
            <w:tcW w:w="113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9D4BCB4" w14:textId="77777777" w:rsidR="00D629CF" w:rsidRPr="0047046A" w:rsidRDefault="00D629CF" w:rsidP="00317178">
            <w:r w:rsidRPr="0047046A">
              <w:t>0.77</w:t>
            </w:r>
          </w:p>
        </w:tc>
        <w:tc>
          <w:tcPr>
            <w:tcW w:w="141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15804C7" w14:textId="77777777" w:rsidR="00D629CF" w:rsidRPr="0047046A" w:rsidRDefault="00D629CF" w:rsidP="00317178">
            <w:r w:rsidRPr="0047046A">
              <w:t>0.85</w:t>
            </w:r>
          </w:p>
        </w:tc>
      </w:tr>
      <w:tr w:rsidR="00D629CF" w:rsidRPr="0047046A" w14:paraId="4CD80E8F" w14:textId="77777777" w:rsidTr="00317178">
        <w:trPr>
          <w:trHeight w:val="315"/>
        </w:trPr>
        <w:tc>
          <w:tcPr>
            <w:tcW w:w="353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8009DCB" w14:textId="77777777" w:rsidR="00D629CF" w:rsidRPr="0047046A" w:rsidRDefault="00D629CF" w:rsidP="00317178"/>
        </w:tc>
        <w:tc>
          <w:tcPr>
            <w:tcW w:w="283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AB2582E" w14:textId="77777777" w:rsidR="00D629CF" w:rsidRPr="0047046A" w:rsidRDefault="00D629CF" w:rsidP="00317178">
            <w:r w:rsidRPr="0047046A">
              <w:t>Nelson BKA</w:t>
            </w:r>
            <w:r>
              <w:fldChar w:fldCharType="begin">
                <w:fldData xml:space="preserve">PEVuZE5vdGU+PENpdGU+PEF1dGhvcj5OZWxzb248L0F1dGhvcj48WWVhcj4yMDEyPC9ZZWFyPjxS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</w:fldData>
              </w:fldChar>
            </w:r>
            <w:r>
              <w:instrText xml:space="preserve"> ADDIN EN.CITE </w:instrText>
            </w:r>
            <w:r>
              <w:fldChar w:fldCharType="begin">
                <w:fldData xml:space="preserve">PEVuZE5vdGU+PENpdGU+PEF1dGhvcj5OZWxzb248L0F1dGhvcj48WWVhcj4yMDEyPC9ZZWFyPjxS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</w:fldData>
              </w:fldChar>
            </w:r>
            <w:r>
              <w:instrText xml:space="preserve"> ADDIN EN.CITE.DATA </w:instrText>
            </w:r>
            <w:r>
              <w:fldChar w:fldCharType="end"/>
            </w:r>
            <w:r>
              <w:fldChar w:fldCharType="separate"/>
            </w:r>
            <w:r w:rsidRPr="00F40176">
              <w:rPr>
                <w:noProof/>
                <w:vertAlign w:val="superscript"/>
              </w:rPr>
              <w:t>1</w:t>
            </w:r>
            <w:r>
              <w:fldChar w:fldCharType="end"/>
            </w:r>
          </w:p>
        </w:tc>
        <w:tc>
          <w:tcPr>
            <w:tcW w:w="113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6ED919B" w14:textId="77777777" w:rsidR="00D629CF" w:rsidRPr="0047046A" w:rsidRDefault="00D629CF" w:rsidP="00317178">
            <w:r w:rsidRPr="0047046A">
              <w:t>0.77</w:t>
            </w:r>
          </w:p>
        </w:tc>
        <w:tc>
          <w:tcPr>
            <w:tcW w:w="141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2F7F0A8" w14:textId="77777777" w:rsidR="00D629CF" w:rsidRPr="0047046A" w:rsidRDefault="00D629CF" w:rsidP="00317178">
            <w:r w:rsidRPr="0047046A">
              <w:t>11.51</w:t>
            </w:r>
          </w:p>
        </w:tc>
      </w:tr>
      <w:tr w:rsidR="00D629CF" w:rsidRPr="0047046A" w14:paraId="0D7BE9CB" w14:textId="77777777" w:rsidTr="00317178">
        <w:trPr>
          <w:trHeight w:val="315"/>
        </w:trPr>
        <w:tc>
          <w:tcPr>
            <w:tcW w:w="353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7B36043" w14:textId="77777777" w:rsidR="00D629CF" w:rsidRPr="0047046A" w:rsidRDefault="00D629CF" w:rsidP="00317178"/>
        </w:tc>
        <w:tc>
          <w:tcPr>
            <w:tcW w:w="283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780BBC9" w14:textId="77777777" w:rsidR="00D629CF" w:rsidRPr="0047046A" w:rsidRDefault="00D629CF" w:rsidP="00317178">
            <w:r w:rsidRPr="0047046A">
              <w:t>Easterlin</w:t>
            </w:r>
            <w:r>
              <w:fldChar w:fldCharType="begin">
                <w:fldData xml:space="preserve">PEVuZE5vdGU+PENpdGU+PEF1dGhvcj5FYXN0ZXJsaW48L0F1dGhvcj48WWVhcj4yMDEzPC9ZZWFy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</w:fldData>
              </w:fldChar>
            </w:r>
            <w:r>
              <w:instrText xml:space="preserve"> ADDIN EN.CITE </w:instrText>
            </w:r>
            <w:r>
              <w:fldChar w:fldCharType="begin">
                <w:fldData xml:space="preserve">PEVuZE5vdGU+PENpdGU+PEF1dGhvcj5FYXN0ZXJsaW48L0F1dGhvcj48WWVhcj4yMDEzPC9ZZWFy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</w:fldData>
              </w:fldChar>
            </w:r>
            <w:r>
              <w:instrText xml:space="preserve"> ADDIN EN.CITE.DATA </w:instrText>
            </w:r>
            <w:r>
              <w:fldChar w:fldCharType="end"/>
            </w:r>
            <w:r>
              <w:fldChar w:fldCharType="separate"/>
            </w:r>
            <w:r w:rsidRPr="00F40176">
              <w:rPr>
                <w:noProof/>
                <w:vertAlign w:val="superscript"/>
              </w:rPr>
              <w:t>3</w:t>
            </w:r>
            <w:r>
              <w:fldChar w:fldCharType="end"/>
            </w:r>
          </w:p>
        </w:tc>
        <w:tc>
          <w:tcPr>
            <w:tcW w:w="113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0B0F8DF" w14:textId="77777777" w:rsidR="00D629CF" w:rsidRPr="0047046A" w:rsidRDefault="00D629CF" w:rsidP="00317178">
            <w:r w:rsidRPr="0047046A">
              <w:t>0.73</w:t>
            </w:r>
          </w:p>
        </w:tc>
        <w:tc>
          <w:tcPr>
            <w:tcW w:w="141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048373D" w14:textId="77777777" w:rsidR="00D629CF" w:rsidRPr="0047046A" w:rsidRDefault="00D629CF" w:rsidP="00317178">
            <w:r w:rsidRPr="0047046A">
              <w:t>8.01</w:t>
            </w:r>
          </w:p>
        </w:tc>
      </w:tr>
      <w:tr w:rsidR="00D629CF" w:rsidRPr="0047046A" w14:paraId="7B345A30" w14:textId="77777777" w:rsidTr="00317178">
        <w:trPr>
          <w:trHeight w:val="315"/>
        </w:trPr>
        <w:tc>
          <w:tcPr>
            <w:tcW w:w="353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5C4CC6D" w14:textId="77777777" w:rsidR="00D629CF" w:rsidRPr="0047046A" w:rsidRDefault="00D629CF" w:rsidP="00317178"/>
        </w:tc>
        <w:tc>
          <w:tcPr>
            <w:tcW w:w="283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9E35238" w14:textId="77777777" w:rsidR="00D629CF" w:rsidRPr="0047046A" w:rsidRDefault="00D629CF" w:rsidP="00317178">
            <w:r w:rsidRPr="0047046A">
              <w:t>Jolissaint</w:t>
            </w:r>
            <w:r>
              <w:fldChar w:fldCharType="begin">
                <w:fldData xml:space="preserve">PEVuZE5vdGU+PENpdGU+PEF1dGhvcj5Kb2xpc3NhaW50PC9BdXRob3I+PFllYXI+MjAxOTwvWWVh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</w:fldData>
              </w:fldChar>
            </w:r>
            <w:r>
              <w:instrText xml:space="preserve"> ADDIN EN.CITE </w:instrText>
            </w:r>
            <w:r>
              <w:fldChar w:fldCharType="begin">
                <w:fldData xml:space="preserve">PEVuZE5vdGU+PENpdGU+PEF1dGhvcj5Kb2xpc3NhaW50PC9BdXRob3I+PFllYXI+MjAxOTwvWWVh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</w:fldData>
              </w:fldChar>
            </w:r>
            <w:r>
              <w:instrText xml:space="preserve"> ADDIN EN.CITE.DATA </w:instrText>
            </w:r>
            <w:r>
              <w:fldChar w:fldCharType="end"/>
            </w:r>
            <w:r>
              <w:fldChar w:fldCharType="separate"/>
            </w:r>
            <w:r w:rsidRPr="00F40176">
              <w:rPr>
                <w:noProof/>
                <w:vertAlign w:val="superscript"/>
              </w:rPr>
              <w:t>4</w:t>
            </w:r>
            <w:r>
              <w:fldChar w:fldCharType="end"/>
            </w:r>
          </w:p>
        </w:tc>
        <w:tc>
          <w:tcPr>
            <w:tcW w:w="113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0D5FD9E" w14:textId="77777777" w:rsidR="00D629CF" w:rsidRPr="0047046A" w:rsidRDefault="00D629CF" w:rsidP="00317178">
            <w:r w:rsidRPr="0047046A">
              <w:t>0.72</w:t>
            </w:r>
          </w:p>
        </w:tc>
        <w:tc>
          <w:tcPr>
            <w:tcW w:w="141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C6F76FC" w14:textId="77777777" w:rsidR="00D629CF" w:rsidRPr="0047046A" w:rsidRDefault="00D629CF" w:rsidP="00317178">
            <w:r w:rsidRPr="0047046A">
              <w:t>6.56</w:t>
            </w:r>
          </w:p>
        </w:tc>
      </w:tr>
      <w:tr w:rsidR="00D629CF" w:rsidRPr="0047046A" w14:paraId="32352C0D" w14:textId="77777777" w:rsidTr="00317178">
        <w:trPr>
          <w:trHeight w:val="315"/>
        </w:trPr>
        <w:tc>
          <w:tcPr>
            <w:tcW w:w="353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274EFEE" w14:textId="77777777" w:rsidR="00D629CF" w:rsidRPr="0047046A" w:rsidRDefault="00D629CF" w:rsidP="00317178"/>
        </w:tc>
        <w:tc>
          <w:tcPr>
            <w:tcW w:w="283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B25471D" w14:textId="77777777" w:rsidR="00D629CF" w:rsidRPr="0047046A" w:rsidRDefault="00D629CF" w:rsidP="00317178">
            <w:r w:rsidRPr="0047046A">
              <w:t>Protopapa (SORT version 1)</w:t>
            </w:r>
            <w:r>
              <w:fldChar w:fldCharType="begin"/>
            </w:r>
            <w:r>
              <w:instrText xml:space="preserve"> ADDIN EN.CITE &lt;EndNote&gt;&lt;Cite&gt;&lt;Author&gt;Protopapa&lt;/Author&gt;&lt;Year&gt;2014&lt;/Year&gt;&lt;RecNum&gt;86&lt;/RecNum&gt;&lt;DisplayText&gt;&lt;style face="superscript"&gt;5&lt;/style&gt;&lt;/DisplayText&gt;&lt;record&gt;&lt;rec-number&gt;86&lt;/rec-number&gt;&lt;foreign-keys&gt;&lt;key app="EN" db-id="fzzdespa0ttx2eefr5spxewcdfe25wss5adt" timestamp="1755254191"&gt;86&lt;/key&gt;&lt;/foreign-keys&gt;&lt;ref-type name="Journal Article"&gt;17&lt;/ref-type&gt;&lt;contributors&gt;&lt;authors&gt;&lt;author&gt;Protopapa, K. L.&lt;/author&gt;&lt;author&gt;Simpson, J. C.&lt;/author&gt;&lt;author&gt;Smith, N. C.&lt;/author&gt;&lt;author&gt;Moonesinghe, S. R.&lt;/author&gt;&lt;/authors&gt;&lt;/contributors&gt;&lt;auth-address&gt;National Confidential Enquiry into Patient Outcome and Death (NCEPOD), London, UK.&lt;/auth-address&gt;&lt;titles&gt;&lt;title&gt;Development and validation of the Surgical Outcome Risk Tool (SORT)&lt;/title&gt;&lt;secondary-title&gt;Br J Surg&lt;/secondary-title&gt;&lt;/titles&gt;&lt;periodical&gt;&lt;full-title&gt;Br J Surg&lt;/full-title&gt;&lt;/periodical&gt;&lt;pages&gt;1774-83&lt;/pages&gt;&lt;volume&gt;101&lt;/volume&gt;&lt;number&gt;13&lt;/number&gt;&lt;keywords&gt;&lt;keyword&gt;Adolescent&lt;/keyword&gt;&lt;keyword&gt;Adult&lt;/keyword&gt;&lt;keyword&gt;Aged&lt;/keyword&gt;&lt;keyword&gt;Aged, 80 and over&lt;/keyword&gt;&lt;keyword&gt;Female&lt;/keyword&gt;&lt;keyword&gt;Humans&lt;/keyword&gt;&lt;keyword&gt;Male&lt;/keyword&gt;&lt;keyword&gt;Middle Aged&lt;/keyword&gt;&lt;keyword&gt;Postoperative Complications/mortality/prevention &amp;amp; control&lt;/keyword&gt;&lt;keyword&gt;Prospective Studies&lt;/keyword&gt;&lt;keyword&gt;ROC Curve&lt;/keyword&gt;&lt;keyword&gt;Risk Assessment/methods&lt;/keyword&gt;&lt;keyword&gt;Surgical Procedures, Operative/*adverse effects/mortality&lt;/keyword&gt;&lt;keyword&gt;Young Adult&lt;/keyword&gt;&lt;/keywords&gt;&lt;dates&gt;&lt;year&gt;2014&lt;/year&gt;&lt;pub-dates&gt;&lt;date&gt;Dec&lt;/date&gt;&lt;/pub-dates&gt;&lt;/dates&gt;&lt;isbn&gt;1365-2168 (Electronic)&amp;#xD;0007-1323 (Print)&amp;#xD;0007-1323 (Linking)&lt;/isbn&gt;&lt;accession-num&gt;25388883&lt;/accession-num&gt;&lt;urls&gt;&lt;related-urls&gt;&lt;url&gt;https://www.ncbi.nlm.nih.gov/pubmed/25388883&lt;/url&gt;&lt;/related-urls&gt;&lt;/urls&gt;&lt;custom2&gt;PMC4240514&lt;/custom2&gt;&lt;electronic-resource-num&gt;10.1002/bjs.9638&lt;/electronic-resource-num&gt;&lt;remote-database-name&gt;Medline&lt;/remote-database-name&gt;&lt;remote-database-provider&gt;NLM&lt;/remote-database-provider&gt;&lt;/record&gt;&lt;/Cite&gt;&lt;/EndNote&gt;</w:instrText>
            </w:r>
            <w:r>
              <w:fldChar w:fldCharType="separate"/>
            </w:r>
            <w:r w:rsidRPr="00F40176">
              <w:rPr>
                <w:noProof/>
                <w:vertAlign w:val="superscript"/>
              </w:rPr>
              <w:t>5</w:t>
            </w:r>
            <w:r>
              <w:fldChar w:fldCharType="end"/>
            </w:r>
          </w:p>
        </w:tc>
        <w:tc>
          <w:tcPr>
            <w:tcW w:w="113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0261294" w14:textId="77777777" w:rsidR="00D629CF" w:rsidRPr="0047046A" w:rsidRDefault="00D629CF" w:rsidP="00317178">
            <w:r w:rsidRPr="0047046A">
              <w:t>0.72</w:t>
            </w:r>
          </w:p>
        </w:tc>
        <w:tc>
          <w:tcPr>
            <w:tcW w:w="141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FA39919" w14:textId="77777777" w:rsidR="00D629CF" w:rsidRPr="0047046A" w:rsidRDefault="00D629CF" w:rsidP="00317178">
            <w:r w:rsidRPr="0047046A">
              <w:t>0.55</w:t>
            </w:r>
          </w:p>
        </w:tc>
      </w:tr>
      <w:tr w:rsidR="00D629CF" w:rsidRPr="0047046A" w14:paraId="76BC3FFA" w14:textId="77777777" w:rsidTr="00317178">
        <w:trPr>
          <w:trHeight w:val="315"/>
        </w:trPr>
        <w:tc>
          <w:tcPr>
            <w:tcW w:w="353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CE7ABA4" w14:textId="77777777" w:rsidR="00D629CF" w:rsidRPr="0047046A" w:rsidRDefault="00D629CF" w:rsidP="00317178"/>
        </w:tc>
        <w:tc>
          <w:tcPr>
            <w:tcW w:w="283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EB07FE8" w14:textId="77777777" w:rsidR="00D629CF" w:rsidRPr="0047046A" w:rsidRDefault="00D629CF" w:rsidP="00317178">
            <w:r w:rsidRPr="0047046A">
              <w:t>Kim</w:t>
            </w:r>
            <w:r>
              <w:fldChar w:fldCharType="begin">
                <w:fldData xml:space="preserve">PEVuZE5vdGU+PENpdGU+PEF1dGhvcj5LaW08L0F1dGhvcj48WWVhcj4yMDIxPC9ZZWFyPjxSZWNO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</w:fldData>
              </w:fldChar>
            </w:r>
            <w:r>
              <w:instrText xml:space="preserve"> ADDIN EN.CITE </w:instrText>
            </w:r>
            <w:r>
              <w:fldChar w:fldCharType="begin">
                <w:fldData xml:space="preserve">PEVuZE5vdGU+PENpdGU+PEF1dGhvcj5LaW08L0F1dGhvcj48WWVhcj4yMDIxPC9ZZWFyPjxSZWNO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</w:fldData>
              </w:fldChar>
            </w:r>
            <w:r>
              <w:instrText xml:space="preserve"> ADDIN EN.CITE.DATA </w:instrText>
            </w:r>
            <w:r>
              <w:fldChar w:fldCharType="end"/>
            </w:r>
            <w:r>
              <w:fldChar w:fldCharType="separate"/>
            </w:r>
            <w:r w:rsidRPr="00F40176">
              <w:rPr>
                <w:noProof/>
                <w:vertAlign w:val="superscript"/>
              </w:rPr>
              <w:t>6</w:t>
            </w:r>
            <w:r>
              <w:fldChar w:fldCharType="end"/>
            </w:r>
          </w:p>
        </w:tc>
        <w:tc>
          <w:tcPr>
            <w:tcW w:w="113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427AC23" w14:textId="77777777" w:rsidR="00D629CF" w:rsidRPr="0047046A" w:rsidRDefault="00D629CF" w:rsidP="00317178">
            <w:r w:rsidRPr="0047046A">
              <w:t>0.70</w:t>
            </w:r>
          </w:p>
        </w:tc>
        <w:tc>
          <w:tcPr>
            <w:tcW w:w="141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103B825" w14:textId="77777777" w:rsidR="00D629CF" w:rsidRPr="0047046A" w:rsidRDefault="00D629CF" w:rsidP="00317178">
            <w:r w:rsidRPr="0047046A">
              <w:t>0.59</w:t>
            </w:r>
          </w:p>
        </w:tc>
      </w:tr>
      <w:tr w:rsidR="00D629CF" w:rsidRPr="0047046A" w14:paraId="2A8B99B3" w14:textId="77777777" w:rsidTr="00317178">
        <w:trPr>
          <w:trHeight w:val="315"/>
        </w:trPr>
        <w:tc>
          <w:tcPr>
            <w:tcW w:w="353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EEF402C" w14:textId="77777777" w:rsidR="00D629CF" w:rsidRPr="0047046A" w:rsidRDefault="00D629CF" w:rsidP="00317178"/>
        </w:tc>
        <w:tc>
          <w:tcPr>
            <w:tcW w:w="283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B7DB69F" w14:textId="77777777" w:rsidR="00D629CF" w:rsidRPr="0047046A" w:rsidRDefault="00D629CF" w:rsidP="00317178">
            <w:r w:rsidRPr="0047046A">
              <w:t>Feinglass, AKA</w:t>
            </w:r>
            <w:r>
              <w:fldChar w:fldCharType="begin">
                <w:fldData xml:space="preserve">PEVuZE5vdGU+PENpdGU+PEF1dGhvcj5GZWluZ2xhc3M8L0F1dGhvcj48WWVhcj4yMDAxPC9ZZWFy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</w:fldData>
              </w:fldChar>
            </w:r>
            <w:r>
              <w:instrText xml:space="preserve"> ADDIN EN.CITE </w:instrText>
            </w:r>
            <w:r>
              <w:fldChar w:fldCharType="begin">
                <w:fldData xml:space="preserve">PEVuZE5vdGU+PENpdGU+PEF1dGhvcj5GZWluZ2xhc3M8L0F1dGhvcj48WWVhcj4yMDAxPC9ZZWFy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</w:fldData>
              </w:fldChar>
            </w:r>
            <w:r>
              <w:instrText xml:space="preserve"> ADDIN EN.CITE.DATA </w:instrText>
            </w:r>
            <w:r>
              <w:fldChar w:fldCharType="end"/>
            </w:r>
            <w:r>
              <w:fldChar w:fldCharType="separate"/>
            </w:r>
            <w:r w:rsidRPr="00F40176">
              <w:rPr>
                <w:noProof/>
                <w:vertAlign w:val="superscript"/>
              </w:rPr>
              <w:t>7</w:t>
            </w:r>
            <w:r>
              <w:fldChar w:fldCharType="end"/>
            </w:r>
          </w:p>
        </w:tc>
        <w:tc>
          <w:tcPr>
            <w:tcW w:w="113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0D3B50D" w14:textId="77777777" w:rsidR="00D629CF" w:rsidRPr="0047046A" w:rsidRDefault="00D629CF" w:rsidP="00317178">
            <w:r w:rsidRPr="0047046A">
              <w:t>0.67</w:t>
            </w:r>
          </w:p>
        </w:tc>
        <w:tc>
          <w:tcPr>
            <w:tcW w:w="141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4D56B8C" w14:textId="77777777" w:rsidR="00D629CF" w:rsidRPr="0047046A" w:rsidRDefault="00D629CF" w:rsidP="00317178">
            <w:r w:rsidRPr="0047046A">
              <w:t>7.02</w:t>
            </w:r>
          </w:p>
        </w:tc>
      </w:tr>
      <w:tr w:rsidR="00D629CF" w:rsidRPr="0047046A" w14:paraId="4CB8F50E" w14:textId="77777777" w:rsidTr="00317178">
        <w:trPr>
          <w:trHeight w:val="315"/>
        </w:trPr>
        <w:tc>
          <w:tcPr>
            <w:tcW w:w="353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8943893" w14:textId="77777777" w:rsidR="00D629CF" w:rsidRPr="0047046A" w:rsidRDefault="00D629CF" w:rsidP="00317178"/>
        </w:tc>
        <w:tc>
          <w:tcPr>
            <w:tcW w:w="283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94B435A" w14:textId="77777777" w:rsidR="00D629CF" w:rsidRPr="0047046A" w:rsidRDefault="00D629CF" w:rsidP="00317178">
            <w:r w:rsidRPr="0047046A">
              <w:t>Ambler</w:t>
            </w:r>
            <w:r>
              <w:fldChar w:fldCharType="begin">
                <w:fldData xml:space="preserve">PEVuZE5vdGU+PENpdGU+PEF1dGhvcj5BbWJsZXI8L0F1dGhvcj48WWVhcj4yMDIwPC9ZZWFyPjxS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</w:fldData>
              </w:fldChar>
            </w:r>
            <w:r>
              <w:instrText xml:space="preserve"> ADDIN EN.CITE </w:instrText>
            </w:r>
            <w:r>
              <w:fldChar w:fldCharType="begin">
                <w:fldData xml:space="preserve">PEVuZE5vdGU+PENpdGU+PEF1dGhvcj5BbWJsZXI8L0F1dGhvcj48WWVhcj4yMDIwPC9ZZWFyPjxS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</w:fldData>
              </w:fldChar>
            </w:r>
            <w:r>
              <w:instrText xml:space="preserve"> ADDIN EN.CITE.DATA </w:instrText>
            </w:r>
            <w:r>
              <w:fldChar w:fldCharType="end"/>
            </w:r>
            <w:r>
              <w:fldChar w:fldCharType="separate"/>
            </w:r>
            <w:r w:rsidRPr="00F40176">
              <w:rPr>
                <w:noProof/>
                <w:vertAlign w:val="superscript"/>
              </w:rPr>
              <w:t>8</w:t>
            </w:r>
            <w:r>
              <w:fldChar w:fldCharType="end"/>
            </w:r>
          </w:p>
        </w:tc>
        <w:tc>
          <w:tcPr>
            <w:tcW w:w="113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763DFBC" w14:textId="77777777" w:rsidR="00D629CF" w:rsidRPr="0047046A" w:rsidRDefault="00D629CF" w:rsidP="00317178">
            <w:r w:rsidRPr="0047046A">
              <w:t>0.67</w:t>
            </w:r>
          </w:p>
        </w:tc>
        <w:tc>
          <w:tcPr>
            <w:tcW w:w="141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D8B1BDF" w14:textId="77777777" w:rsidR="00D629CF" w:rsidRPr="0047046A" w:rsidRDefault="00D629CF" w:rsidP="00317178">
            <w:r w:rsidRPr="0047046A">
              <w:t>0.45</w:t>
            </w:r>
          </w:p>
        </w:tc>
      </w:tr>
      <w:tr w:rsidR="00D629CF" w:rsidRPr="0047046A" w14:paraId="47D2D70F" w14:textId="77777777" w:rsidTr="00317178">
        <w:trPr>
          <w:trHeight w:val="315"/>
        </w:trPr>
        <w:tc>
          <w:tcPr>
            <w:tcW w:w="353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E9DF904" w14:textId="77777777" w:rsidR="00D629CF" w:rsidRPr="0047046A" w:rsidRDefault="00D629CF" w:rsidP="00317178"/>
        </w:tc>
        <w:tc>
          <w:tcPr>
            <w:tcW w:w="283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D6713FA" w14:textId="77777777" w:rsidR="00D629CF" w:rsidRPr="0047046A" w:rsidRDefault="00D629CF" w:rsidP="00317178">
            <w:r w:rsidRPr="0047046A">
              <w:t>Tang</w:t>
            </w:r>
            <w:r>
              <w:fldChar w:fldCharType="begin">
                <w:fldData xml:space="preserve">PEVuZE5vdGU+PENpdGU+PEF1dGhvcj5UYW5nPC9BdXRob3I+PFllYXI+MjAwOTwvWWVhcj48UmVj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</w:fldData>
              </w:fldChar>
            </w:r>
            <w:r>
              <w:instrText xml:space="preserve"> ADDIN EN.CITE </w:instrText>
            </w:r>
            <w:r>
              <w:fldChar w:fldCharType="begin">
                <w:fldData xml:space="preserve">PEVuZE5vdGU+PENpdGU+PEF1dGhvcj5UYW5nPC9BdXRob3I+PFllYXI+MjAwOTwvWWVhcj48UmVj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</w:fldData>
              </w:fldChar>
            </w:r>
            <w:r>
              <w:instrText xml:space="preserve"> ADDIN EN.CITE.DATA </w:instrText>
            </w:r>
            <w:r>
              <w:fldChar w:fldCharType="end"/>
            </w:r>
            <w:r>
              <w:fldChar w:fldCharType="separate"/>
            </w:r>
            <w:r w:rsidRPr="00F40176">
              <w:rPr>
                <w:noProof/>
                <w:vertAlign w:val="superscript"/>
              </w:rPr>
              <w:t>9</w:t>
            </w:r>
            <w:r>
              <w:fldChar w:fldCharType="end"/>
            </w:r>
          </w:p>
        </w:tc>
        <w:tc>
          <w:tcPr>
            <w:tcW w:w="113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6762BAC" w14:textId="77777777" w:rsidR="00D629CF" w:rsidRPr="0047046A" w:rsidRDefault="00D629CF" w:rsidP="00317178">
            <w:r w:rsidRPr="0047046A">
              <w:t>0.65</w:t>
            </w:r>
          </w:p>
        </w:tc>
        <w:tc>
          <w:tcPr>
            <w:tcW w:w="141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E7634C2" w14:textId="77777777" w:rsidR="00D629CF" w:rsidRPr="0047046A" w:rsidRDefault="00D629CF" w:rsidP="00317178">
            <w:r w:rsidRPr="0047046A">
              <w:t>1.76</w:t>
            </w:r>
          </w:p>
        </w:tc>
      </w:tr>
      <w:tr w:rsidR="00D629CF" w:rsidRPr="0047046A" w14:paraId="4F24A8F1" w14:textId="77777777" w:rsidTr="00317178">
        <w:trPr>
          <w:trHeight w:val="315"/>
        </w:trPr>
        <w:tc>
          <w:tcPr>
            <w:tcW w:w="353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E913988" w14:textId="77777777" w:rsidR="00D629CF" w:rsidRPr="0047046A" w:rsidRDefault="00D629CF" w:rsidP="00317178"/>
        </w:tc>
        <w:tc>
          <w:tcPr>
            <w:tcW w:w="283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4590381" w14:textId="77777777" w:rsidR="00D629CF" w:rsidRPr="0047046A" w:rsidRDefault="00D629CF" w:rsidP="00317178">
            <w:r w:rsidRPr="0047046A">
              <w:t>Feinglass, BKA</w:t>
            </w:r>
            <w:r>
              <w:fldChar w:fldCharType="begin">
                <w:fldData xml:space="preserve">PEVuZE5vdGU+PENpdGU+PEF1dGhvcj5GZWluZ2xhc3M8L0F1dGhvcj48WWVhcj4yMDAxPC9ZZWFy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</w:fldData>
              </w:fldChar>
            </w:r>
            <w:r>
              <w:instrText xml:space="preserve"> ADDIN EN.CITE </w:instrText>
            </w:r>
            <w:r>
              <w:fldChar w:fldCharType="begin">
                <w:fldData xml:space="preserve">PEVuZE5vdGU+PENpdGU+PEF1dGhvcj5GZWluZ2xhc3M8L0F1dGhvcj48WWVhcj4yMDAxPC9ZZWFy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</w:fldData>
              </w:fldChar>
            </w:r>
            <w:r>
              <w:instrText xml:space="preserve"> ADDIN EN.CITE.DATA </w:instrText>
            </w:r>
            <w:r>
              <w:fldChar w:fldCharType="end"/>
            </w:r>
            <w:r>
              <w:fldChar w:fldCharType="separate"/>
            </w:r>
            <w:r w:rsidRPr="00F40176">
              <w:rPr>
                <w:noProof/>
                <w:vertAlign w:val="superscript"/>
              </w:rPr>
              <w:t>7</w:t>
            </w:r>
            <w:r>
              <w:fldChar w:fldCharType="end"/>
            </w:r>
          </w:p>
        </w:tc>
        <w:tc>
          <w:tcPr>
            <w:tcW w:w="113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5E83153" w14:textId="77777777" w:rsidR="00D629CF" w:rsidRPr="0047046A" w:rsidRDefault="00D629CF" w:rsidP="00317178">
            <w:r w:rsidRPr="0047046A">
              <w:t>0.62</w:t>
            </w:r>
          </w:p>
        </w:tc>
        <w:tc>
          <w:tcPr>
            <w:tcW w:w="141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7B8FF3D" w14:textId="77777777" w:rsidR="00D629CF" w:rsidRPr="0047046A" w:rsidRDefault="00D629CF" w:rsidP="00317178">
            <w:r w:rsidRPr="0047046A">
              <w:t>4.72</w:t>
            </w:r>
          </w:p>
        </w:tc>
      </w:tr>
      <w:tr w:rsidR="00D629CF" w:rsidRPr="0047046A" w14:paraId="70D8B616" w14:textId="77777777" w:rsidTr="00317178">
        <w:trPr>
          <w:trHeight w:val="315"/>
        </w:trPr>
        <w:tc>
          <w:tcPr>
            <w:tcW w:w="353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C7200F6" w14:textId="77777777" w:rsidR="00D629CF" w:rsidRPr="0047046A" w:rsidRDefault="00D629CF" w:rsidP="00317178"/>
        </w:tc>
        <w:tc>
          <w:tcPr>
            <w:tcW w:w="283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C9BCE49" w14:textId="77777777" w:rsidR="00D629CF" w:rsidRPr="0047046A" w:rsidRDefault="00D629CF" w:rsidP="00317178">
            <w:r w:rsidRPr="0047046A">
              <w:t>Franchin</w:t>
            </w:r>
            <w:r>
              <w:fldChar w:fldCharType="begin">
                <w:fldData xml:space="preserve">PEVuZE5vdGU+PENpdGU+PEF1dGhvcj5GcmFuY2hpbjwvQXV0aG9yPjxZZWFyPjIwMjE8L1llYXI+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</w:fldData>
              </w:fldChar>
            </w:r>
            <w:r>
              <w:instrText xml:space="preserve"> ADDIN EN.CITE </w:instrText>
            </w:r>
            <w:r>
              <w:fldChar w:fldCharType="begin">
                <w:fldData xml:space="preserve">PEVuZE5vdGU+PENpdGU+PEF1dGhvcj5GcmFuY2hpbjwvQXV0aG9yPjxZZWFyPjIwMjE8L1llYXI+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</w:fldData>
              </w:fldChar>
            </w:r>
            <w:r>
              <w:instrText xml:space="preserve"> ADDIN EN.CITE.DATA </w:instrText>
            </w:r>
            <w:r>
              <w:fldChar w:fldCharType="end"/>
            </w:r>
            <w:r>
              <w:fldChar w:fldCharType="separate"/>
            </w:r>
            <w:r w:rsidRPr="00F40176">
              <w:rPr>
                <w:noProof/>
                <w:vertAlign w:val="superscript"/>
              </w:rPr>
              <w:t>10</w:t>
            </w:r>
            <w:r>
              <w:fldChar w:fldCharType="end"/>
            </w:r>
          </w:p>
        </w:tc>
        <w:tc>
          <w:tcPr>
            <w:tcW w:w="113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0459619" w14:textId="77777777" w:rsidR="00D629CF" w:rsidRPr="0047046A" w:rsidRDefault="00D629CF" w:rsidP="00317178">
            <w:r w:rsidRPr="0047046A">
              <w:t>0.64</w:t>
            </w:r>
          </w:p>
        </w:tc>
        <w:tc>
          <w:tcPr>
            <w:tcW w:w="141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89BECCF" w14:textId="77777777" w:rsidR="00D629CF" w:rsidRPr="0047046A" w:rsidRDefault="00D629CF" w:rsidP="00317178">
            <w:r w:rsidRPr="0047046A">
              <w:t>1.18</w:t>
            </w:r>
          </w:p>
        </w:tc>
      </w:tr>
      <w:tr w:rsidR="00D629CF" w:rsidRPr="0047046A" w14:paraId="6E0B7EB0" w14:textId="77777777" w:rsidTr="00317178">
        <w:trPr>
          <w:trHeight w:val="315"/>
        </w:trPr>
        <w:tc>
          <w:tcPr>
            <w:tcW w:w="353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4CE519E" w14:textId="77777777" w:rsidR="00D629CF" w:rsidRPr="0047046A" w:rsidRDefault="00D629CF" w:rsidP="00317178"/>
        </w:tc>
        <w:tc>
          <w:tcPr>
            <w:tcW w:w="283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A1DFC55" w14:textId="77777777" w:rsidR="00D629CF" w:rsidRPr="0047046A" w:rsidRDefault="00D629CF" w:rsidP="00317178">
            <w:r w:rsidRPr="0047046A">
              <w:t>Patterson</w:t>
            </w:r>
            <w:r>
              <w:fldChar w:fldCharType="begin">
                <w:fldData xml:space="preserve">PEVuZE5vdGU+PENpdGU+PEF1dGhvcj5QYXR0ZXJzb248L0F1dGhvcj48WWVhcj4yMDEyPC9ZZWFy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</w:fldData>
              </w:fldChar>
            </w:r>
            <w:r>
              <w:instrText xml:space="preserve"> ADDIN EN.CITE </w:instrText>
            </w:r>
            <w:r>
              <w:fldChar w:fldCharType="begin">
                <w:fldData xml:space="preserve">PEVuZE5vdGU+PENpdGU+PEF1dGhvcj5QYXR0ZXJzb248L0F1dGhvcj48WWVhcj4yMDEyPC9ZZWFy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</w:fldData>
              </w:fldChar>
            </w:r>
            <w:r>
              <w:instrText xml:space="preserve"> ADDIN EN.CITE.DATA </w:instrText>
            </w:r>
            <w:r>
              <w:fldChar w:fldCharType="end"/>
            </w:r>
            <w:r>
              <w:fldChar w:fldCharType="separate"/>
            </w:r>
            <w:r w:rsidRPr="00F40176">
              <w:rPr>
                <w:noProof/>
                <w:vertAlign w:val="superscript"/>
              </w:rPr>
              <w:t>11</w:t>
            </w:r>
            <w:r>
              <w:fldChar w:fldCharType="end"/>
            </w:r>
          </w:p>
        </w:tc>
        <w:tc>
          <w:tcPr>
            <w:tcW w:w="113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B660BDE" w14:textId="77777777" w:rsidR="00D629CF" w:rsidRPr="0047046A" w:rsidRDefault="00D629CF" w:rsidP="00317178">
            <w:r w:rsidRPr="0047046A">
              <w:t>0.55</w:t>
            </w:r>
          </w:p>
        </w:tc>
        <w:tc>
          <w:tcPr>
            <w:tcW w:w="141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4E205F7" w14:textId="77777777" w:rsidR="00D629CF" w:rsidRPr="0047046A" w:rsidRDefault="00D629CF" w:rsidP="00317178">
            <w:r w:rsidRPr="0047046A">
              <w:t>1.63</w:t>
            </w:r>
          </w:p>
        </w:tc>
      </w:tr>
      <w:tr w:rsidR="00D629CF" w:rsidRPr="0047046A" w14:paraId="57A71928" w14:textId="77777777" w:rsidTr="00317178">
        <w:trPr>
          <w:trHeight w:val="315"/>
        </w:trPr>
        <w:tc>
          <w:tcPr>
            <w:tcW w:w="353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A081B5A" w14:textId="77777777" w:rsidR="00D629CF" w:rsidRPr="0047046A" w:rsidRDefault="00D629CF" w:rsidP="00317178">
            <w:pPr>
              <w:rPr>
                <w:b/>
                <w:bCs/>
              </w:rPr>
            </w:pPr>
            <w:r w:rsidRPr="0047046A">
              <w:rPr>
                <w:b/>
                <w:bCs/>
              </w:rPr>
              <w:t>30-day morbidity</w:t>
            </w:r>
          </w:p>
        </w:tc>
        <w:tc>
          <w:tcPr>
            <w:tcW w:w="283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40E1773" w14:textId="77777777" w:rsidR="00D629CF" w:rsidRPr="0047046A" w:rsidRDefault="00D629CF" w:rsidP="00317178">
            <w:r w:rsidRPr="0047046A">
              <w:t>Wied</w:t>
            </w:r>
            <w:r>
              <w:fldChar w:fldCharType="begin">
                <w:fldData xml:space="preserve">PEVuZE5vdGU+PENpdGU+PEF1dGhvcj5XaWVkPC9BdXRob3I+PFllYXI+MjAxNjwvWWVhcj48UmVj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</w:fldData>
              </w:fldChar>
            </w:r>
            <w:r>
              <w:instrText xml:space="preserve"> ADDIN EN.CITE </w:instrText>
            </w:r>
            <w:r>
              <w:fldChar w:fldCharType="begin">
                <w:fldData xml:space="preserve">PEVuZE5vdGU+PENpdGU+PEF1dGhvcj5XaWVkPC9BdXRob3I+PFllYXI+MjAxNjwvWWVhcj48UmVj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</w:fldData>
              </w:fldChar>
            </w:r>
            <w:r>
              <w:instrText xml:space="preserve"> ADDIN EN.CITE.DATA </w:instrText>
            </w:r>
            <w:r>
              <w:fldChar w:fldCharType="end"/>
            </w:r>
            <w:r>
              <w:fldChar w:fldCharType="separate"/>
            </w:r>
            <w:r w:rsidRPr="00F40176">
              <w:rPr>
                <w:noProof/>
                <w:vertAlign w:val="superscript"/>
              </w:rPr>
              <w:t>12</w:t>
            </w:r>
            <w:r>
              <w:fldChar w:fldCharType="end"/>
            </w:r>
          </w:p>
        </w:tc>
        <w:tc>
          <w:tcPr>
            <w:tcW w:w="113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BA662C2" w14:textId="77777777" w:rsidR="00D629CF" w:rsidRPr="0047046A" w:rsidRDefault="00D629CF" w:rsidP="00317178">
            <w:r w:rsidRPr="0047046A">
              <w:t>0.52</w:t>
            </w:r>
          </w:p>
        </w:tc>
        <w:tc>
          <w:tcPr>
            <w:tcW w:w="141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92766FF" w14:textId="77777777" w:rsidR="00D629CF" w:rsidRPr="0047046A" w:rsidRDefault="00D629CF" w:rsidP="00317178">
            <w:pPr>
              <w:rPr>
                <w:i/>
                <w:iCs/>
              </w:rPr>
            </w:pPr>
            <w:r w:rsidRPr="0047046A">
              <w:rPr>
                <w:i/>
                <w:iCs/>
              </w:rPr>
              <w:t>nr</w:t>
            </w:r>
          </w:p>
        </w:tc>
      </w:tr>
      <w:tr w:rsidR="00D629CF" w:rsidRPr="0047046A" w14:paraId="5A043597" w14:textId="77777777" w:rsidTr="00317178">
        <w:trPr>
          <w:trHeight w:val="315"/>
        </w:trPr>
        <w:tc>
          <w:tcPr>
            <w:tcW w:w="353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07CE92D" w14:textId="77777777" w:rsidR="00D629CF" w:rsidRPr="0047046A" w:rsidRDefault="00D629CF" w:rsidP="00317178">
            <w:pPr>
              <w:rPr>
                <w:b/>
                <w:bCs/>
              </w:rPr>
            </w:pPr>
            <w:r w:rsidRPr="0047046A">
              <w:rPr>
                <w:b/>
                <w:bCs/>
              </w:rPr>
              <w:t>30-day MLLA revision</w:t>
            </w:r>
          </w:p>
        </w:tc>
        <w:tc>
          <w:tcPr>
            <w:tcW w:w="283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30A2E6E" w14:textId="77777777" w:rsidR="00D629CF" w:rsidRPr="0047046A" w:rsidRDefault="00D629CF" w:rsidP="00317178">
            <w:r w:rsidRPr="0047046A">
              <w:t>Ambler</w:t>
            </w:r>
            <w:r>
              <w:fldChar w:fldCharType="begin">
                <w:fldData xml:space="preserve">PEVuZE5vdGU+PENpdGU+PEF1dGhvcj5BbWJsZXI8L0F1dGhvcj48WWVhcj4yMDIwPC9ZZWFyPjxS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</w:fldData>
              </w:fldChar>
            </w:r>
            <w:r>
              <w:instrText xml:space="preserve"> ADDIN EN.CITE </w:instrText>
            </w:r>
            <w:r>
              <w:fldChar w:fldCharType="begin">
                <w:fldData xml:space="preserve">PEVuZE5vdGU+PENpdGU+PEF1dGhvcj5BbWJsZXI8L0F1dGhvcj48WWVhcj4yMDIwPC9ZZWFyPjxS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</w:fldData>
              </w:fldChar>
            </w:r>
            <w:r>
              <w:instrText xml:space="preserve"> ADDIN EN.CITE.DATA </w:instrText>
            </w:r>
            <w:r>
              <w:fldChar w:fldCharType="end"/>
            </w:r>
            <w:r>
              <w:fldChar w:fldCharType="separate"/>
            </w:r>
            <w:r w:rsidRPr="00F40176">
              <w:rPr>
                <w:noProof/>
                <w:vertAlign w:val="superscript"/>
              </w:rPr>
              <w:t>8</w:t>
            </w:r>
            <w:r>
              <w:fldChar w:fldCharType="end"/>
            </w:r>
          </w:p>
        </w:tc>
        <w:tc>
          <w:tcPr>
            <w:tcW w:w="113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8A3E597" w14:textId="77777777" w:rsidR="00D629CF" w:rsidRPr="0047046A" w:rsidRDefault="00D629CF" w:rsidP="00317178">
            <w:r w:rsidRPr="0047046A">
              <w:t>0.68</w:t>
            </w:r>
          </w:p>
        </w:tc>
        <w:tc>
          <w:tcPr>
            <w:tcW w:w="141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2AB8B1B" w14:textId="77777777" w:rsidR="00D629CF" w:rsidRPr="0047046A" w:rsidRDefault="00D629CF" w:rsidP="00317178">
            <w:r w:rsidRPr="0047046A">
              <w:t>0.81</w:t>
            </w:r>
          </w:p>
        </w:tc>
      </w:tr>
      <w:tr w:rsidR="00D629CF" w:rsidRPr="0047046A" w14:paraId="4F955354" w14:textId="77777777" w:rsidTr="00317178">
        <w:trPr>
          <w:trHeight w:val="315"/>
        </w:trPr>
        <w:tc>
          <w:tcPr>
            <w:tcW w:w="353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E88D731" w14:textId="77777777" w:rsidR="00D629CF" w:rsidRPr="0047046A" w:rsidRDefault="00D629CF" w:rsidP="00317178">
            <w:pPr>
              <w:rPr>
                <w:b/>
                <w:bCs/>
              </w:rPr>
            </w:pPr>
            <w:r w:rsidRPr="0047046A">
              <w:rPr>
                <w:b/>
                <w:bCs/>
              </w:rPr>
              <w:t>1-year mortality</w:t>
            </w:r>
          </w:p>
        </w:tc>
        <w:tc>
          <w:tcPr>
            <w:tcW w:w="283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2B45DE0" w14:textId="77777777" w:rsidR="00D629CF" w:rsidRPr="0047046A" w:rsidRDefault="00D629CF" w:rsidP="00317178">
            <w:r w:rsidRPr="0047046A">
              <w:t>Norvell</w:t>
            </w:r>
            <w:r>
              <w:fldChar w:fldCharType="begin">
                <w:fldData xml:space="preserve">PEVuZE5vdGU+PENpdGU+PEF1dGhvcj5Ob3J2ZWxsPC9BdXRob3I+PFllYXI+MjAxOTwvWWVhcj48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</w:fldData>
              </w:fldChar>
            </w:r>
            <w:r>
              <w:instrText xml:space="preserve"> ADDIN EN.CITE </w:instrText>
            </w:r>
            <w:r>
              <w:fldChar w:fldCharType="begin">
                <w:fldData xml:space="preserve">PEVuZE5vdGU+PENpdGU+PEF1dGhvcj5Ob3J2ZWxsPC9BdXRob3I+PFllYXI+MjAxOTwvWWVhcj48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</w:fldData>
              </w:fldChar>
            </w:r>
            <w:r>
              <w:instrText xml:space="preserve"> ADDIN EN.CITE.DATA </w:instrText>
            </w:r>
            <w:r>
              <w:fldChar w:fldCharType="end"/>
            </w:r>
            <w:r>
              <w:fldChar w:fldCharType="separate"/>
            </w:r>
            <w:r w:rsidRPr="00F40176">
              <w:rPr>
                <w:noProof/>
                <w:vertAlign w:val="superscript"/>
              </w:rPr>
              <w:t>13</w:t>
            </w:r>
            <w:r>
              <w:fldChar w:fldCharType="end"/>
            </w:r>
          </w:p>
        </w:tc>
        <w:tc>
          <w:tcPr>
            <w:tcW w:w="113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C822395" w14:textId="77777777" w:rsidR="00D629CF" w:rsidRPr="0047046A" w:rsidRDefault="00D629CF" w:rsidP="00317178">
            <w:r w:rsidRPr="0047046A">
              <w:t>0.76</w:t>
            </w:r>
          </w:p>
        </w:tc>
        <w:tc>
          <w:tcPr>
            <w:tcW w:w="141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79BD05E" w14:textId="77777777" w:rsidR="00D629CF" w:rsidRPr="0047046A" w:rsidRDefault="00D629CF" w:rsidP="00317178">
            <w:r w:rsidRPr="0047046A">
              <w:t>0.83</w:t>
            </w:r>
          </w:p>
        </w:tc>
      </w:tr>
      <w:tr w:rsidR="00D629CF" w:rsidRPr="0047046A" w14:paraId="01A379FE" w14:textId="77777777" w:rsidTr="00317178">
        <w:trPr>
          <w:trHeight w:val="315"/>
        </w:trPr>
        <w:tc>
          <w:tcPr>
            <w:tcW w:w="353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EAAABA9" w14:textId="77777777" w:rsidR="00D629CF" w:rsidRPr="0047046A" w:rsidRDefault="00D629CF" w:rsidP="00317178"/>
        </w:tc>
        <w:tc>
          <w:tcPr>
            <w:tcW w:w="283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4884CAE" w14:textId="77777777" w:rsidR="00D629CF" w:rsidRPr="0047046A" w:rsidRDefault="00D629CF" w:rsidP="00317178">
            <w:r w:rsidRPr="0047046A">
              <w:t>Kim</w:t>
            </w:r>
            <w:r>
              <w:fldChar w:fldCharType="begin">
                <w:fldData xml:space="preserve">PEVuZE5vdGU+PENpdGU+PEF1dGhvcj5LaW08L0F1dGhvcj48WWVhcj4yMDIxPC9ZZWFyPjxSZWNO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</w:fldData>
              </w:fldChar>
            </w:r>
            <w:r>
              <w:instrText xml:space="preserve"> ADDIN EN.CITE </w:instrText>
            </w:r>
            <w:r>
              <w:fldChar w:fldCharType="begin">
                <w:fldData xml:space="preserve">PEVuZE5vdGU+PENpdGU+PEF1dGhvcj5LaW08L0F1dGhvcj48WWVhcj4yMDIxPC9ZZWFyPjxSZWNO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</w:fldData>
              </w:fldChar>
            </w:r>
            <w:r>
              <w:instrText xml:space="preserve"> ADDIN EN.CITE.DATA </w:instrText>
            </w:r>
            <w:r>
              <w:fldChar w:fldCharType="end"/>
            </w:r>
            <w:r>
              <w:fldChar w:fldCharType="separate"/>
            </w:r>
            <w:r w:rsidRPr="00F40176">
              <w:rPr>
                <w:noProof/>
                <w:vertAlign w:val="superscript"/>
              </w:rPr>
              <w:t>6</w:t>
            </w:r>
            <w:r>
              <w:fldChar w:fldCharType="end"/>
            </w:r>
          </w:p>
        </w:tc>
        <w:tc>
          <w:tcPr>
            <w:tcW w:w="113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BF2AAB1" w14:textId="77777777" w:rsidR="00D629CF" w:rsidRPr="0047046A" w:rsidRDefault="00D629CF" w:rsidP="00317178">
            <w:r w:rsidRPr="0047046A">
              <w:t>0.72</w:t>
            </w:r>
          </w:p>
        </w:tc>
        <w:tc>
          <w:tcPr>
            <w:tcW w:w="141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78B2F55" w14:textId="77777777" w:rsidR="00D629CF" w:rsidRPr="0047046A" w:rsidRDefault="00D629CF" w:rsidP="00317178">
            <w:r w:rsidRPr="0047046A">
              <w:t>0.85</w:t>
            </w:r>
          </w:p>
        </w:tc>
      </w:tr>
      <w:tr w:rsidR="00D629CF" w:rsidRPr="0047046A" w14:paraId="557A6C1B" w14:textId="77777777" w:rsidTr="00317178">
        <w:trPr>
          <w:trHeight w:val="315"/>
        </w:trPr>
        <w:tc>
          <w:tcPr>
            <w:tcW w:w="353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78BBBE5" w14:textId="77777777" w:rsidR="00D629CF" w:rsidRPr="0047046A" w:rsidRDefault="00D629CF" w:rsidP="00317178"/>
        </w:tc>
        <w:tc>
          <w:tcPr>
            <w:tcW w:w="283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6B429FE" w14:textId="77777777" w:rsidR="00D629CF" w:rsidRPr="0047046A" w:rsidRDefault="00D629CF" w:rsidP="00317178">
            <w:r w:rsidRPr="0047046A">
              <w:t>Campbell</w:t>
            </w:r>
            <w:r>
              <w:fldChar w:fldCharType="begin">
                <w:fldData xml:space="preserve">PEVuZE5vdGU+PENpdGU+PEF1dGhvcj5DYW1wYmVsbDwvQXV0aG9yPjxZZWFyPjIwMTk8L1llYXI+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</w:fldData>
              </w:fldChar>
            </w:r>
            <w:r>
              <w:instrText xml:space="preserve"> ADDIN EN.CITE </w:instrText>
            </w:r>
            <w:r>
              <w:fldChar w:fldCharType="begin">
                <w:fldData xml:space="preserve">PEVuZE5vdGU+PENpdGU+PEF1dGhvcj5DYW1wYmVsbDwvQXV0aG9yPjxZZWFyPjIwMTk8L1llYXI+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</w:fldData>
              </w:fldChar>
            </w:r>
            <w:r>
              <w:instrText xml:space="preserve"> ADDIN EN.CITE.DATA </w:instrText>
            </w:r>
            <w:r>
              <w:fldChar w:fldCharType="end"/>
            </w:r>
            <w:r>
              <w:fldChar w:fldCharType="separate"/>
            </w:r>
            <w:r w:rsidRPr="00F40176">
              <w:rPr>
                <w:noProof/>
                <w:vertAlign w:val="superscript"/>
              </w:rPr>
              <w:t>14</w:t>
            </w:r>
            <w:r>
              <w:fldChar w:fldCharType="end"/>
            </w:r>
          </w:p>
        </w:tc>
        <w:tc>
          <w:tcPr>
            <w:tcW w:w="113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8BBC693" w14:textId="77777777" w:rsidR="00D629CF" w:rsidRPr="0047046A" w:rsidRDefault="00D629CF" w:rsidP="00317178">
            <w:r w:rsidRPr="0047046A">
              <w:t>0.65</w:t>
            </w:r>
          </w:p>
        </w:tc>
        <w:tc>
          <w:tcPr>
            <w:tcW w:w="141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6BDABF4" w14:textId="77777777" w:rsidR="00D629CF" w:rsidRPr="0047046A" w:rsidRDefault="00D629CF" w:rsidP="00317178">
            <w:r w:rsidRPr="0047046A">
              <w:t>0.21</w:t>
            </w:r>
          </w:p>
        </w:tc>
      </w:tr>
      <w:tr w:rsidR="00D629CF" w:rsidRPr="0047046A" w14:paraId="4CC71C8D" w14:textId="77777777" w:rsidTr="00317178">
        <w:trPr>
          <w:trHeight w:val="315"/>
        </w:trPr>
        <w:tc>
          <w:tcPr>
            <w:tcW w:w="353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492380D" w14:textId="77777777" w:rsidR="00D629CF" w:rsidRPr="0047046A" w:rsidRDefault="00D629CF" w:rsidP="00317178">
            <w:pPr>
              <w:rPr>
                <w:b/>
                <w:bCs/>
              </w:rPr>
            </w:pPr>
            <w:r w:rsidRPr="0047046A">
              <w:rPr>
                <w:b/>
                <w:bCs/>
              </w:rPr>
              <w:t>1-year MLLA revision</w:t>
            </w:r>
          </w:p>
        </w:tc>
        <w:tc>
          <w:tcPr>
            <w:tcW w:w="283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87D2850" w14:textId="77777777" w:rsidR="00D629CF" w:rsidRPr="0047046A" w:rsidRDefault="00D629CF" w:rsidP="00317178">
            <w:r w:rsidRPr="0047046A">
              <w:t>Czerniecki</w:t>
            </w:r>
            <w:r>
              <w:fldChar w:fldCharType="begin">
                <w:fldData xml:space="preserve">PEVuZE5vdGU+PENpdGU+PEF1dGhvcj5DemVybmllY2tpPC9BdXRob3I+PFllYXI+MjAxOTwvWWVh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</w:fldData>
              </w:fldChar>
            </w:r>
            <w:r>
              <w:instrText xml:space="preserve"> ADDIN EN.CITE </w:instrText>
            </w:r>
            <w:r>
              <w:fldChar w:fldCharType="begin">
                <w:fldData xml:space="preserve">PEVuZE5vdGU+PENpdGU+PEF1dGhvcj5DemVybmllY2tpPC9BdXRob3I+PFllYXI+MjAxOTwvWWVh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</w:fldData>
              </w:fldChar>
            </w:r>
            <w:r>
              <w:instrText xml:space="preserve"> ADDIN EN.CITE.DATA </w:instrText>
            </w:r>
            <w:r>
              <w:fldChar w:fldCharType="end"/>
            </w:r>
            <w:r>
              <w:fldChar w:fldCharType="separate"/>
            </w:r>
            <w:r w:rsidRPr="00F40176">
              <w:rPr>
                <w:noProof/>
                <w:vertAlign w:val="superscript"/>
              </w:rPr>
              <w:t>15</w:t>
            </w:r>
            <w:r>
              <w:fldChar w:fldCharType="end"/>
            </w:r>
          </w:p>
        </w:tc>
        <w:tc>
          <w:tcPr>
            <w:tcW w:w="113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4803385" w14:textId="77777777" w:rsidR="00D629CF" w:rsidRPr="0047046A" w:rsidRDefault="00D629CF" w:rsidP="00317178">
            <w:r w:rsidRPr="0047046A">
              <w:t>0.55</w:t>
            </w:r>
          </w:p>
        </w:tc>
        <w:tc>
          <w:tcPr>
            <w:tcW w:w="141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5454079" w14:textId="77777777" w:rsidR="00D629CF" w:rsidRPr="0047046A" w:rsidRDefault="00D629CF" w:rsidP="00317178">
            <w:r w:rsidRPr="0047046A">
              <w:t>2.25</w:t>
            </w:r>
          </w:p>
        </w:tc>
      </w:tr>
      <w:tr w:rsidR="00D629CF" w:rsidRPr="0047046A" w14:paraId="43CD2507" w14:textId="77777777" w:rsidTr="00317178">
        <w:trPr>
          <w:trHeight w:val="315"/>
        </w:trPr>
        <w:tc>
          <w:tcPr>
            <w:tcW w:w="3536" w:type="dxa"/>
            <w:tcBorders>
              <w:top w:val="single" w:sz="6" w:space="0" w:color="CCCCCC"/>
              <w:left w:val="single" w:sz="6" w:space="0" w:color="CCCCCC"/>
              <w:bottom w:val="single" w:sz="6" w:space="0" w:color="CCCCCC"/>
              <w:right w:val="single" w:sz="6" w:space="0" w:color="CCCCCC"/>
            </w:tcBorders>
            <w:shd w:val="clear" w:color="auto" w:fill="FFF2CC"/>
            <w:tcMar>
              <w:top w:w="30" w:type="dxa"/>
              <w:left w:w="0" w:type="dxa"/>
              <w:bottom w:w="30" w:type="dxa"/>
              <w:right w:w="0" w:type="dxa"/>
            </w:tcMar>
            <w:vAlign w:val="bottom"/>
            <w:hideMark/>
          </w:tcPr>
          <w:p w14:paraId="0D9F28B7" w14:textId="77777777" w:rsidR="00D629CF" w:rsidRPr="0047046A" w:rsidRDefault="00D629CF" w:rsidP="00317178">
            <w:pPr>
              <w:rPr>
                <w:b/>
                <w:bCs/>
              </w:rPr>
            </w:pPr>
            <w:r w:rsidRPr="0047046A">
              <w:rPr>
                <w:b/>
                <w:bCs/>
              </w:rPr>
              <w:t>Tools identified in Samim 2015</w:t>
            </w:r>
            <w:r>
              <w:rPr>
                <w:vertAlign w:val="superscript"/>
              </w:rPr>
              <w:t xml:space="preserve"> SR22</w:t>
            </w:r>
          </w:p>
        </w:tc>
        <w:tc>
          <w:tcPr>
            <w:tcW w:w="2835"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2DE99FA4" w14:textId="77777777" w:rsidR="00D629CF" w:rsidRPr="0047046A" w:rsidRDefault="00D629CF" w:rsidP="00317178">
            <w:pPr>
              <w:rPr>
                <w:b/>
                <w:bCs/>
              </w:rPr>
            </w:pPr>
          </w:p>
        </w:tc>
        <w:tc>
          <w:tcPr>
            <w:tcW w:w="1134"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769E2207" w14:textId="77777777" w:rsidR="00D629CF" w:rsidRPr="0047046A" w:rsidRDefault="00D629CF" w:rsidP="00317178"/>
        </w:tc>
        <w:tc>
          <w:tcPr>
            <w:tcW w:w="1418"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2B8C6360" w14:textId="77777777" w:rsidR="00D629CF" w:rsidRPr="0047046A" w:rsidRDefault="00D629CF" w:rsidP="00317178"/>
        </w:tc>
      </w:tr>
      <w:tr w:rsidR="00D629CF" w:rsidRPr="0047046A" w14:paraId="0365FFC4" w14:textId="77777777" w:rsidTr="00317178">
        <w:trPr>
          <w:trHeight w:val="315"/>
        </w:trPr>
        <w:tc>
          <w:tcPr>
            <w:tcW w:w="353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0125E80" w14:textId="77777777" w:rsidR="00D629CF" w:rsidRPr="0047046A" w:rsidRDefault="00D629CF" w:rsidP="00317178">
            <w:pPr>
              <w:rPr>
                <w:b/>
                <w:bCs/>
              </w:rPr>
            </w:pPr>
            <w:r w:rsidRPr="0047046A">
              <w:rPr>
                <w:b/>
                <w:bCs/>
              </w:rPr>
              <w:t>All morbidity</w:t>
            </w:r>
          </w:p>
        </w:tc>
        <w:tc>
          <w:tcPr>
            <w:tcW w:w="283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BC02FFD" w14:textId="77777777" w:rsidR="00D629CF" w:rsidRPr="0047046A" w:rsidRDefault="00D629CF" w:rsidP="00317178">
            <w:r w:rsidRPr="0047046A">
              <w:t>Donati</w:t>
            </w:r>
            <w:r>
              <w:fldChar w:fldCharType="begin">
                <w:fldData xml:space="preserve">PEVuZE5vdGU+PENpdGU+PEF1dGhvcj5Eb25hdGk8L0F1dGhvcj48WWVhcj4yMDA0PC9ZZWFyPjxS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</w:fldData>
              </w:fldChar>
            </w:r>
            <w:r>
              <w:instrText xml:space="preserve"> ADDIN EN.CITE </w:instrText>
            </w:r>
            <w:r>
              <w:fldChar w:fldCharType="begin">
                <w:fldData xml:space="preserve">PEVuZE5vdGU+PENpdGU+PEF1dGhvcj5Eb25hdGk8L0F1dGhvcj48WWVhcj4yMDA0PC9ZZWFyPjxS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</w:fldData>
              </w:fldChar>
            </w:r>
            <w:r>
              <w:instrText xml:space="preserve"> ADDIN EN.CITE.DATA </w:instrText>
            </w:r>
            <w:r>
              <w:fldChar w:fldCharType="end"/>
            </w:r>
            <w:r>
              <w:fldChar w:fldCharType="separate"/>
            </w:r>
            <w:r w:rsidRPr="00F40176">
              <w:rPr>
                <w:noProof/>
                <w:vertAlign w:val="superscript"/>
              </w:rPr>
              <w:t>16</w:t>
            </w:r>
            <w:r>
              <w:fldChar w:fldCharType="end"/>
            </w:r>
          </w:p>
        </w:tc>
        <w:tc>
          <w:tcPr>
            <w:tcW w:w="113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6FDCE6F" w14:textId="77777777" w:rsidR="00D629CF" w:rsidRPr="0047046A" w:rsidRDefault="00D629CF" w:rsidP="00317178">
            <w:r w:rsidRPr="0047046A">
              <w:t>0.62</w:t>
            </w:r>
          </w:p>
        </w:tc>
        <w:tc>
          <w:tcPr>
            <w:tcW w:w="141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1E543C6" w14:textId="77777777" w:rsidR="00D629CF" w:rsidRPr="0047046A" w:rsidRDefault="00D629CF" w:rsidP="00317178">
            <w:pPr>
              <w:rPr>
                <w:i/>
                <w:iCs/>
              </w:rPr>
            </w:pPr>
            <w:r w:rsidRPr="0047046A">
              <w:rPr>
                <w:i/>
                <w:iCs/>
              </w:rPr>
              <w:t>nr</w:t>
            </w:r>
          </w:p>
        </w:tc>
      </w:tr>
      <w:tr w:rsidR="00D629CF" w:rsidRPr="0047046A" w14:paraId="600D7314" w14:textId="77777777" w:rsidTr="00317178">
        <w:trPr>
          <w:trHeight w:val="315"/>
        </w:trPr>
        <w:tc>
          <w:tcPr>
            <w:tcW w:w="353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B11A6FD" w14:textId="77777777" w:rsidR="00D629CF" w:rsidRPr="0047046A" w:rsidRDefault="00D629CF" w:rsidP="00317178">
            <w:pPr>
              <w:rPr>
                <w:b/>
                <w:bCs/>
              </w:rPr>
            </w:pPr>
            <w:r w:rsidRPr="0047046A">
              <w:rPr>
                <w:b/>
                <w:bCs/>
              </w:rPr>
              <w:t>Morbidity from liver surgery</w:t>
            </w:r>
          </w:p>
        </w:tc>
        <w:tc>
          <w:tcPr>
            <w:tcW w:w="283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F403F3A" w14:textId="77777777" w:rsidR="00D629CF" w:rsidRPr="0047046A" w:rsidRDefault="00D629CF" w:rsidP="00317178">
            <w:r w:rsidRPr="0047046A">
              <w:t>Donati</w:t>
            </w:r>
            <w:r>
              <w:fldChar w:fldCharType="begin">
                <w:fldData xml:space="preserve">PEVuZE5vdGU+PENpdGU+PEF1dGhvcj5Eb25hdGk8L0F1dGhvcj48WWVhcj4yMDA0PC9ZZWFyPjxS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</w:fldData>
              </w:fldChar>
            </w:r>
            <w:r>
              <w:instrText xml:space="preserve"> ADDIN EN.CITE </w:instrText>
            </w:r>
            <w:r>
              <w:fldChar w:fldCharType="begin">
                <w:fldData xml:space="preserve">PEVuZE5vdGU+PENpdGU+PEF1dGhvcj5Eb25hdGk8L0F1dGhvcj48WWVhcj4yMDA0PC9ZZWFyPjxS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</w:fldData>
              </w:fldChar>
            </w:r>
            <w:r>
              <w:instrText xml:space="preserve"> ADDIN EN.CITE.DATA </w:instrText>
            </w:r>
            <w:r>
              <w:fldChar w:fldCharType="end"/>
            </w:r>
            <w:r>
              <w:fldChar w:fldCharType="separate"/>
            </w:r>
            <w:r w:rsidRPr="00F40176">
              <w:rPr>
                <w:noProof/>
                <w:vertAlign w:val="superscript"/>
              </w:rPr>
              <w:t>16</w:t>
            </w:r>
            <w:r>
              <w:fldChar w:fldCharType="end"/>
            </w:r>
          </w:p>
        </w:tc>
        <w:tc>
          <w:tcPr>
            <w:tcW w:w="113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EC69613" w14:textId="77777777" w:rsidR="00D629CF" w:rsidRPr="0047046A" w:rsidRDefault="00D629CF" w:rsidP="00317178">
            <w:r w:rsidRPr="0047046A">
              <w:t>0.68</w:t>
            </w:r>
          </w:p>
        </w:tc>
        <w:tc>
          <w:tcPr>
            <w:tcW w:w="141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3781012" w14:textId="77777777" w:rsidR="00D629CF" w:rsidRPr="0047046A" w:rsidRDefault="00D629CF" w:rsidP="00317178">
            <w:pPr>
              <w:rPr>
                <w:i/>
                <w:iCs/>
              </w:rPr>
            </w:pPr>
            <w:r w:rsidRPr="0047046A">
              <w:rPr>
                <w:i/>
                <w:iCs/>
              </w:rPr>
              <w:t>nr</w:t>
            </w:r>
          </w:p>
        </w:tc>
      </w:tr>
      <w:tr w:rsidR="00D629CF" w:rsidRPr="0047046A" w14:paraId="1F5A49D9" w14:textId="77777777" w:rsidTr="00317178">
        <w:trPr>
          <w:trHeight w:val="315"/>
        </w:trPr>
        <w:tc>
          <w:tcPr>
            <w:tcW w:w="353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F04BFDF" w14:textId="77777777" w:rsidR="00D629CF" w:rsidRPr="0047046A" w:rsidRDefault="00D629CF" w:rsidP="00317178">
            <w:pPr>
              <w:rPr>
                <w:i/>
                <w:iCs/>
              </w:rPr>
            </w:pPr>
          </w:p>
        </w:tc>
        <w:tc>
          <w:tcPr>
            <w:tcW w:w="283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441C6A5" w14:textId="77777777" w:rsidR="00D629CF" w:rsidRPr="0047046A" w:rsidRDefault="00D629CF" w:rsidP="00317178">
            <w:r w:rsidRPr="0047046A">
              <w:t>Breitenstein</w:t>
            </w:r>
            <w:r>
              <w:fldChar w:fldCharType="begin">
                <w:fldData xml:space="preserve">PEVuZE5vdGU+PENpdGU+PEF1dGhvcj5CcmVpdGVuc3RlaW48L0F1dGhvcj48WWVhcj4yMDEwPC9Z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</w:fldData>
              </w:fldChar>
            </w:r>
            <w:r>
              <w:instrText xml:space="preserve"> ADDIN EN.CITE </w:instrText>
            </w:r>
            <w:r>
              <w:fldChar w:fldCharType="begin">
                <w:fldData xml:space="preserve">PEVuZE5vdGU+PENpdGU+PEF1dGhvcj5CcmVpdGVuc3RlaW48L0F1dGhvcj48WWVhcj4yMDEwPC9Z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</w:fldData>
              </w:fldChar>
            </w:r>
            <w:r>
              <w:instrText xml:space="preserve"> ADDIN EN.CITE.DATA </w:instrText>
            </w:r>
            <w:r>
              <w:fldChar w:fldCharType="end"/>
            </w:r>
            <w:r>
              <w:fldChar w:fldCharType="separate"/>
            </w:r>
            <w:r w:rsidRPr="00F40176">
              <w:rPr>
                <w:noProof/>
                <w:vertAlign w:val="superscript"/>
              </w:rPr>
              <w:t>17</w:t>
            </w:r>
            <w:r>
              <w:fldChar w:fldCharType="end"/>
            </w:r>
          </w:p>
        </w:tc>
        <w:tc>
          <w:tcPr>
            <w:tcW w:w="113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A6E92DE" w14:textId="77777777" w:rsidR="00D629CF" w:rsidRPr="0047046A" w:rsidRDefault="00D629CF" w:rsidP="00317178">
            <w:r w:rsidRPr="0047046A">
              <w:t>0.73</w:t>
            </w:r>
          </w:p>
        </w:tc>
        <w:tc>
          <w:tcPr>
            <w:tcW w:w="141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F0509EB" w14:textId="77777777" w:rsidR="00D629CF" w:rsidRPr="0047046A" w:rsidRDefault="00D629CF" w:rsidP="00317178">
            <w:pPr>
              <w:rPr>
                <w:i/>
                <w:iCs/>
              </w:rPr>
            </w:pPr>
            <w:r w:rsidRPr="0047046A">
              <w:rPr>
                <w:i/>
                <w:iCs/>
              </w:rPr>
              <w:t>nr</w:t>
            </w:r>
          </w:p>
        </w:tc>
      </w:tr>
      <w:tr w:rsidR="00D629CF" w:rsidRPr="0047046A" w14:paraId="601B2D61" w14:textId="77777777" w:rsidTr="00317178">
        <w:trPr>
          <w:trHeight w:val="315"/>
        </w:trPr>
        <w:tc>
          <w:tcPr>
            <w:tcW w:w="353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5CFDCA0" w14:textId="77777777" w:rsidR="00D629CF" w:rsidRPr="0047046A" w:rsidRDefault="00D629CF" w:rsidP="00317178">
            <w:pPr>
              <w:rPr>
                <w:i/>
                <w:iCs/>
              </w:rPr>
            </w:pPr>
          </w:p>
        </w:tc>
        <w:tc>
          <w:tcPr>
            <w:tcW w:w="283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24FDB4F" w14:textId="77777777" w:rsidR="00D629CF" w:rsidRPr="0047046A" w:rsidRDefault="00D629CF" w:rsidP="00317178">
            <w:r w:rsidRPr="0047046A">
              <w:t>Simons</w:t>
            </w:r>
            <w:r>
              <w:fldChar w:fldCharType="begin"/>
            </w:r>
            <w:r>
              <w:instrText xml:space="preserve"> ADDIN EN.CITE &lt;EndNote&gt;&lt;Cite&gt;&lt;Author&gt;Simons&lt;/Author&gt;&lt;Year&gt;2010&lt;/Year&gt;&lt;RecNum&gt;100&lt;/RecNum&gt;&lt;DisplayText&gt;&lt;style face="superscript"&gt;18&lt;/style&gt;&lt;/DisplayText&gt;&lt;record&gt;&lt;rec-number&gt;100&lt;/rec-number&gt;&lt;foreign-keys&gt;&lt;key app="EN" db-id="fzzdespa0ttx2eefr5spxewcdfe25wss5adt" timestamp="1755254509"&gt;100&lt;/key&gt;&lt;/foreign-keys&gt;&lt;ref-type name="Journal Article"&gt;17&lt;/ref-type&gt;&lt;contributors&gt;&lt;authors&gt;&lt;author&gt;Simons, J. P.&lt;/author&gt;&lt;author&gt;Ng, S. C.&lt;/author&gt;&lt;author&gt;Hill, J. S.&lt;/author&gt;&lt;author&gt;Shah, S. A.&lt;/author&gt;&lt;author&gt;Zhou, Z.&lt;/author&gt;&lt;author&gt;Tseng, J. F.&lt;/author&gt;&lt;/authors&gt;&lt;/contributors&gt;&lt;auth-address&gt;Department of Surgery, Surgical Outcomes Analysis and Research, University of Massachusetts Medical School, Worcester, Massachusetts, USA.&lt;/auth-address&gt;&lt;titles&gt;&lt;title&gt;In-hospital mortality from liver resection for hepatocellular carcinoma: a simple risk score&lt;/title&gt;&lt;secondary-title&gt;Cancer&lt;/secondary-title&gt;&lt;/titles&gt;&lt;periodical&gt;&lt;full-title&gt;Cancer&lt;/full-title&gt;&lt;/periodical&gt;&lt;pages&gt;1733-8&lt;/pages&gt;&lt;volume&gt;116&lt;/volume&gt;&lt;number&gt;7&lt;/number&gt;&lt;keywords&gt;&lt;keyword&gt;Aged&lt;/keyword&gt;&lt;keyword&gt;Carcinoma, Hepatocellular/*mortality/*surgery&lt;/keyword&gt;&lt;keyword&gt;Female&lt;/keyword&gt;&lt;keyword&gt;Hepatectomy/*mortality&lt;/keyword&gt;&lt;keyword&gt;*Hospital Mortality&lt;/keyword&gt;&lt;keyword&gt;Humans&lt;/keyword&gt;&lt;keyword&gt;Liver Neoplasms/*mortality/*surgery&lt;/keyword&gt;&lt;keyword&gt;Male&lt;/keyword&gt;&lt;keyword&gt;Middle Aged&lt;/keyword&gt;&lt;keyword&gt;Risk Assessment/*methods&lt;/keyword&gt;&lt;/keywords&gt;&lt;dates&gt;&lt;year&gt;2010&lt;/year&gt;&lt;pub-dates&gt;&lt;date&gt;Apr 1&lt;/date&gt;&lt;/pub-dates&gt;&lt;/dates&gt;&lt;isbn&gt;0008-543X (Print)&amp;#xD;0008-543X (Linking)&lt;/isbn&gt;&lt;accession-num&gt;20143433&lt;/accession-num&gt;&lt;urls&gt;&lt;related-urls&gt;&lt;url&gt;https://www.ncbi.nlm.nih.gov/pubmed/20143433&lt;/url&gt;&lt;/related-urls&gt;&lt;/urls&gt;&lt;electronic-resource-num&gt;10.1002/cncr.24904&lt;/electronic-resource-num&gt;&lt;remote-database-name&gt;Medline&lt;/remote-database-name&gt;&lt;remote-database-provider&gt;NLM&lt;/remote-database-provider&gt;&lt;/record&gt;&lt;/Cite&gt;&lt;/EndNote&gt;</w:instrText>
            </w:r>
            <w:r>
              <w:fldChar w:fldCharType="separate"/>
            </w:r>
            <w:r w:rsidRPr="00F40176">
              <w:rPr>
                <w:noProof/>
                <w:vertAlign w:val="superscript"/>
              </w:rPr>
              <w:t>18</w:t>
            </w:r>
            <w:r>
              <w:fldChar w:fldCharType="end"/>
            </w:r>
          </w:p>
        </w:tc>
        <w:tc>
          <w:tcPr>
            <w:tcW w:w="113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C9D6932" w14:textId="77777777" w:rsidR="00D629CF" w:rsidRPr="0047046A" w:rsidRDefault="00D629CF" w:rsidP="00317178">
            <w:r w:rsidRPr="0047046A">
              <w:t>0.57</w:t>
            </w:r>
          </w:p>
        </w:tc>
        <w:tc>
          <w:tcPr>
            <w:tcW w:w="141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DD99AFA" w14:textId="77777777" w:rsidR="00D629CF" w:rsidRPr="0047046A" w:rsidRDefault="00D629CF" w:rsidP="00317178">
            <w:pPr>
              <w:rPr>
                <w:i/>
                <w:iCs/>
              </w:rPr>
            </w:pPr>
            <w:r w:rsidRPr="0047046A">
              <w:rPr>
                <w:i/>
                <w:iCs/>
              </w:rPr>
              <w:t>nr</w:t>
            </w:r>
          </w:p>
        </w:tc>
      </w:tr>
      <w:tr w:rsidR="00D629CF" w:rsidRPr="0047046A" w14:paraId="41F88E08" w14:textId="77777777" w:rsidTr="00317178">
        <w:trPr>
          <w:trHeight w:val="315"/>
        </w:trPr>
        <w:tc>
          <w:tcPr>
            <w:tcW w:w="353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DA8C3CC" w14:textId="77777777" w:rsidR="00D629CF" w:rsidRPr="0047046A" w:rsidRDefault="00D629CF" w:rsidP="00317178">
            <w:pPr>
              <w:rPr>
                <w:i/>
                <w:iCs/>
              </w:rPr>
            </w:pPr>
          </w:p>
        </w:tc>
        <w:tc>
          <w:tcPr>
            <w:tcW w:w="283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E6C2F9F" w14:textId="77777777" w:rsidR="00D629CF" w:rsidRPr="0047046A" w:rsidRDefault="00D629CF" w:rsidP="00317178">
            <w:r w:rsidRPr="0047046A">
              <w:t>Andres</w:t>
            </w:r>
            <w:r>
              <w:fldChar w:fldCharType="begin">
                <w:fldData xml:space="preserve">PEVuZE5vdGU+PENpdGU+PEF1dGhvcj5BbmRyZXM8L0F1dGhvcj48WWVhcj4yMDExPC9ZZWFyPjxS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</w:fldData>
              </w:fldChar>
            </w:r>
            <w:r>
              <w:instrText xml:space="preserve"> ADDIN EN.CITE </w:instrText>
            </w:r>
            <w:r>
              <w:fldChar w:fldCharType="begin">
                <w:fldData xml:space="preserve">PEVuZE5vdGU+PENpdGU+PEF1dGhvcj5BbmRyZXM8L0F1dGhvcj48WWVhcj4yMDExPC9ZZWFyPjxS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</w:fldData>
              </w:fldChar>
            </w:r>
            <w:r>
              <w:instrText xml:space="preserve"> ADDIN EN.CITE.DATA </w:instrText>
            </w:r>
            <w:r>
              <w:fldChar w:fldCharType="end"/>
            </w:r>
            <w:r>
              <w:fldChar w:fldCharType="separate"/>
            </w:r>
            <w:r w:rsidRPr="00F40176">
              <w:rPr>
                <w:noProof/>
                <w:vertAlign w:val="superscript"/>
              </w:rPr>
              <w:t>19</w:t>
            </w:r>
            <w:r>
              <w:fldChar w:fldCharType="end"/>
            </w:r>
          </w:p>
        </w:tc>
        <w:tc>
          <w:tcPr>
            <w:tcW w:w="113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76B9751" w14:textId="77777777" w:rsidR="00D629CF" w:rsidRPr="0047046A" w:rsidRDefault="00D629CF" w:rsidP="00317178">
            <w:r w:rsidRPr="0047046A">
              <w:t>0.57</w:t>
            </w:r>
          </w:p>
        </w:tc>
        <w:tc>
          <w:tcPr>
            <w:tcW w:w="141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598CCE0" w14:textId="77777777" w:rsidR="00D629CF" w:rsidRPr="0047046A" w:rsidRDefault="00D629CF" w:rsidP="00317178">
            <w:pPr>
              <w:rPr>
                <w:i/>
                <w:iCs/>
              </w:rPr>
            </w:pPr>
            <w:r w:rsidRPr="0047046A">
              <w:rPr>
                <w:i/>
                <w:iCs/>
              </w:rPr>
              <w:t>nr</w:t>
            </w:r>
          </w:p>
        </w:tc>
      </w:tr>
      <w:tr w:rsidR="00D629CF" w:rsidRPr="0047046A" w14:paraId="0E794F90" w14:textId="77777777" w:rsidTr="00317178">
        <w:trPr>
          <w:trHeight w:val="315"/>
        </w:trPr>
        <w:tc>
          <w:tcPr>
            <w:tcW w:w="353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76DAEE1" w14:textId="77777777" w:rsidR="00D629CF" w:rsidRPr="0047046A" w:rsidRDefault="00D629CF" w:rsidP="00317178">
            <w:pPr>
              <w:rPr>
                <w:b/>
                <w:bCs/>
              </w:rPr>
            </w:pPr>
            <w:r w:rsidRPr="0047046A">
              <w:rPr>
                <w:b/>
                <w:bCs/>
              </w:rPr>
              <w:t>Morbidity from pancreas surgery</w:t>
            </w:r>
          </w:p>
        </w:tc>
        <w:tc>
          <w:tcPr>
            <w:tcW w:w="283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5DAF61C" w14:textId="77777777" w:rsidR="00D629CF" w:rsidRPr="0047046A" w:rsidRDefault="00D629CF" w:rsidP="00317178">
            <w:r w:rsidRPr="0047046A">
              <w:t>Hill</w:t>
            </w:r>
            <w:r>
              <w:fldChar w:fldCharType="begin"/>
            </w:r>
            <w:r>
              <w:instrText xml:space="preserve"> ADDIN EN.CITE &lt;EndNote&gt;&lt;Cite&gt;&lt;Author&gt;Hill&lt;/Author&gt;&lt;Year&gt;2010&lt;/Year&gt;&lt;RecNum&gt;102&lt;/RecNum&gt;&lt;DisplayText&gt;&lt;style face="superscript"&gt;20&lt;/style&gt;&lt;/DisplayText&gt;&lt;record&gt;&lt;rec-number&gt;102&lt;/rec-number&gt;&lt;foreign-keys&gt;&lt;key app="EN" db-id="fzzdespa0ttx2eefr5spxewcdfe25wss5adt" timestamp="1755254541"&gt;102&lt;/key&gt;&lt;/foreign-keys&gt;&lt;ref-type name="Journal Article"&gt;17&lt;/ref-type&gt;&lt;contributors&gt;&lt;authors&gt;&lt;author&gt;Hill, J. S.&lt;/author&gt;&lt;author&gt;Zhou, Z.&lt;/author&gt;&lt;author&gt;Simons, J. P.&lt;/author&gt;&lt;author&gt;Ng, S. C.&lt;/author&gt;&lt;author&gt;McDade, T. P.&lt;/author&gt;&lt;author&gt;Whalen, G. F.&lt;/author&gt;&lt;author&gt;Tseng, J. F.&lt;/author&gt;&lt;/authors&gt;&lt;/contributors&gt;&lt;auth-address&gt;Department of Surgery, University of Massachusetts Medical School, Worcester, MA, USA.&lt;/auth-address&gt;&lt;titles&gt;&lt;title&gt;A simple risk score to predict in-hospital mortality after pancreatic resection for cancer&lt;/title&gt;&lt;secondary-title&gt;Ann Surg Oncol&lt;/secondary-title&gt;&lt;/titles&gt;&lt;periodical&gt;&lt;full-title&gt;Ann Surg Oncol&lt;/full-title&gt;&lt;/periodical&gt;&lt;pages&gt;1802-7&lt;/pages&gt;&lt;volume&gt;17&lt;/volume&gt;&lt;number&gt;7&lt;/number&gt;&lt;edition&gt;20100213&lt;/edition&gt;&lt;keywords&gt;&lt;keyword&gt;Aged&lt;/keyword&gt;&lt;keyword&gt;Aged, 80 and over&lt;/keyword&gt;&lt;keyword&gt;Cohort Studies&lt;/keyword&gt;&lt;keyword&gt;Comorbidity&lt;/keyword&gt;&lt;keyword&gt;Female&lt;/keyword&gt;&lt;keyword&gt;Hospital Mortality/*trends&lt;/keyword&gt;&lt;keyword&gt;Humans&lt;/keyword&gt;&lt;keyword&gt;Inpatients&lt;/keyword&gt;&lt;keyword&gt;Male&lt;/keyword&gt;&lt;keyword&gt;Middle Aged&lt;/keyword&gt;&lt;keyword&gt;*Pancreatectomy&lt;/keyword&gt;&lt;keyword&gt;Pancreatic Neoplasms/*mortality/*surgery&lt;/keyword&gt;&lt;keyword&gt;Risk Assessment&lt;/keyword&gt;&lt;keyword&gt;Risk Factors&lt;/keyword&gt;&lt;keyword&gt;Survival Rate&lt;/keyword&gt;&lt;keyword&gt;Treatment Outcome&lt;/keyword&gt;&lt;/keywords&gt;&lt;dates&gt;&lt;year&gt;2010&lt;/year&gt;&lt;pub-dates&gt;&lt;date&gt;Jul&lt;/date&gt;&lt;/pub-dates&gt;&lt;/dates&gt;&lt;isbn&gt;1534-4681 (Electronic)&amp;#xD;1068-9265 (Linking)&lt;/isbn&gt;&lt;accession-num&gt;20155401&lt;/accession-num&gt;&lt;urls&gt;&lt;related-urls&gt;&lt;url&gt;https://www.ncbi.nlm.nih.gov/pubmed/20155401&lt;/url&gt;&lt;/related-urls&gt;&lt;/urls&gt;&lt;electronic-resource-num&gt;10.1245/s10434-010-0947-x&lt;/electronic-resource-num&gt;&lt;remote-database-name&gt;Medline&lt;/remote-database-name&gt;&lt;remote-database-provider&gt;NLM&lt;/remote-database-provider&gt;&lt;/record&gt;&lt;/Cite&gt;&lt;/EndNote&gt;</w:instrText>
            </w:r>
            <w:r>
              <w:fldChar w:fldCharType="separate"/>
            </w:r>
            <w:r w:rsidRPr="00F40176">
              <w:rPr>
                <w:noProof/>
                <w:vertAlign w:val="superscript"/>
              </w:rPr>
              <w:t>20</w:t>
            </w:r>
            <w:r>
              <w:fldChar w:fldCharType="end"/>
            </w:r>
          </w:p>
        </w:tc>
        <w:tc>
          <w:tcPr>
            <w:tcW w:w="113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C205A1F" w14:textId="77777777" w:rsidR="00D629CF" w:rsidRPr="0047046A" w:rsidRDefault="00D629CF" w:rsidP="00317178">
            <w:r w:rsidRPr="0047046A">
              <w:t>0.55</w:t>
            </w:r>
          </w:p>
        </w:tc>
        <w:tc>
          <w:tcPr>
            <w:tcW w:w="141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02E622F" w14:textId="77777777" w:rsidR="00D629CF" w:rsidRPr="0047046A" w:rsidRDefault="00D629CF" w:rsidP="00317178">
            <w:pPr>
              <w:rPr>
                <w:i/>
                <w:iCs/>
              </w:rPr>
            </w:pPr>
            <w:r w:rsidRPr="0047046A">
              <w:rPr>
                <w:i/>
                <w:iCs/>
              </w:rPr>
              <w:t>nr</w:t>
            </w:r>
          </w:p>
        </w:tc>
      </w:tr>
      <w:tr w:rsidR="00D629CF" w:rsidRPr="0047046A" w14:paraId="619BCC1E" w14:textId="77777777" w:rsidTr="00317178">
        <w:trPr>
          <w:trHeight w:val="315"/>
        </w:trPr>
        <w:tc>
          <w:tcPr>
            <w:tcW w:w="353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EEDFA6A" w14:textId="77777777" w:rsidR="00D629CF" w:rsidRPr="0047046A" w:rsidRDefault="00D629CF" w:rsidP="00317178">
            <w:pPr>
              <w:rPr>
                <w:i/>
                <w:iCs/>
              </w:rPr>
            </w:pPr>
          </w:p>
        </w:tc>
        <w:tc>
          <w:tcPr>
            <w:tcW w:w="283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AAC9811" w14:textId="77777777" w:rsidR="00D629CF" w:rsidRPr="0047046A" w:rsidRDefault="00D629CF" w:rsidP="00317178">
            <w:r w:rsidRPr="0047046A">
              <w:t>Venkat</w:t>
            </w:r>
            <w:r>
              <w:fldChar w:fldCharType="begin">
                <w:fldData xml:space="preserve">PEVuZE5vdGU+PENpdGU+PEF1dGhvcj5WZW5rYXQ8L0F1dGhvcj48WWVhcj4yMDExPC9ZZWFyPjxS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</w:fldData>
              </w:fldChar>
            </w:r>
            <w:r>
              <w:instrText xml:space="preserve"> ADDIN EN.CITE </w:instrText>
            </w:r>
            <w:r>
              <w:fldChar w:fldCharType="begin">
                <w:fldData xml:space="preserve">PEVuZE5vdGU+PENpdGU+PEF1dGhvcj5WZW5rYXQ8L0F1dGhvcj48WWVhcj4yMDExPC9ZZWFyPjxS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</w:fldData>
              </w:fldChar>
            </w:r>
            <w:r>
              <w:instrText xml:space="preserve"> ADDIN EN.CITE.DATA </w:instrText>
            </w:r>
            <w:r>
              <w:fldChar w:fldCharType="end"/>
            </w:r>
            <w:r>
              <w:fldChar w:fldCharType="separate"/>
            </w:r>
            <w:r w:rsidRPr="00F40176">
              <w:rPr>
                <w:noProof/>
                <w:vertAlign w:val="superscript"/>
              </w:rPr>
              <w:t>21</w:t>
            </w:r>
            <w:r>
              <w:fldChar w:fldCharType="end"/>
            </w:r>
          </w:p>
        </w:tc>
        <w:tc>
          <w:tcPr>
            <w:tcW w:w="113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A52B53D" w14:textId="77777777" w:rsidR="00D629CF" w:rsidRPr="0047046A" w:rsidRDefault="00D629CF" w:rsidP="00317178">
            <w:r w:rsidRPr="0047046A">
              <w:t>0.55</w:t>
            </w:r>
          </w:p>
        </w:tc>
        <w:tc>
          <w:tcPr>
            <w:tcW w:w="141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1FFE908" w14:textId="77777777" w:rsidR="00D629CF" w:rsidRPr="0047046A" w:rsidRDefault="00D629CF" w:rsidP="00317178">
            <w:pPr>
              <w:rPr>
                <w:i/>
                <w:iCs/>
              </w:rPr>
            </w:pPr>
            <w:r w:rsidRPr="0047046A">
              <w:rPr>
                <w:i/>
                <w:iCs/>
              </w:rPr>
              <w:t>nr</w:t>
            </w:r>
          </w:p>
        </w:tc>
      </w:tr>
      <w:tr w:rsidR="00D629CF" w:rsidRPr="0047046A" w14:paraId="6C75C5E5" w14:textId="77777777" w:rsidTr="00317178">
        <w:trPr>
          <w:trHeight w:val="315"/>
        </w:trPr>
        <w:tc>
          <w:tcPr>
            <w:tcW w:w="353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0F29089" w14:textId="77777777" w:rsidR="00D629CF" w:rsidRPr="0047046A" w:rsidRDefault="00D629CF" w:rsidP="00317178">
            <w:pPr>
              <w:rPr>
                <w:i/>
                <w:iCs/>
              </w:rPr>
            </w:pPr>
          </w:p>
        </w:tc>
        <w:tc>
          <w:tcPr>
            <w:tcW w:w="283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49FB85A" w14:textId="77777777" w:rsidR="00D629CF" w:rsidRPr="0047046A" w:rsidRDefault="00D629CF" w:rsidP="00317178">
            <w:r w:rsidRPr="0047046A">
              <w:t>Greenblatt</w:t>
            </w:r>
            <w:r>
              <w:fldChar w:fldCharType="begin">
                <w:fldData xml:space="preserve">PEVuZE5vdGU+PENpdGU+PEF1dGhvcj5HcmVlbmJsYXR0PC9BdXRob3I+PFllYXI+MjAxMTwvWWVh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</w:fldData>
              </w:fldChar>
            </w:r>
            <w:r>
              <w:instrText xml:space="preserve"> ADDIN EN.CITE </w:instrText>
            </w:r>
            <w:r>
              <w:fldChar w:fldCharType="begin">
                <w:fldData xml:space="preserve">PEVuZE5vdGU+PENpdGU+PEF1dGhvcj5HcmVlbmJsYXR0PC9BdXRob3I+PFllYXI+MjAxMTwvWWVh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</w:fldData>
              </w:fldChar>
            </w:r>
            <w:r>
              <w:instrText xml:space="preserve"> ADDIN EN.CITE.DATA </w:instrText>
            </w:r>
            <w:r>
              <w:fldChar w:fldCharType="end"/>
            </w:r>
            <w:r>
              <w:fldChar w:fldCharType="separate"/>
            </w:r>
            <w:r w:rsidRPr="00F40176">
              <w:rPr>
                <w:noProof/>
                <w:vertAlign w:val="superscript"/>
              </w:rPr>
              <w:t>22</w:t>
            </w:r>
            <w:r>
              <w:fldChar w:fldCharType="end"/>
            </w:r>
          </w:p>
        </w:tc>
        <w:tc>
          <w:tcPr>
            <w:tcW w:w="113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E7033B4" w14:textId="77777777" w:rsidR="00D629CF" w:rsidRPr="0047046A" w:rsidRDefault="00D629CF" w:rsidP="00317178">
            <w:r w:rsidRPr="0047046A">
              <w:t>0.57</w:t>
            </w:r>
          </w:p>
        </w:tc>
        <w:tc>
          <w:tcPr>
            <w:tcW w:w="141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17C6685" w14:textId="77777777" w:rsidR="00D629CF" w:rsidRPr="0047046A" w:rsidRDefault="00D629CF" w:rsidP="00317178">
            <w:pPr>
              <w:rPr>
                <w:i/>
                <w:iCs/>
              </w:rPr>
            </w:pPr>
            <w:r w:rsidRPr="0047046A">
              <w:rPr>
                <w:i/>
                <w:iCs/>
              </w:rPr>
              <w:t>nr</w:t>
            </w:r>
          </w:p>
        </w:tc>
      </w:tr>
      <w:tr w:rsidR="00D629CF" w:rsidRPr="0047046A" w14:paraId="19CC9B6F" w14:textId="77777777" w:rsidTr="00317178">
        <w:trPr>
          <w:trHeight w:val="315"/>
        </w:trPr>
        <w:tc>
          <w:tcPr>
            <w:tcW w:w="353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D35CA43" w14:textId="77777777" w:rsidR="00D629CF" w:rsidRPr="0047046A" w:rsidRDefault="00D629CF" w:rsidP="00317178">
            <w:pPr>
              <w:rPr>
                <w:i/>
                <w:iCs/>
              </w:rPr>
            </w:pPr>
          </w:p>
        </w:tc>
        <w:tc>
          <w:tcPr>
            <w:tcW w:w="283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39D7816" w14:textId="77777777" w:rsidR="00D629CF" w:rsidRPr="0047046A" w:rsidRDefault="00D629CF" w:rsidP="00317178">
            <w:r w:rsidRPr="0047046A">
              <w:t>Ragulin-Coyne</w:t>
            </w:r>
            <w:r>
              <w:fldChar w:fldCharType="begin"/>
            </w:r>
            <w:r>
              <w:instrText xml:space="preserve"> ADDIN EN.CITE &lt;EndNote&gt;&lt;Cite&gt;&lt;Author&gt;Ragulin-Coyne&lt;/Author&gt;&lt;Year&gt;2012&lt;/Year&gt;&lt;RecNum&gt;106&lt;/RecNum&gt;&lt;DisplayText&gt;&lt;style face="superscript"&gt;23&lt;/style&gt;&lt;/DisplayText&gt;&lt;record&gt;&lt;rec-number&gt;106&lt;/rec-number&gt;&lt;foreign-keys&gt;&lt;key app="EN" db-id="fzzdespa0ttx2eefr5spxewcdfe25wss5adt" timestamp="1755254685"&gt;106&lt;/key&gt;&lt;/foreign-keys&gt;&lt;ref-type name="Journal Article"&gt;17&lt;/ref-type&gt;&lt;contributors&gt;&lt;authors&gt;&lt;author&gt;Ragulin-Coyne, E.&lt;/author&gt;&lt;author&gt;Carroll, J. E.&lt;/author&gt;&lt;author&gt;Smith, J. K.&lt;/author&gt;&lt;author&gt;Witkowski, E. R.&lt;/author&gt;&lt;author&gt;Ng, S. C.&lt;/author&gt;&lt;author&gt;Shah, S. A.&lt;/author&gt;&lt;author&gt;Zhou, Z.&lt;/author&gt;&lt;author&gt;Tseng, J. F.&lt;/author&gt;&lt;/authors&gt;&lt;/contributors&gt;&lt;auth-address&gt;Department of Surgery, University of Massachusetts Medical School, Surgical Outcomes Analysis and Research, Worcester, MA, USA.&lt;/auth-address&gt;&lt;titles&gt;&lt;title&gt;Perioperative mortality after pancreatectomy: a risk score to aid decision-making&lt;/title&gt;&lt;secondary-title&gt;Surgery&lt;/secondary-title&gt;&lt;/titles&gt;&lt;periodical&gt;&lt;full-title&gt;Surgery&lt;/full-title&gt;&lt;/periodical&gt;&lt;pages&gt;S120-7&lt;/pages&gt;&lt;volume&gt;152&lt;/volume&gt;&lt;number&gt;3 Suppl 1&lt;/number&gt;&lt;edition&gt;20120703&lt;/edition&gt;&lt;keywords&gt;&lt;keyword&gt;Aged&lt;/keyword&gt;&lt;keyword&gt;Aged, 80 and over&lt;/keyword&gt;&lt;keyword&gt;*Decision Support Techniques&lt;/keyword&gt;&lt;keyword&gt;Female&lt;/keyword&gt;&lt;keyword&gt;*Hospital Mortality&lt;/keyword&gt;&lt;keyword&gt;Humans&lt;/keyword&gt;&lt;keyword&gt;Male&lt;/keyword&gt;&lt;keyword&gt;Middle Aged&lt;/keyword&gt;&lt;keyword&gt;Models, Statistical&lt;/keyword&gt;&lt;keyword&gt;Pancreatectomy/*mortality&lt;/keyword&gt;&lt;keyword&gt;Pancreatic Neoplasms/surgery&lt;/keyword&gt;&lt;keyword&gt;Pancreatitis/surgery&lt;/keyword&gt;&lt;keyword&gt;Risk Factors&lt;/keyword&gt;&lt;/keywords&gt;&lt;dates&gt;&lt;year&gt;2012&lt;/year&gt;&lt;pub-dates&gt;&lt;date&gt;Sep&lt;/date&gt;&lt;/pub-dates&gt;&lt;/dates&gt;&lt;isbn&gt;1532-7361 (Electronic)&amp;#xD;0039-6060 (Linking)&lt;/isbn&gt;&lt;accession-num&gt;22766367&lt;/accession-num&gt;&lt;urls&gt;&lt;related-urls&gt;&lt;url&gt;https://www.ncbi.nlm.nih.gov/pubmed/22766367&lt;/url&gt;&lt;/related-urls&gt;&lt;/urls&gt;&lt;electronic-resource-num&gt;10.1016/j.surg.2012.05.018&lt;/electronic-resource-num&gt;&lt;remote-database-name&gt;Medline&lt;/remote-database-name&gt;&lt;remote-database-provider&gt;NLM&lt;/remote-database-provider&gt;&lt;/record&gt;&lt;/Cite&gt;&lt;/EndNote&gt;</w:instrText>
            </w:r>
            <w:r>
              <w:fldChar w:fldCharType="separate"/>
            </w:r>
            <w:r w:rsidRPr="00F40176">
              <w:rPr>
                <w:noProof/>
                <w:vertAlign w:val="superscript"/>
              </w:rPr>
              <w:t>23</w:t>
            </w:r>
            <w:r>
              <w:fldChar w:fldCharType="end"/>
            </w:r>
          </w:p>
        </w:tc>
        <w:tc>
          <w:tcPr>
            <w:tcW w:w="113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B148E54" w14:textId="77777777" w:rsidR="00D629CF" w:rsidRPr="0047046A" w:rsidRDefault="00D629CF" w:rsidP="00317178">
            <w:r w:rsidRPr="0047046A">
              <w:t>0.53</w:t>
            </w:r>
          </w:p>
        </w:tc>
        <w:tc>
          <w:tcPr>
            <w:tcW w:w="141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EA4F80A" w14:textId="77777777" w:rsidR="00D629CF" w:rsidRPr="0047046A" w:rsidRDefault="00D629CF" w:rsidP="00317178">
            <w:pPr>
              <w:rPr>
                <w:i/>
                <w:iCs/>
              </w:rPr>
            </w:pPr>
            <w:r w:rsidRPr="0047046A">
              <w:rPr>
                <w:i/>
                <w:iCs/>
              </w:rPr>
              <w:t>nr</w:t>
            </w:r>
          </w:p>
        </w:tc>
      </w:tr>
      <w:tr w:rsidR="00D629CF" w:rsidRPr="0047046A" w14:paraId="22871101" w14:textId="77777777" w:rsidTr="00317178">
        <w:trPr>
          <w:trHeight w:val="315"/>
        </w:trPr>
        <w:tc>
          <w:tcPr>
            <w:tcW w:w="353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973B848" w14:textId="77777777" w:rsidR="00D629CF" w:rsidRPr="0047046A" w:rsidRDefault="00D629CF" w:rsidP="00317178">
            <w:pPr>
              <w:rPr>
                <w:i/>
                <w:iCs/>
              </w:rPr>
            </w:pPr>
          </w:p>
        </w:tc>
        <w:tc>
          <w:tcPr>
            <w:tcW w:w="283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7717C85" w14:textId="77777777" w:rsidR="00D629CF" w:rsidRPr="0047046A" w:rsidRDefault="00D629CF" w:rsidP="00317178">
            <w:r w:rsidRPr="0047046A">
              <w:t>Uzunoglu</w:t>
            </w:r>
            <w:r>
              <w:fldChar w:fldCharType="begin">
                <w:fldData xml:space="preserve">PEVuZE5vdGU+PENpdGU+PEF1dGhvcj5VenVub2dsdTwvQXV0aG9yPjxZZWFyPjIwMTQ8L1llYXI+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</w:fldData>
              </w:fldChar>
            </w:r>
            <w:r>
              <w:instrText xml:space="preserve"> ADDIN EN.CITE </w:instrText>
            </w:r>
            <w:r>
              <w:fldChar w:fldCharType="begin">
                <w:fldData xml:space="preserve">PEVuZE5vdGU+PENpdGU+PEF1dGhvcj5VenVub2dsdTwvQXV0aG9yPjxZZWFyPjIwMTQ8L1llYXI+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</w:fldData>
              </w:fldChar>
            </w:r>
            <w:r>
              <w:instrText xml:space="preserve"> ADDIN EN.CITE.DATA </w:instrText>
            </w:r>
            <w:r>
              <w:fldChar w:fldCharType="end"/>
            </w:r>
            <w:r>
              <w:fldChar w:fldCharType="separate"/>
            </w:r>
            <w:r w:rsidRPr="00F40176">
              <w:rPr>
                <w:noProof/>
                <w:vertAlign w:val="superscript"/>
              </w:rPr>
              <w:t>24</w:t>
            </w:r>
            <w:r>
              <w:fldChar w:fldCharType="end"/>
            </w:r>
          </w:p>
        </w:tc>
        <w:tc>
          <w:tcPr>
            <w:tcW w:w="113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7C2D667" w14:textId="77777777" w:rsidR="00D629CF" w:rsidRPr="0047046A" w:rsidRDefault="00D629CF" w:rsidP="00317178">
            <w:r w:rsidRPr="0047046A">
              <w:t>0.51</w:t>
            </w:r>
          </w:p>
        </w:tc>
        <w:tc>
          <w:tcPr>
            <w:tcW w:w="141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8A81053" w14:textId="77777777" w:rsidR="00D629CF" w:rsidRPr="0047046A" w:rsidRDefault="00D629CF" w:rsidP="00317178">
            <w:pPr>
              <w:rPr>
                <w:i/>
                <w:iCs/>
              </w:rPr>
            </w:pPr>
            <w:r w:rsidRPr="0047046A">
              <w:rPr>
                <w:i/>
                <w:iCs/>
              </w:rPr>
              <w:t>nr</w:t>
            </w:r>
          </w:p>
        </w:tc>
      </w:tr>
    </w:tbl>
    <w:p w14:paraId="57B3953A" w14:textId="77777777" w:rsidR="00D629CF" w:rsidRDefault="00D629CF" w:rsidP="00D629CF"/>
    <w:p w14:paraId="480A1D94" w14:textId="77777777" w:rsidR="00D629CF" w:rsidRDefault="00D629CF" w:rsidP="00D629CF"/>
    <w:p w14:paraId="56244641" w14:textId="77777777" w:rsidR="00D629CF" w:rsidRDefault="00D629CF" w:rsidP="00D629CF"/>
    <w:p w14:paraId="18CB8505" w14:textId="37DB5A96" w:rsidR="00D629CF" w:rsidRDefault="00D629CF">
      <w:pPr>
        <w:sectPr w:rsidR="00D629CF" w:rsidSect="00C5069F">
          <w:pgSz w:w="11906" w:h="16838"/>
          <w:pgMar w:top="720" w:right="720" w:bottom="720" w:left="720" w:header="708" w:footer="708" w:gutter="0"/>
          <w:cols w:space="708"/>
          <w:docGrid w:linePitch="360"/>
        </w:sectPr>
      </w:pPr>
    </w:p>
    <w:p w14:paraId="3F1E3605" w14:textId="45CF3518" w:rsidR="00C833A3" w:rsidRDefault="00D629CF">
      <w:pPr>
        <w:rPr>
          <w:sz w:val="22"/>
          <w:szCs w:val="22"/>
          <w:lang w:val="en-US"/>
        </w:rPr>
      </w:pPr>
      <w:r>
        <w:rPr>
          <w:sz w:val="22"/>
          <w:szCs w:val="22"/>
          <w:lang w:val="en-US"/>
        </w:rPr>
        <w:lastRenderedPageBreak/>
        <w:t>Supplementary Table 6: Specific Complications</w:t>
      </w:r>
    </w:p>
    <w:p w14:paraId="3893C732" w14:textId="77777777" w:rsidR="00D629CF" w:rsidRDefault="00D629CF">
      <w:pPr>
        <w:rPr>
          <w:sz w:val="22"/>
          <w:szCs w:val="22"/>
          <w:lang w:val="en-US"/>
        </w:rPr>
      </w:pPr>
    </w:p>
    <w:tbl>
      <w:tblPr>
        <w:tblW w:w="10450" w:type="dxa"/>
        <w:tblCellMar>
          <w:left w:w="0" w:type="dxa"/>
          <w:right w:w="0" w:type="dxa"/>
        </w:tblCellMar>
        <w:tblLook w:val="04A0" w:firstRow="1" w:lastRow="0" w:firstColumn="1" w:lastColumn="0" w:noHBand="0" w:noVBand="1"/>
      </w:tblPr>
      <w:tblGrid>
        <w:gridCol w:w="2466"/>
        <w:gridCol w:w="874"/>
        <w:gridCol w:w="1044"/>
        <w:gridCol w:w="1160"/>
        <w:gridCol w:w="1249"/>
        <w:gridCol w:w="1276"/>
        <w:gridCol w:w="1160"/>
        <w:gridCol w:w="1221"/>
      </w:tblGrid>
      <w:tr w:rsidR="003603D7" w:rsidRPr="00AD7D7E" w14:paraId="5B87E5C2" w14:textId="77777777" w:rsidTr="003603D7">
        <w:trPr>
          <w:trHeight w:val="255"/>
        </w:trPr>
        <w:tc>
          <w:tcPr>
            <w:tcW w:w="0" w:type="auto"/>
            <w:tcBorders>
              <w:top w:val="single" w:sz="6" w:space="0" w:color="CCCCCC"/>
              <w:left w:val="single" w:sz="6" w:space="0" w:color="CCCCCC"/>
              <w:bottom w:val="single" w:sz="6" w:space="0" w:color="CCCCCC"/>
              <w:right w:val="single" w:sz="6" w:space="0" w:color="CCCCCC"/>
            </w:tcBorders>
            <w:shd w:val="clear" w:color="auto" w:fill="D9F1F3"/>
            <w:tcMar>
              <w:top w:w="0" w:type="dxa"/>
              <w:left w:w="45" w:type="dxa"/>
              <w:bottom w:w="0" w:type="dxa"/>
              <w:right w:w="45" w:type="dxa"/>
            </w:tcMar>
            <w:vAlign w:val="bottom"/>
            <w:hideMark/>
          </w:tcPr>
          <w:p w14:paraId="20C0F44C" w14:textId="77777777" w:rsidR="00D629CF" w:rsidRPr="00AD7D7E" w:rsidRDefault="00D629CF" w:rsidP="00317178"/>
        </w:tc>
        <w:tc>
          <w:tcPr>
            <w:tcW w:w="0" w:type="auto"/>
            <w:tcBorders>
              <w:top w:val="single" w:sz="6" w:space="0" w:color="CCCCCC"/>
              <w:left w:val="single" w:sz="6" w:space="0" w:color="CCCCCC"/>
              <w:bottom w:val="single" w:sz="6" w:space="0" w:color="CCCCCC"/>
              <w:right w:val="single" w:sz="6" w:space="0" w:color="CCCCCC"/>
            </w:tcBorders>
            <w:shd w:val="clear" w:color="auto" w:fill="D9F1F3"/>
            <w:tcMar>
              <w:top w:w="0" w:type="dxa"/>
              <w:left w:w="45" w:type="dxa"/>
              <w:bottom w:w="0" w:type="dxa"/>
              <w:right w:w="45" w:type="dxa"/>
            </w:tcMar>
            <w:vAlign w:val="bottom"/>
            <w:hideMark/>
          </w:tcPr>
          <w:p w14:paraId="2568D3E3" w14:textId="77777777" w:rsidR="00D629CF" w:rsidRPr="00AD7D7E" w:rsidRDefault="00D629CF" w:rsidP="00317178"/>
        </w:tc>
        <w:tc>
          <w:tcPr>
            <w:tcW w:w="1044" w:type="dxa"/>
            <w:tcBorders>
              <w:top w:val="single" w:sz="6" w:space="0" w:color="CCCCCC"/>
              <w:left w:val="single" w:sz="6" w:space="0" w:color="CCCCCC"/>
              <w:bottom w:val="single" w:sz="6" w:space="0" w:color="CCCCCC"/>
              <w:right w:val="single" w:sz="6" w:space="0" w:color="CCCCCC"/>
            </w:tcBorders>
            <w:shd w:val="clear" w:color="auto" w:fill="D2F1DA"/>
            <w:vAlign w:val="bottom"/>
            <w:hideMark/>
          </w:tcPr>
          <w:p w14:paraId="419581DB" w14:textId="77777777" w:rsidR="00D629CF" w:rsidRPr="00AD7D7E" w:rsidRDefault="00D629CF" w:rsidP="00317178">
            <w:pPr>
              <w:rPr>
                <w:b/>
                <w:bCs/>
              </w:rPr>
            </w:pPr>
            <w:r w:rsidRPr="00AD7D7E">
              <w:rPr>
                <w:b/>
                <w:bCs/>
              </w:rPr>
              <w:t>Surgeon gestalt</w:t>
            </w:r>
          </w:p>
        </w:tc>
        <w:tc>
          <w:tcPr>
            <w:tcW w:w="1160" w:type="dxa"/>
            <w:tcBorders>
              <w:top w:val="single" w:sz="6" w:space="0" w:color="CCCCCC"/>
              <w:left w:val="single" w:sz="6" w:space="0" w:color="CCCCCC"/>
              <w:bottom w:val="single" w:sz="6" w:space="0" w:color="CCCCCC"/>
              <w:right w:val="single" w:sz="6" w:space="0" w:color="CCCCCC"/>
            </w:tcBorders>
            <w:shd w:val="clear" w:color="auto" w:fill="D2F1DA"/>
            <w:tcMar>
              <w:top w:w="0" w:type="dxa"/>
              <w:left w:w="45" w:type="dxa"/>
              <w:bottom w:w="0" w:type="dxa"/>
              <w:right w:w="45" w:type="dxa"/>
            </w:tcMar>
            <w:vAlign w:val="bottom"/>
            <w:hideMark/>
          </w:tcPr>
          <w:p w14:paraId="1FA398F6" w14:textId="77777777" w:rsidR="00D629CF" w:rsidRPr="00AD7D7E" w:rsidRDefault="00D629CF" w:rsidP="00317178">
            <w:pPr>
              <w:rPr>
                <w:b/>
                <w:bCs/>
              </w:rPr>
            </w:pPr>
          </w:p>
        </w:tc>
        <w:tc>
          <w:tcPr>
            <w:tcW w:w="1249" w:type="dxa"/>
            <w:tcBorders>
              <w:top w:val="single" w:sz="6" w:space="0" w:color="CCCCCC"/>
              <w:left w:val="single" w:sz="6" w:space="0" w:color="CCCCCC"/>
              <w:bottom w:val="single" w:sz="6" w:space="0" w:color="CCCCCC"/>
              <w:right w:val="single" w:sz="6" w:space="0" w:color="CCCCCC"/>
            </w:tcBorders>
            <w:shd w:val="clear" w:color="auto" w:fill="D2F1DA"/>
            <w:tcMar>
              <w:top w:w="0" w:type="dxa"/>
              <w:left w:w="45" w:type="dxa"/>
              <w:bottom w:w="0" w:type="dxa"/>
              <w:right w:w="45" w:type="dxa"/>
            </w:tcMar>
            <w:vAlign w:val="bottom"/>
            <w:hideMark/>
          </w:tcPr>
          <w:p w14:paraId="622FC625" w14:textId="77777777" w:rsidR="00D629CF" w:rsidRPr="00AD7D7E" w:rsidRDefault="00D629CF" w:rsidP="00317178"/>
        </w:tc>
        <w:tc>
          <w:tcPr>
            <w:tcW w:w="1276" w:type="dxa"/>
            <w:tcBorders>
              <w:top w:val="single" w:sz="6" w:space="0" w:color="CCCCCC"/>
              <w:left w:val="single" w:sz="6" w:space="0" w:color="CCCCCC"/>
              <w:bottom w:val="single" w:sz="6" w:space="0" w:color="CCCCCC"/>
              <w:right w:val="single" w:sz="6" w:space="0" w:color="CCCCCC"/>
            </w:tcBorders>
            <w:shd w:val="clear" w:color="auto" w:fill="FEE1CC"/>
            <w:tcMar>
              <w:top w:w="0" w:type="dxa"/>
              <w:left w:w="45" w:type="dxa"/>
              <w:bottom w:w="0" w:type="dxa"/>
              <w:right w:w="45" w:type="dxa"/>
            </w:tcMar>
            <w:vAlign w:val="bottom"/>
            <w:hideMark/>
          </w:tcPr>
          <w:p w14:paraId="5DD15CCB" w14:textId="77777777" w:rsidR="00D629CF" w:rsidRPr="00AD7D7E" w:rsidRDefault="00D629CF" w:rsidP="00317178">
            <w:pPr>
              <w:rPr>
                <w:b/>
                <w:bCs/>
              </w:rPr>
            </w:pPr>
            <w:r w:rsidRPr="00AD7D7E">
              <w:rPr>
                <w:b/>
                <w:bCs/>
              </w:rPr>
              <w:t>Scoring tool</w:t>
            </w:r>
          </w:p>
        </w:tc>
        <w:tc>
          <w:tcPr>
            <w:tcW w:w="1157" w:type="dxa"/>
            <w:tcBorders>
              <w:top w:val="single" w:sz="6" w:space="0" w:color="CCCCCC"/>
              <w:left w:val="single" w:sz="6" w:space="0" w:color="CCCCCC"/>
              <w:bottom w:val="single" w:sz="6" w:space="0" w:color="CCCCCC"/>
              <w:right w:val="single" w:sz="6" w:space="0" w:color="CCCCCC"/>
            </w:tcBorders>
            <w:shd w:val="clear" w:color="auto" w:fill="FEE1CC"/>
            <w:tcMar>
              <w:top w:w="0" w:type="dxa"/>
              <w:left w:w="45" w:type="dxa"/>
              <w:bottom w:w="0" w:type="dxa"/>
              <w:right w:w="45" w:type="dxa"/>
            </w:tcMar>
            <w:vAlign w:val="bottom"/>
            <w:hideMark/>
          </w:tcPr>
          <w:p w14:paraId="43E1D267" w14:textId="77777777" w:rsidR="00D629CF" w:rsidRPr="00AD7D7E" w:rsidRDefault="00D629CF" w:rsidP="00317178">
            <w:pPr>
              <w:rPr>
                <w:b/>
                <w:bCs/>
              </w:rPr>
            </w:pPr>
          </w:p>
        </w:tc>
        <w:tc>
          <w:tcPr>
            <w:tcW w:w="1221" w:type="dxa"/>
            <w:tcBorders>
              <w:top w:val="single" w:sz="6" w:space="0" w:color="CCCCCC"/>
              <w:left w:val="single" w:sz="6" w:space="0" w:color="CCCCCC"/>
              <w:bottom w:val="single" w:sz="6" w:space="0" w:color="CCCCCC"/>
              <w:right w:val="single" w:sz="6" w:space="0" w:color="CCCCCC"/>
            </w:tcBorders>
            <w:shd w:val="clear" w:color="auto" w:fill="FEE1CC"/>
            <w:tcMar>
              <w:top w:w="0" w:type="dxa"/>
              <w:left w:w="45" w:type="dxa"/>
              <w:bottom w:w="0" w:type="dxa"/>
              <w:right w:w="45" w:type="dxa"/>
            </w:tcMar>
            <w:vAlign w:val="bottom"/>
            <w:hideMark/>
          </w:tcPr>
          <w:p w14:paraId="4951A085" w14:textId="77777777" w:rsidR="00D629CF" w:rsidRPr="00AD7D7E" w:rsidRDefault="00D629CF" w:rsidP="00317178"/>
        </w:tc>
      </w:tr>
      <w:tr w:rsidR="003603D7" w:rsidRPr="00AD7D7E" w14:paraId="1590E0FF" w14:textId="77777777" w:rsidTr="003603D7">
        <w:trPr>
          <w:trHeight w:val="255"/>
        </w:trPr>
        <w:tc>
          <w:tcPr>
            <w:tcW w:w="0" w:type="auto"/>
            <w:tcBorders>
              <w:top w:val="single" w:sz="6" w:space="0" w:color="CCCCCC"/>
              <w:left w:val="single" w:sz="6" w:space="0" w:color="CCCCCC"/>
              <w:bottom w:val="single" w:sz="6" w:space="0" w:color="CCCCCC"/>
              <w:right w:val="single" w:sz="6" w:space="0" w:color="CCCCCC"/>
            </w:tcBorders>
            <w:shd w:val="clear" w:color="auto" w:fill="D9F1F3"/>
            <w:tcMar>
              <w:top w:w="0" w:type="dxa"/>
              <w:left w:w="45" w:type="dxa"/>
              <w:bottom w:w="0" w:type="dxa"/>
              <w:right w:w="45" w:type="dxa"/>
            </w:tcMar>
            <w:vAlign w:val="bottom"/>
            <w:hideMark/>
          </w:tcPr>
          <w:p w14:paraId="07861C58" w14:textId="77777777" w:rsidR="00D629CF" w:rsidRPr="00AD7D7E" w:rsidRDefault="00D629CF" w:rsidP="00317178">
            <w:pPr>
              <w:rPr>
                <w:b/>
                <w:bCs/>
              </w:rPr>
            </w:pPr>
            <w:r w:rsidRPr="00AD7D7E">
              <w:rPr>
                <w:b/>
                <w:bCs/>
              </w:rPr>
              <w:t>Study</w:t>
            </w:r>
          </w:p>
        </w:tc>
        <w:tc>
          <w:tcPr>
            <w:tcW w:w="0" w:type="auto"/>
            <w:tcBorders>
              <w:top w:val="single" w:sz="6" w:space="0" w:color="CCCCCC"/>
              <w:left w:val="single" w:sz="6" w:space="0" w:color="CCCCCC"/>
              <w:bottom w:val="single" w:sz="6" w:space="0" w:color="CCCCCC"/>
              <w:right w:val="single" w:sz="6" w:space="0" w:color="CCCCCC"/>
            </w:tcBorders>
            <w:shd w:val="clear" w:color="auto" w:fill="D9F1F3"/>
            <w:tcMar>
              <w:top w:w="0" w:type="dxa"/>
              <w:left w:w="45" w:type="dxa"/>
              <w:bottom w:w="0" w:type="dxa"/>
              <w:right w:w="45" w:type="dxa"/>
            </w:tcMar>
            <w:vAlign w:val="bottom"/>
            <w:hideMark/>
          </w:tcPr>
          <w:p w14:paraId="3EFA1FC7" w14:textId="77777777" w:rsidR="00D629CF" w:rsidRPr="00AD7D7E" w:rsidRDefault="00D629CF" w:rsidP="00317178">
            <w:pPr>
              <w:rPr>
                <w:b/>
                <w:bCs/>
              </w:rPr>
            </w:pPr>
            <w:r w:rsidRPr="00AD7D7E">
              <w:rPr>
                <w:b/>
                <w:bCs/>
              </w:rPr>
              <w:t>True rate</w:t>
            </w:r>
            <w:r>
              <w:rPr>
                <w:b/>
                <w:bCs/>
              </w:rPr>
              <w:t xml:space="preserve"> %</w:t>
            </w:r>
          </w:p>
        </w:tc>
        <w:tc>
          <w:tcPr>
            <w:tcW w:w="1044" w:type="dxa"/>
            <w:tcBorders>
              <w:top w:val="single" w:sz="6" w:space="0" w:color="CCCCCC"/>
              <w:left w:val="single" w:sz="6" w:space="0" w:color="CCCCCC"/>
              <w:bottom w:val="single" w:sz="6" w:space="0" w:color="CCCCCC"/>
              <w:right w:val="single" w:sz="6" w:space="0" w:color="CCCCCC"/>
            </w:tcBorders>
            <w:shd w:val="clear" w:color="auto" w:fill="D2F1DA"/>
            <w:tcMar>
              <w:top w:w="0" w:type="dxa"/>
              <w:left w:w="45" w:type="dxa"/>
              <w:bottom w:w="0" w:type="dxa"/>
              <w:right w:w="45" w:type="dxa"/>
            </w:tcMar>
            <w:vAlign w:val="bottom"/>
            <w:hideMark/>
          </w:tcPr>
          <w:p w14:paraId="1CA1FDE5" w14:textId="77777777" w:rsidR="00D629CF" w:rsidRPr="00AD7D7E" w:rsidRDefault="00D629CF" w:rsidP="00317178">
            <w:pPr>
              <w:rPr>
                <w:b/>
                <w:bCs/>
              </w:rPr>
            </w:pPr>
            <w:r w:rsidRPr="00AD7D7E">
              <w:rPr>
                <w:b/>
                <w:bCs/>
              </w:rPr>
              <w:t>Timing</w:t>
            </w:r>
          </w:p>
        </w:tc>
        <w:tc>
          <w:tcPr>
            <w:tcW w:w="1160" w:type="dxa"/>
            <w:tcBorders>
              <w:top w:val="single" w:sz="6" w:space="0" w:color="CCCCCC"/>
              <w:left w:val="single" w:sz="6" w:space="0" w:color="CCCCCC"/>
              <w:bottom w:val="single" w:sz="6" w:space="0" w:color="CCCCCC"/>
              <w:right w:val="single" w:sz="6" w:space="0" w:color="CCCCCC"/>
            </w:tcBorders>
            <w:shd w:val="clear" w:color="auto" w:fill="D2F1DA"/>
            <w:tcMar>
              <w:top w:w="0" w:type="dxa"/>
              <w:left w:w="45" w:type="dxa"/>
              <w:bottom w:w="0" w:type="dxa"/>
              <w:right w:w="45" w:type="dxa"/>
            </w:tcMar>
            <w:vAlign w:val="bottom"/>
            <w:hideMark/>
          </w:tcPr>
          <w:p w14:paraId="0D96038D" w14:textId="77777777" w:rsidR="00D629CF" w:rsidRPr="00AD7D7E" w:rsidRDefault="00D629CF" w:rsidP="00317178">
            <w:pPr>
              <w:rPr>
                <w:b/>
                <w:bCs/>
              </w:rPr>
            </w:pPr>
            <w:r>
              <w:rPr>
                <w:b/>
                <w:bCs/>
              </w:rPr>
              <w:t>Mean c</w:t>
            </w:r>
            <w:r w:rsidRPr="00AD7D7E">
              <w:rPr>
                <w:b/>
                <w:bCs/>
              </w:rPr>
              <w:t>alibration</w:t>
            </w:r>
          </w:p>
        </w:tc>
        <w:tc>
          <w:tcPr>
            <w:tcW w:w="1249" w:type="dxa"/>
            <w:tcBorders>
              <w:top w:val="single" w:sz="6" w:space="0" w:color="CCCCCC"/>
              <w:left w:val="single" w:sz="6" w:space="0" w:color="CCCCCC"/>
              <w:bottom w:val="single" w:sz="6" w:space="0" w:color="CCCCCC"/>
              <w:right w:val="single" w:sz="6" w:space="0" w:color="CCCCCC"/>
            </w:tcBorders>
            <w:shd w:val="clear" w:color="auto" w:fill="D2F1DA"/>
            <w:tcMar>
              <w:top w:w="0" w:type="dxa"/>
              <w:left w:w="45" w:type="dxa"/>
              <w:bottom w:w="0" w:type="dxa"/>
              <w:right w:w="45" w:type="dxa"/>
            </w:tcMar>
            <w:vAlign w:val="bottom"/>
            <w:hideMark/>
          </w:tcPr>
          <w:p w14:paraId="4F12E507" w14:textId="3355833F" w:rsidR="00D629CF" w:rsidRPr="00AD7D7E" w:rsidRDefault="00D629CF" w:rsidP="00317178">
            <w:pPr>
              <w:rPr>
                <w:b/>
                <w:bCs/>
              </w:rPr>
            </w:pPr>
            <w:r w:rsidRPr="00AD7D7E">
              <w:rPr>
                <w:b/>
                <w:bCs/>
              </w:rPr>
              <w:t>C-</w:t>
            </w:r>
            <w:r w:rsidR="003603D7">
              <w:rPr>
                <w:b/>
                <w:bCs/>
              </w:rPr>
              <w:t>statistic</w:t>
            </w:r>
          </w:p>
        </w:tc>
        <w:tc>
          <w:tcPr>
            <w:tcW w:w="1276" w:type="dxa"/>
            <w:tcBorders>
              <w:top w:val="single" w:sz="6" w:space="0" w:color="CCCCCC"/>
              <w:left w:val="single" w:sz="6" w:space="0" w:color="CCCCCC"/>
              <w:bottom w:val="single" w:sz="6" w:space="0" w:color="CCCCCC"/>
              <w:right w:val="single" w:sz="6" w:space="0" w:color="CCCCCC"/>
            </w:tcBorders>
            <w:shd w:val="clear" w:color="auto" w:fill="FEE1CC"/>
            <w:tcMar>
              <w:top w:w="0" w:type="dxa"/>
              <w:left w:w="45" w:type="dxa"/>
              <w:bottom w:w="0" w:type="dxa"/>
              <w:right w:w="45" w:type="dxa"/>
            </w:tcMar>
            <w:vAlign w:val="bottom"/>
            <w:hideMark/>
          </w:tcPr>
          <w:p w14:paraId="22E92F36" w14:textId="77777777" w:rsidR="00D629CF" w:rsidRPr="00AD7D7E" w:rsidRDefault="00D629CF" w:rsidP="00317178">
            <w:pPr>
              <w:rPr>
                <w:b/>
                <w:bCs/>
              </w:rPr>
            </w:pPr>
            <w:r w:rsidRPr="00AD7D7E">
              <w:rPr>
                <w:b/>
                <w:bCs/>
              </w:rPr>
              <w:t>Tool used</w:t>
            </w:r>
          </w:p>
        </w:tc>
        <w:tc>
          <w:tcPr>
            <w:tcW w:w="1157" w:type="dxa"/>
            <w:tcBorders>
              <w:top w:val="single" w:sz="6" w:space="0" w:color="CCCCCC"/>
              <w:left w:val="single" w:sz="6" w:space="0" w:color="CCCCCC"/>
              <w:bottom w:val="single" w:sz="6" w:space="0" w:color="CCCCCC"/>
              <w:right w:val="single" w:sz="6" w:space="0" w:color="CCCCCC"/>
            </w:tcBorders>
            <w:shd w:val="clear" w:color="auto" w:fill="FEE1CC"/>
            <w:tcMar>
              <w:top w:w="0" w:type="dxa"/>
              <w:left w:w="45" w:type="dxa"/>
              <w:bottom w:w="0" w:type="dxa"/>
              <w:right w:w="45" w:type="dxa"/>
            </w:tcMar>
            <w:vAlign w:val="bottom"/>
            <w:hideMark/>
          </w:tcPr>
          <w:p w14:paraId="66C4F325" w14:textId="77777777" w:rsidR="00D629CF" w:rsidRPr="00AD7D7E" w:rsidRDefault="00D629CF" w:rsidP="00317178">
            <w:pPr>
              <w:rPr>
                <w:b/>
                <w:bCs/>
              </w:rPr>
            </w:pPr>
            <w:r>
              <w:rPr>
                <w:b/>
                <w:bCs/>
              </w:rPr>
              <w:t>Mean c</w:t>
            </w:r>
            <w:r w:rsidRPr="00AD7D7E">
              <w:rPr>
                <w:b/>
                <w:bCs/>
              </w:rPr>
              <w:t>alibration</w:t>
            </w:r>
          </w:p>
        </w:tc>
        <w:tc>
          <w:tcPr>
            <w:tcW w:w="1221" w:type="dxa"/>
            <w:tcBorders>
              <w:top w:val="single" w:sz="6" w:space="0" w:color="CCCCCC"/>
              <w:left w:val="single" w:sz="6" w:space="0" w:color="CCCCCC"/>
              <w:bottom w:val="single" w:sz="6" w:space="0" w:color="CCCCCC"/>
              <w:right w:val="single" w:sz="6" w:space="0" w:color="CCCCCC"/>
            </w:tcBorders>
            <w:shd w:val="clear" w:color="auto" w:fill="FEE1CC"/>
            <w:tcMar>
              <w:top w:w="0" w:type="dxa"/>
              <w:left w:w="45" w:type="dxa"/>
              <w:bottom w:w="0" w:type="dxa"/>
              <w:right w:w="45" w:type="dxa"/>
            </w:tcMar>
            <w:vAlign w:val="bottom"/>
            <w:hideMark/>
          </w:tcPr>
          <w:p w14:paraId="2CB0CC0D" w14:textId="783BC247" w:rsidR="00D629CF" w:rsidRPr="00AD7D7E" w:rsidRDefault="00D629CF" w:rsidP="00317178">
            <w:pPr>
              <w:rPr>
                <w:b/>
                <w:bCs/>
              </w:rPr>
            </w:pPr>
            <w:r w:rsidRPr="00AD7D7E">
              <w:rPr>
                <w:b/>
                <w:bCs/>
              </w:rPr>
              <w:t>C-</w:t>
            </w:r>
            <w:r w:rsidR="003603D7">
              <w:rPr>
                <w:b/>
                <w:bCs/>
              </w:rPr>
              <w:t>statistic</w:t>
            </w:r>
          </w:p>
        </w:tc>
      </w:tr>
      <w:tr w:rsidR="003603D7" w:rsidRPr="00AD7D7E" w14:paraId="146DB6FA" w14:textId="77777777" w:rsidTr="003603D7">
        <w:trPr>
          <w:trHeight w:val="255"/>
        </w:trPr>
        <w:tc>
          <w:tcPr>
            <w:tcW w:w="0" w:type="auto"/>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72145B0B" w14:textId="77777777" w:rsidR="00D629CF" w:rsidRPr="00AD7D7E" w:rsidRDefault="00D629CF" w:rsidP="00317178">
            <w:pPr>
              <w:rPr>
                <w:b/>
                <w:bCs/>
              </w:rPr>
            </w:pPr>
            <w:r w:rsidRPr="00AD7D7E">
              <w:rPr>
                <w:b/>
                <w:bCs/>
              </w:rPr>
              <w:t>Anastomotic leakage</w:t>
            </w:r>
          </w:p>
        </w:tc>
        <w:tc>
          <w:tcPr>
            <w:tcW w:w="0" w:type="auto"/>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11F5AEFC" w14:textId="77777777" w:rsidR="00D629CF" w:rsidRPr="00AD7D7E" w:rsidRDefault="00D629CF" w:rsidP="00317178">
            <w:pPr>
              <w:rPr>
                <w:b/>
                <w:bCs/>
              </w:rPr>
            </w:pPr>
          </w:p>
        </w:tc>
        <w:tc>
          <w:tcPr>
            <w:tcW w:w="1044" w:type="dxa"/>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1946A1F0" w14:textId="77777777" w:rsidR="00D629CF" w:rsidRPr="00AD7D7E" w:rsidRDefault="00D629CF" w:rsidP="00317178"/>
        </w:tc>
        <w:tc>
          <w:tcPr>
            <w:tcW w:w="1160" w:type="dxa"/>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45BF23FE" w14:textId="77777777" w:rsidR="00D629CF" w:rsidRPr="00AD7D7E" w:rsidRDefault="00D629CF" w:rsidP="00317178"/>
        </w:tc>
        <w:tc>
          <w:tcPr>
            <w:tcW w:w="1249" w:type="dxa"/>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50D49CC4" w14:textId="77777777" w:rsidR="00D629CF" w:rsidRPr="00AD7D7E" w:rsidRDefault="00D629CF" w:rsidP="00317178"/>
        </w:tc>
        <w:tc>
          <w:tcPr>
            <w:tcW w:w="1276" w:type="dxa"/>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078EEEB6" w14:textId="77777777" w:rsidR="00D629CF" w:rsidRPr="00AD7D7E" w:rsidRDefault="00D629CF" w:rsidP="00317178"/>
        </w:tc>
        <w:tc>
          <w:tcPr>
            <w:tcW w:w="1157" w:type="dxa"/>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116877FD" w14:textId="77777777" w:rsidR="00D629CF" w:rsidRPr="00AD7D7E" w:rsidRDefault="00D629CF" w:rsidP="00317178"/>
        </w:tc>
        <w:tc>
          <w:tcPr>
            <w:tcW w:w="1221" w:type="dxa"/>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6FCFDD67" w14:textId="77777777" w:rsidR="00D629CF" w:rsidRPr="00AD7D7E" w:rsidRDefault="00D629CF" w:rsidP="00317178"/>
        </w:tc>
      </w:tr>
      <w:tr w:rsidR="003603D7" w:rsidRPr="00AD7D7E" w14:paraId="1DDE35A7" w14:textId="77777777" w:rsidTr="003603D7">
        <w:trPr>
          <w:trHeight w:val="25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5011405A" w14:textId="77777777" w:rsidR="00D629CF" w:rsidRPr="00747D3E" w:rsidRDefault="00D629CF" w:rsidP="00317178">
            <w:pPr>
              <w:rPr>
                <w:vertAlign w:val="superscript"/>
              </w:rPr>
            </w:pPr>
            <w:r w:rsidRPr="00AD7D7E">
              <w:t>Karliczek, 2009</w:t>
            </w:r>
            <w:r>
              <w:t xml:space="preserve"> </w:t>
            </w:r>
            <w:r>
              <w:rPr>
                <w:vertAlign w:val="superscript"/>
              </w:rPr>
              <w:t>SR1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40DEAAFD" w14:textId="77777777" w:rsidR="00D629CF" w:rsidRPr="00AD7D7E" w:rsidRDefault="00D629CF" w:rsidP="00317178">
            <w:r w:rsidRPr="00AD7D7E">
              <w:t>14</w:t>
            </w:r>
          </w:p>
        </w:tc>
        <w:tc>
          <w:tcPr>
            <w:tcW w:w="104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39529423" w14:textId="77777777" w:rsidR="00D629CF" w:rsidRPr="00AD7D7E" w:rsidRDefault="00D629CF" w:rsidP="00317178">
            <w:r w:rsidRPr="00AD7D7E">
              <w:t>Postop</w:t>
            </w:r>
          </w:p>
        </w:tc>
        <w:tc>
          <w:tcPr>
            <w:tcW w:w="116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3009CF98" w14:textId="77777777" w:rsidR="00D629CF" w:rsidRPr="00AD7D7E" w:rsidRDefault="00D629CF" w:rsidP="00317178">
            <w:r w:rsidRPr="00AD7D7E">
              <w:t>0.70</w:t>
            </w:r>
          </w:p>
        </w:tc>
        <w:tc>
          <w:tcPr>
            <w:tcW w:w="1249"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036DBBA3" w14:textId="77777777" w:rsidR="00D629CF" w:rsidRPr="00AD7D7E" w:rsidRDefault="00D629CF" w:rsidP="00317178">
            <w:pPr>
              <w:rPr>
                <w:i/>
                <w:iCs/>
              </w:rPr>
            </w:pPr>
            <w:r w:rsidRPr="00AD7D7E">
              <w:rPr>
                <w:i/>
                <w:iCs/>
              </w:rPr>
              <w:t>nr</w:t>
            </w:r>
          </w:p>
        </w:tc>
        <w:tc>
          <w:tcPr>
            <w:tcW w:w="1276"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23C3FF49" w14:textId="77777777" w:rsidR="00D629CF" w:rsidRPr="00AD7D7E" w:rsidRDefault="00D629CF" w:rsidP="00317178">
            <w:r w:rsidRPr="00AD7D7E">
              <w:t>Novel model</w:t>
            </w:r>
          </w:p>
        </w:tc>
        <w:tc>
          <w:tcPr>
            <w:tcW w:w="11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3125474C" w14:textId="77777777" w:rsidR="00D629CF" w:rsidRPr="00AD7D7E" w:rsidRDefault="00D629CF" w:rsidP="00317178">
            <w:pPr>
              <w:rPr>
                <w:i/>
                <w:iCs/>
              </w:rPr>
            </w:pPr>
            <w:r w:rsidRPr="00AD7D7E">
              <w:rPr>
                <w:i/>
                <w:iCs/>
              </w:rPr>
              <w:t>nr</w:t>
            </w:r>
          </w:p>
        </w:tc>
        <w:tc>
          <w:tcPr>
            <w:tcW w:w="1221"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7E2CF5CA" w14:textId="77777777" w:rsidR="00D629CF" w:rsidRPr="00AD7D7E" w:rsidRDefault="00D629CF" w:rsidP="00317178">
            <w:pPr>
              <w:rPr>
                <w:i/>
                <w:iCs/>
              </w:rPr>
            </w:pPr>
            <w:r w:rsidRPr="00AD7D7E">
              <w:rPr>
                <w:i/>
                <w:iCs/>
              </w:rPr>
              <w:t>nr</w:t>
            </w:r>
          </w:p>
        </w:tc>
      </w:tr>
      <w:tr w:rsidR="003603D7" w:rsidRPr="00AD7D7E" w14:paraId="0CD43E6D" w14:textId="77777777" w:rsidTr="003603D7">
        <w:trPr>
          <w:trHeight w:val="25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70BD1777" w14:textId="77777777" w:rsidR="00D629CF" w:rsidRPr="00AD7D7E" w:rsidRDefault="00D629CF" w:rsidP="00317178">
            <w:r w:rsidRPr="00AD7D7E">
              <w:t>Sammour, 2016</w:t>
            </w:r>
            <w:r>
              <w:rPr>
                <w:vertAlign w:val="superscript"/>
              </w:rPr>
              <w:t xml:space="preserve"> SR2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213A1B3B" w14:textId="77777777" w:rsidR="00D629CF" w:rsidRPr="00AD7D7E" w:rsidRDefault="00D629CF" w:rsidP="00317178">
            <w:r w:rsidRPr="00AD7D7E">
              <w:t>10</w:t>
            </w:r>
          </w:p>
        </w:tc>
        <w:tc>
          <w:tcPr>
            <w:tcW w:w="104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4D336898" w14:textId="77777777" w:rsidR="00D629CF" w:rsidRPr="00AD7D7E" w:rsidRDefault="00D629CF" w:rsidP="00317178">
            <w:r w:rsidRPr="00AD7D7E">
              <w:t>Postop</w:t>
            </w:r>
          </w:p>
        </w:tc>
        <w:tc>
          <w:tcPr>
            <w:tcW w:w="116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484077F8" w14:textId="77777777" w:rsidR="00D629CF" w:rsidRPr="00AD7D7E" w:rsidRDefault="00D629CF" w:rsidP="00317178">
            <w:pPr>
              <w:rPr>
                <w:i/>
                <w:iCs/>
              </w:rPr>
            </w:pPr>
            <w:r w:rsidRPr="00AD7D7E">
              <w:rPr>
                <w:i/>
                <w:iCs/>
              </w:rPr>
              <w:t>nr</w:t>
            </w:r>
          </w:p>
        </w:tc>
        <w:tc>
          <w:tcPr>
            <w:tcW w:w="1249"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6C473C62" w14:textId="77777777" w:rsidR="00D629CF" w:rsidRPr="00AD7D7E" w:rsidRDefault="00D629CF" w:rsidP="00317178">
            <w:r w:rsidRPr="00AD7D7E">
              <w:t>0.40</w:t>
            </w:r>
          </w:p>
        </w:tc>
        <w:tc>
          <w:tcPr>
            <w:tcW w:w="1276"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03E46CE6" w14:textId="77777777" w:rsidR="00D629CF" w:rsidRPr="00AD7D7E" w:rsidRDefault="00D629CF" w:rsidP="00317178">
            <w:r w:rsidRPr="00AD7D7E">
              <w:t>Novel model</w:t>
            </w:r>
          </w:p>
        </w:tc>
        <w:tc>
          <w:tcPr>
            <w:tcW w:w="11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6D32593E" w14:textId="77777777" w:rsidR="00D629CF" w:rsidRPr="00AD7D7E" w:rsidRDefault="00D629CF" w:rsidP="00317178">
            <w:pPr>
              <w:rPr>
                <w:i/>
                <w:iCs/>
              </w:rPr>
            </w:pPr>
            <w:r w:rsidRPr="00AD7D7E">
              <w:rPr>
                <w:i/>
                <w:iCs/>
              </w:rPr>
              <w:t>nr</w:t>
            </w:r>
          </w:p>
        </w:tc>
        <w:tc>
          <w:tcPr>
            <w:tcW w:w="1221"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3F968760" w14:textId="77777777" w:rsidR="00D629CF" w:rsidRPr="00AD7D7E" w:rsidRDefault="00D629CF" w:rsidP="00317178">
            <w:r w:rsidRPr="00AD7D7E">
              <w:t>0.84</w:t>
            </w:r>
          </w:p>
        </w:tc>
      </w:tr>
      <w:tr w:rsidR="003603D7" w:rsidRPr="00AD7D7E" w14:paraId="3AFFF615" w14:textId="77777777" w:rsidTr="003603D7">
        <w:trPr>
          <w:trHeight w:val="255"/>
        </w:trPr>
        <w:tc>
          <w:tcPr>
            <w:tcW w:w="0" w:type="auto"/>
            <w:tcBorders>
              <w:top w:val="single" w:sz="6" w:space="0" w:color="CCCCCC"/>
              <w:left w:val="single" w:sz="6" w:space="0" w:color="CCCCCC"/>
              <w:bottom w:val="single" w:sz="6" w:space="0" w:color="CCCCCC"/>
              <w:right w:val="single" w:sz="6" w:space="0" w:color="CCCCCC"/>
            </w:tcBorders>
            <w:shd w:val="clear" w:color="auto" w:fill="FEF1CC"/>
            <w:vAlign w:val="bottom"/>
            <w:hideMark/>
          </w:tcPr>
          <w:p w14:paraId="456B9930" w14:textId="77777777" w:rsidR="00D629CF" w:rsidRPr="00AD7D7E" w:rsidRDefault="00D629CF" w:rsidP="00317178">
            <w:pPr>
              <w:rPr>
                <w:b/>
                <w:bCs/>
              </w:rPr>
            </w:pPr>
            <w:r w:rsidRPr="00AD7D7E">
              <w:rPr>
                <w:b/>
                <w:bCs/>
              </w:rPr>
              <w:t>Major adverse cardiovascular event</w:t>
            </w:r>
          </w:p>
        </w:tc>
        <w:tc>
          <w:tcPr>
            <w:tcW w:w="0" w:type="auto"/>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4BE0AC1D" w14:textId="77777777" w:rsidR="00D629CF" w:rsidRPr="00AD7D7E" w:rsidRDefault="00D629CF" w:rsidP="00317178">
            <w:pPr>
              <w:rPr>
                <w:b/>
                <w:bCs/>
              </w:rPr>
            </w:pPr>
          </w:p>
        </w:tc>
        <w:tc>
          <w:tcPr>
            <w:tcW w:w="1044" w:type="dxa"/>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0537C109" w14:textId="77777777" w:rsidR="00D629CF" w:rsidRPr="00AD7D7E" w:rsidRDefault="00D629CF" w:rsidP="00317178"/>
        </w:tc>
        <w:tc>
          <w:tcPr>
            <w:tcW w:w="1160" w:type="dxa"/>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46F52A58" w14:textId="77777777" w:rsidR="00D629CF" w:rsidRPr="00AD7D7E" w:rsidRDefault="00D629CF" w:rsidP="00317178"/>
        </w:tc>
        <w:tc>
          <w:tcPr>
            <w:tcW w:w="1249" w:type="dxa"/>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46665506" w14:textId="77777777" w:rsidR="00D629CF" w:rsidRPr="00AD7D7E" w:rsidRDefault="00D629CF" w:rsidP="00317178"/>
        </w:tc>
        <w:tc>
          <w:tcPr>
            <w:tcW w:w="1276" w:type="dxa"/>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5ED8A5F6" w14:textId="77777777" w:rsidR="00D629CF" w:rsidRPr="00AD7D7E" w:rsidRDefault="00D629CF" w:rsidP="00317178"/>
        </w:tc>
        <w:tc>
          <w:tcPr>
            <w:tcW w:w="1157" w:type="dxa"/>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3863C5F4" w14:textId="77777777" w:rsidR="00D629CF" w:rsidRPr="00AD7D7E" w:rsidRDefault="00D629CF" w:rsidP="00317178"/>
        </w:tc>
        <w:tc>
          <w:tcPr>
            <w:tcW w:w="1221" w:type="dxa"/>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66ADF795" w14:textId="77777777" w:rsidR="00D629CF" w:rsidRPr="00AD7D7E" w:rsidRDefault="00D629CF" w:rsidP="00317178"/>
        </w:tc>
      </w:tr>
      <w:tr w:rsidR="003603D7" w:rsidRPr="00AD7D7E" w14:paraId="674F1CF7" w14:textId="77777777" w:rsidTr="003603D7">
        <w:trPr>
          <w:trHeight w:val="25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08904D23" w14:textId="77777777" w:rsidR="00D629CF" w:rsidRPr="00AD7D7E" w:rsidRDefault="00D629CF" w:rsidP="00317178">
            <w:r w:rsidRPr="00AD7D7E">
              <w:t>Ishikita, 2023</w:t>
            </w:r>
            <w:r>
              <w:rPr>
                <w:vertAlign w:val="superscript"/>
              </w:rPr>
              <w:t xml:space="preserve"> SR3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22EBF276" w14:textId="77777777" w:rsidR="00D629CF" w:rsidRPr="00AD7D7E" w:rsidRDefault="00D629CF" w:rsidP="00317178">
            <w:r w:rsidRPr="00AD7D7E">
              <w:t>36</w:t>
            </w:r>
          </w:p>
        </w:tc>
        <w:tc>
          <w:tcPr>
            <w:tcW w:w="104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50C15BED" w14:textId="77777777" w:rsidR="00D629CF" w:rsidRPr="00AD7D7E" w:rsidRDefault="00D629CF" w:rsidP="00317178">
            <w:r w:rsidRPr="00AD7D7E">
              <w:t>Postop</w:t>
            </w:r>
          </w:p>
        </w:tc>
        <w:tc>
          <w:tcPr>
            <w:tcW w:w="116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24F082BE" w14:textId="77777777" w:rsidR="00D629CF" w:rsidRPr="00AD7D7E" w:rsidRDefault="00D629CF" w:rsidP="00317178">
            <w:pPr>
              <w:rPr>
                <w:i/>
                <w:iCs/>
              </w:rPr>
            </w:pPr>
            <w:r w:rsidRPr="00AD7D7E">
              <w:rPr>
                <w:i/>
                <w:iCs/>
              </w:rPr>
              <w:t>nr</w:t>
            </w:r>
          </w:p>
        </w:tc>
        <w:tc>
          <w:tcPr>
            <w:tcW w:w="12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9D47F3A" w14:textId="77777777" w:rsidR="00D629CF" w:rsidRPr="00AD7D7E" w:rsidRDefault="00D629CF" w:rsidP="00317178">
            <w:r w:rsidRPr="00AD7D7E">
              <w:t>0.92</w:t>
            </w:r>
          </w:p>
        </w:tc>
        <w:tc>
          <w:tcPr>
            <w:tcW w:w="1276"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2821A37F" w14:textId="77777777" w:rsidR="00D629CF" w:rsidRPr="00AD7D7E" w:rsidRDefault="00D629CF" w:rsidP="00317178">
            <w:r w:rsidRPr="00AD7D7E">
              <w:t>AiTOR</w:t>
            </w:r>
          </w:p>
        </w:tc>
        <w:tc>
          <w:tcPr>
            <w:tcW w:w="11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2D8A074B" w14:textId="77777777" w:rsidR="00D629CF" w:rsidRPr="00AD7D7E" w:rsidRDefault="00D629CF" w:rsidP="00317178">
            <w:pPr>
              <w:rPr>
                <w:i/>
                <w:iCs/>
              </w:rPr>
            </w:pPr>
            <w:r w:rsidRPr="00AD7D7E">
              <w:rPr>
                <w:i/>
                <w:iCs/>
              </w:rPr>
              <w:t>nr</w:t>
            </w:r>
          </w:p>
        </w:tc>
        <w:tc>
          <w:tcPr>
            <w:tcW w:w="1221"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23469F04" w14:textId="77777777" w:rsidR="00D629CF" w:rsidRPr="00AD7D7E" w:rsidRDefault="00D629CF" w:rsidP="00317178">
            <w:r w:rsidRPr="00AD7D7E">
              <w:t>0.86</w:t>
            </w:r>
          </w:p>
        </w:tc>
      </w:tr>
      <w:tr w:rsidR="003603D7" w:rsidRPr="00AD7D7E" w14:paraId="104D669D" w14:textId="77777777" w:rsidTr="003603D7">
        <w:trPr>
          <w:trHeight w:val="255"/>
        </w:trPr>
        <w:tc>
          <w:tcPr>
            <w:tcW w:w="0" w:type="auto"/>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611718A1" w14:textId="77777777" w:rsidR="00D629CF" w:rsidRPr="00AD7D7E" w:rsidRDefault="00D629CF" w:rsidP="00317178">
            <w:pPr>
              <w:rPr>
                <w:b/>
                <w:bCs/>
              </w:rPr>
            </w:pPr>
            <w:r w:rsidRPr="00AD7D7E">
              <w:rPr>
                <w:b/>
                <w:bCs/>
              </w:rPr>
              <w:t>Sepsis</w:t>
            </w:r>
          </w:p>
        </w:tc>
        <w:tc>
          <w:tcPr>
            <w:tcW w:w="0" w:type="auto"/>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4E18BDB7" w14:textId="77777777" w:rsidR="00D629CF" w:rsidRPr="00AD7D7E" w:rsidRDefault="00D629CF" w:rsidP="00317178">
            <w:pPr>
              <w:rPr>
                <w:b/>
                <w:bCs/>
              </w:rPr>
            </w:pPr>
          </w:p>
        </w:tc>
        <w:tc>
          <w:tcPr>
            <w:tcW w:w="1044" w:type="dxa"/>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2632FE88" w14:textId="77777777" w:rsidR="00D629CF" w:rsidRPr="00AD7D7E" w:rsidRDefault="00D629CF" w:rsidP="00317178"/>
        </w:tc>
        <w:tc>
          <w:tcPr>
            <w:tcW w:w="1160" w:type="dxa"/>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0D5B7436" w14:textId="77777777" w:rsidR="00D629CF" w:rsidRPr="00AD7D7E" w:rsidRDefault="00D629CF" w:rsidP="00317178"/>
        </w:tc>
        <w:tc>
          <w:tcPr>
            <w:tcW w:w="1249" w:type="dxa"/>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0885F611" w14:textId="77777777" w:rsidR="00D629CF" w:rsidRPr="00AD7D7E" w:rsidRDefault="00D629CF" w:rsidP="00317178"/>
        </w:tc>
        <w:tc>
          <w:tcPr>
            <w:tcW w:w="1276" w:type="dxa"/>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163D915E" w14:textId="77777777" w:rsidR="00D629CF" w:rsidRPr="00AD7D7E" w:rsidRDefault="00D629CF" w:rsidP="00317178"/>
        </w:tc>
        <w:tc>
          <w:tcPr>
            <w:tcW w:w="1157" w:type="dxa"/>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52FE768C" w14:textId="77777777" w:rsidR="00D629CF" w:rsidRPr="00AD7D7E" w:rsidRDefault="00D629CF" w:rsidP="00317178"/>
        </w:tc>
        <w:tc>
          <w:tcPr>
            <w:tcW w:w="1221" w:type="dxa"/>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0716C9EE" w14:textId="77777777" w:rsidR="00D629CF" w:rsidRPr="00AD7D7E" w:rsidRDefault="00D629CF" w:rsidP="00317178"/>
        </w:tc>
      </w:tr>
      <w:tr w:rsidR="003603D7" w:rsidRPr="00AD7D7E" w14:paraId="58084728" w14:textId="77777777" w:rsidTr="003603D7">
        <w:trPr>
          <w:trHeight w:val="25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04663C87" w14:textId="77777777" w:rsidR="00D629CF" w:rsidRPr="00AD7D7E" w:rsidRDefault="00D629CF" w:rsidP="00317178">
            <w:r w:rsidRPr="00AD7D7E">
              <w:t>El Moheb, 2023</w:t>
            </w:r>
            <w:r>
              <w:rPr>
                <w:vertAlign w:val="superscript"/>
              </w:rPr>
              <w:t xml:space="preserve"> SR3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612CAFF4" w14:textId="77777777" w:rsidR="00D629CF" w:rsidRPr="00AD7D7E" w:rsidRDefault="00D629CF" w:rsidP="00317178">
            <w:r w:rsidRPr="00AD7D7E">
              <w:t>8</w:t>
            </w:r>
          </w:p>
        </w:tc>
        <w:tc>
          <w:tcPr>
            <w:tcW w:w="104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0A67043A" w14:textId="77777777" w:rsidR="00D629CF" w:rsidRPr="00AD7D7E" w:rsidRDefault="00D629CF" w:rsidP="00317178">
            <w:r w:rsidRPr="00AD7D7E">
              <w:t>Preop</w:t>
            </w:r>
          </w:p>
        </w:tc>
        <w:tc>
          <w:tcPr>
            <w:tcW w:w="116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2D19DDB8" w14:textId="77777777" w:rsidR="00D629CF" w:rsidRPr="00AD7D7E" w:rsidRDefault="00D629CF" w:rsidP="00317178">
            <w:r w:rsidRPr="00AD7D7E">
              <w:t>4.71</w:t>
            </w:r>
          </w:p>
        </w:tc>
        <w:tc>
          <w:tcPr>
            <w:tcW w:w="1249"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545B9B9B" w14:textId="77777777" w:rsidR="00D629CF" w:rsidRPr="00AD7D7E" w:rsidRDefault="00D629CF" w:rsidP="00317178">
            <w:r w:rsidRPr="00AD7D7E">
              <w:t>0.82</w:t>
            </w:r>
          </w:p>
        </w:tc>
        <w:tc>
          <w:tcPr>
            <w:tcW w:w="1276"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596D7940" w14:textId="77777777" w:rsidR="00D629CF" w:rsidRPr="00AD7D7E" w:rsidRDefault="00D629CF" w:rsidP="00317178">
            <w:r w:rsidRPr="00AD7D7E">
              <w:t>POTTER</w:t>
            </w:r>
          </w:p>
        </w:tc>
        <w:tc>
          <w:tcPr>
            <w:tcW w:w="11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57D17453" w14:textId="77777777" w:rsidR="00D629CF" w:rsidRPr="00AD7D7E" w:rsidRDefault="00D629CF" w:rsidP="00317178">
            <w:r w:rsidRPr="00AD7D7E">
              <w:t>0.73</w:t>
            </w:r>
          </w:p>
        </w:tc>
        <w:tc>
          <w:tcPr>
            <w:tcW w:w="1221"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19687975" w14:textId="77777777" w:rsidR="00D629CF" w:rsidRPr="00AD7D7E" w:rsidRDefault="00D629CF" w:rsidP="00317178">
            <w:r w:rsidRPr="00AD7D7E">
              <w:t>0.82</w:t>
            </w:r>
          </w:p>
        </w:tc>
      </w:tr>
      <w:tr w:rsidR="003603D7" w:rsidRPr="00AD7D7E" w14:paraId="3760B3F5" w14:textId="77777777" w:rsidTr="003603D7">
        <w:trPr>
          <w:trHeight w:val="255"/>
        </w:trPr>
        <w:tc>
          <w:tcPr>
            <w:tcW w:w="0" w:type="auto"/>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509EB893" w14:textId="77777777" w:rsidR="00D629CF" w:rsidRPr="00AD7D7E" w:rsidRDefault="00D629CF" w:rsidP="00317178">
            <w:pPr>
              <w:rPr>
                <w:b/>
                <w:bCs/>
              </w:rPr>
            </w:pPr>
            <w:r w:rsidRPr="00AD7D7E">
              <w:rPr>
                <w:b/>
                <w:bCs/>
              </w:rPr>
              <w:t>Ventilation</w:t>
            </w:r>
          </w:p>
        </w:tc>
        <w:tc>
          <w:tcPr>
            <w:tcW w:w="0" w:type="auto"/>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741BC095" w14:textId="77777777" w:rsidR="00D629CF" w:rsidRPr="00AD7D7E" w:rsidRDefault="00D629CF" w:rsidP="00317178">
            <w:pPr>
              <w:rPr>
                <w:b/>
                <w:bCs/>
              </w:rPr>
            </w:pPr>
          </w:p>
        </w:tc>
        <w:tc>
          <w:tcPr>
            <w:tcW w:w="1044" w:type="dxa"/>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67B80485" w14:textId="77777777" w:rsidR="00D629CF" w:rsidRPr="00AD7D7E" w:rsidRDefault="00D629CF" w:rsidP="00317178"/>
        </w:tc>
        <w:tc>
          <w:tcPr>
            <w:tcW w:w="1160" w:type="dxa"/>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19924DD7" w14:textId="77777777" w:rsidR="00D629CF" w:rsidRPr="00AD7D7E" w:rsidRDefault="00D629CF" w:rsidP="00317178"/>
        </w:tc>
        <w:tc>
          <w:tcPr>
            <w:tcW w:w="1249" w:type="dxa"/>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1CC0FDAF" w14:textId="77777777" w:rsidR="00D629CF" w:rsidRPr="00AD7D7E" w:rsidRDefault="00D629CF" w:rsidP="00317178"/>
        </w:tc>
        <w:tc>
          <w:tcPr>
            <w:tcW w:w="1276" w:type="dxa"/>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32D0EE7A" w14:textId="77777777" w:rsidR="00D629CF" w:rsidRPr="00AD7D7E" w:rsidRDefault="00D629CF" w:rsidP="00317178"/>
        </w:tc>
        <w:tc>
          <w:tcPr>
            <w:tcW w:w="1157" w:type="dxa"/>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1459983D" w14:textId="77777777" w:rsidR="00D629CF" w:rsidRPr="00AD7D7E" w:rsidRDefault="00D629CF" w:rsidP="00317178"/>
        </w:tc>
        <w:tc>
          <w:tcPr>
            <w:tcW w:w="1221" w:type="dxa"/>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4C320E70" w14:textId="77777777" w:rsidR="00D629CF" w:rsidRPr="00AD7D7E" w:rsidRDefault="00D629CF" w:rsidP="00317178"/>
        </w:tc>
      </w:tr>
      <w:tr w:rsidR="003603D7" w:rsidRPr="00AD7D7E" w14:paraId="7C95DD97" w14:textId="77777777" w:rsidTr="003603D7">
        <w:trPr>
          <w:trHeight w:val="25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13E48C9B" w14:textId="77777777" w:rsidR="00D629CF" w:rsidRPr="00AD7D7E" w:rsidRDefault="00D629CF" w:rsidP="00317178">
            <w:r w:rsidRPr="00AD7D7E">
              <w:t>El Moheb, 2023</w:t>
            </w:r>
            <w:r>
              <w:rPr>
                <w:vertAlign w:val="superscript"/>
              </w:rPr>
              <w:t xml:space="preserve"> SR3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41F2DE8A" w14:textId="77777777" w:rsidR="00D629CF" w:rsidRPr="00AD7D7E" w:rsidRDefault="00D629CF" w:rsidP="00317178">
            <w:r w:rsidRPr="00AD7D7E">
              <w:t>14</w:t>
            </w:r>
          </w:p>
        </w:tc>
        <w:tc>
          <w:tcPr>
            <w:tcW w:w="104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1D5031DF" w14:textId="77777777" w:rsidR="00D629CF" w:rsidRPr="00AD7D7E" w:rsidRDefault="00D629CF" w:rsidP="00317178">
            <w:r w:rsidRPr="00AD7D7E">
              <w:t>Preop</w:t>
            </w:r>
          </w:p>
        </w:tc>
        <w:tc>
          <w:tcPr>
            <w:tcW w:w="116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2895F468" w14:textId="77777777" w:rsidR="00D629CF" w:rsidRPr="00AD7D7E" w:rsidRDefault="00D629CF" w:rsidP="00317178">
            <w:r w:rsidRPr="00AD7D7E">
              <w:t>3.31</w:t>
            </w:r>
          </w:p>
        </w:tc>
        <w:tc>
          <w:tcPr>
            <w:tcW w:w="1249"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1BCDFCB2" w14:textId="77777777" w:rsidR="00D629CF" w:rsidRPr="00AD7D7E" w:rsidRDefault="00D629CF" w:rsidP="00317178">
            <w:r w:rsidRPr="00AD7D7E">
              <w:t>0.83</w:t>
            </w:r>
          </w:p>
        </w:tc>
        <w:tc>
          <w:tcPr>
            <w:tcW w:w="1276"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4863F402" w14:textId="77777777" w:rsidR="00D629CF" w:rsidRPr="00AD7D7E" w:rsidRDefault="00D629CF" w:rsidP="00317178">
            <w:r w:rsidRPr="00AD7D7E">
              <w:t>POTTER</w:t>
            </w:r>
          </w:p>
        </w:tc>
        <w:tc>
          <w:tcPr>
            <w:tcW w:w="11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3D94C52C" w14:textId="77777777" w:rsidR="00D629CF" w:rsidRPr="00AD7D7E" w:rsidRDefault="00D629CF" w:rsidP="00317178">
            <w:r w:rsidRPr="00AD7D7E">
              <w:t>0.92</w:t>
            </w:r>
          </w:p>
        </w:tc>
        <w:tc>
          <w:tcPr>
            <w:tcW w:w="1221"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0F5CF7AA" w14:textId="77777777" w:rsidR="00D629CF" w:rsidRPr="00AD7D7E" w:rsidRDefault="00D629CF" w:rsidP="00317178">
            <w:r w:rsidRPr="00AD7D7E">
              <w:t>0.92</w:t>
            </w:r>
          </w:p>
        </w:tc>
      </w:tr>
      <w:tr w:rsidR="003603D7" w:rsidRPr="00AD7D7E" w14:paraId="24DCEE8B" w14:textId="77777777" w:rsidTr="003603D7">
        <w:trPr>
          <w:trHeight w:val="255"/>
        </w:trPr>
        <w:tc>
          <w:tcPr>
            <w:tcW w:w="0" w:type="auto"/>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1C62E9D6" w14:textId="77777777" w:rsidR="00D629CF" w:rsidRPr="00AD7D7E" w:rsidRDefault="00D629CF" w:rsidP="00317178">
            <w:pPr>
              <w:rPr>
                <w:b/>
                <w:bCs/>
              </w:rPr>
            </w:pPr>
            <w:r w:rsidRPr="00AD7D7E">
              <w:rPr>
                <w:b/>
                <w:bCs/>
              </w:rPr>
              <w:t>Pneumonia</w:t>
            </w:r>
          </w:p>
        </w:tc>
        <w:tc>
          <w:tcPr>
            <w:tcW w:w="0" w:type="auto"/>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19B17383" w14:textId="77777777" w:rsidR="00D629CF" w:rsidRPr="00AD7D7E" w:rsidRDefault="00D629CF" w:rsidP="00317178">
            <w:pPr>
              <w:rPr>
                <w:b/>
                <w:bCs/>
              </w:rPr>
            </w:pPr>
          </w:p>
        </w:tc>
        <w:tc>
          <w:tcPr>
            <w:tcW w:w="1044" w:type="dxa"/>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47A927FB" w14:textId="77777777" w:rsidR="00D629CF" w:rsidRPr="00AD7D7E" w:rsidRDefault="00D629CF" w:rsidP="00317178"/>
        </w:tc>
        <w:tc>
          <w:tcPr>
            <w:tcW w:w="1160" w:type="dxa"/>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3F6F9549" w14:textId="77777777" w:rsidR="00D629CF" w:rsidRPr="00AD7D7E" w:rsidRDefault="00D629CF" w:rsidP="00317178"/>
        </w:tc>
        <w:tc>
          <w:tcPr>
            <w:tcW w:w="1249" w:type="dxa"/>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36BEE7D6" w14:textId="77777777" w:rsidR="00D629CF" w:rsidRPr="00AD7D7E" w:rsidRDefault="00D629CF" w:rsidP="00317178"/>
        </w:tc>
        <w:tc>
          <w:tcPr>
            <w:tcW w:w="1276" w:type="dxa"/>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54D0E02C" w14:textId="77777777" w:rsidR="00D629CF" w:rsidRPr="00AD7D7E" w:rsidRDefault="00D629CF" w:rsidP="00317178"/>
        </w:tc>
        <w:tc>
          <w:tcPr>
            <w:tcW w:w="1157" w:type="dxa"/>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6C34D33F" w14:textId="77777777" w:rsidR="00D629CF" w:rsidRPr="00AD7D7E" w:rsidRDefault="00D629CF" w:rsidP="00317178"/>
        </w:tc>
        <w:tc>
          <w:tcPr>
            <w:tcW w:w="1221" w:type="dxa"/>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4198FADE" w14:textId="77777777" w:rsidR="00D629CF" w:rsidRPr="00AD7D7E" w:rsidRDefault="00D629CF" w:rsidP="00317178"/>
        </w:tc>
      </w:tr>
      <w:tr w:rsidR="003603D7" w:rsidRPr="00AD7D7E" w14:paraId="4096355A" w14:textId="77777777" w:rsidTr="003603D7">
        <w:trPr>
          <w:trHeight w:val="25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4AB80072" w14:textId="77777777" w:rsidR="00D629CF" w:rsidRPr="00AD7D7E" w:rsidRDefault="00D629CF" w:rsidP="00317178">
            <w:r w:rsidRPr="00AD7D7E">
              <w:t>El Moheb, 2023</w:t>
            </w:r>
            <w:r>
              <w:rPr>
                <w:vertAlign w:val="superscript"/>
              </w:rPr>
              <w:t xml:space="preserve"> SR3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0FF5E6DD" w14:textId="77777777" w:rsidR="00D629CF" w:rsidRPr="00AD7D7E" w:rsidRDefault="00D629CF" w:rsidP="00317178">
            <w:r w:rsidRPr="00AD7D7E">
              <w:t>17</w:t>
            </w:r>
          </w:p>
        </w:tc>
        <w:tc>
          <w:tcPr>
            <w:tcW w:w="104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67A670C4" w14:textId="77777777" w:rsidR="00D629CF" w:rsidRPr="00AD7D7E" w:rsidRDefault="00D629CF" w:rsidP="00317178">
            <w:r w:rsidRPr="00AD7D7E">
              <w:t>Preop</w:t>
            </w:r>
          </w:p>
        </w:tc>
        <w:tc>
          <w:tcPr>
            <w:tcW w:w="116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77411027" w14:textId="77777777" w:rsidR="00D629CF" w:rsidRPr="00AD7D7E" w:rsidRDefault="00D629CF" w:rsidP="00317178">
            <w:r w:rsidRPr="00AD7D7E">
              <w:t>2.46</w:t>
            </w:r>
          </w:p>
        </w:tc>
        <w:tc>
          <w:tcPr>
            <w:tcW w:w="1249"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1615992A" w14:textId="77777777" w:rsidR="00D629CF" w:rsidRPr="00AD7D7E" w:rsidRDefault="00D629CF" w:rsidP="00317178">
            <w:r w:rsidRPr="00AD7D7E">
              <w:t>0.75</w:t>
            </w:r>
          </w:p>
        </w:tc>
        <w:tc>
          <w:tcPr>
            <w:tcW w:w="1276"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55A19070" w14:textId="77777777" w:rsidR="00D629CF" w:rsidRPr="00AD7D7E" w:rsidRDefault="00D629CF" w:rsidP="00317178">
            <w:r w:rsidRPr="00AD7D7E">
              <w:t>POTTER</w:t>
            </w:r>
          </w:p>
        </w:tc>
        <w:tc>
          <w:tcPr>
            <w:tcW w:w="11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322EEAA9" w14:textId="77777777" w:rsidR="00D629CF" w:rsidRPr="00AD7D7E" w:rsidRDefault="00D629CF" w:rsidP="00317178">
            <w:r w:rsidRPr="00AD7D7E">
              <w:t>0.46</w:t>
            </w:r>
          </w:p>
        </w:tc>
        <w:tc>
          <w:tcPr>
            <w:tcW w:w="1221"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4CED244B" w14:textId="77777777" w:rsidR="00D629CF" w:rsidRPr="00AD7D7E" w:rsidRDefault="00D629CF" w:rsidP="00317178">
            <w:r w:rsidRPr="00AD7D7E">
              <w:t>0.84</w:t>
            </w:r>
          </w:p>
        </w:tc>
      </w:tr>
      <w:tr w:rsidR="003603D7" w:rsidRPr="00AD7D7E" w14:paraId="18399302" w14:textId="77777777" w:rsidTr="003603D7">
        <w:trPr>
          <w:trHeight w:val="255"/>
        </w:trPr>
        <w:tc>
          <w:tcPr>
            <w:tcW w:w="0" w:type="auto"/>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5D898AF2" w14:textId="77777777" w:rsidR="00D629CF" w:rsidRPr="00AD7D7E" w:rsidRDefault="00D629CF" w:rsidP="00317178">
            <w:pPr>
              <w:rPr>
                <w:b/>
                <w:bCs/>
              </w:rPr>
            </w:pPr>
            <w:r w:rsidRPr="00AD7D7E">
              <w:rPr>
                <w:b/>
                <w:bCs/>
              </w:rPr>
              <w:t>Haemorrhage</w:t>
            </w:r>
          </w:p>
        </w:tc>
        <w:tc>
          <w:tcPr>
            <w:tcW w:w="0" w:type="auto"/>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00A44A2C" w14:textId="77777777" w:rsidR="00D629CF" w:rsidRPr="00AD7D7E" w:rsidRDefault="00D629CF" w:rsidP="00317178">
            <w:pPr>
              <w:rPr>
                <w:b/>
                <w:bCs/>
              </w:rPr>
            </w:pPr>
          </w:p>
        </w:tc>
        <w:tc>
          <w:tcPr>
            <w:tcW w:w="1044" w:type="dxa"/>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39BE2ECF" w14:textId="77777777" w:rsidR="00D629CF" w:rsidRPr="00AD7D7E" w:rsidRDefault="00D629CF" w:rsidP="00317178"/>
        </w:tc>
        <w:tc>
          <w:tcPr>
            <w:tcW w:w="1160" w:type="dxa"/>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50169736" w14:textId="77777777" w:rsidR="00D629CF" w:rsidRPr="00AD7D7E" w:rsidRDefault="00D629CF" w:rsidP="00317178"/>
        </w:tc>
        <w:tc>
          <w:tcPr>
            <w:tcW w:w="1249" w:type="dxa"/>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0DB3DA06" w14:textId="77777777" w:rsidR="00D629CF" w:rsidRPr="00AD7D7E" w:rsidRDefault="00D629CF" w:rsidP="00317178"/>
        </w:tc>
        <w:tc>
          <w:tcPr>
            <w:tcW w:w="1276" w:type="dxa"/>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47BFBEC5" w14:textId="77777777" w:rsidR="00D629CF" w:rsidRPr="00AD7D7E" w:rsidRDefault="00D629CF" w:rsidP="00317178"/>
        </w:tc>
        <w:tc>
          <w:tcPr>
            <w:tcW w:w="1157" w:type="dxa"/>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220653F3" w14:textId="77777777" w:rsidR="00D629CF" w:rsidRPr="00AD7D7E" w:rsidRDefault="00D629CF" w:rsidP="00317178"/>
        </w:tc>
        <w:tc>
          <w:tcPr>
            <w:tcW w:w="1221" w:type="dxa"/>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67CF5695" w14:textId="77777777" w:rsidR="00D629CF" w:rsidRPr="00AD7D7E" w:rsidRDefault="00D629CF" w:rsidP="00317178"/>
        </w:tc>
      </w:tr>
      <w:tr w:rsidR="003603D7" w:rsidRPr="00AD7D7E" w14:paraId="6DAC7F73" w14:textId="77777777" w:rsidTr="003603D7">
        <w:trPr>
          <w:trHeight w:val="25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73C97762" w14:textId="77777777" w:rsidR="00D629CF" w:rsidRPr="00AD7D7E" w:rsidRDefault="00D629CF" w:rsidP="00317178">
            <w:r w:rsidRPr="00AD7D7E">
              <w:t>El Moheb, 2023</w:t>
            </w:r>
            <w:r>
              <w:rPr>
                <w:vertAlign w:val="superscript"/>
              </w:rPr>
              <w:t xml:space="preserve"> SR3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12F5EBA2" w14:textId="77777777" w:rsidR="00D629CF" w:rsidRPr="00AD7D7E" w:rsidRDefault="00D629CF" w:rsidP="00317178">
            <w:r w:rsidRPr="00AD7D7E">
              <w:t>40</w:t>
            </w:r>
          </w:p>
        </w:tc>
        <w:tc>
          <w:tcPr>
            <w:tcW w:w="104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7F5D513B" w14:textId="77777777" w:rsidR="00D629CF" w:rsidRPr="00AD7D7E" w:rsidRDefault="00D629CF" w:rsidP="00317178">
            <w:r w:rsidRPr="00AD7D7E">
              <w:t>Preop</w:t>
            </w:r>
          </w:p>
        </w:tc>
        <w:tc>
          <w:tcPr>
            <w:tcW w:w="116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3A024B28" w14:textId="77777777" w:rsidR="00D629CF" w:rsidRPr="00AD7D7E" w:rsidRDefault="00D629CF" w:rsidP="00317178">
            <w:r w:rsidRPr="00AD7D7E">
              <w:t>0.91</w:t>
            </w:r>
          </w:p>
        </w:tc>
        <w:tc>
          <w:tcPr>
            <w:tcW w:w="1249"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050A07CA" w14:textId="77777777" w:rsidR="00D629CF" w:rsidRPr="00AD7D7E" w:rsidRDefault="00D629CF" w:rsidP="00317178">
            <w:r w:rsidRPr="00AD7D7E">
              <w:t>0.74</w:t>
            </w:r>
          </w:p>
        </w:tc>
        <w:tc>
          <w:tcPr>
            <w:tcW w:w="1276"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6CD98415" w14:textId="77777777" w:rsidR="00D629CF" w:rsidRPr="00AD7D7E" w:rsidRDefault="00D629CF" w:rsidP="00317178">
            <w:r w:rsidRPr="00AD7D7E">
              <w:t>POTTER</w:t>
            </w:r>
          </w:p>
        </w:tc>
        <w:tc>
          <w:tcPr>
            <w:tcW w:w="11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6FAD0034" w14:textId="77777777" w:rsidR="00D629CF" w:rsidRPr="00AD7D7E" w:rsidRDefault="00D629CF" w:rsidP="00317178">
            <w:r w:rsidRPr="00AD7D7E">
              <w:t>0.41</w:t>
            </w:r>
          </w:p>
        </w:tc>
        <w:tc>
          <w:tcPr>
            <w:tcW w:w="1221"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5AEDBE5B" w14:textId="77777777" w:rsidR="00D629CF" w:rsidRPr="00AD7D7E" w:rsidRDefault="00D629CF" w:rsidP="00317178">
            <w:r w:rsidRPr="00AD7D7E">
              <w:t>0.84</w:t>
            </w:r>
          </w:p>
        </w:tc>
      </w:tr>
      <w:tr w:rsidR="003603D7" w:rsidRPr="00AD7D7E" w14:paraId="283C7B01" w14:textId="77777777" w:rsidTr="003603D7">
        <w:trPr>
          <w:trHeight w:val="255"/>
        </w:trPr>
        <w:tc>
          <w:tcPr>
            <w:tcW w:w="0" w:type="auto"/>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0DA2492E" w14:textId="77777777" w:rsidR="00D629CF" w:rsidRPr="00AD7D7E" w:rsidRDefault="00D629CF" w:rsidP="00317178">
            <w:pPr>
              <w:rPr>
                <w:b/>
                <w:bCs/>
              </w:rPr>
            </w:pPr>
            <w:r w:rsidRPr="00AD7D7E">
              <w:rPr>
                <w:b/>
                <w:bCs/>
              </w:rPr>
              <w:t>Revision surgery</w:t>
            </w:r>
          </w:p>
        </w:tc>
        <w:tc>
          <w:tcPr>
            <w:tcW w:w="0" w:type="auto"/>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25DE1A7E" w14:textId="77777777" w:rsidR="00D629CF" w:rsidRPr="00AD7D7E" w:rsidRDefault="00D629CF" w:rsidP="00317178">
            <w:pPr>
              <w:rPr>
                <w:b/>
                <w:bCs/>
              </w:rPr>
            </w:pPr>
          </w:p>
        </w:tc>
        <w:tc>
          <w:tcPr>
            <w:tcW w:w="1044" w:type="dxa"/>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54AB10C4" w14:textId="77777777" w:rsidR="00D629CF" w:rsidRPr="00AD7D7E" w:rsidRDefault="00D629CF" w:rsidP="00317178"/>
        </w:tc>
        <w:tc>
          <w:tcPr>
            <w:tcW w:w="1160" w:type="dxa"/>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41AF037F" w14:textId="77777777" w:rsidR="00D629CF" w:rsidRPr="00AD7D7E" w:rsidRDefault="00D629CF" w:rsidP="00317178"/>
        </w:tc>
        <w:tc>
          <w:tcPr>
            <w:tcW w:w="1249" w:type="dxa"/>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7226063C" w14:textId="77777777" w:rsidR="00D629CF" w:rsidRPr="00AD7D7E" w:rsidRDefault="00D629CF" w:rsidP="00317178"/>
        </w:tc>
        <w:tc>
          <w:tcPr>
            <w:tcW w:w="1276" w:type="dxa"/>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37CA299A" w14:textId="77777777" w:rsidR="00D629CF" w:rsidRPr="00AD7D7E" w:rsidRDefault="00D629CF" w:rsidP="00317178"/>
        </w:tc>
        <w:tc>
          <w:tcPr>
            <w:tcW w:w="1157" w:type="dxa"/>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61AAD1E2" w14:textId="77777777" w:rsidR="00D629CF" w:rsidRPr="00AD7D7E" w:rsidRDefault="00D629CF" w:rsidP="00317178"/>
        </w:tc>
        <w:tc>
          <w:tcPr>
            <w:tcW w:w="1221" w:type="dxa"/>
            <w:tcBorders>
              <w:top w:val="single" w:sz="6" w:space="0" w:color="CCCCCC"/>
              <w:left w:val="single" w:sz="6" w:space="0" w:color="CCCCCC"/>
              <w:bottom w:val="single" w:sz="6" w:space="0" w:color="CCCCCC"/>
              <w:right w:val="single" w:sz="6" w:space="0" w:color="CCCCCC"/>
            </w:tcBorders>
            <w:shd w:val="clear" w:color="auto" w:fill="FEF1CC"/>
            <w:tcMar>
              <w:top w:w="0" w:type="dxa"/>
              <w:left w:w="45" w:type="dxa"/>
              <w:bottom w:w="0" w:type="dxa"/>
              <w:right w:w="45" w:type="dxa"/>
            </w:tcMar>
            <w:vAlign w:val="bottom"/>
            <w:hideMark/>
          </w:tcPr>
          <w:p w14:paraId="7142BC3E" w14:textId="77777777" w:rsidR="00D629CF" w:rsidRPr="00AD7D7E" w:rsidRDefault="00D629CF" w:rsidP="00317178"/>
        </w:tc>
      </w:tr>
      <w:tr w:rsidR="003603D7" w:rsidRPr="00AD7D7E" w14:paraId="04AC0BAC" w14:textId="77777777" w:rsidTr="003603D7">
        <w:trPr>
          <w:trHeight w:val="25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3479F2B" w14:textId="77777777" w:rsidR="00D629CF" w:rsidRPr="00AD7D7E" w:rsidRDefault="00D629CF" w:rsidP="00317178">
            <w:r w:rsidRPr="00AD7D7E">
              <w:t>Gwilym (30-day)</w:t>
            </w:r>
            <w:r>
              <w:rPr>
                <w:vertAlign w:val="superscript"/>
              </w:rPr>
              <w:t xml:space="preserve"> SR2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DB20B3D" w14:textId="77777777" w:rsidR="00D629CF" w:rsidRPr="00AD7D7E" w:rsidRDefault="00D629CF" w:rsidP="00317178">
            <w:r w:rsidRPr="00AD7D7E">
              <w:t>9</w:t>
            </w:r>
          </w:p>
        </w:tc>
        <w:tc>
          <w:tcPr>
            <w:tcW w:w="10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265FC1A" w14:textId="77777777" w:rsidR="00D629CF" w:rsidRPr="00AD7D7E" w:rsidRDefault="00D629CF" w:rsidP="00317178">
            <w:r w:rsidRPr="00AD7D7E">
              <w:t>Preop</w:t>
            </w:r>
          </w:p>
        </w:tc>
        <w:tc>
          <w:tcPr>
            <w:tcW w:w="11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D853C39" w14:textId="77777777" w:rsidR="00D629CF" w:rsidRPr="00AD7D7E" w:rsidRDefault="00D629CF" w:rsidP="00317178">
            <w:r w:rsidRPr="00AD7D7E">
              <w:t>2.16, 1.95 *</w:t>
            </w:r>
          </w:p>
        </w:tc>
        <w:tc>
          <w:tcPr>
            <w:tcW w:w="12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B643B30" w14:textId="77777777" w:rsidR="00D629CF" w:rsidRPr="00AD7D7E" w:rsidRDefault="00D629CF" w:rsidP="00317178">
            <w:r w:rsidRPr="00AD7D7E">
              <w:t>0.81, 0.70 *</w:t>
            </w:r>
          </w:p>
        </w:tc>
        <w:tc>
          <w:tcPr>
            <w:tcW w:w="12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F3F6A3E" w14:textId="77777777" w:rsidR="00D629CF" w:rsidRPr="00AD7D7E" w:rsidRDefault="00D629CF" w:rsidP="00317178">
            <w:r w:rsidRPr="00AD7D7E">
              <w:t>Ambler</w:t>
            </w:r>
          </w:p>
        </w:tc>
        <w:tc>
          <w:tcPr>
            <w:tcW w:w="11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EDBA323" w14:textId="77777777" w:rsidR="00D629CF" w:rsidRPr="00AD7D7E" w:rsidRDefault="00D629CF" w:rsidP="00317178">
            <w:r w:rsidRPr="00AD7D7E">
              <w:t>0.81</w:t>
            </w:r>
          </w:p>
        </w:tc>
        <w:tc>
          <w:tcPr>
            <w:tcW w:w="122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B0E7505" w14:textId="77777777" w:rsidR="00D629CF" w:rsidRPr="00AD7D7E" w:rsidRDefault="00D629CF" w:rsidP="00317178">
            <w:r w:rsidRPr="00AD7D7E">
              <w:t>0.68</w:t>
            </w:r>
          </w:p>
        </w:tc>
      </w:tr>
      <w:tr w:rsidR="003603D7" w:rsidRPr="00AD7D7E" w14:paraId="3413FA1B" w14:textId="77777777" w:rsidTr="003603D7">
        <w:trPr>
          <w:trHeight w:val="25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7488A91" w14:textId="77777777" w:rsidR="00D629CF" w:rsidRPr="00AD7D7E" w:rsidRDefault="00D629CF" w:rsidP="00317178">
            <w:r w:rsidRPr="00AD7D7E">
              <w:t>Gwilym (1-year)</w:t>
            </w:r>
            <w:r>
              <w:rPr>
                <w:vertAlign w:val="superscript"/>
              </w:rPr>
              <w:t xml:space="preserve"> SR3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4F8C8A7" w14:textId="77777777" w:rsidR="00D629CF" w:rsidRPr="00AD7D7E" w:rsidRDefault="00D629CF" w:rsidP="00317178">
            <w:r w:rsidRPr="00AD7D7E">
              <w:t>11</w:t>
            </w:r>
          </w:p>
        </w:tc>
        <w:tc>
          <w:tcPr>
            <w:tcW w:w="104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7365854" w14:textId="77777777" w:rsidR="00D629CF" w:rsidRPr="00AD7D7E" w:rsidRDefault="00D629CF" w:rsidP="00317178">
            <w:r w:rsidRPr="00AD7D7E">
              <w:t>Preop</w:t>
            </w:r>
          </w:p>
        </w:tc>
        <w:tc>
          <w:tcPr>
            <w:tcW w:w="11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AE7680D" w14:textId="77777777" w:rsidR="00D629CF" w:rsidRPr="00AD7D7E" w:rsidRDefault="00D629CF" w:rsidP="00317178">
            <w:r w:rsidRPr="00AD7D7E">
              <w:t>1.48, 1.65 *</w:t>
            </w:r>
          </w:p>
        </w:tc>
        <w:tc>
          <w:tcPr>
            <w:tcW w:w="124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A8FBD3F" w14:textId="77777777" w:rsidR="00D629CF" w:rsidRPr="00AD7D7E" w:rsidRDefault="00D629CF" w:rsidP="00317178">
            <w:r w:rsidRPr="00AD7D7E">
              <w:t>0.63, 0.61 *</w:t>
            </w:r>
          </w:p>
        </w:tc>
        <w:tc>
          <w:tcPr>
            <w:tcW w:w="127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75C03EA" w14:textId="77777777" w:rsidR="00D629CF" w:rsidRPr="00AD7D7E" w:rsidRDefault="00D629CF" w:rsidP="00317178">
            <w:r w:rsidRPr="00AD7D7E">
              <w:t>Czerniecki</w:t>
            </w:r>
          </w:p>
        </w:tc>
        <w:tc>
          <w:tcPr>
            <w:tcW w:w="11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00EDC4E" w14:textId="77777777" w:rsidR="00D629CF" w:rsidRPr="00AD7D7E" w:rsidRDefault="00D629CF" w:rsidP="00317178">
            <w:r w:rsidRPr="00AD7D7E">
              <w:t>2.25</w:t>
            </w:r>
          </w:p>
        </w:tc>
        <w:tc>
          <w:tcPr>
            <w:tcW w:w="122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526944D" w14:textId="77777777" w:rsidR="00D629CF" w:rsidRPr="00AD7D7E" w:rsidRDefault="00D629CF" w:rsidP="00317178">
            <w:r w:rsidRPr="00AD7D7E">
              <w:t>0.55</w:t>
            </w:r>
          </w:p>
        </w:tc>
      </w:tr>
    </w:tbl>
    <w:p w14:paraId="4E45670D" w14:textId="77777777" w:rsidR="00D629CF" w:rsidRDefault="00D629CF" w:rsidP="00D629CF"/>
    <w:p w14:paraId="578F304B" w14:textId="77777777" w:rsidR="00D629CF" w:rsidRDefault="00D629CF" w:rsidP="00D629CF">
      <w:r>
        <w:t>Key –</w:t>
      </w:r>
    </w:p>
    <w:p w14:paraId="2B3C8D88" w14:textId="77777777" w:rsidR="00D629CF" w:rsidRDefault="00D629CF" w:rsidP="00D629CF">
      <w:r>
        <w:t xml:space="preserve">* </w:t>
      </w:r>
      <w:r w:rsidRPr="008F3287">
        <w:t>First value represents consultant predictions, second value represents trainee predictions</w:t>
      </w:r>
    </w:p>
    <w:p w14:paraId="487C4913" w14:textId="77777777" w:rsidR="00D629CF" w:rsidRDefault="00D629CF" w:rsidP="00D629CF">
      <w:pPr>
        <w:sectPr w:rsidR="00D629CF" w:rsidSect="00C5069F">
          <w:pgSz w:w="11906" w:h="16838"/>
          <w:pgMar w:top="720" w:right="720" w:bottom="720" w:left="720" w:header="708" w:footer="708" w:gutter="0"/>
          <w:cols w:space="708"/>
          <w:docGrid w:linePitch="360"/>
        </w:sectPr>
      </w:pPr>
    </w:p>
    <w:p w14:paraId="4D0E5D8B" w14:textId="5C78DCA5" w:rsidR="00D629CF" w:rsidRDefault="00D629CF" w:rsidP="00D629CF">
      <w:pPr>
        <w:rPr>
          <w:b/>
          <w:bCs/>
        </w:rPr>
      </w:pPr>
      <w:r>
        <w:rPr>
          <w:b/>
          <w:bCs/>
        </w:rPr>
        <w:lastRenderedPageBreak/>
        <w:t>References</w:t>
      </w:r>
    </w:p>
    <w:p w14:paraId="074412B1" w14:textId="77777777" w:rsidR="00D629CF" w:rsidRDefault="00D629CF" w:rsidP="00D629CF">
      <w:pPr>
        <w:rPr>
          <w:b/>
          <w:bCs/>
        </w:rPr>
      </w:pPr>
    </w:p>
    <w:p w14:paraId="3C98A08E" w14:textId="25843903" w:rsidR="00A9513A" w:rsidRDefault="00A9513A" w:rsidP="00A9513A">
      <w:r>
        <w:t xml:space="preserve">References for </w:t>
      </w:r>
      <w:r w:rsidRPr="00A9513A">
        <w:t>Supplementary Table 5</w:t>
      </w:r>
      <w:r>
        <w:t>:</w:t>
      </w:r>
      <w:r w:rsidRPr="00A9513A">
        <w:t xml:space="preserve"> Additional Scoring Tool</w:t>
      </w:r>
      <w:r>
        <w:t>s</w:t>
      </w:r>
    </w:p>
    <w:p w14:paraId="23ADB0D7" w14:textId="77777777" w:rsidR="003A5AC1" w:rsidRPr="00A9513A" w:rsidRDefault="003A5AC1" w:rsidP="00A9513A"/>
    <w:p w14:paraId="4654464C" w14:textId="77777777" w:rsidR="00A9513A" w:rsidRPr="00F40176" w:rsidRDefault="00A9513A" w:rsidP="00A9513A">
      <w:pPr>
        <w:pStyle w:val="EndNoteBibliography"/>
        <w:spacing w:after="0"/>
      </w:pPr>
      <w:r>
        <w:fldChar w:fldCharType="begin"/>
      </w:r>
      <w:r>
        <w:instrText xml:space="preserve"> ADDIN EN.REFLIST </w:instrText>
      </w:r>
      <w:r>
        <w:fldChar w:fldCharType="separate"/>
      </w:r>
      <w:r w:rsidRPr="00F40176">
        <w:t>1.</w:t>
      </w:r>
      <w:r w:rsidRPr="00F40176">
        <w:tab/>
        <w:t>Nelson MT, Greenblatt DY, Soma G, Rajimanickam V, Greenberg CC, Kent KC. Preoperative factors predict mortality after major lower-extremity amputation. Surgery. 2012;152(4):685-694; discussion 694-686.</w:t>
      </w:r>
    </w:p>
    <w:p w14:paraId="2A199BDD" w14:textId="77777777" w:rsidR="00A9513A" w:rsidRPr="00F40176" w:rsidRDefault="00A9513A" w:rsidP="00A9513A">
      <w:pPr>
        <w:pStyle w:val="EndNoteBibliography"/>
        <w:spacing w:after="0"/>
      </w:pPr>
      <w:r w:rsidRPr="00F40176">
        <w:t>2.</w:t>
      </w:r>
      <w:r w:rsidRPr="00F40176">
        <w:tab/>
        <w:t>Wong DJN, Harris S, Sahni A, Bedford JR, Cortes L, Shawyer R, et al. Developing and validating subjective and objective risk-assessment measures for predicting mortality after major surgery: An international prospective cohort study. PLoS Med. 2020;17(10):e1003253.</w:t>
      </w:r>
    </w:p>
    <w:p w14:paraId="337D475A" w14:textId="77777777" w:rsidR="00A9513A" w:rsidRPr="00F40176" w:rsidRDefault="00A9513A" w:rsidP="00A9513A">
      <w:pPr>
        <w:pStyle w:val="EndNoteBibliography"/>
        <w:spacing w:after="0"/>
      </w:pPr>
      <w:r w:rsidRPr="00F40176">
        <w:t>3.</w:t>
      </w:r>
      <w:r w:rsidRPr="00F40176">
        <w:tab/>
        <w:t>Easterlin MC, Chang DC, Wilson SE. A practical index to predict 30-day mortality after major amputation. Ann Vasc Surg. 2013;27(7):909-917.</w:t>
      </w:r>
    </w:p>
    <w:p w14:paraId="682707E8" w14:textId="77777777" w:rsidR="00A9513A" w:rsidRPr="00F40176" w:rsidRDefault="00A9513A" w:rsidP="00A9513A">
      <w:pPr>
        <w:pStyle w:val="EndNoteBibliography"/>
        <w:spacing w:after="0"/>
      </w:pPr>
      <w:r w:rsidRPr="00F40176">
        <w:t>4.</w:t>
      </w:r>
      <w:r w:rsidRPr="00F40176">
        <w:tab/>
        <w:t>Jolissaint JS, Shah SK, Martin MC, Raffetto JD, McPhee JT. Risk prediction of 30-day mortality after lower extremity major amputation. J Vasc Surg. 2019;70(6):1868-1876.</w:t>
      </w:r>
    </w:p>
    <w:p w14:paraId="3C6742AC" w14:textId="77777777" w:rsidR="00A9513A" w:rsidRPr="00F40176" w:rsidRDefault="00A9513A" w:rsidP="00A9513A">
      <w:pPr>
        <w:pStyle w:val="EndNoteBibliography"/>
        <w:spacing w:after="0"/>
      </w:pPr>
      <w:r w:rsidRPr="00F40176">
        <w:t>5.</w:t>
      </w:r>
      <w:r w:rsidRPr="00F40176">
        <w:tab/>
        <w:t>Protopapa KL, Simpson JC, Smith NC, Moonesinghe SR. Development and validation of the Surgical Outcome Risk Tool (SORT). Br J Surg. 2014;101(13):1774-1783.</w:t>
      </w:r>
    </w:p>
    <w:p w14:paraId="60758FD5" w14:textId="77777777" w:rsidR="00A9513A" w:rsidRPr="00F40176" w:rsidRDefault="00A9513A" w:rsidP="00A9513A">
      <w:pPr>
        <w:pStyle w:val="EndNoteBibliography"/>
        <w:spacing w:after="0"/>
      </w:pPr>
      <w:r w:rsidRPr="00F40176">
        <w:t>6.</w:t>
      </w:r>
      <w:r w:rsidRPr="00F40176">
        <w:tab/>
        <w:t>Kim JY, Boyle L, Khashram M, Campbell D. Editor's Choice - Development and Validation of a Multivariable Prediction Model of Peri-operative Mortality in Vascular Surgery: The New Zealand Vascular Surgical Risk Tool (NZRISK-VASC). Eur J Vasc Endovasc Surg. 2021;61(4):657-663.</w:t>
      </w:r>
    </w:p>
    <w:p w14:paraId="191BC5EF" w14:textId="77777777" w:rsidR="00A9513A" w:rsidRPr="00F40176" w:rsidRDefault="00A9513A" w:rsidP="00A9513A">
      <w:pPr>
        <w:pStyle w:val="EndNoteBibliography"/>
        <w:spacing w:after="0"/>
      </w:pPr>
      <w:r w:rsidRPr="00F40176">
        <w:t>7.</w:t>
      </w:r>
      <w:r w:rsidRPr="00F40176">
        <w:tab/>
        <w:t>Feinglass J, Pearce WH, Martin GJ, Gibbs J, Cowper D, Sorensen M, et al. Postoperative and late survival outcomes after major amputation: findings from the Department of Veterans Affairs National Surgical Quality Improvement Program. Surgery. 2001;130(1):21-29.</w:t>
      </w:r>
    </w:p>
    <w:p w14:paraId="59851659" w14:textId="77777777" w:rsidR="00A9513A" w:rsidRPr="00F40176" w:rsidRDefault="00A9513A" w:rsidP="00A9513A">
      <w:pPr>
        <w:pStyle w:val="EndNoteBibliography"/>
        <w:spacing w:after="0"/>
      </w:pPr>
      <w:r w:rsidRPr="00F40176">
        <w:t>8.</w:t>
      </w:r>
      <w:r w:rsidRPr="00F40176">
        <w:tab/>
        <w:t>Ambler GK, Thomas-Jones E, Edwards AGK, Twine CP. Prognostic Risk Modelling for Patients Undergoing Major Lower Limb Amputation: An Analysis of the UK National Vascular Registry. Eur J Vasc Endovasc Surg. 2020;59(4):606-613.</w:t>
      </w:r>
    </w:p>
    <w:p w14:paraId="61B73AD5" w14:textId="77777777" w:rsidR="00A9513A" w:rsidRPr="00F40176" w:rsidRDefault="00A9513A" w:rsidP="00A9513A">
      <w:pPr>
        <w:pStyle w:val="EndNoteBibliography"/>
        <w:spacing w:after="0"/>
      </w:pPr>
      <w:r w:rsidRPr="00F40176">
        <w:t>9.</w:t>
      </w:r>
      <w:r w:rsidRPr="00F40176">
        <w:tab/>
        <w:t>Tang TY, Prytherch DR, Walsh SR, Athanassoglou V, Seppi V, Sadat U, et al. The development of a VBHOM-based outcome model for lower limb amputation performed for critical ischaemia. Eur J Vasc Endovasc Surg. 2009;37(1):62-66.</w:t>
      </w:r>
    </w:p>
    <w:p w14:paraId="4D58E9CD" w14:textId="77777777" w:rsidR="00A9513A" w:rsidRPr="00F40176" w:rsidRDefault="00A9513A" w:rsidP="00A9513A">
      <w:pPr>
        <w:pStyle w:val="EndNoteBibliography"/>
        <w:spacing w:after="0"/>
      </w:pPr>
      <w:r w:rsidRPr="00F40176">
        <w:t>10.</w:t>
      </w:r>
      <w:r w:rsidRPr="00F40176">
        <w:tab/>
        <w:t>Franchin M, Palermo V, Iannuzzi C, Rivolta N, Mozzetta G, Tozzi M, et al. A predictive score for 30-day survival for patients undergoing major lower limb amputation for peripheral arterial obstructive disease. Updates Surg. 2021;73(5):1989-2000.</w:t>
      </w:r>
    </w:p>
    <w:p w14:paraId="670E30F1" w14:textId="77777777" w:rsidR="00A9513A" w:rsidRPr="00F40176" w:rsidRDefault="00A9513A" w:rsidP="00A9513A">
      <w:pPr>
        <w:pStyle w:val="EndNoteBibliography"/>
        <w:spacing w:after="0"/>
      </w:pPr>
      <w:r w:rsidRPr="00F40176">
        <w:t>11.</w:t>
      </w:r>
      <w:r w:rsidRPr="00F40176">
        <w:tab/>
        <w:t>Patterson AJ, Degnan AJ, Walsh SR, Eltayeb M, Scout EF, Clarke JM, et al. Efficacy of VBHOM to predict outcome following major lower limb amputation. Vasc Endovascular Surg. 2012;46(5):369-373.</w:t>
      </w:r>
    </w:p>
    <w:p w14:paraId="267874BB" w14:textId="77777777" w:rsidR="00A9513A" w:rsidRPr="00F40176" w:rsidRDefault="00A9513A" w:rsidP="00A9513A">
      <w:pPr>
        <w:pStyle w:val="EndNoteBibliography"/>
        <w:spacing w:after="0"/>
      </w:pPr>
      <w:r w:rsidRPr="00F40176">
        <w:t>12.</w:t>
      </w:r>
      <w:r w:rsidRPr="00F40176">
        <w:tab/>
        <w:t>Wied C, Foss NB, Kristensen MT, Holm G, Kallemose T, Troelsen A. Surgical apgar score predicts early complication in transfemoral amputees: Retrospective study of 170 major amputations. World J Orthop. 2016;7(12):832-838.</w:t>
      </w:r>
    </w:p>
    <w:p w14:paraId="7622E1FA" w14:textId="77777777" w:rsidR="00A9513A" w:rsidRPr="00F40176" w:rsidRDefault="00A9513A" w:rsidP="00A9513A">
      <w:pPr>
        <w:pStyle w:val="EndNoteBibliography"/>
        <w:spacing w:after="0"/>
      </w:pPr>
      <w:r w:rsidRPr="00F40176">
        <w:t>13.</w:t>
      </w:r>
      <w:r w:rsidRPr="00F40176">
        <w:tab/>
        <w:t>Norvell DC, Thompson ML, Boyko EJ, Landry G, Littman AJ, Henderson WG, et al. Mortality prediction following non-traumatic amputation of the lower extremity. Br J Surg. 2019;106(7):879-888.</w:t>
      </w:r>
    </w:p>
    <w:p w14:paraId="33442EEE" w14:textId="77777777" w:rsidR="00A9513A" w:rsidRPr="00F40176" w:rsidRDefault="00A9513A" w:rsidP="00A9513A">
      <w:pPr>
        <w:pStyle w:val="EndNoteBibliography"/>
        <w:spacing w:after="0"/>
      </w:pPr>
      <w:r w:rsidRPr="00F40176">
        <w:t>14.</w:t>
      </w:r>
      <w:r w:rsidRPr="00F40176">
        <w:tab/>
        <w:t>Campbell D, Boyle L, Soakell-Ho M, Hider P, Wilson L, Koea J, et al. National risk prediction model for perioperative mortality in non-cardiac surgery. Br J Surg. 2019;106(11):1549-1557.</w:t>
      </w:r>
    </w:p>
    <w:p w14:paraId="59C924B8" w14:textId="77777777" w:rsidR="00A9513A" w:rsidRPr="00F40176" w:rsidRDefault="00A9513A" w:rsidP="00A9513A">
      <w:pPr>
        <w:pStyle w:val="EndNoteBibliography"/>
        <w:spacing w:after="0"/>
      </w:pPr>
      <w:r w:rsidRPr="00F40176">
        <w:t>15.</w:t>
      </w:r>
      <w:r w:rsidRPr="00F40176">
        <w:tab/>
        <w:t>Czerniecki JM, Thompson ML, Littman AJ, Boyko EJ, Landry GJ, Henderson WG, et al. Predicting reamputation risk in patients undergoing lower extremity amputation due to the complications of peripheral artery disease and/or diabetes. Br J Surg. 2019;106(8):1026-1034.</w:t>
      </w:r>
    </w:p>
    <w:p w14:paraId="149292E5" w14:textId="77777777" w:rsidR="00A9513A" w:rsidRPr="00F40176" w:rsidRDefault="00A9513A" w:rsidP="00A9513A">
      <w:pPr>
        <w:pStyle w:val="EndNoteBibliography"/>
        <w:spacing w:after="0"/>
      </w:pPr>
      <w:r w:rsidRPr="00F40176">
        <w:t>16.</w:t>
      </w:r>
      <w:r w:rsidRPr="00F40176">
        <w:tab/>
        <w:t>Donati A, Ruzzi M, Adrario E, Pelaia P, Coluzzi F, Gabbanelli V, et al. A new and feasible model for predicting operative risk. Br J Anaesth. 2004;93(3):393-399.</w:t>
      </w:r>
    </w:p>
    <w:p w14:paraId="561A0BD2" w14:textId="77777777" w:rsidR="00A9513A" w:rsidRPr="00F40176" w:rsidRDefault="00A9513A" w:rsidP="00A9513A">
      <w:pPr>
        <w:pStyle w:val="EndNoteBibliography"/>
        <w:spacing w:after="0"/>
      </w:pPr>
      <w:r w:rsidRPr="00F40176">
        <w:t>17.</w:t>
      </w:r>
      <w:r w:rsidRPr="00F40176">
        <w:tab/>
        <w:t>Breitenstein S, DeOliveira ML, Raptis DA, Slankamenac K, Kambakamba P, Nerl J, et al. Novel and simple preoperative score predicting complications after liver resection in noncirrhotic patients. Ann Surg. 2010;252(5):726-734.</w:t>
      </w:r>
    </w:p>
    <w:p w14:paraId="40444CB5" w14:textId="77777777" w:rsidR="00A9513A" w:rsidRPr="00F40176" w:rsidRDefault="00A9513A" w:rsidP="00A9513A">
      <w:pPr>
        <w:pStyle w:val="EndNoteBibliography"/>
        <w:spacing w:after="0"/>
      </w:pPr>
      <w:r w:rsidRPr="00F40176">
        <w:t>18.</w:t>
      </w:r>
      <w:r w:rsidRPr="00F40176">
        <w:tab/>
        <w:t>Simons JP, Ng SC, Hill JS, Shah SA, Zhou Z, Tseng JF. In-hospital mortality from liver resection for hepatocellular carcinoma: a simple risk score. Cancer. 2010;116(7):1733-1738.</w:t>
      </w:r>
    </w:p>
    <w:p w14:paraId="173F984B" w14:textId="77777777" w:rsidR="00A9513A" w:rsidRPr="00F40176" w:rsidRDefault="00A9513A" w:rsidP="00A9513A">
      <w:pPr>
        <w:pStyle w:val="EndNoteBibliography"/>
        <w:spacing w:after="0"/>
      </w:pPr>
      <w:r w:rsidRPr="00F40176">
        <w:t>19.</w:t>
      </w:r>
      <w:r w:rsidRPr="00F40176">
        <w:tab/>
        <w:t>Andres A, Toso C, Moldovan B, Schiffer E, Rubbia-Brandt L, Terraz S, et al. Complications of elective liver resections in a center with low mortality: a simple score to predict morbidity. Arch Surg. 2011;146(11):1246-1252.</w:t>
      </w:r>
    </w:p>
    <w:p w14:paraId="7DC2353B" w14:textId="77777777" w:rsidR="00A9513A" w:rsidRPr="00F40176" w:rsidRDefault="00A9513A" w:rsidP="00A9513A">
      <w:pPr>
        <w:pStyle w:val="EndNoteBibliography"/>
        <w:spacing w:after="0"/>
      </w:pPr>
      <w:r w:rsidRPr="00F40176">
        <w:t>20.</w:t>
      </w:r>
      <w:r w:rsidRPr="00F40176">
        <w:tab/>
        <w:t>Hill JS, Zhou Z, Simons JP, Ng SC, McDade TP, Whalen GF, et al. A simple risk score to predict in-hospital mortality after pancreatic resection for cancer. Ann Surg Oncol. 2010;17(7):1802-1807.</w:t>
      </w:r>
    </w:p>
    <w:p w14:paraId="1E811D49" w14:textId="77777777" w:rsidR="00A9513A" w:rsidRPr="00F40176" w:rsidRDefault="00A9513A" w:rsidP="00A9513A">
      <w:pPr>
        <w:pStyle w:val="EndNoteBibliography"/>
        <w:spacing w:after="0"/>
      </w:pPr>
      <w:r w:rsidRPr="00F40176">
        <w:lastRenderedPageBreak/>
        <w:t>21.</w:t>
      </w:r>
      <w:r w:rsidRPr="00F40176">
        <w:tab/>
        <w:t>Venkat R, Puhan MA, Schulick RD, Cameron JL, Eckhauser FE, Choti MA, et al. Predicting the risk of perioperative mortality in patients undergoing pancreaticoduodenectomy: a novel scoring system. Arch Surg. 2011;146(11):1277-1284.</w:t>
      </w:r>
    </w:p>
    <w:p w14:paraId="5A4D2EF1" w14:textId="77777777" w:rsidR="00A9513A" w:rsidRPr="00F40176" w:rsidRDefault="00A9513A" w:rsidP="00A9513A">
      <w:pPr>
        <w:pStyle w:val="EndNoteBibliography"/>
        <w:spacing w:after="0"/>
      </w:pPr>
      <w:r w:rsidRPr="00F40176">
        <w:t>22.</w:t>
      </w:r>
      <w:r w:rsidRPr="00F40176">
        <w:tab/>
        <w:t>Greenblatt DY, Kelly KJ, Rajamanickam V, Wan Y, Hanson T, Rettammel R, et al. Preoperative factors predict perioperative morbidity and mortality after pancreaticoduodenectomy. Ann Surg Oncol. 2011;18(8):2126-2135.</w:t>
      </w:r>
    </w:p>
    <w:p w14:paraId="5E0EC0F2" w14:textId="77777777" w:rsidR="00A9513A" w:rsidRPr="00F40176" w:rsidRDefault="00A9513A" w:rsidP="00A9513A">
      <w:pPr>
        <w:pStyle w:val="EndNoteBibliography"/>
        <w:spacing w:after="0"/>
      </w:pPr>
      <w:r w:rsidRPr="00F40176">
        <w:t>23.</w:t>
      </w:r>
      <w:r w:rsidRPr="00F40176">
        <w:tab/>
        <w:t>Ragulin-Coyne E, Carroll JE, Smith JK, Witkowski ER, Ng SC, Shah SA, et al. Perioperative mortality after pancreatectomy: a risk score to aid decision-making. Surgery. 2012;152(3 Suppl 1):S120-127.</w:t>
      </w:r>
    </w:p>
    <w:p w14:paraId="770CE53E" w14:textId="77777777" w:rsidR="00A9513A" w:rsidRPr="00F40176" w:rsidRDefault="00A9513A" w:rsidP="00A9513A">
      <w:pPr>
        <w:pStyle w:val="EndNoteBibliography"/>
      </w:pPr>
      <w:r w:rsidRPr="00F40176">
        <w:t>24.</w:t>
      </w:r>
      <w:r w:rsidRPr="00F40176">
        <w:tab/>
        <w:t>Uzunoglu FG, Reeh M, Vettorazzi E, Ruschke T, Hannah P, Nentwich MF, et al. Preoperative Pancreatic Resection (PREPARE) score: a prospective multicenter-based morbidity risk score. Ann Surg. 2014;260(5):857-863; discussion 863-854.</w:t>
      </w:r>
    </w:p>
    <w:p w14:paraId="0406A28F" w14:textId="44C379DA" w:rsidR="00D629CF" w:rsidRDefault="00A9513A" w:rsidP="00A9513A">
      <w:pPr>
        <w:spacing w:line="360" w:lineRule="auto"/>
      </w:pPr>
      <w:r>
        <w:fldChar w:fldCharType="end"/>
      </w:r>
    </w:p>
    <w:p w14:paraId="0E419ACA" w14:textId="77777777" w:rsidR="00D629CF" w:rsidRDefault="00D629CF" w:rsidP="00D629CF">
      <w:pPr>
        <w:sectPr w:rsidR="00D629CF" w:rsidSect="00C5069F">
          <w:pgSz w:w="11906" w:h="16838"/>
          <w:pgMar w:top="720" w:right="720" w:bottom="720" w:left="720" w:header="708" w:footer="708" w:gutter="0"/>
          <w:cols w:space="708"/>
          <w:docGrid w:linePitch="360"/>
        </w:sectPr>
      </w:pPr>
    </w:p>
    <w:p w14:paraId="7D0C90D6" w14:textId="1AA839FF" w:rsidR="00D629CF" w:rsidRDefault="00D629CF" w:rsidP="00D629CF">
      <w:r>
        <w:lastRenderedPageBreak/>
        <w:t>Supplementary Table 7: Supplementary References</w:t>
      </w:r>
    </w:p>
    <w:p w14:paraId="3B8039BE" w14:textId="77777777" w:rsidR="00D629CF" w:rsidRDefault="00D629CF" w:rsidP="00D629CF"/>
    <w:tbl>
      <w:tblPr>
        <w:tblW w:w="0" w:type="dxa"/>
        <w:tblCellMar>
          <w:left w:w="0" w:type="dxa"/>
          <w:right w:w="0" w:type="dxa"/>
        </w:tblCellMar>
        <w:tblLook w:val="04A0" w:firstRow="1" w:lastRow="0" w:firstColumn="1" w:lastColumn="0" w:noHBand="0" w:noVBand="1"/>
      </w:tblPr>
      <w:tblGrid>
        <w:gridCol w:w="574"/>
        <w:gridCol w:w="9876"/>
      </w:tblGrid>
      <w:tr w:rsidR="00D629CF" w:rsidRPr="00632228" w14:paraId="072B3734"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858C4C" w14:textId="77777777" w:rsidR="00D629CF" w:rsidRPr="00632228" w:rsidRDefault="00D629CF" w:rsidP="00317178">
            <w:r w:rsidRPr="00632228">
              <w:t>SR1</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67641FF7" w14:textId="77777777" w:rsidR="00D629CF" w:rsidRPr="00632228" w:rsidRDefault="00D629CF" w:rsidP="00317178">
            <w:r w:rsidRPr="00632228">
              <w:t xml:space="preserve">Pettigrew, R. A. &amp; Hill, G. L. Indicators of surgical risk and clinical judgement. Br J Surg 73, 47-51 (1986). </w:t>
            </w:r>
            <w:hyperlink r:id="rId15" w:tgtFrame="_blank" w:history="1">
              <w:r w:rsidRPr="00632228">
                <w:rPr>
                  <w:rStyle w:val="Hyperlink"/>
                </w:rPr>
                <w:t>https://doi.org/10.1002/bjs.1800730121</w:t>
              </w:r>
            </w:hyperlink>
          </w:p>
        </w:tc>
      </w:tr>
      <w:tr w:rsidR="00D629CF" w:rsidRPr="00632228" w14:paraId="3FD38BB0"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F16BA8" w14:textId="77777777" w:rsidR="00D629CF" w:rsidRPr="00632228" w:rsidRDefault="00D629CF" w:rsidP="00317178">
            <w:r w:rsidRPr="00632228">
              <w:t>SR2</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0BBBD47E" w14:textId="77777777" w:rsidR="00D629CF" w:rsidRPr="00632228" w:rsidRDefault="00D629CF" w:rsidP="00317178">
            <w:r w:rsidRPr="00632228">
              <w:t xml:space="preserve">Pettigrew, R. A., Burns, H. J. &amp; Carter, D. C. Evaluating surgical risk: the importance of technical factors in determining outcome. Br J Surg 74, 791-794 (1987). </w:t>
            </w:r>
            <w:hyperlink r:id="rId16" w:tgtFrame="_blank" w:history="1">
              <w:r w:rsidRPr="00632228">
                <w:rPr>
                  <w:rStyle w:val="Hyperlink"/>
                </w:rPr>
                <w:t>https://doi.org/10.1002/bjs.1800740912</w:t>
              </w:r>
            </w:hyperlink>
          </w:p>
        </w:tc>
      </w:tr>
      <w:tr w:rsidR="00D629CF" w:rsidRPr="00632228" w14:paraId="5FD48526"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A2B555" w14:textId="77777777" w:rsidR="00D629CF" w:rsidRPr="00632228" w:rsidRDefault="00D629CF" w:rsidP="00317178">
            <w:r w:rsidRPr="00632228">
              <w:t>SR3</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4A1341EA" w14:textId="77777777" w:rsidR="00D629CF" w:rsidRPr="00632228" w:rsidRDefault="00D629CF" w:rsidP="00317178">
            <w:r w:rsidRPr="00632228">
              <w:t xml:space="preserve">Arvidsson, S., Ouchterlony, J., Sjostedt, L. &amp; Svardsudd, K. Predicting postoperative adverse events. Clinical efficiency of four general classification systems. The project perioperative risk. Acta Anaesthesiol Scand 40, 783-791 (1996). </w:t>
            </w:r>
            <w:hyperlink r:id="rId17" w:tgtFrame="_blank" w:history="1">
              <w:r w:rsidRPr="00632228">
                <w:rPr>
                  <w:rStyle w:val="Hyperlink"/>
                </w:rPr>
                <w:t>https://doi.org/10.1111/j.1399-6576.1996.tb04533.x</w:t>
              </w:r>
            </w:hyperlink>
          </w:p>
        </w:tc>
      </w:tr>
      <w:tr w:rsidR="00D629CF" w:rsidRPr="00632228" w14:paraId="6C95239D"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04E628" w14:textId="77777777" w:rsidR="00D629CF" w:rsidRPr="00632228" w:rsidRDefault="00D629CF" w:rsidP="00317178">
            <w:r w:rsidRPr="00632228">
              <w:t>SR4</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11FE8731" w14:textId="77777777" w:rsidR="00D629CF" w:rsidRPr="00632228" w:rsidRDefault="00D629CF" w:rsidP="00317178">
            <w:r w:rsidRPr="00632228">
              <w:t xml:space="preserve">Pons, J. M. et al. Subjective versus statistical model assessment of mortality risk in open heart surgical procedures. Ann Thorac Surg 67, 635-640 (1999). </w:t>
            </w:r>
            <w:hyperlink r:id="rId18" w:tgtFrame="_blank" w:history="1">
              <w:r w:rsidRPr="00632228">
                <w:rPr>
                  <w:rStyle w:val="Hyperlink"/>
                </w:rPr>
                <w:t>https://doi.org/10.1016/s0003-4975(98)01326-5</w:t>
              </w:r>
            </w:hyperlink>
          </w:p>
        </w:tc>
      </w:tr>
      <w:tr w:rsidR="00D629CF" w:rsidRPr="00632228" w14:paraId="6A12E714"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841C72" w14:textId="77777777" w:rsidR="00D629CF" w:rsidRPr="00632228" w:rsidRDefault="00D629CF" w:rsidP="00317178">
            <w:r w:rsidRPr="00632228">
              <w:t>SR5</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7441628" w14:textId="77777777" w:rsidR="00D629CF" w:rsidRPr="00632228" w:rsidRDefault="00D629CF" w:rsidP="00317178">
            <w:r w:rsidRPr="00632228">
              <w:t xml:space="preserve">Avidan, M. S. et al. Comparison of structured use of routine laboratory tests or near-patient assessment with clinical judgement in the management of bleeding after cardiac surgery. Br J Anaesth 92, 178-186 (2004). </w:t>
            </w:r>
            <w:hyperlink r:id="rId19" w:tgtFrame="_blank" w:history="1">
              <w:r w:rsidRPr="00632228">
                <w:rPr>
                  <w:rStyle w:val="Hyperlink"/>
                </w:rPr>
                <w:t>https://doi.org/10.1093/bja/aeh037</w:t>
              </w:r>
            </w:hyperlink>
          </w:p>
        </w:tc>
      </w:tr>
      <w:tr w:rsidR="00D629CF" w:rsidRPr="00632228" w14:paraId="23CC80AD"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37CF57" w14:textId="77777777" w:rsidR="00D629CF" w:rsidRPr="00632228" w:rsidRDefault="00D629CF" w:rsidP="00317178">
            <w:r w:rsidRPr="00632228">
              <w:t>SR6</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621A3E14" w14:textId="77777777" w:rsidR="00D629CF" w:rsidRPr="00632228" w:rsidRDefault="00D629CF" w:rsidP="00317178">
            <w:r w:rsidRPr="00632228">
              <w:t xml:space="preserve">Markus, P. M. et al. Predicting postoperative morbidity by clinical assessment. Br J Surg 92, 101-106 (2005). </w:t>
            </w:r>
            <w:hyperlink r:id="rId20" w:tgtFrame="_blank" w:history="1">
              <w:r w:rsidRPr="00632228">
                <w:rPr>
                  <w:rStyle w:val="Hyperlink"/>
                </w:rPr>
                <w:t>https://doi.org/10.1002/bjs.4608</w:t>
              </w:r>
            </w:hyperlink>
          </w:p>
        </w:tc>
      </w:tr>
      <w:tr w:rsidR="00D629CF" w:rsidRPr="00632228" w14:paraId="20458A0B"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71268A" w14:textId="77777777" w:rsidR="00D629CF" w:rsidRPr="00632228" w:rsidRDefault="00D629CF" w:rsidP="00317178">
            <w:r w:rsidRPr="00632228">
              <w:t>SR7</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4AE07717" w14:textId="77777777" w:rsidR="00D629CF" w:rsidRPr="00632228" w:rsidRDefault="00D629CF" w:rsidP="00317178">
            <w:r w:rsidRPr="00632228">
              <w:t xml:space="preserve">Kaafarani, H. M. et al. Does surgeon frustration and satisfaction with the operation predict outcomes of open or laparoscopic inguinal hernia repair? J Am Coll Surg 200, 677-683 (2005). </w:t>
            </w:r>
            <w:hyperlink r:id="rId21" w:tgtFrame="_blank" w:history="1">
              <w:r w:rsidRPr="00632228">
                <w:rPr>
                  <w:rStyle w:val="Hyperlink"/>
                </w:rPr>
                <w:t>https://doi.org/10.1016/j.jamcollsurg.2004.11.018</w:t>
              </w:r>
            </w:hyperlink>
          </w:p>
        </w:tc>
      </w:tr>
      <w:tr w:rsidR="00D629CF" w:rsidRPr="00632228" w14:paraId="0CB1D749"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CD95EC" w14:textId="77777777" w:rsidR="00D629CF" w:rsidRPr="00632228" w:rsidRDefault="00D629CF" w:rsidP="00317178">
            <w:r w:rsidRPr="00632228">
              <w:t>SR8</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37FD54FA" w14:textId="77777777" w:rsidR="00D629CF" w:rsidRPr="00632228" w:rsidRDefault="00D629CF" w:rsidP="00317178">
            <w:r w:rsidRPr="00632228">
              <w:t xml:space="preserve">Hobson, S. A., Sutton, C. D., Garcea, G. &amp; Thomas, W. M. Prospective comparison of POSSUM and P-POSSUM with clinical assessment of mortality following emergency surgery. Acta Anaesthesiol Scand 51, 94-100 (2007). </w:t>
            </w:r>
            <w:hyperlink r:id="rId22" w:tgtFrame="_blank" w:history="1">
              <w:r w:rsidRPr="00632228">
                <w:rPr>
                  <w:rStyle w:val="Hyperlink"/>
                </w:rPr>
                <w:t>https://doi.org/10.1111/j.1399-6576.2006.01167.x</w:t>
              </w:r>
            </w:hyperlink>
          </w:p>
        </w:tc>
      </w:tr>
      <w:tr w:rsidR="00D629CF" w:rsidRPr="00632228" w14:paraId="2A846200"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9CC48B" w14:textId="77777777" w:rsidR="00D629CF" w:rsidRPr="00632228" w:rsidRDefault="00D629CF" w:rsidP="00317178">
            <w:r w:rsidRPr="00632228">
              <w:t>SR9</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222CC4BE" w14:textId="77777777" w:rsidR="00D629CF" w:rsidRPr="00632228" w:rsidRDefault="00D629CF" w:rsidP="00317178">
            <w:r w:rsidRPr="00632228">
              <w:t xml:space="preserve">Woodfield, J. C., Pettigrew, R. A., Plank, L. D., Landmann, M. &amp; van Rij, A. M. Accuracy of the surgeons' clinical prediction of perioperative complications using a visual analog scale. World J Surg 31, 1912-1920 (2007). </w:t>
            </w:r>
            <w:hyperlink r:id="rId23" w:tgtFrame="_blank" w:history="1">
              <w:r w:rsidRPr="00632228">
                <w:rPr>
                  <w:rStyle w:val="Hyperlink"/>
                </w:rPr>
                <w:t>https://doi.org/10.1007/s00268-007-9178-0</w:t>
              </w:r>
            </w:hyperlink>
          </w:p>
        </w:tc>
      </w:tr>
      <w:tr w:rsidR="00D629CF" w:rsidRPr="00632228" w14:paraId="619D6227"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B05D96" w14:textId="77777777" w:rsidR="00D629CF" w:rsidRPr="00632228" w:rsidRDefault="00D629CF" w:rsidP="00317178">
            <w:r w:rsidRPr="00632228">
              <w:t>SR10</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10031731" w14:textId="77777777" w:rsidR="00D629CF" w:rsidRPr="00632228" w:rsidRDefault="00D629CF" w:rsidP="00317178">
            <w:r w:rsidRPr="00632228">
              <w:t xml:space="preserve">Smith, D. D. &amp; McCahill, L. E. Predicting life expectancy and symptom relief following surgery for advanced malignancy. Ann Surg Oncol 15, 3335-3341 (2008). </w:t>
            </w:r>
            <w:hyperlink r:id="rId24" w:tgtFrame="_blank" w:history="1">
              <w:r w:rsidRPr="00632228">
                <w:rPr>
                  <w:rStyle w:val="Hyperlink"/>
                </w:rPr>
                <w:t>https://doi.org/10.1245/s10434-008-0162-1</w:t>
              </w:r>
            </w:hyperlink>
          </w:p>
        </w:tc>
      </w:tr>
      <w:tr w:rsidR="00D629CF" w:rsidRPr="00632228" w14:paraId="214777FD"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CB6A93" w14:textId="77777777" w:rsidR="00D629CF" w:rsidRPr="00632228" w:rsidRDefault="00D629CF" w:rsidP="00317178">
            <w:r w:rsidRPr="00632228">
              <w:t>SR11</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2FC485A3" w14:textId="77777777" w:rsidR="00D629CF" w:rsidRPr="00632228" w:rsidRDefault="00D629CF" w:rsidP="00317178">
            <w:r w:rsidRPr="00632228">
              <w:t xml:space="preserve">Burgos, E. et al. Predictive value of six risk scores for outcome after surgical repair of hip fracture in elderly patients. Acta Anaesthesiol Scand 52, 125-131 (2008). </w:t>
            </w:r>
            <w:hyperlink r:id="rId25" w:tgtFrame="_blank" w:history="1">
              <w:r w:rsidRPr="00632228">
                <w:rPr>
                  <w:rStyle w:val="Hyperlink"/>
                </w:rPr>
                <w:t>https://doi.org/10.1111/j.1399-6576.2007.01473.x</w:t>
              </w:r>
            </w:hyperlink>
          </w:p>
        </w:tc>
      </w:tr>
      <w:tr w:rsidR="00D629CF" w:rsidRPr="00632228" w14:paraId="63520D16"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D2DA1C" w14:textId="77777777" w:rsidR="00D629CF" w:rsidRPr="00632228" w:rsidRDefault="00D629CF" w:rsidP="00317178">
            <w:r w:rsidRPr="00632228">
              <w:t>SR12</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2D063CAA" w14:textId="77777777" w:rsidR="00D629CF" w:rsidRPr="00632228" w:rsidRDefault="00D629CF" w:rsidP="00317178">
            <w:r w:rsidRPr="00632228">
              <w:t xml:space="preserve">Karliczek, A. et al. Surgeons lack predictive accuracy for anastomotic leakage in gastrointestinal surgery. Int J Colorectal Dis 24, 569-576 (2009). </w:t>
            </w:r>
            <w:hyperlink r:id="rId26" w:tgtFrame="_blank" w:history="1">
              <w:r w:rsidRPr="00632228">
                <w:rPr>
                  <w:rStyle w:val="Hyperlink"/>
                </w:rPr>
                <w:t>https://doi.org/10.1007/s00384-009-0658-6</w:t>
              </w:r>
            </w:hyperlink>
          </w:p>
        </w:tc>
      </w:tr>
      <w:tr w:rsidR="00D629CF" w:rsidRPr="00632228" w14:paraId="77F0FF81"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CD0232" w14:textId="77777777" w:rsidR="00D629CF" w:rsidRPr="00632228" w:rsidRDefault="00D629CF" w:rsidP="00317178">
            <w:r w:rsidRPr="00632228">
              <w:t>SR13</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1CDA2603" w14:textId="77777777" w:rsidR="00D629CF" w:rsidRPr="00632228" w:rsidRDefault="00D629CF" w:rsidP="00317178">
            <w:r w:rsidRPr="00632228">
              <w:t xml:space="preserve">Bakaeen, F. G. et al. Aortic valve replacement: mortality predictions of surgeons versus risk model. J Surg Res 163, 1-6 (2010). </w:t>
            </w:r>
            <w:hyperlink r:id="rId27" w:tgtFrame="_blank" w:history="1">
              <w:r w:rsidRPr="00632228">
                <w:rPr>
                  <w:rStyle w:val="Hyperlink"/>
                </w:rPr>
                <w:t>https://doi.org/10.1016/j.jss.2010.03.015</w:t>
              </w:r>
            </w:hyperlink>
          </w:p>
        </w:tc>
      </w:tr>
      <w:tr w:rsidR="00D629CF" w:rsidRPr="00632228" w14:paraId="2DFC081D"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86DD77" w14:textId="77777777" w:rsidR="00D629CF" w:rsidRPr="00632228" w:rsidRDefault="00D629CF" w:rsidP="00317178">
            <w:r w:rsidRPr="00632228">
              <w:t>SR14</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17EB03C3" w14:textId="77777777" w:rsidR="00D629CF" w:rsidRPr="00632228" w:rsidRDefault="00D629CF" w:rsidP="00317178">
            <w:r w:rsidRPr="00632228">
              <w:t xml:space="preserve">Cornwell, L. D. et al. Predicting mortality in high-risk coronary artery bypass: surgeon versus risk model. J Surg Res 174, 185-191 (2012). </w:t>
            </w:r>
            <w:hyperlink r:id="rId28" w:tgtFrame="_blank" w:history="1">
              <w:r w:rsidRPr="00632228">
                <w:rPr>
                  <w:rStyle w:val="Hyperlink"/>
                </w:rPr>
                <w:t>https://doi.org/10.1016/j.jss.2011.09.011</w:t>
              </w:r>
            </w:hyperlink>
          </w:p>
        </w:tc>
      </w:tr>
      <w:tr w:rsidR="00D629CF" w:rsidRPr="00632228" w14:paraId="7987A128"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D003D2" w14:textId="77777777" w:rsidR="00D629CF" w:rsidRPr="00632228" w:rsidRDefault="00D629CF" w:rsidP="00317178">
            <w:r w:rsidRPr="00632228">
              <w:t>SR15</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1F2F6D7A" w14:textId="77777777" w:rsidR="00D629CF" w:rsidRPr="00632228" w:rsidRDefault="00D629CF" w:rsidP="00317178">
            <w:r w:rsidRPr="00632228">
              <w:t xml:space="preserve">Jain, R., Duval, S. &amp; Adabag, S. How accurate is the eyeball test?: a comparison of physician's subjective assessment versus statistical methods in estimating mortality risk after cardiac surgery. Circ Cardiovasc Qual Outcomes 7, 151-156 (2014). </w:t>
            </w:r>
            <w:hyperlink r:id="rId29" w:tgtFrame="_blank" w:history="1">
              <w:r w:rsidRPr="00632228">
                <w:rPr>
                  <w:rStyle w:val="Hyperlink"/>
                </w:rPr>
                <w:t>https://doi.org/10.1161/CIRCOUTCOMES.113.000329</w:t>
              </w:r>
            </w:hyperlink>
          </w:p>
        </w:tc>
      </w:tr>
      <w:tr w:rsidR="00D629CF" w:rsidRPr="00632228" w14:paraId="766914E9"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3E7271" w14:textId="77777777" w:rsidR="00D629CF" w:rsidRPr="00632228" w:rsidRDefault="00D629CF" w:rsidP="00317178">
            <w:r w:rsidRPr="00632228">
              <w:t>SR16</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6DB93D14" w14:textId="77777777" w:rsidR="00D629CF" w:rsidRPr="00632228" w:rsidRDefault="00D629CF" w:rsidP="00317178">
            <w:r w:rsidRPr="00632228">
              <w:t xml:space="preserve">Glasgow, R. E. et al. Comparison of prospective risk estimates for postoperative complications: human vs computer model. J Am Coll Surg 218, 237-245 e231-234 (2014). </w:t>
            </w:r>
            <w:hyperlink r:id="rId30" w:tgtFrame="_blank" w:history="1">
              <w:r w:rsidRPr="00632228">
                <w:rPr>
                  <w:rStyle w:val="Hyperlink"/>
                </w:rPr>
                <w:t>https://doi.org/10.1016/j.jamcollsurg.2013.10.027</w:t>
              </w:r>
            </w:hyperlink>
          </w:p>
        </w:tc>
      </w:tr>
      <w:tr w:rsidR="00D629CF" w:rsidRPr="00632228" w14:paraId="4882B4AC"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54172C" w14:textId="77777777" w:rsidR="00D629CF" w:rsidRPr="00632228" w:rsidRDefault="00D629CF" w:rsidP="00317178">
            <w:r w:rsidRPr="00632228">
              <w:lastRenderedPageBreak/>
              <w:t>SR17</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0D09B573" w14:textId="77777777" w:rsidR="00D629CF" w:rsidRPr="00632228" w:rsidRDefault="00D629CF" w:rsidP="00317178">
            <w:r w:rsidRPr="00632228">
              <w:t xml:space="preserve">Farges, O. et al. "Surgeons' intuition" versus "prognostic models": predicting the risk of liver resections. Ann Surg 260, 923-928; discussion 928-930 (2014). </w:t>
            </w:r>
            <w:hyperlink r:id="rId31" w:tgtFrame="_blank" w:history="1">
              <w:r w:rsidRPr="00632228">
                <w:rPr>
                  <w:rStyle w:val="Hyperlink"/>
                </w:rPr>
                <w:t>https://doi.org/10.1097/SLA.0000000000000961</w:t>
              </w:r>
            </w:hyperlink>
          </w:p>
        </w:tc>
      </w:tr>
      <w:tr w:rsidR="00D629CF" w:rsidRPr="00632228" w14:paraId="6E96F0D5"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5A17A7" w14:textId="77777777" w:rsidR="00D629CF" w:rsidRPr="00632228" w:rsidRDefault="00D629CF" w:rsidP="00317178">
            <w:r w:rsidRPr="00632228">
              <w:t>SR18</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704A5475" w14:textId="77777777" w:rsidR="00D629CF" w:rsidRPr="00632228" w:rsidRDefault="00D629CF" w:rsidP="00317178">
            <w:r w:rsidRPr="00632228">
              <w:t xml:space="preserve">Promberger, R. et al. Can a surgeon predict the risk of postoperative hypoparathyroidism during thyroid surgery? A prospective study on self-assessment by experts. Am J Surg 208, 13-20 (2014). </w:t>
            </w:r>
            <w:hyperlink r:id="rId32" w:tgtFrame="_blank" w:history="1">
              <w:r w:rsidRPr="00632228">
                <w:rPr>
                  <w:rStyle w:val="Hyperlink"/>
                </w:rPr>
                <w:t>https://doi.org/10.1016/j.amjsurg.2013.11.007</w:t>
              </w:r>
            </w:hyperlink>
          </w:p>
        </w:tc>
      </w:tr>
      <w:tr w:rsidR="00D629CF" w:rsidRPr="00632228" w14:paraId="19A1A178"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A1FD9C" w14:textId="77777777" w:rsidR="00D629CF" w:rsidRPr="00632228" w:rsidRDefault="00D629CF" w:rsidP="00317178">
            <w:r w:rsidRPr="00632228">
              <w:t>SR19</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748B289A" w14:textId="77777777" w:rsidR="00D629CF" w:rsidRPr="00632228" w:rsidRDefault="00D629CF" w:rsidP="00317178">
            <w:r w:rsidRPr="00632228">
              <w:t xml:space="preserve">Ulyett, S. et al. Clinical assessment before hepatectomy identifies high-risk patients. J Surg Res 198, 87-92 (2015). </w:t>
            </w:r>
            <w:hyperlink r:id="rId33" w:tgtFrame="_blank" w:history="1">
              <w:r w:rsidRPr="00632228">
                <w:rPr>
                  <w:rStyle w:val="Hyperlink"/>
                </w:rPr>
                <w:t>https://doi.org/10.1016/j.jss.2015.05.044</w:t>
              </w:r>
            </w:hyperlink>
          </w:p>
        </w:tc>
      </w:tr>
      <w:tr w:rsidR="00D629CF" w:rsidRPr="00632228" w14:paraId="5A5C0A85"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BC4671" w14:textId="77777777" w:rsidR="00D629CF" w:rsidRPr="00632228" w:rsidRDefault="00D629CF" w:rsidP="00317178">
            <w:r w:rsidRPr="00632228">
              <w:t>SR20</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19E752B1" w14:textId="77777777" w:rsidR="00D629CF" w:rsidRPr="00632228" w:rsidRDefault="00D629CF" w:rsidP="00317178">
            <w:r w:rsidRPr="00632228">
              <w:t>Sammour, T. et al. A simple web-based risk calculator (</w:t>
            </w:r>
            <w:hyperlink r:id="rId34" w:tgtFrame="_blank" w:history="1">
              <w:r w:rsidRPr="00632228">
                <w:rPr>
                  <w:rStyle w:val="Hyperlink"/>
                </w:rPr>
                <w:t>www.anastomoticleak.com</w:t>
              </w:r>
            </w:hyperlink>
            <w:r w:rsidRPr="00632228">
              <w:t xml:space="preserve">) is superior to the surgeon's estimate of anastomotic leak after colon cancer resection. Tech Coloproctol 21, 35-41 (2017). </w:t>
            </w:r>
            <w:hyperlink r:id="rId35" w:tgtFrame="_blank" w:history="1">
              <w:r w:rsidRPr="00632228">
                <w:rPr>
                  <w:rStyle w:val="Hyperlink"/>
                </w:rPr>
                <w:t>https://doi.org/10.1007/s10151-016-1567-7</w:t>
              </w:r>
            </w:hyperlink>
          </w:p>
        </w:tc>
      </w:tr>
      <w:tr w:rsidR="00D629CF" w:rsidRPr="00632228" w14:paraId="16C5F8BD"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0C6F54" w14:textId="77777777" w:rsidR="00D629CF" w:rsidRPr="00632228" w:rsidRDefault="00D629CF" w:rsidP="00317178">
            <w:r w:rsidRPr="00632228">
              <w:t>SR21</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3017A948" w14:textId="77777777" w:rsidR="00D629CF" w:rsidRPr="00632228" w:rsidRDefault="00D629CF" w:rsidP="00317178">
            <w:r w:rsidRPr="00632228">
              <w:t xml:space="preserve">Woodfield, J. C. et al. Accuracy of the Surgeons' Clinical Prediction of Postoperative Major Complications Using a Visual Analog Scale. Med Decis Making 37, 101-112 (2017). </w:t>
            </w:r>
            <w:hyperlink r:id="rId36" w:tgtFrame="_blank" w:history="1">
              <w:r w:rsidRPr="00632228">
                <w:rPr>
                  <w:rStyle w:val="Hyperlink"/>
                </w:rPr>
                <w:t>https://doi.org/10.1177/0272989X16651875</w:t>
              </w:r>
            </w:hyperlink>
          </w:p>
        </w:tc>
      </w:tr>
      <w:tr w:rsidR="00D629CF" w:rsidRPr="00632228" w14:paraId="118FA495"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E42C5F" w14:textId="77777777" w:rsidR="00D629CF" w:rsidRPr="00632228" w:rsidRDefault="00D629CF" w:rsidP="00317178">
            <w:r w:rsidRPr="00632228">
              <w:t>SR22</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23871DD1" w14:textId="77777777" w:rsidR="00D629CF" w:rsidRPr="00632228" w:rsidRDefault="00D629CF" w:rsidP="00317178">
            <w:r w:rsidRPr="00632228">
              <w:t xml:space="preserve">Samim, M. et al. Surgeons' assessment versus risk models for predicting complications of hepato-pancreato-biliary surgery (HPB-RISC): a multicenter prospective cohort study. HPB (Oxford) 20, 809-814 (2018). </w:t>
            </w:r>
            <w:hyperlink r:id="rId37" w:tgtFrame="_blank" w:history="1">
              <w:r w:rsidRPr="00632228">
                <w:rPr>
                  <w:rStyle w:val="Hyperlink"/>
                </w:rPr>
                <w:t>https://doi.org/10.1016/j.hpb.2018.02.635</w:t>
              </w:r>
            </w:hyperlink>
          </w:p>
        </w:tc>
      </w:tr>
      <w:tr w:rsidR="00D629CF" w:rsidRPr="00632228" w14:paraId="585D37A1"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A9B0CF" w14:textId="77777777" w:rsidR="00D629CF" w:rsidRPr="00632228" w:rsidRDefault="00D629CF" w:rsidP="00317178">
            <w:r w:rsidRPr="00632228">
              <w:t>SR23</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EF0D661" w14:textId="77777777" w:rsidR="00D629CF" w:rsidRPr="00632228" w:rsidRDefault="00D629CF" w:rsidP="00317178">
            <w:r w:rsidRPr="00632228">
              <w:t>Kohler, J., Glass, N., Noiseux, N. O., Callaghan, J. J. &amp; Miller, B. J. Might Doctors Really "Know Best"?: Utilizing Surgeon Intuition to Strengthen Preoperative Surgical Risk Assessment. Iowa Orthop J 38, 203-208 (2018).</w:t>
            </w:r>
          </w:p>
        </w:tc>
      </w:tr>
      <w:tr w:rsidR="00D629CF" w:rsidRPr="00632228" w14:paraId="660CCE05"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2C0704" w14:textId="77777777" w:rsidR="00D629CF" w:rsidRPr="00632228" w:rsidRDefault="00D629CF" w:rsidP="00317178">
            <w:r w:rsidRPr="00632228">
              <w:t>SR24</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3315CAAB" w14:textId="77777777" w:rsidR="00D629CF" w:rsidRPr="00632228" w:rsidRDefault="00D629CF" w:rsidP="00317178">
            <w:r w:rsidRPr="00632228">
              <w:t xml:space="preserve">George, E. L. et al. Comparison of Surgeon Assessment to Frailty Measurement in Abdominal Aortic Aneurysm Repair. J Surg Res 248, 38-44 (2020). </w:t>
            </w:r>
            <w:hyperlink r:id="rId38" w:tgtFrame="_blank" w:history="1">
              <w:r w:rsidRPr="00632228">
                <w:rPr>
                  <w:rStyle w:val="Hyperlink"/>
                </w:rPr>
                <w:t>https://doi.org/10.1016/j.jss.2019.11.005</w:t>
              </w:r>
            </w:hyperlink>
          </w:p>
        </w:tc>
      </w:tr>
      <w:tr w:rsidR="00D629CF" w:rsidRPr="00632228" w14:paraId="4E9571B1"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489619" w14:textId="77777777" w:rsidR="00D629CF" w:rsidRPr="00632228" w:rsidRDefault="00D629CF" w:rsidP="00317178">
            <w:r w:rsidRPr="00632228">
              <w:t>SR25</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3FB2EF5C" w14:textId="77777777" w:rsidR="00D629CF" w:rsidRPr="00632228" w:rsidRDefault="00D629CF" w:rsidP="00317178">
            <w:r w:rsidRPr="00632228">
              <w:t xml:space="preserve">Vanbrugghe, C. et al. Prospective study on predictability of complications by pancreatic surgeons. Langenbecks Arch Surg 405, 155-163 (2020). </w:t>
            </w:r>
            <w:hyperlink r:id="rId39" w:tgtFrame="_blank" w:history="1">
              <w:r w:rsidRPr="00632228">
                <w:rPr>
                  <w:rStyle w:val="Hyperlink"/>
                </w:rPr>
                <w:t>https://doi.org/10.1007/s00423-020-01866-3</w:t>
              </w:r>
            </w:hyperlink>
          </w:p>
        </w:tc>
      </w:tr>
      <w:tr w:rsidR="00D629CF" w:rsidRPr="00632228" w14:paraId="7786C689"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3761E6" w14:textId="77777777" w:rsidR="00D629CF" w:rsidRPr="00632228" w:rsidRDefault="00D629CF" w:rsidP="00317178">
            <w:r w:rsidRPr="00632228">
              <w:t>SR26</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25B3A327" w14:textId="77777777" w:rsidR="00D629CF" w:rsidRPr="00632228" w:rsidRDefault="00D629CF" w:rsidP="00317178">
            <w:r w:rsidRPr="00632228">
              <w:t xml:space="preserve">Zaruta, D. A. et al. Quantifying Surgeon Intuition Using a Judgment Analysis Model: Surgeon Accuracy of Predicting Patient-Reported Outcomes in Patients Undergoing Hip Arthroscopy for Femoroacetabular Impingement Is Moderate at Best. Arthrosc Sports Med Rehabil 5, e11-e19 (2023). </w:t>
            </w:r>
            <w:hyperlink r:id="rId40" w:tgtFrame="_blank" w:history="1">
              <w:r w:rsidRPr="00632228">
                <w:rPr>
                  <w:rStyle w:val="Hyperlink"/>
                </w:rPr>
                <w:t>https://doi.org/10.1016/j.asmr.2022.09.010</w:t>
              </w:r>
            </w:hyperlink>
          </w:p>
        </w:tc>
      </w:tr>
      <w:tr w:rsidR="00D629CF" w:rsidRPr="00632228" w14:paraId="4964FB1C"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7B7EE4" w14:textId="77777777" w:rsidR="00D629CF" w:rsidRPr="00632228" w:rsidRDefault="00D629CF" w:rsidP="00317178">
            <w:r w:rsidRPr="00632228">
              <w:t>SR27</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04BFB3E5" w14:textId="77777777" w:rsidR="00D629CF" w:rsidRPr="00632228" w:rsidRDefault="00D629CF" w:rsidP="00317178">
            <w:r w:rsidRPr="00632228">
              <w:t xml:space="preserve">Marwaha, J. S. et al. Quantifying the Prognostic Value of Preoperative Surgeon Intuition: Comparing Surgeon Intuition and Clinical Risk Prediction as Derived from the American College of Surgeons NSQIP Risk Calculator. J Am Coll Surg 236, 1093-1103 (2023). </w:t>
            </w:r>
            <w:hyperlink r:id="rId41" w:tgtFrame="_blank" w:history="1">
              <w:r w:rsidRPr="00632228">
                <w:rPr>
                  <w:rStyle w:val="Hyperlink"/>
                </w:rPr>
                <w:t>https://doi.org/10.1097/XCS.0000000000000658</w:t>
              </w:r>
            </w:hyperlink>
          </w:p>
        </w:tc>
      </w:tr>
      <w:tr w:rsidR="00D629CF" w:rsidRPr="00632228" w14:paraId="7F53D120"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022D60" w14:textId="77777777" w:rsidR="00D629CF" w:rsidRPr="00632228" w:rsidRDefault="00D629CF" w:rsidP="00317178">
            <w:r w:rsidRPr="00632228">
              <w:t>SR28</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68938B4C" w14:textId="77777777" w:rsidR="00D629CF" w:rsidRPr="00632228" w:rsidRDefault="00D629CF" w:rsidP="00317178">
            <w:r w:rsidRPr="00632228">
              <w:t xml:space="preserve">Wu, J. et al. The role of surgeon's intuition for acute type A aortic dissection in an era of evidence-based medicine: a prospective cohort study. J Thorac Dis 15, 5525-5533 (2023). </w:t>
            </w:r>
            <w:hyperlink r:id="rId42" w:tgtFrame="_blank" w:history="1">
              <w:r w:rsidRPr="00632228">
                <w:rPr>
                  <w:rStyle w:val="Hyperlink"/>
                </w:rPr>
                <w:t>https://doi.org/10.21037/jtd-23-630</w:t>
              </w:r>
            </w:hyperlink>
          </w:p>
        </w:tc>
      </w:tr>
      <w:tr w:rsidR="00D629CF" w:rsidRPr="00632228" w14:paraId="031EF98E"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8AB5C1" w14:textId="77777777" w:rsidR="00D629CF" w:rsidRPr="00632228" w:rsidRDefault="00D629CF" w:rsidP="00317178">
            <w:r w:rsidRPr="00632228">
              <w:t>SR29</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D6B9423" w14:textId="77777777" w:rsidR="00D629CF" w:rsidRPr="00632228" w:rsidRDefault="00D629CF" w:rsidP="00317178">
            <w:r w:rsidRPr="00632228">
              <w:t xml:space="preserve">Gwilym, B. L. et al. Short-term risk prediction after major lower limb amputation: PERCEIVE study. Br J Surg 109, 1300-1311 (2022). </w:t>
            </w:r>
            <w:hyperlink r:id="rId43" w:tgtFrame="_blank" w:history="1">
              <w:r w:rsidRPr="00632228">
                <w:rPr>
                  <w:rStyle w:val="Hyperlink"/>
                </w:rPr>
                <w:t>https://doi.org/10.1093/bjs/znac309</w:t>
              </w:r>
            </w:hyperlink>
          </w:p>
        </w:tc>
      </w:tr>
      <w:tr w:rsidR="00D629CF" w:rsidRPr="00632228" w14:paraId="6F7DCFD8"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587335" w14:textId="77777777" w:rsidR="00D629CF" w:rsidRPr="00632228" w:rsidRDefault="00D629CF" w:rsidP="00317178">
            <w:r w:rsidRPr="00632228">
              <w:t>SR30</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1A48A20F" w14:textId="77777777" w:rsidR="00D629CF" w:rsidRPr="00632228" w:rsidRDefault="00D629CF" w:rsidP="00317178">
            <w:r w:rsidRPr="00632228">
              <w:t xml:space="preserve">Gwilym, B. L. et al. Long-term risk prediction after major lower limb amputation: 1-year results of the PERCEIVE study. BJS Open 8 (2024). </w:t>
            </w:r>
            <w:hyperlink r:id="rId44" w:tgtFrame="_blank" w:history="1">
              <w:r w:rsidRPr="00632228">
                <w:rPr>
                  <w:rStyle w:val="Hyperlink"/>
                </w:rPr>
                <w:t>https://doi.org/10.1093/bjsopen/zrad135</w:t>
              </w:r>
            </w:hyperlink>
          </w:p>
        </w:tc>
      </w:tr>
      <w:tr w:rsidR="00D629CF" w:rsidRPr="00632228" w14:paraId="4FB57C02"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9B8CBA" w14:textId="77777777" w:rsidR="00D629CF" w:rsidRPr="00632228" w:rsidRDefault="00D629CF" w:rsidP="00317178">
            <w:r w:rsidRPr="00632228">
              <w:t>SR31</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12728DC5" w14:textId="77777777" w:rsidR="00D629CF" w:rsidRPr="00632228" w:rsidRDefault="00D629CF" w:rsidP="00317178">
            <w:r w:rsidRPr="00632228">
              <w:t xml:space="preserve">Berrigan, M. T. et al. Leveraging American Society of Anesthesiologists Physical Status Classification and Surgeon Risk Estimates to Stratify Surgical Risk: A Prospective Observational Study. J Surg Res 310, 323-330 (2025). </w:t>
            </w:r>
            <w:hyperlink r:id="rId45" w:tgtFrame="_blank" w:history="1">
              <w:r w:rsidRPr="00632228">
                <w:rPr>
                  <w:rStyle w:val="Hyperlink"/>
                </w:rPr>
                <w:t>https://doi.org/10.1016/j.jss.2025.03.067</w:t>
              </w:r>
            </w:hyperlink>
          </w:p>
        </w:tc>
      </w:tr>
      <w:tr w:rsidR="00D629CF" w:rsidRPr="00632228" w14:paraId="5F87B8C8"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633079" w14:textId="77777777" w:rsidR="00D629CF" w:rsidRPr="00632228" w:rsidRDefault="00D629CF" w:rsidP="00317178">
            <w:r w:rsidRPr="00632228">
              <w:t>SR32</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784739F7" w14:textId="77777777" w:rsidR="00D629CF" w:rsidRPr="00632228" w:rsidRDefault="00D629CF" w:rsidP="00317178">
            <w:r w:rsidRPr="00632228">
              <w:t xml:space="preserve">Kumar, R. M. et al. Are renal tumour scoring systems better than clinical judgement at predicting partial nephrectomy complexity? Can Urol Assoc J 11, 199-203 (2017). </w:t>
            </w:r>
            <w:hyperlink r:id="rId46" w:tgtFrame="_blank" w:history="1">
              <w:r w:rsidRPr="00632228">
                <w:rPr>
                  <w:rStyle w:val="Hyperlink"/>
                </w:rPr>
                <w:t>https://doi.org/10.5489/cuaj.4228</w:t>
              </w:r>
            </w:hyperlink>
          </w:p>
        </w:tc>
      </w:tr>
      <w:tr w:rsidR="00D629CF" w:rsidRPr="00632228" w14:paraId="79C8C4C2"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C8C937" w14:textId="77777777" w:rsidR="00D629CF" w:rsidRPr="00632228" w:rsidRDefault="00D629CF" w:rsidP="00317178">
            <w:r w:rsidRPr="00632228">
              <w:lastRenderedPageBreak/>
              <w:t>SR33</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5DC26C9" w14:textId="77777777" w:rsidR="00D629CF" w:rsidRPr="00632228" w:rsidRDefault="00D629CF" w:rsidP="00317178">
            <w:r w:rsidRPr="00632228">
              <w:t xml:space="preserve">Dyas, A. R. et al. Comparison of Preoperative Surgical Risk Estimated by Thoracic Surgeons vs a Standardized Surgical Risk Prediction Tool. Semin Thorac Cardiovasc Surg 34, 1378-1385 (2022). </w:t>
            </w:r>
            <w:hyperlink r:id="rId47" w:tgtFrame="_blank" w:history="1">
              <w:r w:rsidRPr="00632228">
                <w:rPr>
                  <w:rStyle w:val="Hyperlink"/>
                </w:rPr>
                <w:t>https://doi.org/10.1053/j.semtcvs.2021.11.008</w:t>
              </w:r>
            </w:hyperlink>
          </w:p>
        </w:tc>
      </w:tr>
      <w:tr w:rsidR="00D629CF" w:rsidRPr="00632228" w14:paraId="6D75F7F5"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313B37" w14:textId="77777777" w:rsidR="00D629CF" w:rsidRPr="00632228" w:rsidRDefault="00D629CF" w:rsidP="00317178">
            <w:r w:rsidRPr="00632228">
              <w:t>SR34</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49B986D2" w14:textId="77777777" w:rsidR="00D629CF" w:rsidRPr="00632228" w:rsidRDefault="00D629CF" w:rsidP="00317178">
            <w:r w:rsidRPr="00632228">
              <w:t xml:space="preserve">Ishikita, A. et al. Incremental value of machine learning for risk prediction in tetralogy of Fallot. Heart 110, 560-568 (2024). </w:t>
            </w:r>
            <w:hyperlink r:id="rId48" w:tgtFrame="_blank" w:history="1">
              <w:r w:rsidRPr="00632228">
                <w:rPr>
                  <w:rStyle w:val="Hyperlink"/>
                </w:rPr>
                <w:t>https://doi.org/10.1136/heartjnl-2023-323296</w:t>
              </w:r>
            </w:hyperlink>
          </w:p>
        </w:tc>
      </w:tr>
      <w:tr w:rsidR="00D629CF" w:rsidRPr="00632228" w14:paraId="694CBE03" w14:textId="77777777" w:rsidTr="0031717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B671C1" w14:textId="77777777" w:rsidR="00D629CF" w:rsidRPr="00632228" w:rsidRDefault="00D629CF" w:rsidP="00317178">
            <w:r w:rsidRPr="00632228">
              <w:t>SR35</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2F36EDC7" w14:textId="77777777" w:rsidR="00D629CF" w:rsidRPr="00632228" w:rsidRDefault="00D629CF" w:rsidP="00317178">
            <w:r w:rsidRPr="00632228">
              <w:t xml:space="preserve">El Moheb, M. et al. Artificial intelligence versus surgeon gestalt in predicting risk of emergency general surgery. J Trauma Acute Care Surg 95, 565-572 (2023). </w:t>
            </w:r>
            <w:hyperlink r:id="rId49" w:tgtFrame="_blank" w:history="1">
              <w:r w:rsidRPr="00632228">
                <w:rPr>
                  <w:rStyle w:val="Hyperlink"/>
                </w:rPr>
                <w:t>https://doi.org/10.1097/TA.0000000000004030</w:t>
              </w:r>
            </w:hyperlink>
          </w:p>
        </w:tc>
      </w:tr>
    </w:tbl>
    <w:p w14:paraId="038341F2" w14:textId="77777777" w:rsidR="00D629CF" w:rsidRPr="00D629CF" w:rsidRDefault="00D629CF" w:rsidP="00D629CF"/>
    <w:p w14:paraId="74C996AA" w14:textId="77777777" w:rsidR="00D629CF" w:rsidRPr="00D629CF" w:rsidRDefault="00D629CF">
      <w:pPr>
        <w:rPr>
          <w:sz w:val="22"/>
          <w:szCs w:val="22"/>
          <w:lang w:val="en-US"/>
        </w:rPr>
      </w:pPr>
    </w:p>
    <w:p w14:paraId="1B3B0DE7" w14:textId="2D96F093" w:rsidR="00BA67BD" w:rsidRDefault="00BA67BD" w:rsidP="00D629CF">
      <w:pPr>
        <w:rPr>
          <w:b/>
          <w:bCs/>
          <w:sz w:val="22"/>
          <w:szCs w:val="22"/>
          <w:lang w:val="en-US"/>
        </w:rPr>
      </w:pPr>
    </w:p>
    <w:sectPr w:rsidR="00BA67BD" w:rsidSect="00C5069F">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399ED9" w14:textId="77777777" w:rsidR="00032DB1" w:rsidRDefault="00032DB1" w:rsidP="0073633C">
      <w:r>
        <w:separator/>
      </w:r>
    </w:p>
  </w:endnote>
  <w:endnote w:type="continuationSeparator" w:id="0">
    <w:p w14:paraId="2111FEDB" w14:textId="77777777" w:rsidR="00032DB1" w:rsidRDefault="00032DB1"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90267783"/>
      <w:docPartObj>
        <w:docPartGallery w:val="Page Numbers (Bottom of Page)"/>
        <w:docPartUnique/>
      </w:docPartObj>
    </w:sdt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45188776"/>
      <w:docPartObj>
        <w:docPartGallery w:val="Page Numbers (Bottom of Page)"/>
        <w:docPartUnique/>
      </w:docPartObj>
    </w:sdt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64F52C" w14:textId="77777777" w:rsidR="00032DB1" w:rsidRDefault="00032DB1" w:rsidP="0073633C">
      <w:r>
        <w:separator/>
      </w:r>
    </w:p>
  </w:footnote>
  <w:footnote w:type="continuationSeparator" w:id="0">
    <w:p w14:paraId="49AFF94E" w14:textId="77777777" w:rsidR="00032DB1" w:rsidRDefault="00032DB1"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FCB9E5" w14:textId="77777777" w:rsidR="00C833A3" w:rsidRDefault="00C83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80C57C" w14:textId="77777777" w:rsidR="00C833A3" w:rsidRDefault="00C83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286316B8"/>
    <w:multiLevelType w:val="hybridMultilevel"/>
    <w:tmpl w:val="D4066DD6"/>
    <w:lvl w:ilvl="0" w:tplc="DF289B0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644163043">
    <w:abstractNumId w:val="2"/>
  </w:num>
  <w:num w:numId="2" w16cid:durableId="1104806287">
    <w:abstractNumId w:val="0"/>
  </w:num>
  <w:num w:numId="3" w16cid:durableId="2057251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32DB1"/>
    <w:rsid w:val="00083A4A"/>
    <w:rsid w:val="00097D47"/>
    <w:rsid w:val="000A20E9"/>
    <w:rsid w:val="000E29B7"/>
    <w:rsid w:val="00106F29"/>
    <w:rsid w:val="0012077C"/>
    <w:rsid w:val="00151172"/>
    <w:rsid w:val="00157227"/>
    <w:rsid w:val="00166F29"/>
    <w:rsid w:val="00172010"/>
    <w:rsid w:val="00180DDE"/>
    <w:rsid w:val="001C1B66"/>
    <w:rsid w:val="001C2ECA"/>
    <w:rsid w:val="001F47C8"/>
    <w:rsid w:val="002106D3"/>
    <w:rsid w:val="00220515"/>
    <w:rsid w:val="00226591"/>
    <w:rsid w:val="00226BA6"/>
    <w:rsid w:val="00230B86"/>
    <w:rsid w:val="00262812"/>
    <w:rsid w:val="002746B0"/>
    <w:rsid w:val="0027752A"/>
    <w:rsid w:val="002837F7"/>
    <w:rsid w:val="00285C3D"/>
    <w:rsid w:val="002B58D2"/>
    <w:rsid w:val="002C6388"/>
    <w:rsid w:val="002D6814"/>
    <w:rsid w:val="002F5710"/>
    <w:rsid w:val="00333333"/>
    <w:rsid w:val="0033381E"/>
    <w:rsid w:val="003603D7"/>
    <w:rsid w:val="003765BC"/>
    <w:rsid w:val="003855F9"/>
    <w:rsid w:val="00396788"/>
    <w:rsid w:val="003A5AC1"/>
    <w:rsid w:val="003B40DC"/>
    <w:rsid w:val="003C45EF"/>
    <w:rsid w:val="003D7562"/>
    <w:rsid w:val="003F59DC"/>
    <w:rsid w:val="00410092"/>
    <w:rsid w:val="0042322F"/>
    <w:rsid w:val="00451A39"/>
    <w:rsid w:val="00455904"/>
    <w:rsid w:val="00462F61"/>
    <w:rsid w:val="0046713F"/>
    <w:rsid w:val="0049724B"/>
    <w:rsid w:val="004A1EBD"/>
    <w:rsid w:val="004E0C60"/>
    <w:rsid w:val="005006D5"/>
    <w:rsid w:val="0052202A"/>
    <w:rsid w:val="00525501"/>
    <w:rsid w:val="00536261"/>
    <w:rsid w:val="005460AE"/>
    <w:rsid w:val="005471CA"/>
    <w:rsid w:val="005532CF"/>
    <w:rsid w:val="00562A28"/>
    <w:rsid w:val="00580372"/>
    <w:rsid w:val="005E335C"/>
    <w:rsid w:val="005E73FF"/>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A26E1"/>
    <w:rsid w:val="008E6BBE"/>
    <w:rsid w:val="00942473"/>
    <w:rsid w:val="009455F0"/>
    <w:rsid w:val="009564DE"/>
    <w:rsid w:val="00965B4D"/>
    <w:rsid w:val="00971FD0"/>
    <w:rsid w:val="009804EA"/>
    <w:rsid w:val="009824A8"/>
    <w:rsid w:val="00990A47"/>
    <w:rsid w:val="00A04F3A"/>
    <w:rsid w:val="00A050C3"/>
    <w:rsid w:val="00A079E0"/>
    <w:rsid w:val="00A105FD"/>
    <w:rsid w:val="00A10F92"/>
    <w:rsid w:val="00A13F5C"/>
    <w:rsid w:val="00A42E2F"/>
    <w:rsid w:val="00A50934"/>
    <w:rsid w:val="00A52EDE"/>
    <w:rsid w:val="00A5632D"/>
    <w:rsid w:val="00A65B53"/>
    <w:rsid w:val="00A870C7"/>
    <w:rsid w:val="00A90676"/>
    <w:rsid w:val="00A9513A"/>
    <w:rsid w:val="00AA260D"/>
    <w:rsid w:val="00AD50B4"/>
    <w:rsid w:val="00AE2C56"/>
    <w:rsid w:val="00AF5859"/>
    <w:rsid w:val="00B07CF2"/>
    <w:rsid w:val="00B11347"/>
    <w:rsid w:val="00B20B36"/>
    <w:rsid w:val="00B31308"/>
    <w:rsid w:val="00B50508"/>
    <w:rsid w:val="00B52062"/>
    <w:rsid w:val="00B64D09"/>
    <w:rsid w:val="00B74171"/>
    <w:rsid w:val="00B81F51"/>
    <w:rsid w:val="00B84732"/>
    <w:rsid w:val="00B978BD"/>
    <w:rsid w:val="00BA555E"/>
    <w:rsid w:val="00BA5610"/>
    <w:rsid w:val="00BA67BD"/>
    <w:rsid w:val="00BC1C35"/>
    <w:rsid w:val="00BC6DD8"/>
    <w:rsid w:val="00BE5B33"/>
    <w:rsid w:val="00BE61B6"/>
    <w:rsid w:val="00C00960"/>
    <w:rsid w:val="00C153D2"/>
    <w:rsid w:val="00C31116"/>
    <w:rsid w:val="00C5069F"/>
    <w:rsid w:val="00C833A3"/>
    <w:rsid w:val="00CC7F5A"/>
    <w:rsid w:val="00D05C84"/>
    <w:rsid w:val="00D31C0D"/>
    <w:rsid w:val="00D40CFD"/>
    <w:rsid w:val="00D53AED"/>
    <w:rsid w:val="00D556E6"/>
    <w:rsid w:val="00D629CF"/>
    <w:rsid w:val="00D70EFF"/>
    <w:rsid w:val="00D774EE"/>
    <w:rsid w:val="00DD490C"/>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customStyle="1" w:styleId="Default">
    <w:name w:val="Default"/>
    <w:rsid w:val="00C5069F"/>
    <w:pPr>
      <w:widowControl w:val="0"/>
      <w:autoSpaceDE w:val="0"/>
      <w:autoSpaceDN w:val="0"/>
      <w:adjustRightInd w:val="0"/>
    </w:pPr>
    <w:rPr>
      <w:rFonts w:ascii="Calibri" w:eastAsia="Times New Roman" w:hAnsi="Calibri" w:cs="Calibri"/>
      <w:color w:val="000000"/>
      <w:lang w:val="en-CA" w:eastAsia="en-CA"/>
    </w:rPr>
  </w:style>
  <w:style w:type="paragraph" w:customStyle="1" w:styleId="EndNoteBibliography">
    <w:name w:val="EndNote Bibliography"/>
    <w:basedOn w:val="Normal"/>
    <w:link w:val="EndNoteBibliographyChar"/>
    <w:rsid w:val="00D629CF"/>
    <w:pPr>
      <w:spacing w:after="160"/>
    </w:pPr>
    <w:rPr>
      <w:rFonts w:ascii="Calibri" w:hAnsi="Calibri" w:cs="Calibri"/>
      <w:noProof/>
      <w:sz w:val="22"/>
      <w:szCs w:val="22"/>
      <w:lang w:val="en-US"/>
    </w:rPr>
  </w:style>
  <w:style w:type="character" w:customStyle="1" w:styleId="EndNoteBibliographyChar">
    <w:name w:val="EndNote Bibliography Char"/>
    <w:basedOn w:val="DefaultParagraphFont"/>
    <w:link w:val="EndNoteBibliography"/>
    <w:rsid w:val="00D629CF"/>
    <w:rPr>
      <w:rFonts w:ascii="Calibri" w:hAnsi="Calibri" w:cs="Calibri"/>
      <w:noProof/>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footer" Target="footer3.xml"/><Relationship Id="rId18" Type="http://schemas.openxmlformats.org/officeDocument/2006/relationships/hyperlink" Target="https://doi.org/10.1016/s0003-4975(98)01326-5" TargetMode="External"/><Relationship Id="rId26" Type="http://schemas.openxmlformats.org/officeDocument/2006/relationships/hyperlink" Target="https://doi.org/10.1007/s00384-009-0658-6" TargetMode="External"/><Relationship Id="rId39" Type="http://schemas.openxmlformats.org/officeDocument/2006/relationships/hyperlink" Target="https://doi.org/10.1007/s00423-020-01866-3" TargetMode="External"/><Relationship Id="rId21" Type="http://schemas.openxmlformats.org/officeDocument/2006/relationships/hyperlink" Target="https://doi.org/10.1016/j.jamcollsurg.2004.11.018" TargetMode="External"/><Relationship Id="rId34" Type="http://schemas.openxmlformats.org/officeDocument/2006/relationships/hyperlink" Target="http://www.anastomoticleak.com/" TargetMode="External"/><Relationship Id="rId42" Type="http://schemas.openxmlformats.org/officeDocument/2006/relationships/hyperlink" Target="https://doi.org/10.21037/jtd-23-630" TargetMode="External"/><Relationship Id="rId47" Type="http://schemas.openxmlformats.org/officeDocument/2006/relationships/hyperlink" Target="https://doi.org/10.1053/j.semtcvs.2021.11.008" TargetMode="External"/><Relationship Id="rId50" Type="http://schemas.openxmlformats.org/officeDocument/2006/relationships/fontTable" Target="fontTable.xml"/><Relationship Id="rId7" Type="http://schemas.openxmlformats.org/officeDocument/2006/relationships/hyperlink" Target="mailto:jonnyyang51@gmail.com" TargetMode="External"/><Relationship Id="rId2" Type="http://schemas.openxmlformats.org/officeDocument/2006/relationships/styles" Target="styles.xml"/><Relationship Id="rId16" Type="http://schemas.openxmlformats.org/officeDocument/2006/relationships/hyperlink" Target="https://doi.org/10.1002/bjs.1800740912" TargetMode="External"/><Relationship Id="rId29" Type="http://schemas.openxmlformats.org/officeDocument/2006/relationships/hyperlink" Target="https://doi.org/10.1161/CIRCOUTCOMES.113.000329" TargetMode="External"/><Relationship Id="rId11" Type="http://schemas.openxmlformats.org/officeDocument/2006/relationships/footer" Target="footer2.xml"/><Relationship Id="rId24" Type="http://schemas.openxmlformats.org/officeDocument/2006/relationships/hyperlink" Target="https://doi.org/10.1245/s10434-008-0162-1" TargetMode="External"/><Relationship Id="rId32" Type="http://schemas.openxmlformats.org/officeDocument/2006/relationships/hyperlink" Target="https://doi.org/10.1016/j.amjsurg.2013.11.007" TargetMode="External"/><Relationship Id="rId37" Type="http://schemas.openxmlformats.org/officeDocument/2006/relationships/hyperlink" Target="https://doi.org/10.1016/j.hpb.2018.02.635" TargetMode="External"/><Relationship Id="rId40" Type="http://schemas.openxmlformats.org/officeDocument/2006/relationships/hyperlink" Target="https://doi.org/10.1016/j.asmr.2022.09.010" TargetMode="External"/><Relationship Id="rId45" Type="http://schemas.openxmlformats.org/officeDocument/2006/relationships/hyperlink" Target="https://doi.org/10.1016/j.jss.2025.03.067" TargetMode="External"/><Relationship Id="rId5" Type="http://schemas.openxmlformats.org/officeDocument/2006/relationships/footnotes" Target="footnotes.xml"/><Relationship Id="rId15" Type="http://schemas.openxmlformats.org/officeDocument/2006/relationships/hyperlink" Target="https://doi.org/10.1002/bjs.1800730121" TargetMode="External"/><Relationship Id="rId23" Type="http://schemas.openxmlformats.org/officeDocument/2006/relationships/hyperlink" Target="https://doi.org/10.1007/s00268-007-9178-0" TargetMode="External"/><Relationship Id="rId28" Type="http://schemas.openxmlformats.org/officeDocument/2006/relationships/hyperlink" Target="https://doi.org/10.1016/j.jss.2011.09.011" TargetMode="External"/><Relationship Id="rId36" Type="http://schemas.openxmlformats.org/officeDocument/2006/relationships/hyperlink" Target="https://doi.org/10.1177/0272989X16651875" TargetMode="External"/><Relationship Id="rId49" Type="http://schemas.openxmlformats.org/officeDocument/2006/relationships/hyperlink" Target="https://doi.org/10.1097/TA.0000000000004030" TargetMode="External"/><Relationship Id="rId10" Type="http://schemas.openxmlformats.org/officeDocument/2006/relationships/footer" Target="footer1.xml"/><Relationship Id="rId19" Type="http://schemas.openxmlformats.org/officeDocument/2006/relationships/hyperlink" Target="https://doi.org/10.1093/bja/aeh037" TargetMode="External"/><Relationship Id="rId31" Type="http://schemas.openxmlformats.org/officeDocument/2006/relationships/hyperlink" Target="https://doi.org/10.1097/SLA.0000000000000961" TargetMode="External"/><Relationship Id="rId44" Type="http://schemas.openxmlformats.org/officeDocument/2006/relationships/hyperlink" Target="https://doi.org/10.1093/bjsopen/zrad135" TargetMode="Externa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hyperlink" Target="https://creativecommons.org/licenses/by/4.0/" TargetMode="External"/><Relationship Id="rId22" Type="http://schemas.openxmlformats.org/officeDocument/2006/relationships/hyperlink" Target="https://doi.org/10.1111/j.1399-6576.2006.01167.x" TargetMode="External"/><Relationship Id="rId27" Type="http://schemas.openxmlformats.org/officeDocument/2006/relationships/hyperlink" Target="https://doi.org/10.1016/j.jss.2010.03.015" TargetMode="External"/><Relationship Id="rId30" Type="http://schemas.openxmlformats.org/officeDocument/2006/relationships/hyperlink" Target="https://doi.org/10.1016/j.jamcollsurg.2013.10.027" TargetMode="External"/><Relationship Id="rId35" Type="http://schemas.openxmlformats.org/officeDocument/2006/relationships/hyperlink" Target="https://doi.org/10.1007/s10151-016-1567-7" TargetMode="External"/><Relationship Id="rId43" Type="http://schemas.openxmlformats.org/officeDocument/2006/relationships/hyperlink" Target="https://doi.org/10.1093/bjs/znac309" TargetMode="External"/><Relationship Id="rId48" Type="http://schemas.openxmlformats.org/officeDocument/2006/relationships/hyperlink" Target="https://doi.org/10.1136/heartjnl-2023-323296" TargetMode="External"/><Relationship Id="rId8" Type="http://schemas.openxmlformats.org/officeDocument/2006/relationships/header" Target="header1.xm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eader" Target="header3.xml"/><Relationship Id="rId17" Type="http://schemas.openxmlformats.org/officeDocument/2006/relationships/hyperlink" Target="https://doi.org/10.1111/j.1399-6576.1996.tb04533.x" TargetMode="External"/><Relationship Id="rId25" Type="http://schemas.openxmlformats.org/officeDocument/2006/relationships/hyperlink" Target="https://doi.org/10.1111/j.1399-6576.2007.01473.x" TargetMode="External"/><Relationship Id="rId33" Type="http://schemas.openxmlformats.org/officeDocument/2006/relationships/hyperlink" Target="https://doi.org/10.1016/j.jss.2015.05.044" TargetMode="External"/><Relationship Id="rId38" Type="http://schemas.openxmlformats.org/officeDocument/2006/relationships/hyperlink" Target="https://doi.org/10.1016/j.jss.2019.11.005" TargetMode="External"/><Relationship Id="rId46" Type="http://schemas.openxmlformats.org/officeDocument/2006/relationships/hyperlink" Target="https://doi.org/10.5489/cuaj.4228" TargetMode="External"/><Relationship Id="rId20" Type="http://schemas.openxmlformats.org/officeDocument/2006/relationships/hyperlink" Target="https://doi.org/10.1002/bjs.4608" TargetMode="External"/><Relationship Id="rId41" Type="http://schemas.openxmlformats.org/officeDocument/2006/relationships/hyperlink" Target="https://doi.org/10.1097/XCS.0000000000000658"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5</Pages>
  <Words>6106</Words>
  <Characters>34807</Characters>
  <Application>Microsoft Office Word</Application>
  <DocSecurity>0</DocSecurity>
  <Lines>290</Lines>
  <Paragraphs>8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40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Jonathan Yang</cp:lastModifiedBy>
  <cp:revision>9</cp:revision>
  <dcterms:created xsi:type="dcterms:W3CDTF">2025-08-19T19:15:00Z</dcterms:created>
  <dcterms:modified xsi:type="dcterms:W3CDTF">2025-08-23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